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FABAC1" w14:textId="2A49A7C1" w:rsidR="002D186C" w:rsidRDefault="00736622">
      <w:pPr>
        <w:pStyle w:val="Heading1"/>
        <w:jc w:val="center"/>
        <w:rPr>
          <w:rFonts w:eastAsiaTheme="minorEastAsia"/>
          <w:lang w:val="en-US"/>
        </w:rPr>
      </w:pPr>
      <w:r>
        <w:rPr>
          <w:rFonts w:eastAsiaTheme="minorEastAsia"/>
          <w:lang w:val="en-US"/>
        </w:rPr>
        <w:t xml:space="preserve">Supplementary </w:t>
      </w:r>
      <w:r w:rsidR="002D186C">
        <w:rPr>
          <w:rFonts w:eastAsiaTheme="minorEastAsia"/>
          <w:lang w:val="en-US"/>
        </w:rPr>
        <w:t>i</w:t>
      </w:r>
      <w:r w:rsidR="002E4C15">
        <w:rPr>
          <w:rFonts w:eastAsiaTheme="minorEastAsia"/>
          <w:lang w:val="en-US"/>
        </w:rPr>
        <w:t>nformation</w:t>
      </w:r>
    </w:p>
    <w:p w14:paraId="68217491" w14:textId="78B7689D" w:rsidR="004C7442" w:rsidRPr="004C7442" w:rsidRDefault="004C7442">
      <w:pPr>
        <w:jc w:val="center"/>
        <w:rPr>
          <w:rFonts w:eastAsiaTheme="minorEastAsia"/>
          <w:b/>
          <w:bCs/>
          <w:lang w:val="en-US"/>
        </w:rPr>
      </w:pPr>
      <w:r w:rsidRPr="004C7442">
        <w:rPr>
          <w:rFonts w:eastAsiaTheme="minorEastAsia"/>
          <w:b/>
          <w:bCs/>
          <w:lang w:val="en-US"/>
        </w:rPr>
        <w:t>Overall survival with oral selinexor plus low-dose dexamethasone versus real</w:t>
      </w:r>
      <w:r w:rsidR="00317049">
        <w:rPr>
          <w:rFonts w:eastAsiaTheme="minorEastAsia"/>
          <w:b/>
          <w:bCs/>
          <w:lang w:val="en-US"/>
        </w:rPr>
        <w:noBreakHyphen/>
      </w:r>
      <w:r w:rsidRPr="004C7442">
        <w:rPr>
          <w:rFonts w:eastAsiaTheme="minorEastAsia"/>
          <w:b/>
          <w:bCs/>
          <w:lang w:val="en-US"/>
        </w:rPr>
        <w:t>world therapy in triple</w:t>
      </w:r>
      <w:r w:rsidR="00142AE3">
        <w:rPr>
          <w:rFonts w:eastAsiaTheme="minorEastAsia"/>
          <w:b/>
          <w:bCs/>
          <w:lang w:val="en-US"/>
        </w:rPr>
        <w:t>-</w:t>
      </w:r>
      <w:r w:rsidRPr="004C7442">
        <w:rPr>
          <w:rFonts w:eastAsiaTheme="minorEastAsia"/>
          <w:b/>
          <w:bCs/>
          <w:lang w:val="en-US"/>
        </w:rPr>
        <w:t>class refractory-multiple myeloma</w:t>
      </w:r>
    </w:p>
    <w:p w14:paraId="0B9A7C47" w14:textId="47E9C01F" w:rsidR="00A27B8C" w:rsidRPr="00A27B8C" w:rsidRDefault="00A27B8C">
      <w:pPr>
        <w:rPr>
          <w:rFonts w:eastAsiaTheme="minorEastAsia"/>
          <w:lang w:val="en-US"/>
        </w:rPr>
      </w:pPr>
      <w:r>
        <w:rPr>
          <w:rFonts w:eastAsiaTheme="minorEastAsia"/>
          <w:lang w:val="en-US"/>
        </w:rPr>
        <w:t>This provides information on the</w:t>
      </w:r>
      <w:r w:rsidR="00E51CF0">
        <w:rPr>
          <w:rFonts w:eastAsiaTheme="minorEastAsia"/>
          <w:lang w:val="en-US"/>
        </w:rPr>
        <w:t xml:space="preserve"> inclusion and exclusion criteria, the</w:t>
      </w:r>
      <w:r>
        <w:rPr>
          <w:rFonts w:eastAsiaTheme="minorEastAsia"/>
          <w:lang w:val="en-US"/>
        </w:rPr>
        <w:t xml:space="preserve"> survival prediction model development, and data pertaining to the </w:t>
      </w:r>
      <w:r w:rsidRPr="001A0935">
        <w:rPr>
          <w:rFonts w:eastAsiaTheme="minorEastAsia"/>
          <w:lang w:val="en-US"/>
        </w:rPr>
        <w:t>subset analysis</w:t>
      </w:r>
      <w:r>
        <w:rPr>
          <w:rFonts w:eastAsiaTheme="minorEastAsia"/>
          <w:lang w:val="en-US"/>
        </w:rPr>
        <w:t xml:space="preserve">: baseline characteristics (Supplementary Table </w:t>
      </w:r>
      <w:r w:rsidR="00142AE3">
        <w:rPr>
          <w:rFonts w:eastAsiaTheme="minorEastAsia"/>
          <w:lang w:val="en-US"/>
        </w:rPr>
        <w:t>I</w:t>
      </w:r>
      <w:r>
        <w:rPr>
          <w:rFonts w:eastAsiaTheme="minorEastAsia"/>
          <w:lang w:val="en-US"/>
        </w:rPr>
        <w:t>); comparison of overall survival (OS)</w:t>
      </w:r>
      <w:r w:rsidRPr="00A27B8C">
        <w:rPr>
          <w:rFonts w:eastAsiaTheme="minorEastAsia"/>
          <w:lang w:val="en-US"/>
        </w:rPr>
        <w:t xml:space="preserve"> </w:t>
      </w:r>
      <w:r>
        <w:rPr>
          <w:rFonts w:eastAsiaTheme="minorEastAsia"/>
          <w:lang w:val="en-US"/>
        </w:rPr>
        <w:t>(</w:t>
      </w:r>
      <w:r w:rsidR="00317049" w:rsidRPr="006C37E9">
        <w:rPr>
          <w:rFonts w:eastAsiaTheme="minorEastAsia"/>
          <w:lang w:val="en-US"/>
        </w:rPr>
        <w:t>S</w:t>
      </w:r>
      <w:r w:rsidRPr="00A27B8C">
        <w:rPr>
          <w:rFonts w:eastAsiaTheme="minorEastAsia"/>
          <w:lang w:val="en-US"/>
        </w:rPr>
        <w:t xml:space="preserve">TORM data </w:t>
      </w:r>
      <w:r>
        <w:rPr>
          <w:rFonts w:eastAsiaTheme="minorEastAsia"/>
          <w:lang w:val="en-US"/>
        </w:rPr>
        <w:t>versus</w:t>
      </w:r>
      <w:r w:rsidRPr="00A27B8C">
        <w:rPr>
          <w:rFonts w:eastAsiaTheme="minorEastAsia"/>
          <w:lang w:val="en-US"/>
        </w:rPr>
        <w:t xml:space="preserve"> “other therapy” data</w:t>
      </w:r>
      <w:r w:rsidR="00317049">
        <w:rPr>
          <w:rFonts w:eastAsiaTheme="minorEastAsia"/>
          <w:lang w:val="en-US"/>
        </w:rPr>
        <w:t>)</w:t>
      </w:r>
      <w:r>
        <w:rPr>
          <w:rFonts w:eastAsiaTheme="minorEastAsia"/>
          <w:lang w:val="en-US"/>
        </w:rPr>
        <w:t xml:space="preserve"> (Supplementary Table </w:t>
      </w:r>
      <w:r w:rsidR="00142AE3">
        <w:rPr>
          <w:rFonts w:eastAsiaTheme="minorEastAsia"/>
          <w:lang w:val="en-US"/>
        </w:rPr>
        <w:t>II</w:t>
      </w:r>
      <w:r>
        <w:rPr>
          <w:rFonts w:eastAsiaTheme="minorEastAsia"/>
          <w:lang w:val="en-US"/>
        </w:rPr>
        <w:t>); u</w:t>
      </w:r>
      <w:r w:rsidRPr="00A27B8C">
        <w:rPr>
          <w:rFonts w:eastAsiaTheme="minorEastAsia"/>
          <w:lang w:val="en-US"/>
        </w:rPr>
        <w:t>nadjusted median OS</w:t>
      </w:r>
      <w:r>
        <w:rPr>
          <w:rFonts w:eastAsiaTheme="minorEastAsia"/>
          <w:lang w:val="en-US"/>
        </w:rPr>
        <w:t xml:space="preserve"> (Supplementary Fig. 1); and a</w:t>
      </w:r>
      <w:r w:rsidRPr="00A27B8C">
        <w:rPr>
          <w:rFonts w:eastAsiaTheme="minorEastAsia"/>
          <w:lang w:val="en-US"/>
        </w:rPr>
        <w:t>djusted OS using predictive mode</w:t>
      </w:r>
      <w:r w:rsidR="00142AE3">
        <w:rPr>
          <w:rFonts w:eastAsiaTheme="minorEastAsia"/>
          <w:lang w:val="en-US"/>
        </w:rPr>
        <w:t>l</w:t>
      </w:r>
      <w:r w:rsidRPr="00A27B8C">
        <w:rPr>
          <w:rFonts w:eastAsiaTheme="minorEastAsia"/>
          <w:lang w:val="en-US"/>
        </w:rPr>
        <w:t>ling</w:t>
      </w:r>
      <w:r>
        <w:rPr>
          <w:rFonts w:eastAsiaTheme="minorEastAsia"/>
          <w:lang w:val="en-US"/>
        </w:rPr>
        <w:t xml:space="preserve"> (Supplementary Fig. 2).</w:t>
      </w:r>
    </w:p>
    <w:p w14:paraId="2D4C42F1" w14:textId="3478CD75" w:rsidR="004D38F0" w:rsidRDefault="004D38F0">
      <w:pPr>
        <w:pStyle w:val="Heading1"/>
        <w:rPr>
          <w:rFonts w:eastAsiaTheme="minorEastAsia"/>
          <w:lang w:val="en-US"/>
        </w:rPr>
      </w:pPr>
      <w:r>
        <w:rPr>
          <w:rFonts w:eastAsiaTheme="minorEastAsia"/>
          <w:lang w:val="en-US"/>
        </w:rPr>
        <w:t>Inclusion and exclusion criteria</w:t>
      </w:r>
    </w:p>
    <w:p w14:paraId="3C886819" w14:textId="77777777" w:rsidR="00CE6317" w:rsidRPr="006C37E9" w:rsidRDefault="00CE6317" w:rsidP="00CE6317">
      <w:pPr>
        <w:pStyle w:val="Heading3"/>
        <w:rPr>
          <w:rFonts w:eastAsiaTheme="minorEastAsia"/>
          <w:lang w:val="en-US"/>
        </w:rPr>
      </w:pPr>
      <w:r w:rsidRPr="006C37E9">
        <w:rPr>
          <w:rFonts w:eastAsiaTheme="minorEastAsia"/>
          <w:lang w:val="en-US"/>
        </w:rPr>
        <w:t xml:space="preserve">STORM </w:t>
      </w:r>
      <w:r>
        <w:rPr>
          <w:rFonts w:eastAsiaTheme="minorEastAsia"/>
          <w:lang w:val="en-US"/>
        </w:rPr>
        <w:t>d</w:t>
      </w:r>
      <w:r w:rsidRPr="006C37E9">
        <w:rPr>
          <w:rFonts w:eastAsiaTheme="minorEastAsia"/>
          <w:lang w:val="en-US"/>
        </w:rPr>
        <w:t xml:space="preserve">ata </w:t>
      </w:r>
      <w:r>
        <w:rPr>
          <w:rFonts w:eastAsiaTheme="minorEastAsia"/>
          <w:lang w:val="en-US"/>
        </w:rPr>
        <w:t>s</w:t>
      </w:r>
      <w:r w:rsidRPr="006C37E9">
        <w:rPr>
          <w:rFonts w:eastAsiaTheme="minorEastAsia"/>
          <w:lang w:val="en-US"/>
        </w:rPr>
        <w:t xml:space="preserve">election </w:t>
      </w:r>
      <w:r>
        <w:rPr>
          <w:rFonts w:eastAsiaTheme="minorEastAsia"/>
          <w:lang w:val="en-US"/>
        </w:rPr>
        <w:t>c</w:t>
      </w:r>
      <w:r w:rsidRPr="006C37E9">
        <w:rPr>
          <w:rFonts w:eastAsiaTheme="minorEastAsia"/>
          <w:lang w:val="en-US"/>
        </w:rPr>
        <w:t>riteria</w:t>
      </w:r>
    </w:p>
    <w:p w14:paraId="51B574E6" w14:textId="3C4D0F74" w:rsidR="00CE6317" w:rsidRDefault="00CE6317" w:rsidP="00CE6317">
      <w:pPr>
        <w:rPr>
          <w:rFonts w:eastAsiaTheme="minorEastAsia"/>
          <w:lang w:val="en-US"/>
        </w:rPr>
      </w:pPr>
      <w:r>
        <w:rPr>
          <w:rFonts w:eastAsiaTheme="minorEastAsia"/>
          <w:lang w:val="en-US"/>
        </w:rPr>
        <w:t>E</w:t>
      </w:r>
      <w:r w:rsidRPr="006C37E9">
        <w:rPr>
          <w:rFonts w:eastAsiaTheme="minorEastAsia"/>
          <w:lang w:val="en-US"/>
        </w:rPr>
        <w:t xml:space="preserve">nrolled patients had previously been treated with bortezomib, carfilzomib, lenalidomide, pomalidomide, </w:t>
      </w:r>
      <w:r>
        <w:rPr>
          <w:rFonts w:eastAsiaTheme="minorEastAsia"/>
          <w:lang w:val="en-US"/>
        </w:rPr>
        <w:t xml:space="preserve">and </w:t>
      </w:r>
      <w:r w:rsidRPr="006C37E9">
        <w:rPr>
          <w:rFonts w:eastAsiaTheme="minorEastAsia"/>
          <w:lang w:val="en-US"/>
        </w:rPr>
        <w:t>daratumumab</w:t>
      </w:r>
      <w:r>
        <w:rPr>
          <w:rFonts w:eastAsiaTheme="minorEastAsia"/>
          <w:lang w:val="en-US"/>
        </w:rPr>
        <w:t xml:space="preserve"> </w:t>
      </w:r>
      <w:r w:rsidRPr="006C37E9">
        <w:rPr>
          <w:rFonts w:eastAsiaTheme="minorEastAsia"/>
          <w:lang w:val="en-US"/>
        </w:rPr>
        <w:t>(i</w:t>
      </w:r>
      <w:r>
        <w:rPr>
          <w:rFonts w:eastAsiaTheme="minorEastAsia"/>
          <w:lang w:val="en-US"/>
        </w:rPr>
        <w:t>.</w:t>
      </w:r>
      <w:r w:rsidRPr="006C37E9">
        <w:rPr>
          <w:rFonts w:eastAsiaTheme="minorEastAsia"/>
          <w:lang w:val="en-US"/>
        </w:rPr>
        <w:t>e</w:t>
      </w:r>
      <w:r>
        <w:rPr>
          <w:rFonts w:eastAsiaTheme="minorEastAsia"/>
          <w:lang w:val="en-US"/>
        </w:rPr>
        <w:t>.</w:t>
      </w:r>
      <w:r w:rsidRPr="006C37E9">
        <w:rPr>
          <w:rFonts w:eastAsiaTheme="minorEastAsia"/>
          <w:lang w:val="en-US"/>
        </w:rPr>
        <w:t>, penta-</w:t>
      </w:r>
      <w:r>
        <w:rPr>
          <w:rFonts w:eastAsiaTheme="minorEastAsia"/>
          <w:lang w:val="en-US"/>
        </w:rPr>
        <w:t>exposed</w:t>
      </w:r>
      <w:r w:rsidRPr="006C37E9">
        <w:rPr>
          <w:rFonts w:eastAsiaTheme="minorEastAsia"/>
          <w:lang w:val="en-US"/>
        </w:rPr>
        <w:t xml:space="preserve">), </w:t>
      </w:r>
      <w:r>
        <w:rPr>
          <w:rFonts w:eastAsiaTheme="minorEastAsia"/>
          <w:lang w:val="en-US"/>
        </w:rPr>
        <w:t xml:space="preserve">as well as with </w:t>
      </w:r>
      <w:r w:rsidRPr="006C37E9">
        <w:rPr>
          <w:rFonts w:eastAsiaTheme="minorEastAsia"/>
          <w:lang w:val="en-US"/>
        </w:rPr>
        <w:t>an alkylator and glucocorticoids, and had MM refractory to at least one PI, at least one IMiD, daratumumab</w:t>
      </w:r>
      <w:r>
        <w:rPr>
          <w:rFonts w:eastAsiaTheme="minorEastAsia"/>
          <w:lang w:val="en-US"/>
        </w:rPr>
        <w:t xml:space="preserve"> </w:t>
      </w:r>
      <w:r w:rsidRPr="006C37E9">
        <w:rPr>
          <w:rFonts w:eastAsiaTheme="minorEastAsia"/>
          <w:lang w:val="en-US"/>
        </w:rPr>
        <w:t>(i</w:t>
      </w:r>
      <w:r>
        <w:rPr>
          <w:rFonts w:eastAsiaTheme="minorEastAsia"/>
          <w:lang w:val="en-US"/>
        </w:rPr>
        <w:t>.</w:t>
      </w:r>
      <w:r w:rsidRPr="006C37E9">
        <w:rPr>
          <w:rFonts w:eastAsiaTheme="minorEastAsia"/>
          <w:lang w:val="en-US"/>
        </w:rPr>
        <w:t>e</w:t>
      </w:r>
      <w:r>
        <w:rPr>
          <w:rFonts w:eastAsiaTheme="minorEastAsia"/>
          <w:lang w:val="en-US"/>
        </w:rPr>
        <w:t>.</w:t>
      </w:r>
      <w:r w:rsidRPr="006C37E9">
        <w:rPr>
          <w:rFonts w:eastAsiaTheme="minorEastAsia"/>
          <w:lang w:val="en-US"/>
        </w:rPr>
        <w:t xml:space="preserve">, </w:t>
      </w:r>
      <w:r w:rsidR="009B010E">
        <w:rPr>
          <w:rFonts w:eastAsiaTheme="minorEastAsia"/>
          <w:lang w:val="en-US"/>
        </w:rPr>
        <w:t>triple-class-refractory</w:t>
      </w:r>
      <w:r w:rsidR="00933393">
        <w:rPr>
          <w:rFonts w:eastAsiaTheme="minorEastAsia"/>
          <w:lang w:val="en-US"/>
        </w:rPr>
        <w:t xml:space="preserve"> </w:t>
      </w:r>
      <w:r w:rsidRPr="006C37E9">
        <w:rPr>
          <w:rFonts w:eastAsiaTheme="minorEastAsia"/>
          <w:lang w:val="en-US"/>
        </w:rPr>
        <w:t>MM), a</w:t>
      </w:r>
      <w:r>
        <w:rPr>
          <w:rFonts w:eastAsiaTheme="minorEastAsia"/>
          <w:lang w:val="en-US"/>
        </w:rPr>
        <w:t xml:space="preserve">long with </w:t>
      </w:r>
      <w:r w:rsidRPr="006C37E9">
        <w:rPr>
          <w:rFonts w:eastAsiaTheme="minorEastAsia"/>
          <w:lang w:val="en-US"/>
        </w:rPr>
        <w:t>glucocorticoid</w:t>
      </w:r>
      <w:r>
        <w:rPr>
          <w:rFonts w:eastAsiaTheme="minorEastAsia"/>
          <w:lang w:val="en-US"/>
        </w:rPr>
        <w:t>s</w:t>
      </w:r>
      <w:r w:rsidRPr="006C37E9">
        <w:rPr>
          <w:rFonts w:eastAsiaTheme="minorEastAsia"/>
          <w:lang w:val="en-US"/>
        </w:rPr>
        <w:t xml:space="preserve"> and their last therapy. Additional inclusion criteria included a total absolute neutrophil count ≥1000/</w:t>
      </w:r>
      <w:proofErr w:type="spellStart"/>
      <w:r w:rsidRPr="00716693">
        <w:rPr>
          <w:rFonts w:cs="Arial"/>
          <w:color w:val="222222"/>
          <w:szCs w:val="24"/>
          <w:shd w:val="clear" w:color="auto" w:fill="FFFFFF"/>
        </w:rPr>
        <w:t>μL</w:t>
      </w:r>
      <w:proofErr w:type="spellEnd"/>
      <w:r w:rsidRPr="006C37E9">
        <w:rPr>
          <w:rFonts w:eastAsiaTheme="minorEastAsia"/>
          <w:lang w:val="en-US"/>
        </w:rPr>
        <w:t>, platelet count ≥75</w:t>
      </w:r>
      <w:r>
        <w:rPr>
          <w:rFonts w:eastAsiaTheme="minorEastAsia"/>
          <w:lang w:val="en-US"/>
        </w:rPr>
        <w:t xml:space="preserve"> </w:t>
      </w:r>
      <w:r w:rsidRPr="006C37E9">
        <w:rPr>
          <w:rFonts w:eastAsiaTheme="minorEastAsia"/>
          <w:lang w:val="en-US"/>
        </w:rPr>
        <w:t>000/</w:t>
      </w:r>
      <w:proofErr w:type="spellStart"/>
      <w:r w:rsidRPr="00716693">
        <w:rPr>
          <w:rFonts w:cs="Arial"/>
          <w:color w:val="222222"/>
          <w:szCs w:val="24"/>
          <w:shd w:val="clear" w:color="auto" w:fill="FFFFFF"/>
        </w:rPr>
        <w:t>μL</w:t>
      </w:r>
      <w:proofErr w:type="spellEnd"/>
      <w:r w:rsidRPr="00716693">
        <w:rPr>
          <w:rFonts w:eastAsiaTheme="minorEastAsia"/>
          <w:sz w:val="32"/>
          <w:szCs w:val="24"/>
          <w:lang w:val="en-US"/>
        </w:rPr>
        <w:t xml:space="preserve"> </w:t>
      </w:r>
      <w:r w:rsidRPr="006C37E9">
        <w:rPr>
          <w:rFonts w:eastAsiaTheme="minorEastAsia"/>
          <w:lang w:val="en-US"/>
        </w:rPr>
        <w:t>(or ≥50</w:t>
      </w:r>
      <w:r>
        <w:rPr>
          <w:rFonts w:eastAsiaTheme="minorEastAsia"/>
          <w:lang w:val="en-US"/>
        </w:rPr>
        <w:t> </w:t>
      </w:r>
      <w:r w:rsidRPr="006C37E9">
        <w:rPr>
          <w:rFonts w:eastAsiaTheme="minorEastAsia"/>
          <w:lang w:val="en-US"/>
        </w:rPr>
        <w:t>000/</w:t>
      </w:r>
      <w:proofErr w:type="spellStart"/>
      <w:r w:rsidRPr="00716693">
        <w:rPr>
          <w:rFonts w:cs="Arial"/>
          <w:color w:val="222222"/>
          <w:szCs w:val="24"/>
          <w:shd w:val="clear" w:color="auto" w:fill="FFFFFF"/>
        </w:rPr>
        <w:t>μL</w:t>
      </w:r>
      <w:proofErr w:type="spellEnd"/>
      <w:r w:rsidRPr="00716693">
        <w:rPr>
          <w:rFonts w:eastAsiaTheme="minorEastAsia"/>
          <w:sz w:val="32"/>
          <w:szCs w:val="24"/>
          <w:lang w:val="en-US"/>
        </w:rPr>
        <w:t xml:space="preserve"> </w:t>
      </w:r>
      <w:r w:rsidRPr="006C37E9">
        <w:rPr>
          <w:rFonts w:eastAsiaTheme="minorEastAsia"/>
          <w:lang w:val="en-US"/>
        </w:rPr>
        <w:t xml:space="preserve">if bone marrow plasma cells were </w:t>
      </w:r>
      <w:r>
        <w:rPr>
          <w:rFonts w:eastAsiaTheme="minorEastAsia" w:cs="Arial"/>
          <w:lang w:val="en-US"/>
        </w:rPr>
        <w:t>≥</w:t>
      </w:r>
      <w:r w:rsidRPr="006C37E9">
        <w:rPr>
          <w:rFonts w:eastAsiaTheme="minorEastAsia"/>
          <w:lang w:val="en-US"/>
        </w:rPr>
        <w:t>50%), hemoglobin ≥8</w:t>
      </w:r>
      <w:r>
        <w:rPr>
          <w:rFonts w:eastAsiaTheme="minorEastAsia"/>
          <w:lang w:val="en-US"/>
        </w:rPr>
        <w:t>.</w:t>
      </w:r>
      <w:r w:rsidRPr="006C37E9">
        <w:rPr>
          <w:rFonts w:eastAsiaTheme="minorEastAsia"/>
          <w:lang w:val="en-US"/>
        </w:rPr>
        <w:t xml:space="preserve">5 g/L, and </w:t>
      </w:r>
      <w:r>
        <w:rPr>
          <w:rFonts w:eastAsiaTheme="minorEastAsia"/>
          <w:lang w:val="en-US"/>
        </w:rPr>
        <w:t xml:space="preserve">calculated </w:t>
      </w:r>
      <w:r w:rsidRPr="006C37E9">
        <w:rPr>
          <w:rFonts w:eastAsiaTheme="minorEastAsia"/>
          <w:lang w:val="en-US"/>
        </w:rPr>
        <w:t>creatinine clearance ≥20 mL/min.</w:t>
      </w:r>
    </w:p>
    <w:p w14:paraId="57B225B2" w14:textId="225509B0" w:rsidR="00CE6317" w:rsidRPr="006C37E9" w:rsidRDefault="00CE6317" w:rsidP="00CE6317">
      <w:pPr>
        <w:pStyle w:val="Heading3"/>
        <w:rPr>
          <w:rFonts w:eastAsiaTheme="minorEastAsia"/>
          <w:lang w:val="en-US"/>
        </w:rPr>
      </w:pPr>
      <w:r>
        <w:rPr>
          <w:rFonts w:eastAsiaTheme="minorEastAsia"/>
          <w:lang w:val="en-US"/>
        </w:rPr>
        <w:t>FHAD</w:t>
      </w:r>
      <w:r w:rsidRPr="006C37E9">
        <w:rPr>
          <w:rFonts w:eastAsiaTheme="minorEastAsia"/>
          <w:lang w:val="en-US"/>
        </w:rPr>
        <w:t xml:space="preserve"> </w:t>
      </w:r>
      <w:r>
        <w:rPr>
          <w:rFonts w:eastAsiaTheme="minorEastAsia"/>
          <w:lang w:val="en-US"/>
        </w:rPr>
        <w:t>d</w:t>
      </w:r>
      <w:r w:rsidRPr="006C37E9">
        <w:rPr>
          <w:rFonts w:eastAsiaTheme="minorEastAsia"/>
          <w:lang w:val="en-US"/>
        </w:rPr>
        <w:t xml:space="preserve">ata </w:t>
      </w:r>
      <w:r>
        <w:rPr>
          <w:rFonts w:eastAsiaTheme="minorEastAsia"/>
          <w:lang w:val="en-US"/>
        </w:rPr>
        <w:t>s</w:t>
      </w:r>
      <w:r w:rsidRPr="006C37E9">
        <w:rPr>
          <w:rFonts w:eastAsiaTheme="minorEastAsia"/>
          <w:lang w:val="en-US"/>
        </w:rPr>
        <w:t xml:space="preserve">election </w:t>
      </w:r>
      <w:r>
        <w:rPr>
          <w:rFonts w:eastAsiaTheme="minorEastAsia"/>
          <w:lang w:val="en-US"/>
        </w:rPr>
        <w:t>c</w:t>
      </w:r>
      <w:r w:rsidRPr="006C37E9">
        <w:rPr>
          <w:rFonts w:eastAsiaTheme="minorEastAsia"/>
          <w:lang w:val="en-US"/>
        </w:rPr>
        <w:t>riteria</w:t>
      </w:r>
    </w:p>
    <w:p w14:paraId="21F9A330" w14:textId="780E2493" w:rsidR="00C60E95" w:rsidRDefault="00C60E95" w:rsidP="00C60E95">
      <w:pPr>
        <w:rPr>
          <w:rFonts w:eastAsiaTheme="minorEastAsia"/>
          <w:lang w:val="en-US"/>
        </w:rPr>
      </w:pPr>
      <w:r>
        <w:rPr>
          <w:rFonts w:eastAsiaTheme="minorEastAsia"/>
          <w:lang w:val="en-US"/>
        </w:rPr>
        <w:t>Selection c</w:t>
      </w:r>
      <w:r w:rsidRPr="006C37E9">
        <w:rPr>
          <w:rFonts w:eastAsiaTheme="minorEastAsia"/>
          <w:lang w:val="en-US"/>
        </w:rPr>
        <w:t xml:space="preserve">riteria </w:t>
      </w:r>
      <w:r>
        <w:rPr>
          <w:rFonts w:eastAsiaTheme="minorEastAsia"/>
          <w:lang w:val="en-US"/>
        </w:rPr>
        <w:t xml:space="preserve">for the overall analysis were as follows: </w:t>
      </w:r>
      <w:r w:rsidRPr="006C37E9">
        <w:rPr>
          <w:rFonts w:eastAsiaTheme="minorEastAsia"/>
          <w:lang w:val="en-US"/>
        </w:rPr>
        <w:t>International Classification of Diseases (ICD) diagnosis of MM (ICD-9 203.0x or ICD-10 C90.0x, C90)</w:t>
      </w:r>
      <w:r>
        <w:rPr>
          <w:rFonts w:eastAsiaTheme="minorEastAsia"/>
          <w:lang w:val="en-US"/>
        </w:rPr>
        <w:t>; p</w:t>
      </w:r>
      <w:r w:rsidRPr="006C37E9">
        <w:rPr>
          <w:rFonts w:eastAsiaTheme="minorEastAsia"/>
          <w:lang w:val="en-US"/>
        </w:rPr>
        <w:t>athology consistent with MM</w:t>
      </w:r>
      <w:r>
        <w:rPr>
          <w:rFonts w:eastAsiaTheme="minorEastAsia"/>
          <w:lang w:val="en-US"/>
        </w:rPr>
        <w:t>; d</w:t>
      </w:r>
      <w:r w:rsidRPr="006C37E9">
        <w:rPr>
          <w:rFonts w:eastAsiaTheme="minorEastAsia"/>
          <w:lang w:val="en-US"/>
        </w:rPr>
        <w:t>iagnosis of MM on or after January</w:t>
      </w:r>
      <w:r>
        <w:rPr>
          <w:rFonts w:eastAsiaTheme="minorEastAsia"/>
          <w:lang w:val="en-US"/>
        </w:rPr>
        <w:t xml:space="preserve"> 1,</w:t>
      </w:r>
      <w:r w:rsidRPr="006C37E9">
        <w:rPr>
          <w:rFonts w:eastAsiaTheme="minorEastAsia"/>
          <w:lang w:val="en-US"/>
        </w:rPr>
        <w:t xml:space="preserve"> 2011</w:t>
      </w:r>
      <w:r>
        <w:rPr>
          <w:rFonts w:eastAsiaTheme="minorEastAsia"/>
          <w:lang w:val="en-US"/>
        </w:rPr>
        <w:t>; a</w:t>
      </w:r>
      <w:r w:rsidRPr="006C37E9">
        <w:rPr>
          <w:rFonts w:eastAsiaTheme="minorEastAsia"/>
          <w:lang w:val="en-US"/>
        </w:rPr>
        <w:t xml:space="preserve">t least </w:t>
      </w:r>
      <w:r>
        <w:rPr>
          <w:rFonts w:eastAsiaTheme="minorEastAsia"/>
          <w:lang w:val="en-US"/>
        </w:rPr>
        <w:t xml:space="preserve">two </w:t>
      </w:r>
      <w:r w:rsidRPr="006C37E9">
        <w:rPr>
          <w:rFonts w:eastAsiaTheme="minorEastAsia"/>
          <w:lang w:val="en-US"/>
        </w:rPr>
        <w:t xml:space="preserve">documented clinical visits on or after January </w:t>
      </w:r>
      <w:r>
        <w:rPr>
          <w:rFonts w:eastAsiaTheme="minorEastAsia"/>
          <w:lang w:val="en-US"/>
        </w:rPr>
        <w:t xml:space="preserve">1, </w:t>
      </w:r>
      <w:r w:rsidRPr="006C37E9">
        <w:rPr>
          <w:rFonts w:eastAsiaTheme="minorEastAsia"/>
          <w:lang w:val="en-US"/>
        </w:rPr>
        <w:t>2011</w:t>
      </w:r>
      <w:r>
        <w:rPr>
          <w:rFonts w:eastAsiaTheme="minorEastAsia"/>
          <w:lang w:val="en-US"/>
        </w:rPr>
        <w:t>; t</w:t>
      </w:r>
      <w:r w:rsidRPr="006C37E9">
        <w:rPr>
          <w:rFonts w:eastAsiaTheme="minorEastAsia"/>
          <w:lang w:val="en-US"/>
        </w:rPr>
        <w:t>reatment initiation no more than 30</w:t>
      </w:r>
      <w:r>
        <w:rPr>
          <w:rFonts w:eastAsiaTheme="minorEastAsia"/>
          <w:lang w:val="en-US"/>
        </w:rPr>
        <w:t> </w:t>
      </w:r>
      <w:r w:rsidRPr="006C37E9">
        <w:rPr>
          <w:rFonts w:eastAsiaTheme="minorEastAsia"/>
          <w:lang w:val="en-US"/>
        </w:rPr>
        <w:t>days before the start of structured activity (i</w:t>
      </w:r>
      <w:r>
        <w:rPr>
          <w:rFonts w:eastAsiaTheme="minorEastAsia"/>
          <w:lang w:val="en-US"/>
        </w:rPr>
        <w:t>.</w:t>
      </w:r>
      <w:r w:rsidRPr="006C37E9">
        <w:rPr>
          <w:rFonts w:eastAsiaTheme="minorEastAsia"/>
          <w:lang w:val="en-US"/>
        </w:rPr>
        <w:t>e</w:t>
      </w:r>
      <w:r>
        <w:rPr>
          <w:rFonts w:eastAsiaTheme="minorEastAsia"/>
          <w:lang w:val="en-US"/>
        </w:rPr>
        <w:t>.</w:t>
      </w:r>
      <w:r w:rsidRPr="006C37E9">
        <w:rPr>
          <w:rFonts w:eastAsiaTheme="minorEastAsia"/>
          <w:lang w:val="en-US"/>
        </w:rPr>
        <w:t>, excludes patients with potentially missing structured Flatiron data)</w:t>
      </w:r>
      <w:r>
        <w:rPr>
          <w:rFonts w:eastAsiaTheme="minorEastAsia"/>
          <w:lang w:val="en-US"/>
        </w:rPr>
        <w:t xml:space="preserve">; </w:t>
      </w:r>
      <w:r w:rsidRPr="006C37E9">
        <w:rPr>
          <w:rFonts w:eastAsiaTheme="minorEastAsia"/>
          <w:lang w:val="en-US"/>
        </w:rPr>
        <w:t>previously penta-</w:t>
      </w:r>
      <w:r>
        <w:rPr>
          <w:rFonts w:eastAsiaTheme="minorEastAsia"/>
          <w:lang w:val="en-US"/>
        </w:rPr>
        <w:t xml:space="preserve">exposed (as defined above); </w:t>
      </w:r>
      <w:r w:rsidRPr="006C37E9">
        <w:rPr>
          <w:rFonts w:eastAsiaTheme="minorEastAsia"/>
          <w:lang w:val="en-US"/>
        </w:rPr>
        <w:t xml:space="preserve">documentation of having </w:t>
      </w:r>
      <w:r w:rsidR="005233F4">
        <w:rPr>
          <w:rFonts w:eastAsiaTheme="minorEastAsia"/>
          <w:lang w:val="en-US"/>
        </w:rPr>
        <w:t xml:space="preserve">triple-class-refractory </w:t>
      </w:r>
      <w:r w:rsidRPr="006C37E9">
        <w:rPr>
          <w:rFonts w:eastAsiaTheme="minorEastAsia"/>
          <w:lang w:val="en-US"/>
        </w:rPr>
        <w:t xml:space="preserve">MM </w:t>
      </w:r>
      <w:r>
        <w:rPr>
          <w:rFonts w:eastAsiaTheme="minorEastAsia"/>
          <w:lang w:val="en-US"/>
        </w:rPr>
        <w:t>(as defined above</w:t>
      </w:r>
      <w:r w:rsidRPr="006C37E9">
        <w:rPr>
          <w:rFonts w:eastAsiaTheme="minorEastAsia"/>
          <w:lang w:val="en-US"/>
        </w:rPr>
        <w:t>)</w:t>
      </w:r>
      <w:r>
        <w:rPr>
          <w:rFonts w:eastAsiaTheme="minorEastAsia"/>
          <w:lang w:val="en-US"/>
        </w:rPr>
        <w:t>; and b</w:t>
      </w:r>
      <w:r w:rsidRPr="006C37E9">
        <w:rPr>
          <w:rFonts w:eastAsiaTheme="minorEastAsia"/>
          <w:lang w:val="en-US"/>
        </w:rPr>
        <w:t>aseline Eastern Cooperative Oncology Group performance status ≤2</w:t>
      </w:r>
      <w:r>
        <w:rPr>
          <w:rFonts w:eastAsiaTheme="minorEastAsia"/>
          <w:lang w:val="en-US"/>
        </w:rPr>
        <w:t>. P</w:t>
      </w:r>
      <w:r w:rsidRPr="006C37E9">
        <w:rPr>
          <w:rFonts w:eastAsiaTheme="minorEastAsia"/>
          <w:lang w:val="en-US"/>
        </w:rPr>
        <w:t>atients were excluded if</w:t>
      </w:r>
      <w:r>
        <w:rPr>
          <w:rFonts w:eastAsiaTheme="minorEastAsia"/>
          <w:lang w:val="en-US"/>
        </w:rPr>
        <w:t xml:space="preserve"> t</w:t>
      </w:r>
      <w:r w:rsidRPr="006C37E9">
        <w:rPr>
          <w:rFonts w:eastAsiaTheme="minorEastAsia"/>
          <w:lang w:val="en-US"/>
        </w:rPr>
        <w:t>hey lacked relevant unstructured documents for review by the abstraction team</w:t>
      </w:r>
      <w:r>
        <w:rPr>
          <w:rFonts w:eastAsiaTheme="minorEastAsia"/>
          <w:lang w:val="en-US"/>
        </w:rPr>
        <w:t xml:space="preserve">. Per FHAD data use policy, anti-MM treatment received in a clinical </w:t>
      </w:r>
      <w:r>
        <w:rPr>
          <w:rFonts w:eastAsiaTheme="minorEastAsia"/>
          <w:lang w:val="en-US"/>
        </w:rPr>
        <w:lastRenderedPageBreak/>
        <w:t xml:space="preserve">trial setting is not considered in the evaluation of key inclusion criteria of penta-treated and </w:t>
      </w:r>
      <w:r w:rsidR="005233F4">
        <w:rPr>
          <w:rFonts w:eastAsiaTheme="minorEastAsia"/>
          <w:lang w:val="en-US"/>
        </w:rPr>
        <w:t>triple-class-refractory</w:t>
      </w:r>
      <w:bookmarkStart w:id="0" w:name="_GoBack"/>
      <w:bookmarkEnd w:id="0"/>
      <w:r>
        <w:rPr>
          <w:rFonts w:eastAsiaTheme="minorEastAsia"/>
          <w:lang w:val="en-US"/>
        </w:rPr>
        <w:t xml:space="preserve"> patients.</w:t>
      </w:r>
    </w:p>
    <w:p w14:paraId="3910E1C5" w14:textId="77777777" w:rsidR="00CE6317" w:rsidRPr="00CE6317" w:rsidRDefault="00CE6317" w:rsidP="00CE6317">
      <w:pPr>
        <w:rPr>
          <w:rFonts w:eastAsiaTheme="minorEastAsia"/>
          <w:lang w:val="en-US"/>
        </w:rPr>
      </w:pPr>
    </w:p>
    <w:p w14:paraId="7CD26B40" w14:textId="48B044CD" w:rsidR="00736622" w:rsidRDefault="00736622">
      <w:pPr>
        <w:pStyle w:val="Heading1"/>
        <w:rPr>
          <w:rFonts w:eastAsiaTheme="minorEastAsia"/>
          <w:lang w:val="en-US"/>
        </w:rPr>
      </w:pPr>
      <w:r>
        <w:rPr>
          <w:rFonts w:eastAsiaTheme="minorEastAsia"/>
          <w:lang w:val="en-US"/>
        </w:rPr>
        <w:lastRenderedPageBreak/>
        <w:t xml:space="preserve">Survival prediction model development </w:t>
      </w:r>
    </w:p>
    <w:p w14:paraId="05E58E14" w14:textId="5162A791" w:rsidR="00EB482B" w:rsidRDefault="00A20806">
      <w:pPr>
        <w:pStyle w:val="Footer"/>
        <w:spacing w:line="440" w:lineRule="exact"/>
        <w:rPr>
          <w:sz w:val="24"/>
          <w:szCs w:val="28"/>
          <w:lang w:val="en-US"/>
        </w:rPr>
      </w:pPr>
      <w:r w:rsidRPr="00736622">
        <w:rPr>
          <w:sz w:val="24"/>
          <w:szCs w:val="28"/>
          <w:lang w:val="en-US"/>
        </w:rPr>
        <w:t>The first step in the development of th</w:t>
      </w:r>
      <w:r w:rsidR="00736622" w:rsidRPr="00736622">
        <w:rPr>
          <w:sz w:val="24"/>
          <w:szCs w:val="28"/>
          <w:lang w:val="en-US"/>
        </w:rPr>
        <w:t>e</w:t>
      </w:r>
      <w:r w:rsidRPr="00736622">
        <w:rPr>
          <w:sz w:val="24"/>
          <w:szCs w:val="28"/>
          <w:lang w:val="en-US"/>
        </w:rPr>
        <w:t xml:space="preserve"> survival prediction model </w:t>
      </w:r>
      <w:r w:rsidR="00736622" w:rsidRPr="00736622">
        <w:rPr>
          <w:sz w:val="24"/>
          <w:szCs w:val="28"/>
          <w:lang w:val="en-US"/>
        </w:rPr>
        <w:t xml:space="preserve">for this analysis </w:t>
      </w:r>
      <w:r w:rsidRPr="00736622">
        <w:rPr>
          <w:sz w:val="24"/>
          <w:szCs w:val="28"/>
          <w:lang w:val="en-US"/>
        </w:rPr>
        <w:t>was the identification of candidate prognostic variables. Important prognostic factors of OS in the</w:t>
      </w:r>
      <w:r w:rsidR="00317049">
        <w:rPr>
          <w:sz w:val="24"/>
          <w:szCs w:val="28"/>
          <w:lang w:val="en-US"/>
        </w:rPr>
        <w:t xml:space="preserve"> </w:t>
      </w:r>
      <w:r w:rsidR="00317049" w:rsidRPr="00317049">
        <w:rPr>
          <w:sz w:val="24"/>
          <w:szCs w:val="28"/>
          <w:lang w:val="en-US"/>
        </w:rPr>
        <w:t>Flatiron Health Analytic Database</w:t>
      </w:r>
      <w:r w:rsidRPr="00736622">
        <w:rPr>
          <w:sz w:val="24"/>
          <w:szCs w:val="28"/>
          <w:lang w:val="en-US"/>
        </w:rPr>
        <w:t xml:space="preserve"> </w:t>
      </w:r>
      <w:r w:rsidR="00142AE3">
        <w:rPr>
          <w:sz w:val="24"/>
          <w:szCs w:val="28"/>
          <w:lang w:val="en-US"/>
        </w:rPr>
        <w:t>(</w:t>
      </w:r>
      <w:r w:rsidRPr="00736622">
        <w:rPr>
          <w:sz w:val="24"/>
          <w:szCs w:val="28"/>
          <w:lang w:val="en-US"/>
        </w:rPr>
        <w:t>FHAD</w:t>
      </w:r>
      <w:r w:rsidR="00142AE3">
        <w:rPr>
          <w:sz w:val="24"/>
          <w:szCs w:val="28"/>
          <w:lang w:val="en-US"/>
        </w:rPr>
        <w:t>)</w:t>
      </w:r>
      <w:r w:rsidRPr="00736622">
        <w:rPr>
          <w:sz w:val="24"/>
          <w:szCs w:val="28"/>
          <w:lang w:val="en-US"/>
        </w:rPr>
        <w:t xml:space="preserve"> were identified (based on patient demographic and baseline characteristics) using a Cox proportional hazards regression model with backward stepwise variable selection based on minimizing the Bayesian information criterion. This stepwise regression was used to obtain the most parsimonious survival prediction model. As a second step, a cross-validated </w:t>
      </w:r>
      <w:r w:rsidR="00317049">
        <w:rPr>
          <w:sz w:val="24"/>
          <w:szCs w:val="28"/>
          <w:lang w:val="en-US"/>
        </w:rPr>
        <w:t>C</w:t>
      </w:r>
      <w:r w:rsidRPr="00736622">
        <w:rPr>
          <w:sz w:val="24"/>
          <w:szCs w:val="28"/>
          <w:lang w:val="en-US"/>
        </w:rPr>
        <w:t xml:space="preserve">-index was calculated to assess whether the model fit the data adequately. A model is generally considered to be adequate if the estimated </w:t>
      </w:r>
      <w:r w:rsidR="00317049">
        <w:rPr>
          <w:sz w:val="24"/>
          <w:szCs w:val="28"/>
          <w:lang w:val="en-US"/>
        </w:rPr>
        <w:t>C</w:t>
      </w:r>
      <w:r w:rsidRPr="00736622">
        <w:rPr>
          <w:sz w:val="24"/>
          <w:szCs w:val="28"/>
          <w:lang w:val="en-US"/>
        </w:rPr>
        <w:t>-index is &gt;0.7.</w:t>
      </w:r>
      <w:r w:rsidR="00EB482B">
        <w:rPr>
          <w:sz w:val="24"/>
          <w:szCs w:val="28"/>
          <w:vertAlign w:val="superscript"/>
          <w:lang w:val="en-US"/>
        </w:rPr>
        <w:t>1</w:t>
      </w:r>
      <w:r w:rsidRPr="00736622">
        <w:rPr>
          <w:sz w:val="24"/>
          <w:szCs w:val="28"/>
          <w:lang w:val="en-US"/>
        </w:rPr>
        <w:t xml:space="preserve"> In step</w:t>
      </w:r>
      <w:r w:rsidR="002D186C">
        <w:rPr>
          <w:sz w:val="24"/>
          <w:szCs w:val="28"/>
          <w:lang w:val="en-US"/>
        </w:rPr>
        <w:t> </w:t>
      </w:r>
      <w:r w:rsidRPr="00736622">
        <w:rPr>
          <w:sz w:val="24"/>
          <w:szCs w:val="28"/>
          <w:lang w:val="en-US"/>
        </w:rPr>
        <w:t>three, a predicted survival curve for each patient in the STORM cohort was calculated based on the FHAD</w:t>
      </w:r>
      <w:r w:rsidR="009363F4">
        <w:rPr>
          <w:sz w:val="24"/>
          <w:szCs w:val="28"/>
          <w:lang w:val="en-US"/>
        </w:rPr>
        <w:t>-</w:t>
      </w:r>
      <w:r w:rsidRPr="00736622">
        <w:rPr>
          <w:sz w:val="24"/>
          <w:szCs w:val="28"/>
          <w:lang w:val="en-US"/>
        </w:rPr>
        <w:t>derived survival prediction model obtained in step</w:t>
      </w:r>
      <w:r w:rsidR="002D186C">
        <w:rPr>
          <w:sz w:val="24"/>
          <w:szCs w:val="28"/>
          <w:lang w:val="en-US"/>
        </w:rPr>
        <w:t> </w:t>
      </w:r>
      <w:r w:rsidRPr="00736622">
        <w:rPr>
          <w:sz w:val="24"/>
          <w:szCs w:val="28"/>
          <w:lang w:val="en-US"/>
        </w:rPr>
        <w:t xml:space="preserve">one. An overall survival curve was then obtained by averaging the individual predicted survival curves from each patient within the STORM cohort. This could be interpreted as what would happen in the STORM study with available treatments other than </w:t>
      </w:r>
      <w:r w:rsidR="009363F4">
        <w:rPr>
          <w:sz w:val="24"/>
          <w:szCs w:val="28"/>
          <w:lang w:val="en-US"/>
        </w:rPr>
        <w:t>o</w:t>
      </w:r>
      <w:r w:rsidR="009363F4" w:rsidRPr="009363F4">
        <w:rPr>
          <w:sz w:val="24"/>
          <w:szCs w:val="28"/>
          <w:lang w:val="en-US"/>
        </w:rPr>
        <w:t>ral selinexor plus low-dose dexamethasone</w:t>
      </w:r>
      <w:r w:rsidRPr="00736622">
        <w:rPr>
          <w:sz w:val="24"/>
          <w:szCs w:val="28"/>
          <w:lang w:val="en-US"/>
        </w:rPr>
        <w:t xml:space="preserve"> (i</w:t>
      </w:r>
      <w:r w:rsidR="002D186C">
        <w:rPr>
          <w:sz w:val="24"/>
          <w:szCs w:val="28"/>
          <w:lang w:val="en-US"/>
        </w:rPr>
        <w:t>.</w:t>
      </w:r>
      <w:r w:rsidRPr="00736622">
        <w:rPr>
          <w:sz w:val="24"/>
          <w:szCs w:val="28"/>
          <w:lang w:val="en-US"/>
        </w:rPr>
        <w:t>e</w:t>
      </w:r>
      <w:r w:rsidR="002D186C">
        <w:rPr>
          <w:sz w:val="24"/>
          <w:szCs w:val="28"/>
          <w:lang w:val="en-US"/>
        </w:rPr>
        <w:t>.</w:t>
      </w:r>
      <w:r w:rsidRPr="00736622">
        <w:rPr>
          <w:sz w:val="24"/>
          <w:szCs w:val="28"/>
          <w:lang w:val="en-US"/>
        </w:rPr>
        <w:t xml:space="preserve">, “other therapy”). As a fourth step, the average temporal profile of the individual “other therapy” survival curves obtained from the STORM cohort were compared with the observed survival curve from the STORM cohort. Appending this simulated data to the STORM data, the HR was calculated using a Cox proportional hazards model with </w:t>
      </w:r>
      <w:r w:rsidR="009363F4">
        <w:rPr>
          <w:sz w:val="24"/>
          <w:szCs w:val="28"/>
          <w:lang w:val="en-US"/>
        </w:rPr>
        <w:t>overall survival</w:t>
      </w:r>
      <w:r w:rsidR="009363F4" w:rsidRPr="00736622">
        <w:rPr>
          <w:sz w:val="24"/>
          <w:szCs w:val="28"/>
          <w:lang w:val="en-US"/>
        </w:rPr>
        <w:t xml:space="preserve"> </w:t>
      </w:r>
      <w:r w:rsidRPr="00736622">
        <w:rPr>
          <w:sz w:val="24"/>
          <w:szCs w:val="28"/>
          <w:lang w:val="en-US"/>
        </w:rPr>
        <w:t xml:space="preserve">as the outcome and study population as the only independent variable. Finally, a 95% </w:t>
      </w:r>
      <w:r w:rsidR="00EB482B">
        <w:rPr>
          <w:sz w:val="24"/>
          <w:szCs w:val="28"/>
          <w:lang w:val="en-US"/>
        </w:rPr>
        <w:t>CI</w:t>
      </w:r>
      <w:r w:rsidR="009363F4" w:rsidRPr="00736622">
        <w:rPr>
          <w:sz w:val="24"/>
          <w:szCs w:val="28"/>
          <w:lang w:val="en-US"/>
        </w:rPr>
        <w:t xml:space="preserve"> </w:t>
      </w:r>
      <w:r w:rsidRPr="00736622">
        <w:rPr>
          <w:sz w:val="24"/>
          <w:szCs w:val="28"/>
          <w:lang w:val="en-US"/>
        </w:rPr>
        <w:t xml:space="preserve">for the HR and </w:t>
      </w:r>
      <w:r w:rsidR="002D186C">
        <w:rPr>
          <w:i/>
          <w:iCs/>
          <w:sz w:val="24"/>
          <w:szCs w:val="28"/>
          <w:lang w:val="en-US"/>
        </w:rPr>
        <w:t>p</w:t>
      </w:r>
      <w:r w:rsidR="002D186C" w:rsidRPr="00736622">
        <w:rPr>
          <w:sz w:val="24"/>
          <w:szCs w:val="28"/>
          <w:lang w:val="en-US"/>
        </w:rPr>
        <w:t xml:space="preserve"> </w:t>
      </w:r>
      <w:r w:rsidRPr="00736622">
        <w:rPr>
          <w:sz w:val="24"/>
          <w:szCs w:val="28"/>
          <w:lang w:val="en-US"/>
        </w:rPr>
        <w:t>value were calculated using a bootstrap technique, taking sampling variability in estimating the HR into account.</w:t>
      </w:r>
    </w:p>
    <w:p w14:paraId="1E1407F7" w14:textId="66EFB08F" w:rsidR="002E4C15" w:rsidRDefault="004613FD" w:rsidP="004613FD">
      <w:pPr>
        <w:pStyle w:val="Footer"/>
        <w:spacing w:line="440" w:lineRule="exact"/>
        <w:rPr>
          <w:szCs w:val="28"/>
          <w:lang w:val="en-US"/>
        </w:rPr>
      </w:pPr>
      <w:r>
        <w:rPr>
          <w:sz w:val="24"/>
          <w:szCs w:val="28"/>
          <w:lang w:val="en-US"/>
        </w:rPr>
        <w:t xml:space="preserve">1. </w:t>
      </w:r>
      <w:r w:rsidR="00EB482B">
        <w:rPr>
          <w:sz w:val="24"/>
          <w:szCs w:val="28"/>
          <w:lang w:val="en-US"/>
        </w:rPr>
        <w:t xml:space="preserve">Uno H, et al. </w:t>
      </w:r>
      <w:r w:rsidR="00EB482B" w:rsidRPr="00EB482B">
        <w:rPr>
          <w:sz w:val="24"/>
          <w:szCs w:val="28"/>
          <w:lang w:val="en-US"/>
        </w:rPr>
        <w:t>On the C-statistics for evaluating overall adequacy of risk prediction procedures with censored survival data</w:t>
      </w:r>
      <w:r w:rsidR="00EB482B">
        <w:rPr>
          <w:sz w:val="24"/>
          <w:szCs w:val="28"/>
          <w:lang w:val="en-US"/>
        </w:rPr>
        <w:t xml:space="preserve">. </w:t>
      </w:r>
      <w:r w:rsidR="00EB482B" w:rsidRPr="00BA2C3E">
        <w:rPr>
          <w:i/>
          <w:iCs/>
          <w:sz w:val="24"/>
          <w:szCs w:val="28"/>
          <w:lang w:val="en-US"/>
        </w:rPr>
        <w:t>Stat Med</w:t>
      </w:r>
      <w:r w:rsidR="00EB482B">
        <w:rPr>
          <w:sz w:val="24"/>
          <w:szCs w:val="28"/>
          <w:lang w:val="en-US"/>
        </w:rPr>
        <w:t xml:space="preserve"> </w:t>
      </w:r>
      <w:proofErr w:type="gramStart"/>
      <w:r w:rsidR="00EB482B">
        <w:rPr>
          <w:sz w:val="24"/>
          <w:szCs w:val="28"/>
          <w:lang w:val="en-US"/>
        </w:rPr>
        <w:t>2011;</w:t>
      </w:r>
      <w:r w:rsidR="00EB482B" w:rsidRPr="00BA2C3E">
        <w:rPr>
          <w:b/>
          <w:bCs/>
          <w:sz w:val="24"/>
          <w:szCs w:val="28"/>
          <w:lang w:val="en-US"/>
        </w:rPr>
        <w:t>30</w:t>
      </w:r>
      <w:r w:rsidR="00EB482B">
        <w:rPr>
          <w:sz w:val="24"/>
          <w:szCs w:val="28"/>
          <w:lang w:val="en-US"/>
        </w:rPr>
        <w:t>:1105</w:t>
      </w:r>
      <w:proofErr w:type="gramEnd"/>
      <w:r w:rsidR="00EB482B">
        <w:rPr>
          <w:sz w:val="24"/>
          <w:szCs w:val="28"/>
          <w:lang w:val="en-US"/>
        </w:rPr>
        <w:t>–1117.</w:t>
      </w:r>
      <w:r w:rsidR="002E4C15">
        <w:rPr>
          <w:sz w:val="24"/>
          <w:szCs w:val="28"/>
          <w:lang w:val="en-US"/>
        </w:rPr>
        <w:br w:type="page"/>
      </w:r>
    </w:p>
    <w:p w14:paraId="1791EF76" w14:textId="50C345CF" w:rsidR="002E4C15" w:rsidRPr="00896654" w:rsidRDefault="002E4C15" w:rsidP="003174AB">
      <w:pPr>
        <w:pStyle w:val="Figuretablelegend"/>
        <w:rPr>
          <w:rFonts w:eastAsiaTheme="minorEastAsia"/>
          <w:lang w:val="en-US"/>
        </w:rPr>
      </w:pPr>
      <w:r>
        <w:rPr>
          <w:rFonts w:eastAsiaTheme="minorEastAsia"/>
          <w:lang w:val="en-US"/>
        </w:rPr>
        <w:lastRenderedPageBreak/>
        <w:t xml:space="preserve">Supplementary </w:t>
      </w:r>
      <w:r w:rsidRPr="00896654">
        <w:rPr>
          <w:rFonts w:eastAsiaTheme="minorEastAsia"/>
          <w:lang w:val="en-US"/>
        </w:rPr>
        <w:t xml:space="preserve">Table </w:t>
      </w:r>
      <w:r w:rsidR="007B7F64">
        <w:rPr>
          <w:rFonts w:eastAsiaTheme="minorEastAsia"/>
          <w:lang w:val="en-US"/>
        </w:rPr>
        <w:t>I</w:t>
      </w:r>
      <w:r w:rsidRPr="00896654">
        <w:rPr>
          <w:rFonts w:eastAsiaTheme="minorEastAsia"/>
          <w:lang w:val="en-US"/>
        </w:rPr>
        <w:t xml:space="preserve">. </w:t>
      </w:r>
      <w:r w:rsidRPr="0076764A">
        <w:rPr>
          <w:rFonts w:eastAsiaTheme="minorEastAsia"/>
          <w:b w:val="0"/>
          <w:bCs/>
          <w:lang w:val="en-US"/>
        </w:rPr>
        <w:t>Patient baseline characteristics (STORM vs FHAD cohort, subset analysis)</w:t>
      </w:r>
    </w:p>
    <w:tbl>
      <w:tblPr>
        <w:tblW w:w="5000" w:type="pct"/>
        <w:jc w:val="center"/>
        <w:tblBorders>
          <w:bottom w:val="single" w:sz="4" w:space="0" w:color="auto"/>
        </w:tblBorders>
        <w:tblCellMar>
          <w:left w:w="0" w:type="dxa"/>
          <w:right w:w="0" w:type="dxa"/>
        </w:tblCellMar>
        <w:tblLook w:val="0000" w:firstRow="0" w:lastRow="0" w:firstColumn="0" w:lastColumn="0" w:noHBand="0" w:noVBand="0"/>
      </w:tblPr>
      <w:tblGrid>
        <w:gridCol w:w="6237"/>
        <w:gridCol w:w="1368"/>
        <w:gridCol w:w="1421"/>
      </w:tblGrid>
      <w:tr w:rsidR="002E4C15" w:rsidRPr="00896654" w14:paraId="1D785D16" w14:textId="77777777" w:rsidTr="0076764A">
        <w:trPr>
          <w:cantSplit/>
          <w:trHeight w:val="1180"/>
          <w:tblHeader/>
          <w:jc w:val="center"/>
        </w:trPr>
        <w:tc>
          <w:tcPr>
            <w:tcW w:w="3455" w:type="pct"/>
            <w:tcBorders>
              <w:top w:val="single" w:sz="4" w:space="0" w:color="auto"/>
              <w:bottom w:val="single" w:sz="4" w:space="0" w:color="auto"/>
            </w:tcBorders>
            <w:shd w:val="clear" w:color="auto" w:fill="FFFFFF"/>
            <w:tcMar>
              <w:left w:w="22" w:type="dxa"/>
              <w:right w:w="22" w:type="dxa"/>
            </w:tcMar>
            <w:vAlign w:val="bottom"/>
          </w:tcPr>
          <w:p w14:paraId="549C4F7E" w14:textId="77777777" w:rsidR="002E4C15" w:rsidRPr="00260800" w:rsidRDefault="002E4C15" w:rsidP="003174AB">
            <w:pPr>
              <w:pStyle w:val="Tabletext"/>
              <w:rPr>
                <w:rFonts w:eastAsia="Calibri"/>
                <w:b/>
                <w:bCs/>
                <w:lang w:val="en-US"/>
              </w:rPr>
            </w:pPr>
            <w:r w:rsidRPr="00260800">
              <w:rPr>
                <w:rFonts w:eastAsia="Calibri"/>
                <w:b/>
                <w:bCs/>
                <w:lang w:val="en-US"/>
              </w:rPr>
              <w:t>Characteristic</w:t>
            </w:r>
          </w:p>
        </w:tc>
        <w:tc>
          <w:tcPr>
            <w:tcW w:w="758" w:type="pct"/>
            <w:tcBorders>
              <w:top w:val="single" w:sz="4" w:space="0" w:color="auto"/>
              <w:bottom w:val="single" w:sz="4" w:space="0" w:color="auto"/>
            </w:tcBorders>
            <w:shd w:val="clear" w:color="auto" w:fill="FFFFFF"/>
            <w:vAlign w:val="bottom"/>
          </w:tcPr>
          <w:p w14:paraId="429AEE54" w14:textId="1AF7471D" w:rsidR="002E4C15" w:rsidRPr="00260800" w:rsidRDefault="002E4C15" w:rsidP="00225EC4">
            <w:pPr>
              <w:pStyle w:val="Tabletext"/>
              <w:jc w:val="center"/>
              <w:rPr>
                <w:rFonts w:eastAsia="Calibri"/>
                <w:b/>
                <w:bCs/>
                <w:lang w:val="en-US"/>
              </w:rPr>
            </w:pPr>
            <w:r w:rsidRPr="00260800">
              <w:rPr>
                <w:rFonts w:eastAsia="Calibri"/>
                <w:b/>
                <w:bCs/>
                <w:lang w:val="en-US"/>
              </w:rPr>
              <w:t>STORM</w:t>
            </w:r>
            <w:r w:rsidRPr="00260800">
              <w:rPr>
                <w:rFonts w:eastAsia="Calibri"/>
                <w:b/>
                <w:bCs/>
                <w:lang w:val="en-US"/>
              </w:rPr>
              <w:br/>
              <w:t>(</w:t>
            </w:r>
            <w:r w:rsidR="002D186C">
              <w:rPr>
                <w:rFonts w:eastAsia="Calibri"/>
                <w:b/>
                <w:bCs/>
                <w:i/>
                <w:iCs/>
                <w:lang w:val="en-US"/>
              </w:rPr>
              <w:t xml:space="preserve">N </w:t>
            </w:r>
            <w:r w:rsidRPr="00260800">
              <w:rPr>
                <w:rFonts w:eastAsia="Calibri"/>
                <w:b/>
                <w:bCs/>
                <w:lang w:val="en-US"/>
              </w:rPr>
              <w:t>=</w:t>
            </w:r>
            <w:r w:rsidR="002D186C">
              <w:rPr>
                <w:rFonts w:eastAsia="Calibri"/>
                <w:b/>
                <w:bCs/>
                <w:lang w:val="en-US"/>
              </w:rPr>
              <w:t xml:space="preserve"> </w:t>
            </w:r>
            <w:r w:rsidRPr="00260800">
              <w:rPr>
                <w:rFonts w:eastAsia="Calibri"/>
                <w:b/>
                <w:bCs/>
                <w:lang w:val="en-US"/>
              </w:rPr>
              <w:t>64)</w:t>
            </w:r>
          </w:p>
        </w:tc>
        <w:tc>
          <w:tcPr>
            <w:tcW w:w="787" w:type="pct"/>
            <w:tcBorders>
              <w:top w:val="single" w:sz="4" w:space="0" w:color="auto"/>
              <w:bottom w:val="single" w:sz="4" w:space="0" w:color="auto"/>
            </w:tcBorders>
            <w:shd w:val="clear" w:color="auto" w:fill="FFFFFF"/>
            <w:vAlign w:val="bottom"/>
          </w:tcPr>
          <w:p w14:paraId="7282C2CE" w14:textId="1B6FDC69" w:rsidR="002E4C15" w:rsidRPr="00260800" w:rsidRDefault="002E4C15">
            <w:pPr>
              <w:pStyle w:val="Tabletext"/>
              <w:jc w:val="center"/>
              <w:rPr>
                <w:rFonts w:eastAsia="Calibri"/>
                <w:b/>
                <w:bCs/>
                <w:lang w:val="en-US"/>
              </w:rPr>
            </w:pPr>
            <w:r w:rsidRPr="00260800">
              <w:rPr>
                <w:rFonts w:eastAsia="Calibri"/>
                <w:b/>
                <w:bCs/>
                <w:lang w:val="en-US"/>
              </w:rPr>
              <w:t>FHAD</w:t>
            </w:r>
            <w:r w:rsidRPr="00260800">
              <w:rPr>
                <w:rFonts w:eastAsia="Calibri"/>
                <w:b/>
                <w:bCs/>
                <w:lang w:val="en-US"/>
              </w:rPr>
              <w:br/>
              <w:t>(</w:t>
            </w:r>
            <w:r w:rsidR="002D186C">
              <w:rPr>
                <w:rFonts w:eastAsia="Calibri"/>
                <w:b/>
                <w:bCs/>
                <w:i/>
                <w:iCs/>
                <w:lang w:val="en-US"/>
              </w:rPr>
              <w:t xml:space="preserve">N </w:t>
            </w:r>
            <w:r w:rsidRPr="00260800">
              <w:rPr>
                <w:rFonts w:eastAsia="Calibri"/>
                <w:b/>
                <w:bCs/>
                <w:lang w:val="en-US"/>
              </w:rPr>
              <w:t>=</w:t>
            </w:r>
            <w:r w:rsidR="002D186C">
              <w:rPr>
                <w:rFonts w:eastAsia="Calibri"/>
                <w:b/>
                <w:bCs/>
                <w:lang w:val="en-US"/>
              </w:rPr>
              <w:t xml:space="preserve"> </w:t>
            </w:r>
            <w:r w:rsidRPr="00260800">
              <w:rPr>
                <w:rFonts w:eastAsia="Calibri"/>
                <w:b/>
                <w:bCs/>
                <w:lang w:val="en-US"/>
              </w:rPr>
              <w:t>36)</w:t>
            </w:r>
          </w:p>
        </w:tc>
      </w:tr>
      <w:tr w:rsidR="002E4C15" w:rsidRPr="00896654" w14:paraId="120BE7C8" w14:textId="77777777" w:rsidTr="0076764A">
        <w:trPr>
          <w:cantSplit/>
          <w:jc w:val="center"/>
        </w:trPr>
        <w:tc>
          <w:tcPr>
            <w:tcW w:w="3455" w:type="pct"/>
            <w:tcBorders>
              <w:top w:val="single" w:sz="4" w:space="0" w:color="auto"/>
            </w:tcBorders>
            <w:shd w:val="clear" w:color="auto" w:fill="FFFFFF"/>
            <w:tcMar>
              <w:left w:w="22" w:type="dxa"/>
              <w:right w:w="22" w:type="dxa"/>
            </w:tcMar>
            <w:vAlign w:val="center"/>
          </w:tcPr>
          <w:p w14:paraId="57ACCB3A" w14:textId="77777777" w:rsidR="002E4C15" w:rsidRPr="00896654" w:rsidRDefault="002E4C15" w:rsidP="003174AB">
            <w:pPr>
              <w:pStyle w:val="Tabletext"/>
              <w:rPr>
                <w:rFonts w:eastAsia="Calibri"/>
                <w:lang w:val="en-US"/>
              </w:rPr>
            </w:pPr>
            <w:r w:rsidRPr="00896654">
              <w:rPr>
                <w:rFonts w:eastAsia="Calibri"/>
                <w:lang w:val="en-US"/>
              </w:rPr>
              <w:t>Age</w:t>
            </w:r>
            <w:r>
              <w:rPr>
                <w:rFonts w:eastAsia="Calibri"/>
                <w:lang w:val="en-US"/>
              </w:rPr>
              <w:t xml:space="preserve">, </w:t>
            </w:r>
            <w:r w:rsidRPr="00896654">
              <w:rPr>
                <w:rFonts w:eastAsia="Calibri"/>
                <w:lang w:val="en-US"/>
              </w:rPr>
              <w:t>years</w:t>
            </w:r>
          </w:p>
        </w:tc>
        <w:tc>
          <w:tcPr>
            <w:tcW w:w="758" w:type="pct"/>
            <w:tcBorders>
              <w:top w:val="single" w:sz="4" w:space="0" w:color="auto"/>
            </w:tcBorders>
            <w:shd w:val="clear" w:color="auto" w:fill="FFFFFF"/>
            <w:vAlign w:val="center"/>
          </w:tcPr>
          <w:p w14:paraId="1C24E0BF" w14:textId="77777777" w:rsidR="002E4C15" w:rsidRPr="00896654" w:rsidRDefault="002E4C15" w:rsidP="003174AB">
            <w:pPr>
              <w:pStyle w:val="Tabletext"/>
              <w:jc w:val="center"/>
              <w:rPr>
                <w:rFonts w:eastAsia="Calibri"/>
                <w:lang w:val="en-US"/>
              </w:rPr>
            </w:pPr>
          </w:p>
        </w:tc>
        <w:tc>
          <w:tcPr>
            <w:tcW w:w="787" w:type="pct"/>
            <w:tcBorders>
              <w:top w:val="single" w:sz="4" w:space="0" w:color="auto"/>
            </w:tcBorders>
            <w:shd w:val="clear" w:color="auto" w:fill="FFFFFF"/>
            <w:tcMar>
              <w:left w:w="22" w:type="dxa"/>
              <w:right w:w="22" w:type="dxa"/>
            </w:tcMar>
            <w:vAlign w:val="center"/>
          </w:tcPr>
          <w:p w14:paraId="4DCECFEF" w14:textId="77777777" w:rsidR="002E4C15" w:rsidRPr="00896654" w:rsidRDefault="002E4C15" w:rsidP="00225EC4">
            <w:pPr>
              <w:pStyle w:val="Tabletext"/>
              <w:jc w:val="center"/>
              <w:rPr>
                <w:rFonts w:eastAsia="Calibri"/>
                <w:lang w:val="en-US"/>
              </w:rPr>
            </w:pPr>
          </w:p>
        </w:tc>
      </w:tr>
      <w:tr w:rsidR="002E4C15" w:rsidRPr="00896654" w14:paraId="1C5922B4" w14:textId="77777777" w:rsidTr="0076764A">
        <w:trPr>
          <w:cantSplit/>
          <w:jc w:val="center"/>
        </w:trPr>
        <w:tc>
          <w:tcPr>
            <w:tcW w:w="3455" w:type="pct"/>
            <w:shd w:val="clear" w:color="auto" w:fill="FFFFFF"/>
            <w:tcMar>
              <w:left w:w="22" w:type="dxa"/>
              <w:right w:w="22" w:type="dxa"/>
            </w:tcMar>
            <w:vAlign w:val="center"/>
          </w:tcPr>
          <w:p w14:paraId="6DC7A2F8" w14:textId="77777777" w:rsidR="002E4C15" w:rsidRPr="00896654" w:rsidRDefault="002E4C15" w:rsidP="003174AB">
            <w:pPr>
              <w:pStyle w:val="Tabletext"/>
              <w:ind w:left="431"/>
              <w:rPr>
                <w:rFonts w:eastAsia="Calibri"/>
                <w:lang w:val="en-US"/>
              </w:rPr>
            </w:pPr>
            <w:r>
              <w:rPr>
                <w:rFonts w:eastAsia="Calibri"/>
                <w:lang w:val="en-US"/>
              </w:rPr>
              <w:t>Median</w:t>
            </w:r>
            <w:r w:rsidRPr="00896654">
              <w:rPr>
                <w:rFonts w:eastAsia="Calibri"/>
                <w:lang w:val="en-US"/>
              </w:rPr>
              <w:t xml:space="preserve"> (</w:t>
            </w:r>
            <w:r>
              <w:rPr>
                <w:rFonts w:eastAsia="Calibri"/>
                <w:lang w:val="en-US"/>
              </w:rPr>
              <w:t>range</w:t>
            </w:r>
            <w:r w:rsidRPr="00896654">
              <w:rPr>
                <w:rFonts w:eastAsia="Calibri"/>
                <w:lang w:val="en-US"/>
              </w:rPr>
              <w:t>)</w:t>
            </w:r>
          </w:p>
        </w:tc>
        <w:tc>
          <w:tcPr>
            <w:tcW w:w="758" w:type="pct"/>
            <w:shd w:val="clear" w:color="auto" w:fill="FFFFFF"/>
            <w:vAlign w:val="center"/>
          </w:tcPr>
          <w:p w14:paraId="1B453F4E" w14:textId="706C5D5B" w:rsidR="002E4C15" w:rsidRPr="00896654" w:rsidRDefault="002E4C15" w:rsidP="003174AB">
            <w:pPr>
              <w:pStyle w:val="Tabletext"/>
              <w:jc w:val="center"/>
              <w:rPr>
                <w:rFonts w:eastAsia="Calibri"/>
                <w:lang w:val="en-US"/>
              </w:rPr>
            </w:pPr>
            <w:r w:rsidRPr="00896654">
              <w:rPr>
                <w:rFonts w:eastAsia="Calibri"/>
                <w:lang w:val="en-US"/>
              </w:rPr>
              <w:t>65 (</w:t>
            </w:r>
            <w:r w:rsidRPr="000866A1">
              <w:rPr>
                <w:rFonts w:eastAsia="Calibri"/>
                <w:lang w:val="en-US"/>
              </w:rPr>
              <w:t>47</w:t>
            </w:r>
            <w:r>
              <w:rPr>
                <w:rFonts w:eastAsia="Calibri"/>
                <w:lang w:val="en-US"/>
              </w:rPr>
              <w:t>–</w:t>
            </w:r>
            <w:r w:rsidRPr="000866A1">
              <w:rPr>
                <w:rFonts w:eastAsia="Calibri"/>
                <w:lang w:val="en-US"/>
              </w:rPr>
              <w:t>85</w:t>
            </w:r>
            <w:r w:rsidRPr="00896654">
              <w:rPr>
                <w:rFonts w:eastAsia="Calibri"/>
                <w:lang w:val="en-US"/>
              </w:rPr>
              <w:t>)</w:t>
            </w:r>
          </w:p>
        </w:tc>
        <w:tc>
          <w:tcPr>
            <w:tcW w:w="787" w:type="pct"/>
            <w:shd w:val="clear" w:color="auto" w:fill="FFFFFF"/>
            <w:tcMar>
              <w:left w:w="22" w:type="dxa"/>
              <w:right w:w="22" w:type="dxa"/>
            </w:tcMar>
            <w:vAlign w:val="center"/>
          </w:tcPr>
          <w:p w14:paraId="4A9A4BC2" w14:textId="0D419FB8" w:rsidR="002E4C15" w:rsidRPr="00896654" w:rsidRDefault="002E4C15" w:rsidP="00225EC4">
            <w:pPr>
              <w:pStyle w:val="Tabletext"/>
              <w:jc w:val="center"/>
              <w:rPr>
                <w:rFonts w:eastAsia="Calibri"/>
                <w:lang w:val="en-US"/>
              </w:rPr>
            </w:pPr>
            <w:r w:rsidRPr="00896654">
              <w:rPr>
                <w:rFonts w:eastAsia="Calibri"/>
                <w:lang w:val="en-US"/>
              </w:rPr>
              <w:t>6</w:t>
            </w:r>
            <w:r w:rsidR="001E5D9B">
              <w:rPr>
                <w:rFonts w:eastAsia="Calibri"/>
                <w:lang w:val="en-US"/>
              </w:rPr>
              <w:t>5</w:t>
            </w:r>
            <w:r w:rsidRPr="00896654">
              <w:rPr>
                <w:rFonts w:eastAsia="Calibri"/>
                <w:lang w:val="en-US"/>
              </w:rPr>
              <w:t xml:space="preserve"> (</w:t>
            </w:r>
            <w:r w:rsidRPr="007D0081">
              <w:rPr>
                <w:rFonts w:eastAsia="Calibri"/>
                <w:lang w:val="en-US"/>
              </w:rPr>
              <w:t>35</w:t>
            </w:r>
            <w:r>
              <w:rPr>
                <w:rFonts w:eastAsia="Calibri"/>
                <w:lang w:val="en-US"/>
              </w:rPr>
              <w:t>–</w:t>
            </w:r>
            <w:r w:rsidRPr="007D0081">
              <w:rPr>
                <w:rFonts w:eastAsia="Calibri"/>
                <w:lang w:val="en-US"/>
              </w:rPr>
              <w:t>84</w:t>
            </w:r>
            <w:r w:rsidRPr="00896654">
              <w:rPr>
                <w:rFonts w:eastAsia="Calibri"/>
                <w:lang w:val="en-US"/>
              </w:rPr>
              <w:t>)</w:t>
            </w:r>
          </w:p>
        </w:tc>
      </w:tr>
      <w:tr w:rsidR="002E4C15" w:rsidRPr="00896654" w14:paraId="267CC165" w14:textId="77777777" w:rsidTr="0076764A">
        <w:trPr>
          <w:cantSplit/>
          <w:jc w:val="center"/>
        </w:trPr>
        <w:tc>
          <w:tcPr>
            <w:tcW w:w="3455" w:type="pct"/>
            <w:shd w:val="clear" w:color="auto" w:fill="FFFFFF"/>
            <w:tcMar>
              <w:left w:w="22" w:type="dxa"/>
              <w:right w:w="22" w:type="dxa"/>
            </w:tcMar>
            <w:vAlign w:val="center"/>
          </w:tcPr>
          <w:p w14:paraId="229502F9" w14:textId="77777777" w:rsidR="002E4C15" w:rsidRPr="00896654" w:rsidRDefault="002E4C15" w:rsidP="003174AB">
            <w:pPr>
              <w:pStyle w:val="Tabletext"/>
              <w:rPr>
                <w:rFonts w:eastAsia="Calibri"/>
                <w:lang w:val="en-US"/>
              </w:rPr>
            </w:pPr>
            <w:r w:rsidRPr="00896654">
              <w:rPr>
                <w:rFonts w:eastAsia="Calibri"/>
                <w:lang w:val="en-US"/>
              </w:rPr>
              <w:t xml:space="preserve">Sex, </w:t>
            </w:r>
            <w:r w:rsidRPr="00EB482B">
              <w:rPr>
                <w:rFonts w:eastAsia="Calibri"/>
                <w:i/>
                <w:iCs/>
                <w:lang w:val="en-US"/>
              </w:rPr>
              <w:t>n</w:t>
            </w:r>
            <w:r>
              <w:rPr>
                <w:rFonts w:eastAsia="Calibri"/>
                <w:lang w:val="en-US"/>
              </w:rPr>
              <w:t xml:space="preserve"> </w:t>
            </w:r>
            <w:r w:rsidRPr="00896654">
              <w:rPr>
                <w:rFonts w:eastAsia="Calibri"/>
                <w:lang w:val="en-US"/>
              </w:rPr>
              <w:t>(%)</w:t>
            </w:r>
          </w:p>
        </w:tc>
        <w:tc>
          <w:tcPr>
            <w:tcW w:w="758" w:type="pct"/>
            <w:shd w:val="clear" w:color="auto" w:fill="FFFFFF"/>
            <w:vAlign w:val="center"/>
          </w:tcPr>
          <w:p w14:paraId="55ED8364"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13D67CC1" w14:textId="77777777" w:rsidR="002E4C15" w:rsidRPr="00896654" w:rsidRDefault="002E4C15" w:rsidP="00225EC4">
            <w:pPr>
              <w:pStyle w:val="Tabletext"/>
              <w:jc w:val="center"/>
              <w:rPr>
                <w:rFonts w:eastAsia="Calibri"/>
                <w:lang w:val="en-US"/>
              </w:rPr>
            </w:pPr>
          </w:p>
        </w:tc>
      </w:tr>
      <w:tr w:rsidR="002E4C15" w:rsidRPr="00896654" w14:paraId="09BA50D5" w14:textId="77777777" w:rsidTr="0076764A">
        <w:trPr>
          <w:cantSplit/>
          <w:jc w:val="center"/>
        </w:trPr>
        <w:tc>
          <w:tcPr>
            <w:tcW w:w="3455" w:type="pct"/>
            <w:shd w:val="clear" w:color="auto" w:fill="FFFFFF"/>
            <w:tcMar>
              <w:left w:w="22" w:type="dxa"/>
              <w:right w:w="22" w:type="dxa"/>
            </w:tcMar>
            <w:vAlign w:val="center"/>
          </w:tcPr>
          <w:p w14:paraId="1B140BE5" w14:textId="77777777" w:rsidR="002E4C15" w:rsidRPr="00896654" w:rsidRDefault="002E4C15" w:rsidP="003174AB">
            <w:pPr>
              <w:pStyle w:val="Tabletext"/>
              <w:ind w:left="431"/>
              <w:rPr>
                <w:rFonts w:eastAsia="Calibri"/>
                <w:lang w:val="en-US"/>
              </w:rPr>
            </w:pPr>
            <w:r w:rsidRPr="00896654">
              <w:rPr>
                <w:rFonts w:eastAsia="Calibri"/>
                <w:lang w:val="en-US"/>
              </w:rPr>
              <w:t>Female</w:t>
            </w:r>
          </w:p>
        </w:tc>
        <w:tc>
          <w:tcPr>
            <w:tcW w:w="758" w:type="pct"/>
            <w:shd w:val="clear" w:color="auto" w:fill="FFFFFF"/>
            <w:vAlign w:val="center"/>
          </w:tcPr>
          <w:p w14:paraId="245AF66E" w14:textId="77777777" w:rsidR="002E4C15" w:rsidRPr="00896654" w:rsidRDefault="002E4C15" w:rsidP="003174AB">
            <w:pPr>
              <w:pStyle w:val="Tabletext"/>
              <w:jc w:val="center"/>
              <w:rPr>
                <w:rFonts w:eastAsia="Calibri"/>
                <w:lang w:val="en-US"/>
              </w:rPr>
            </w:pPr>
            <w:r w:rsidRPr="00896654">
              <w:rPr>
                <w:rFonts w:eastAsia="Calibri"/>
                <w:lang w:val="en-US"/>
              </w:rPr>
              <w:t>31 (48.4)</w:t>
            </w:r>
          </w:p>
        </w:tc>
        <w:tc>
          <w:tcPr>
            <w:tcW w:w="787" w:type="pct"/>
            <w:shd w:val="clear" w:color="auto" w:fill="FFFFFF"/>
            <w:tcMar>
              <w:left w:w="22" w:type="dxa"/>
              <w:right w:w="22" w:type="dxa"/>
            </w:tcMar>
            <w:vAlign w:val="center"/>
          </w:tcPr>
          <w:p w14:paraId="50ACA171" w14:textId="77777777" w:rsidR="002E4C15" w:rsidRPr="00896654" w:rsidRDefault="002E4C15" w:rsidP="00225EC4">
            <w:pPr>
              <w:pStyle w:val="Tabletext"/>
              <w:jc w:val="center"/>
              <w:rPr>
                <w:rFonts w:eastAsia="Calibri"/>
                <w:lang w:val="en-US"/>
              </w:rPr>
            </w:pPr>
            <w:r w:rsidRPr="00896654">
              <w:rPr>
                <w:rFonts w:eastAsia="Calibri"/>
                <w:lang w:val="en-US"/>
              </w:rPr>
              <w:t>17 (47.2)</w:t>
            </w:r>
          </w:p>
        </w:tc>
      </w:tr>
      <w:tr w:rsidR="002E4C15" w:rsidRPr="00896654" w14:paraId="05A385D9" w14:textId="77777777" w:rsidTr="0076764A">
        <w:trPr>
          <w:cantSplit/>
          <w:jc w:val="center"/>
        </w:trPr>
        <w:tc>
          <w:tcPr>
            <w:tcW w:w="3455" w:type="pct"/>
            <w:shd w:val="clear" w:color="auto" w:fill="FFFFFF"/>
            <w:tcMar>
              <w:left w:w="22" w:type="dxa"/>
              <w:right w:w="22" w:type="dxa"/>
            </w:tcMar>
            <w:vAlign w:val="center"/>
          </w:tcPr>
          <w:p w14:paraId="4BBBBA9E" w14:textId="7D47DAFA" w:rsidR="002E4C15" w:rsidRPr="00896654" w:rsidRDefault="002E4C15" w:rsidP="003174AB">
            <w:pPr>
              <w:pStyle w:val="Tabletext"/>
              <w:rPr>
                <w:rFonts w:eastAsia="Calibri"/>
                <w:lang w:val="en-US"/>
              </w:rPr>
            </w:pPr>
            <w:r w:rsidRPr="00896654">
              <w:rPr>
                <w:rFonts w:eastAsia="Calibri"/>
                <w:lang w:val="en-US"/>
              </w:rPr>
              <w:t xml:space="preserve">Race, </w:t>
            </w:r>
            <w:r w:rsidR="009363F4" w:rsidRPr="00921C4C">
              <w:rPr>
                <w:rFonts w:eastAsia="Calibri"/>
                <w:i/>
                <w:iCs/>
                <w:lang w:val="en-US"/>
              </w:rPr>
              <w:t>n</w:t>
            </w:r>
            <w:r>
              <w:rPr>
                <w:rFonts w:eastAsia="Calibri"/>
                <w:lang w:val="en-US"/>
              </w:rPr>
              <w:t xml:space="preserve"> </w:t>
            </w:r>
            <w:r w:rsidRPr="00896654">
              <w:rPr>
                <w:rFonts w:eastAsia="Calibri"/>
                <w:lang w:val="en-US"/>
              </w:rPr>
              <w:t>(%)</w:t>
            </w:r>
          </w:p>
        </w:tc>
        <w:tc>
          <w:tcPr>
            <w:tcW w:w="758" w:type="pct"/>
            <w:shd w:val="clear" w:color="auto" w:fill="FFFFFF"/>
            <w:vAlign w:val="center"/>
          </w:tcPr>
          <w:p w14:paraId="59C0EDDC"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5972012A" w14:textId="77777777" w:rsidR="002E4C15" w:rsidRPr="00896654" w:rsidRDefault="002E4C15" w:rsidP="00225EC4">
            <w:pPr>
              <w:pStyle w:val="Tabletext"/>
              <w:jc w:val="center"/>
              <w:rPr>
                <w:rFonts w:eastAsia="Calibri"/>
                <w:lang w:val="en-US"/>
              </w:rPr>
            </w:pPr>
          </w:p>
        </w:tc>
      </w:tr>
      <w:tr w:rsidR="002E4C15" w:rsidRPr="00896654" w14:paraId="22D5E4B1" w14:textId="77777777" w:rsidTr="0076764A">
        <w:trPr>
          <w:cantSplit/>
          <w:jc w:val="center"/>
        </w:trPr>
        <w:tc>
          <w:tcPr>
            <w:tcW w:w="3455" w:type="pct"/>
            <w:shd w:val="clear" w:color="auto" w:fill="FFFFFF"/>
            <w:tcMar>
              <w:left w:w="22" w:type="dxa"/>
              <w:right w:w="22" w:type="dxa"/>
            </w:tcMar>
            <w:vAlign w:val="center"/>
          </w:tcPr>
          <w:p w14:paraId="6D528449" w14:textId="77777777" w:rsidR="002E4C15" w:rsidRPr="00896654" w:rsidRDefault="002E4C15" w:rsidP="003174AB">
            <w:pPr>
              <w:pStyle w:val="Tabletext"/>
              <w:ind w:left="431"/>
              <w:rPr>
                <w:rFonts w:eastAsia="Calibri"/>
                <w:lang w:val="en-US"/>
              </w:rPr>
            </w:pPr>
            <w:r w:rsidRPr="00896654">
              <w:rPr>
                <w:rFonts w:eastAsia="Calibri"/>
                <w:lang w:val="en-US"/>
              </w:rPr>
              <w:t>White</w:t>
            </w:r>
          </w:p>
        </w:tc>
        <w:tc>
          <w:tcPr>
            <w:tcW w:w="758" w:type="pct"/>
            <w:shd w:val="clear" w:color="auto" w:fill="FFFFFF"/>
            <w:vAlign w:val="center"/>
          </w:tcPr>
          <w:p w14:paraId="7736846D" w14:textId="77777777" w:rsidR="002E4C15" w:rsidRPr="00896654" w:rsidRDefault="002E4C15" w:rsidP="003174AB">
            <w:pPr>
              <w:pStyle w:val="Tabletext"/>
              <w:jc w:val="center"/>
              <w:rPr>
                <w:rFonts w:eastAsia="Calibri"/>
                <w:lang w:val="en-US"/>
              </w:rPr>
            </w:pPr>
            <w:r w:rsidRPr="00896654">
              <w:rPr>
                <w:rFonts w:eastAsia="Calibri"/>
                <w:lang w:val="en-US"/>
              </w:rPr>
              <w:t>34 (53.1)</w:t>
            </w:r>
          </w:p>
        </w:tc>
        <w:tc>
          <w:tcPr>
            <w:tcW w:w="787" w:type="pct"/>
            <w:shd w:val="clear" w:color="auto" w:fill="FFFFFF"/>
            <w:tcMar>
              <w:left w:w="22" w:type="dxa"/>
              <w:right w:w="22" w:type="dxa"/>
            </w:tcMar>
            <w:vAlign w:val="center"/>
          </w:tcPr>
          <w:p w14:paraId="01833D5E" w14:textId="77777777" w:rsidR="002E4C15" w:rsidRPr="00896654" w:rsidRDefault="002E4C15" w:rsidP="00225EC4">
            <w:pPr>
              <w:pStyle w:val="Tabletext"/>
              <w:jc w:val="center"/>
              <w:rPr>
                <w:rFonts w:eastAsia="Calibri"/>
                <w:lang w:val="en-US"/>
              </w:rPr>
            </w:pPr>
            <w:r w:rsidRPr="00896654">
              <w:rPr>
                <w:rFonts w:eastAsia="Calibri"/>
                <w:lang w:val="en-US"/>
              </w:rPr>
              <w:t>22 (61.1)</w:t>
            </w:r>
          </w:p>
        </w:tc>
      </w:tr>
      <w:tr w:rsidR="002E4C15" w:rsidRPr="00896654" w14:paraId="3FC6CCC8" w14:textId="77777777" w:rsidTr="0076764A">
        <w:trPr>
          <w:cantSplit/>
          <w:jc w:val="center"/>
        </w:trPr>
        <w:tc>
          <w:tcPr>
            <w:tcW w:w="3455" w:type="pct"/>
            <w:shd w:val="clear" w:color="auto" w:fill="FFFFFF"/>
            <w:tcMar>
              <w:left w:w="22" w:type="dxa"/>
              <w:right w:w="22" w:type="dxa"/>
            </w:tcMar>
            <w:vAlign w:val="center"/>
          </w:tcPr>
          <w:p w14:paraId="02B30DDB" w14:textId="77777777" w:rsidR="002E4C15" w:rsidRPr="00896654" w:rsidRDefault="002E4C15" w:rsidP="003174AB">
            <w:pPr>
              <w:pStyle w:val="Tabletext"/>
              <w:ind w:left="431"/>
              <w:rPr>
                <w:rFonts w:eastAsia="Calibri"/>
                <w:lang w:val="en-US"/>
              </w:rPr>
            </w:pPr>
            <w:r w:rsidRPr="00896654">
              <w:rPr>
                <w:rFonts w:eastAsia="Calibri"/>
                <w:lang w:val="en-US"/>
              </w:rPr>
              <w:t>Non-</w:t>
            </w:r>
            <w:r>
              <w:rPr>
                <w:rFonts w:eastAsia="Calibri"/>
                <w:lang w:val="en-US"/>
              </w:rPr>
              <w:t>w</w:t>
            </w:r>
            <w:r w:rsidRPr="00896654">
              <w:rPr>
                <w:rFonts w:eastAsia="Calibri"/>
                <w:lang w:val="en-US"/>
              </w:rPr>
              <w:t>hite</w:t>
            </w:r>
          </w:p>
        </w:tc>
        <w:tc>
          <w:tcPr>
            <w:tcW w:w="758" w:type="pct"/>
            <w:shd w:val="clear" w:color="auto" w:fill="FFFFFF"/>
            <w:vAlign w:val="center"/>
          </w:tcPr>
          <w:p w14:paraId="17F9DDEA" w14:textId="77777777" w:rsidR="002E4C15" w:rsidRPr="00896654" w:rsidRDefault="002E4C15" w:rsidP="003174AB">
            <w:pPr>
              <w:pStyle w:val="Tabletext"/>
              <w:jc w:val="center"/>
              <w:rPr>
                <w:rFonts w:eastAsia="Calibri"/>
                <w:lang w:val="en-US"/>
              </w:rPr>
            </w:pPr>
            <w:r w:rsidRPr="00896654">
              <w:rPr>
                <w:rFonts w:eastAsia="Calibri"/>
                <w:lang w:val="en-US"/>
              </w:rPr>
              <w:t>30 (46.9)</w:t>
            </w:r>
          </w:p>
        </w:tc>
        <w:tc>
          <w:tcPr>
            <w:tcW w:w="787" w:type="pct"/>
            <w:shd w:val="clear" w:color="auto" w:fill="FFFFFF"/>
            <w:tcMar>
              <w:left w:w="22" w:type="dxa"/>
              <w:right w:w="22" w:type="dxa"/>
            </w:tcMar>
            <w:vAlign w:val="center"/>
          </w:tcPr>
          <w:p w14:paraId="67C305EA" w14:textId="77777777" w:rsidR="002E4C15" w:rsidRPr="00896654" w:rsidRDefault="002E4C15" w:rsidP="00225EC4">
            <w:pPr>
              <w:pStyle w:val="Tabletext"/>
              <w:jc w:val="center"/>
              <w:rPr>
                <w:rFonts w:eastAsia="Calibri"/>
                <w:lang w:val="en-US"/>
              </w:rPr>
            </w:pPr>
            <w:r w:rsidRPr="00896654">
              <w:rPr>
                <w:rFonts w:eastAsia="Calibri"/>
                <w:lang w:val="en-US"/>
              </w:rPr>
              <w:t>14 (38.9)</w:t>
            </w:r>
          </w:p>
        </w:tc>
      </w:tr>
      <w:tr w:rsidR="002E4C15" w:rsidRPr="00896654" w14:paraId="0AEA5359" w14:textId="77777777" w:rsidTr="0076764A">
        <w:trPr>
          <w:cantSplit/>
          <w:jc w:val="center"/>
        </w:trPr>
        <w:tc>
          <w:tcPr>
            <w:tcW w:w="3455" w:type="pct"/>
            <w:shd w:val="clear" w:color="auto" w:fill="FFFFFF"/>
            <w:tcMar>
              <w:left w:w="22" w:type="dxa"/>
              <w:right w:w="22" w:type="dxa"/>
            </w:tcMar>
            <w:vAlign w:val="center"/>
          </w:tcPr>
          <w:p w14:paraId="48AAE847" w14:textId="6E59F1C2" w:rsidR="002E4C15" w:rsidRPr="00896654" w:rsidRDefault="002E4C15" w:rsidP="003174AB">
            <w:pPr>
              <w:pStyle w:val="Tabletext"/>
              <w:rPr>
                <w:rFonts w:eastAsia="Calibri"/>
                <w:lang w:val="en-US"/>
              </w:rPr>
            </w:pPr>
            <w:r w:rsidRPr="00896654">
              <w:rPr>
                <w:rFonts w:eastAsia="Calibri"/>
                <w:lang w:val="en-US"/>
              </w:rPr>
              <w:t xml:space="preserve">Carfilzomib, </w:t>
            </w:r>
            <w:r>
              <w:rPr>
                <w:rFonts w:eastAsia="Calibri"/>
                <w:lang w:val="en-US"/>
              </w:rPr>
              <w:t>p</w:t>
            </w:r>
            <w:r w:rsidRPr="00896654">
              <w:rPr>
                <w:rFonts w:eastAsia="Calibri"/>
                <w:lang w:val="en-US"/>
              </w:rPr>
              <w:t xml:space="preserve">omalidomide and </w:t>
            </w:r>
            <w:r>
              <w:rPr>
                <w:rFonts w:eastAsia="Calibri"/>
                <w:lang w:val="en-US"/>
              </w:rPr>
              <w:t>d</w:t>
            </w:r>
            <w:r w:rsidRPr="00896654">
              <w:rPr>
                <w:rFonts w:eastAsia="Calibri"/>
                <w:lang w:val="en-US"/>
              </w:rPr>
              <w:t xml:space="preserve">aratumumab </w:t>
            </w:r>
            <w:r>
              <w:rPr>
                <w:rFonts w:eastAsia="Calibri"/>
                <w:lang w:val="en-US"/>
              </w:rPr>
              <w:t>r</w:t>
            </w:r>
            <w:r w:rsidRPr="00896654">
              <w:rPr>
                <w:rFonts w:eastAsia="Calibri"/>
                <w:lang w:val="en-US"/>
              </w:rPr>
              <w:t xml:space="preserve">efractory prior to index date, </w:t>
            </w:r>
            <w:r w:rsidR="009363F4" w:rsidRPr="00921C4C">
              <w:rPr>
                <w:rFonts w:eastAsia="Calibri"/>
                <w:i/>
                <w:iCs/>
                <w:lang w:val="en-US"/>
              </w:rPr>
              <w:t>n</w:t>
            </w:r>
            <w:r w:rsidR="009363F4" w:rsidRPr="00896654" w:rsidDel="009363F4">
              <w:rPr>
                <w:rFonts w:eastAsia="Calibri"/>
                <w:lang w:val="en-US"/>
              </w:rPr>
              <w:t xml:space="preserve"> </w:t>
            </w:r>
            <w:r w:rsidRPr="00896654">
              <w:rPr>
                <w:rFonts w:eastAsia="Calibri"/>
                <w:lang w:val="en-US"/>
              </w:rPr>
              <w:t>(%)</w:t>
            </w:r>
          </w:p>
        </w:tc>
        <w:tc>
          <w:tcPr>
            <w:tcW w:w="758" w:type="pct"/>
            <w:shd w:val="clear" w:color="auto" w:fill="FFFFFF"/>
            <w:vAlign w:val="center"/>
          </w:tcPr>
          <w:p w14:paraId="40C61B40" w14:textId="77777777" w:rsidR="002E4C15" w:rsidRPr="00896654" w:rsidRDefault="002E4C15" w:rsidP="003174AB">
            <w:pPr>
              <w:pStyle w:val="Tabletext"/>
              <w:jc w:val="center"/>
              <w:rPr>
                <w:rFonts w:eastAsia="Calibri"/>
                <w:lang w:val="en-US"/>
              </w:rPr>
            </w:pPr>
            <w:r w:rsidRPr="00896654">
              <w:rPr>
                <w:rFonts w:eastAsia="Calibri"/>
                <w:lang w:val="en-US"/>
              </w:rPr>
              <w:t>60 (93.8)</w:t>
            </w:r>
          </w:p>
        </w:tc>
        <w:tc>
          <w:tcPr>
            <w:tcW w:w="787" w:type="pct"/>
            <w:shd w:val="clear" w:color="auto" w:fill="FFFFFF"/>
            <w:tcMar>
              <w:left w:w="22" w:type="dxa"/>
              <w:right w:w="22" w:type="dxa"/>
            </w:tcMar>
            <w:vAlign w:val="center"/>
          </w:tcPr>
          <w:p w14:paraId="0B1049C2" w14:textId="77777777" w:rsidR="002E4C15" w:rsidRPr="00896654" w:rsidRDefault="002E4C15" w:rsidP="00225EC4">
            <w:pPr>
              <w:pStyle w:val="Tabletext"/>
              <w:jc w:val="center"/>
              <w:rPr>
                <w:rFonts w:eastAsia="Calibri"/>
                <w:lang w:val="en-US"/>
              </w:rPr>
            </w:pPr>
            <w:r w:rsidRPr="00896654">
              <w:rPr>
                <w:rFonts w:eastAsia="Calibri"/>
                <w:lang w:val="en-US"/>
              </w:rPr>
              <w:t>20 (55.6)</w:t>
            </w:r>
          </w:p>
        </w:tc>
      </w:tr>
      <w:tr w:rsidR="002E4C15" w:rsidRPr="00896654" w14:paraId="5372AB86" w14:textId="77777777" w:rsidTr="0076764A">
        <w:trPr>
          <w:cantSplit/>
          <w:jc w:val="center"/>
        </w:trPr>
        <w:tc>
          <w:tcPr>
            <w:tcW w:w="3455" w:type="pct"/>
            <w:shd w:val="clear" w:color="auto" w:fill="FFFFFF"/>
            <w:tcMar>
              <w:left w:w="22" w:type="dxa"/>
              <w:right w:w="22" w:type="dxa"/>
            </w:tcMar>
            <w:vAlign w:val="center"/>
          </w:tcPr>
          <w:p w14:paraId="5A8C35D4" w14:textId="77777777" w:rsidR="002E4C15" w:rsidRPr="00896654" w:rsidRDefault="002E4C15" w:rsidP="003174AB">
            <w:pPr>
              <w:pStyle w:val="Tabletext"/>
              <w:rPr>
                <w:rFonts w:eastAsia="Calibri"/>
                <w:lang w:val="en-US"/>
              </w:rPr>
            </w:pPr>
            <w:r w:rsidRPr="00896654">
              <w:rPr>
                <w:rFonts w:eastAsia="Calibri"/>
                <w:lang w:val="en-US"/>
              </w:rPr>
              <w:t>Number of prior regimens</w:t>
            </w:r>
          </w:p>
        </w:tc>
        <w:tc>
          <w:tcPr>
            <w:tcW w:w="758" w:type="pct"/>
            <w:shd w:val="clear" w:color="auto" w:fill="FFFFFF"/>
            <w:vAlign w:val="center"/>
          </w:tcPr>
          <w:p w14:paraId="6CA1E53A"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19E3CE6B" w14:textId="77777777" w:rsidR="002E4C15" w:rsidRPr="00896654" w:rsidRDefault="002E4C15" w:rsidP="00225EC4">
            <w:pPr>
              <w:pStyle w:val="Tabletext"/>
              <w:jc w:val="center"/>
              <w:rPr>
                <w:rFonts w:eastAsia="Calibri"/>
                <w:lang w:val="en-US"/>
              </w:rPr>
            </w:pPr>
          </w:p>
        </w:tc>
      </w:tr>
      <w:tr w:rsidR="002E4C15" w:rsidRPr="00896654" w14:paraId="6BB12709" w14:textId="77777777" w:rsidTr="0076764A">
        <w:trPr>
          <w:cantSplit/>
          <w:jc w:val="center"/>
        </w:trPr>
        <w:tc>
          <w:tcPr>
            <w:tcW w:w="3455" w:type="pct"/>
            <w:shd w:val="clear" w:color="auto" w:fill="FFFFFF"/>
            <w:tcMar>
              <w:left w:w="22" w:type="dxa"/>
              <w:right w:w="22" w:type="dxa"/>
            </w:tcMar>
            <w:vAlign w:val="center"/>
          </w:tcPr>
          <w:p w14:paraId="712B068C" w14:textId="77777777" w:rsidR="002E4C15" w:rsidRPr="00896654" w:rsidRDefault="002E4C15" w:rsidP="003174AB">
            <w:pPr>
              <w:pStyle w:val="Tabletext"/>
              <w:ind w:left="431"/>
              <w:rPr>
                <w:rFonts w:eastAsia="Calibri"/>
                <w:lang w:val="en-US"/>
              </w:rPr>
            </w:pPr>
            <w:r>
              <w:rPr>
                <w:rFonts w:eastAsia="Calibri"/>
                <w:lang w:val="en-US"/>
              </w:rPr>
              <w:t>Median</w:t>
            </w:r>
            <w:r w:rsidRPr="00896654">
              <w:rPr>
                <w:rFonts w:eastAsia="Calibri"/>
                <w:lang w:val="en-US"/>
              </w:rPr>
              <w:t xml:space="preserve"> (</w:t>
            </w:r>
            <w:r>
              <w:rPr>
                <w:rFonts w:eastAsia="Calibri"/>
                <w:lang w:val="en-US"/>
              </w:rPr>
              <w:t>range</w:t>
            </w:r>
            <w:r w:rsidRPr="00896654">
              <w:rPr>
                <w:rFonts w:eastAsia="Calibri"/>
                <w:lang w:val="en-US"/>
              </w:rPr>
              <w:t>)</w:t>
            </w:r>
          </w:p>
        </w:tc>
        <w:tc>
          <w:tcPr>
            <w:tcW w:w="758" w:type="pct"/>
            <w:shd w:val="clear" w:color="auto" w:fill="FFFFFF"/>
            <w:vAlign w:val="center"/>
          </w:tcPr>
          <w:p w14:paraId="5C7D2436" w14:textId="6ED682A8" w:rsidR="002E4C15" w:rsidRPr="00896654" w:rsidRDefault="002E4C15" w:rsidP="003174AB">
            <w:pPr>
              <w:pStyle w:val="Tabletext"/>
              <w:jc w:val="center"/>
              <w:rPr>
                <w:rFonts w:eastAsia="Calibri"/>
                <w:lang w:val="en-US"/>
              </w:rPr>
            </w:pPr>
            <w:r w:rsidRPr="00896654">
              <w:rPr>
                <w:rFonts w:eastAsia="Calibri"/>
                <w:lang w:val="en-US"/>
              </w:rPr>
              <w:t>6 (</w:t>
            </w:r>
            <w:r w:rsidRPr="00CC4732">
              <w:rPr>
                <w:rFonts w:eastAsia="Calibri"/>
                <w:lang w:val="en-US"/>
              </w:rPr>
              <w:t>3</w:t>
            </w:r>
            <w:r>
              <w:rPr>
                <w:rFonts w:eastAsia="Calibri"/>
                <w:lang w:val="en-US"/>
              </w:rPr>
              <w:t>–</w:t>
            </w:r>
            <w:r w:rsidRPr="00CC4732">
              <w:rPr>
                <w:rFonts w:eastAsia="Calibri"/>
                <w:lang w:val="en-US"/>
              </w:rPr>
              <w:t>18</w:t>
            </w:r>
            <w:r w:rsidRPr="00896654">
              <w:rPr>
                <w:rFonts w:eastAsia="Calibri"/>
                <w:lang w:val="en-US"/>
              </w:rPr>
              <w:t>)</w:t>
            </w:r>
          </w:p>
        </w:tc>
        <w:tc>
          <w:tcPr>
            <w:tcW w:w="787" w:type="pct"/>
            <w:shd w:val="clear" w:color="auto" w:fill="FFFFFF"/>
            <w:tcMar>
              <w:left w:w="22" w:type="dxa"/>
              <w:right w:w="22" w:type="dxa"/>
            </w:tcMar>
            <w:vAlign w:val="center"/>
          </w:tcPr>
          <w:p w14:paraId="47E307DB" w14:textId="03F726C2" w:rsidR="002E4C15" w:rsidRPr="00896654" w:rsidRDefault="002E4C15" w:rsidP="00225EC4">
            <w:pPr>
              <w:pStyle w:val="Tabletext"/>
              <w:jc w:val="center"/>
              <w:rPr>
                <w:rFonts w:eastAsia="Calibri"/>
                <w:lang w:val="en-US"/>
              </w:rPr>
            </w:pPr>
            <w:r>
              <w:rPr>
                <w:rFonts w:eastAsia="Calibri"/>
                <w:lang w:val="en-US"/>
              </w:rPr>
              <w:t>5</w:t>
            </w:r>
            <w:r w:rsidRPr="00896654">
              <w:rPr>
                <w:rFonts w:eastAsia="Calibri"/>
                <w:lang w:val="en-US"/>
              </w:rPr>
              <w:t xml:space="preserve"> (</w:t>
            </w:r>
            <w:r w:rsidRPr="000866A1">
              <w:rPr>
                <w:rFonts w:eastAsia="Calibri"/>
                <w:lang w:val="en-US"/>
              </w:rPr>
              <w:t>2</w:t>
            </w:r>
            <w:r>
              <w:rPr>
                <w:rFonts w:eastAsia="Calibri"/>
                <w:lang w:val="en-US"/>
              </w:rPr>
              <w:t>–</w:t>
            </w:r>
            <w:r w:rsidRPr="000866A1">
              <w:rPr>
                <w:rFonts w:eastAsia="Calibri"/>
                <w:lang w:val="en-US"/>
              </w:rPr>
              <w:t>7</w:t>
            </w:r>
            <w:r w:rsidRPr="00896654">
              <w:rPr>
                <w:rFonts w:eastAsia="Calibri"/>
                <w:lang w:val="en-US"/>
              </w:rPr>
              <w:t>)</w:t>
            </w:r>
          </w:p>
        </w:tc>
      </w:tr>
      <w:tr w:rsidR="002E4C15" w:rsidRPr="00896654" w14:paraId="2E552FEA" w14:textId="77777777" w:rsidTr="0076764A">
        <w:trPr>
          <w:cantSplit/>
          <w:jc w:val="center"/>
        </w:trPr>
        <w:tc>
          <w:tcPr>
            <w:tcW w:w="3455" w:type="pct"/>
            <w:shd w:val="clear" w:color="auto" w:fill="FFFFFF"/>
            <w:tcMar>
              <w:left w:w="22" w:type="dxa"/>
              <w:right w:w="22" w:type="dxa"/>
            </w:tcMar>
            <w:vAlign w:val="center"/>
          </w:tcPr>
          <w:p w14:paraId="0633733E" w14:textId="5665E3FC" w:rsidR="002E4C15" w:rsidRPr="00896654" w:rsidRDefault="002E4C15" w:rsidP="003174AB">
            <w:pPr>
              <w:pStyle w:val="Tabletext"/>
              <w:rPr>
                <w:rFonts w:eastAsia="Calibri"/>
                <w:lang w:val="en-US"/>
              </w:rPr>
            </w:pPr>
            <w:r w:rsidRPr="00896654">
              <w:rPr>
                <w:rFonts w:eastAsia="Calibri"/>
                <w:lang w:val="en-US"/>
              </w:rPr>
              <w:t>Exposed to daratumumab as comb</w:t>
            </w:r>
            <w:r w:rsidR="00BF7863">
              <w:rPr>
                <w:rFonts w:eastAsia="Calibri"/>
                <w:lang w:val="en-US"/>
              </w:rPr>
              <w:t>ination</w:t>
            </w:r>
            <w:r w:rsidR="001E5D9B">
              <w:rPr>
                <w:rFonts w:eastAsia="Calibri"/>
                <w:lang w:val="en-US"/>
              </w:rPr>
              <w:t xml:space="preserve"> </w:t>
            </w:r>
            <w:r w:rsidRPr="00896654">
              <w:rPr>
                <w:rFonts w:eastAsia="Calibri"/>
                <w:lang w:val="en-US"/>
              </w:rPr>
              <w:t xml:space="preserve">therapy prior to index date,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081EB539" w14:textId="77777777" w:rsidR="002E4C15" w:rsidRPr="00896654" w:rsidRDefault="002E4C15" w:rsidP="003174AB">
            <w:pPr>
              <w:pStyle w:val="Tabletext"/>
              <w:jc w:val="center"/>
              <w:rPr>
                <w:rFonts w:eastAsia="Calibri"/>
                <w:lang w:val="en-US"/>
              </w:rPr>
            </w:pPr>
            <w:r w:rsidRPr="00896654">
              <w:rPr>
                <w:rFonts w:eastAsia="Calibri"/>
                <w:lang w:val="en-US"/>
              </w:rPr>
              <w:t>43 (67.2)</w:t>
            </w:r>
          </w:p>
        </w:tc>
        <w:tc>
          <w:tcPr>
            <w:tcW w:w="787" w:type="pct"/>
            <w:shd w:val="clear" w:color="auto" w:fill="FFFFFF"/>
            <w:tcMar>
              <w:left w:w="22" w:type="dxa"/>
              <w:right w:w="22" w:type="dxa"/>
            </w:tcMar>
            <w:vAlign w:val="center"/>
          </w:tcPr>
          <w:p w14:paraId="1D1AF5D2" w14:textId="77777777" w:rsidR="002E4C15" w:rsidRPr="00896654" w:rsidRDefault="002E4C15" w:rsidP="00225EC4">
            <w:pPr>
              <w:pStyle w:val="Tabletext"/>
              <w:jc w:val="center"/>
              <w:rPr>
                <w:rFonts w:eastAsia="Calibri"/>
                <w:lang w:val="en-US"/>
              </w:rPr>
            </w:pPr>
            <w:r w:rsidRPr="00896654">
              <w:rPr>
                <w:rFonts w:eastAsia="Calibri"/>
                <w:lang w:val="en-US"/>
              </w:rPr>
              <w:t>26 (72.2)</w:t>
            </w:r>
          </w:p>
        </w:tc>
      </w:tr>
      <w:tr w:rsidR="002E4C15" w:rsidRPr="00896654" w14:paraId="09BF2DE1" w14:textId="77777777" w:rsidTr="0076764A">
        <w:trPr>
          <w:cantSplit/>
          <w:jc w:val="center"/>
        </w:trPr>
        <w:tc>
          <w:tcPr>
            <w:tcW w:w="3455" w:type="pct"/>
            <w:shd w:val="clear" w:color="auto" w:fill="FFFFFF"/>
            <w:tcMar>
              <w:left w:w="22" w:type="dxa"/>
              <w:right w:w="22" w:type="dxa"/>
            </w:tcMar>
            <w:vAlign w:val="center"/>
          </w:tcPr>
          <w:p w14:paraId="151BE772" w14:textId="24335B9C" w:rsidR="002E4C15" w:rsidRPr="00896654" w:rsidRDefault="002E4C15" w:rsidP="003174AB">
            <w:pPr>
              <w:pStyle w:val="Tabletext"/>
              <w:rPr>
                <w:rFonts w:eastAsia="Calibri"/>
                <w:lang w:val="en-US"/>
              </w:rPr>
            </w:pPr>
            <w:r w:rsidRPr="00896654">
              <w:rPr>
                <w:rFonts w:eastAsia="Calibri"/>
                <w:lang w:val="en-US"/>
              </w:rPr>
              <w:t xml:space="preserve">Daratumumab as last line prior to index date,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29C40C37" w14:textId="77777777" w:rsidR="002E4C15" w:rsidRPr="00896654" w:rsidRDefault="002E4C15" w:rsidP="003174AB">
            <w:pPr>
              <w:pStyle w:val="Tabletext"/>
              <w:jc w:val="center"/>
              <w:rPr>
                <w:rFonts w:eastAsia="Calibri"/>
                <w:lang w:val="en-US"/>
              </w:rPr>
            </w:pPr>
            <w:r w:rsidRPr="00896654">
              <w:rPr>
                <w:rFonts w:eastAsia="Calibri"/>
                <w:lang w:val="en-US"/>
              </w:rPr>
              <w:t>46 (71.9)</w:t>
            </w:r>
          </w:p>
        </w:tc>
        <w:tc>
          <w:tcPr>
            <w:tcW w:w="787" w:type="pct"/>
            <w:shd w:val="clear" w:color="auto" w:fill="FFFFFF"/>
            <w:tcMar>
              <w:left w:w="22" w:type="dxa"/>
              <w:right w:w="22" w:type="dxa"/>
            </w:tcMar>
            <w:vAlign w:val="center"/>
          </w:tcPr>
          <w:p w14:paraId="61155087" w14:textId="77777777" w:rsidR="002E4C15" w:rsidRPr="00896654" w:rsidRDefault="002E4C15" w:rsidP="00225EC4">
            <w:pPr>
              <w:pStyle w:val="Tabletext"/>
              <w:jc w:val="center"/>
              <w:rPr>
                <w:rFonts w:eastAsia="Calibri"/>
                <w:lang w:val="en-US"/>
              </w:rPr>
            </w:pPr>
            <w:r w:rsidRPr="00896654">
              <w:rPr>
                <w:rFonts w:eastAsia="Calibri"/>
                <w:lang w:val="en-US"/>
              </w:rPr>
              <w:t>28 (77.8)</w:t>
            </w:r>
          </w:p>
        </w:tc>
      </w:tr>
      <w:tr w:rsidR="002E4C15" w:rsidRPr="00896654" w14:paraId="609954D9" w14:textId="77777777" w:rsidTr="0076764A">
        <w:trPr>
          <w:cantSplit/>
          <w:jc w:val="center"/>
        </w:trPr>
        <w:tc>
          <w:tcPr>
            <w:tcW w:w="3455" w:type="pct"/>
            <w:shd w:val="clear" w:color="auto" w:fill="FFFFFF"/>
            <w:tcMar>
              <w:left w:w="22" w:type="dxa"/>
              <w:right w:w="22" w:type="dxa"/>
            </w:tcMar>
            <w:vAlign w:val="center"/>
          </w:tcPr>
          <w:p w14:paraId="064FB442" w14:textId="614E247F" w:rsidR="002E4C15" w:rsidRPr="00896654" w:rsidRDefault="002E4C15" w:rsidP="003174AB">
            <w:pPr>
              <w:pStyle w:val="Tabletext"/>
              <w:rPr>
                <w:rFonts w:eastAsia="Calibri"/>
                <w:lang w:val="en-US"/>
              </w:rPr>
            </w:pPr>
            <w:r w:rsidRPr="00896654">
              <w:rPr>
                <w:rFonts w:eastAsia="Calibri"/>
                <w:lang w:val="en-US"/>
              </w:rPr>
              <w:t xml:space="preserve">Exposed to anthracyclines prior to index date,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55DD4D7C" w14:textId="77777777" w:rsidR="002E4C15" w:rsidRPr="00896654" w:rsidRDefault="002E4C15" w:rsidP="003174AB">
            <w:pPr>
              <w:pStyle w:val="Tabletext"/>
              <w:jc w:val="center"/>
              <w:rPr>
                <w:rFonts w:eastAsia="Calibri"/>
                <w:lang w:val="en-US"/>
              </w:rPr>
            </w:pPr>
            <w:r w:rsidRPr="00896654">
              <w:rPr>
                <w:rFonts w:eastAsia="Calibri"/>
                <w:lang w:val="en-US"/>
              </w:rPr>
              <w:t>19 (29.7)</w:t>
            </w:r>
          </w:p>
        </w:tc>
        <w:tc>
          <w:tcPr>
            <w:tcW w:w="787" w:type="pct"/>
            <w:shd w:val="clear" w:color="auto" w:fill="FFFFFF"/>
            <w:tcMar>
              <w:left w:w="22" w:type="dxa"/>
              <w:right w:w="22" w:type="dxa"/>
            </w:tcMar>
            <w:vAlign w:val="center"/>
          </w:tcPr>
          <w:p w14:paraId="25F26F02" w14:textId="77777777" w:rsidR="002E4C15" w:rsidRPr="00896654" w:rsidRDefault="002E4C15" w:rsidP="00225EC4">
            <w:pPr>
              <w:pStyle w:val="Tabletext"/>
              <w:jc w:val="center"/>
              <w:rPr>
                <w:rFonts w:eastAsia="Calibri"/>
                <w:lang w:val="en-US"/>
              </w:rPr>
            </w:pPr>
            <w:r w:rsidRPr="00896654">
              <w:rPr>
                <w:rFonts w:eastAsia="Calibri"/>
                <w:lang w:val="en-US"/>
              </w:rPr>
              <w:t>4 (11.1)</w:t>
            </w:r>
          </w:p>
        </w:tc>
      </w:tr>
      <w:tr w:rsidR="002E4C15" w:rsidRPr="00896654" w14:paraId="5DC5A5D0" w14:textId="77777777" w:rsidTr="0076764A">
        <w:trPr>
          <w:cantSplit/>
          <w:jc w:val="center"/>
        </w:trPr>
        <w:tc>
          <w:tcPr>
            <w:tcW w:w="3455" w:type="pct"/>
            <w:shd w:val="clear" w:color="auto" w:fill="FFFFFF"/>
            <w:tcMar>
              <w:left w:w="22" w:type="dxa"/>
              <w:right w:w="22" w:type="dxa"/>
            </w:tcMar>
            <w:vAlign w:val="center"/>
          </w:tcPr>
          <w:p w14:paraId="755900B7" w14:textId="0DDAF827" w:rsidR="002E4C15" w:rsidRPr="00896654" w:rsidRDefault="002E4C15" w:rsidP="003174AB">
            <w:pPr>
              <w:pStyle w:val="Tabletext"/>
              <w:rPr>
                <w:rFonts w:eastAsia="Calibri"/>
                <w:lang w:val="en-US"/>
              </w:rPr>
            </w:pPr>
            <w:r w:rsidRPr="00896654">
              <w:rPr>
                <w:rFonts w:eastAsia="Calibri"/>
                <w:lang w:val="en-US"/>
              </w:rPr>
              <w:t xml:space="preserve">Exposed to glucocorticoids prior to index date,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20508A37" w14:textId="77777777" w:rsidR="002E4C15" w:rsidRPr="00896654" w:rsidRDefault="002E4C15" w:rsidP="003174AB">
            <w:pPr>
              <w:pStyle w:val="Tabletext"/>
              <w:jc w:val="center"/>
              <w:rPr>
                <w:rFonts w:eastAsia="Calibri"/>
                <w:lang w:val="en-US"/>
              </w:rPr>
            </w:pPr>
            <w:r w:rsidRPr="00896654">
              <w:rPr>
                <w:rFonts w:eastAsia="Calibri"/>
                <w:lang w:val="en-US"/>
              </w:rPr>
              <w:t>64 (100.0)</w:t>
            </w:r>
          </w:p>
        </w:tc>
        <w:tc>
          <w:tcPr>
            <w:tcW w:w="787" w:type="pct"/>
            <w:shd w:val="clear" w:color="auto" w:fill="FFFFFF"/>
            <w:tcMar>
              <w:left w:w="22" w:type="dxa"/>
              <w:right w:w="22" w:type="dxa"/>
            </w:tcMar>
            <w:vAlign w:val="center"/>
          </w:tcPr>
          <w:p w14:paraId="4CD335D9" w14:textId="77777777" w:rsidR="002E4C15" w:rsidRPr="00896654" w:rsidRDefault="002E4C15" w:rsidP="00225EC4">
            <w:pPr>
              <w:pStyle w:val="Tabletext"/>
              <w:jc w:val="center"/>
              <w:rPr>
                <w:rFonts w:eastAsia="Calibri"/>
                <w:lang w:val="en-US"/>
              </w:rPr>
            </w:pPr>
            <w:r w:rsidRPr="00896654">
              <w:rPr>
                <w:rFonts w:eastAsia="Calibri"/>
                <w:lang w:val="en-US"/>
              </w:rPr>
              <w:t>36 (100.0)</w:t>
            </w:r>
          </w:p>
        </w:tc>
      </w:tr>
      <w:tr w:rsidR="002E4C15" w:rsidRPr="00896654" w14:paraId="154DE925" w14:textId="77777777" w:rsidTr="0076764A">
        <w:trPr>
          <w:cantSplit/>
          <w:jc w:val="center"/>
        </w:trPr>
        <w:tc>
          <w:tcPr>
            <w:tcW w:w="3455" w:type="pct"/>
            <w:shd w:val="clear" w:color="auto" w:fill="FFFFFF"/>
            <w:tcMar>
              <w:left w:w="22" w:type="dxa"/>
              <w:right w:w="22" w:type="dxa"/>
            </w:tcMar>
            <w:vAlign w:val="center"/>
          </w:tcPr>
          <w:p w14:paraId="0277108E" w14:textId="246EA5BE" w:rsidR="002E4C15" w:rsidRPr="00896654" w:rsidRDefault="002E4C15" w:rsidP="003174AB">
            <w:pPr>
              <w:pStyle w:val="Tabletext"/>
              <w:rPr>
                <w:rFonts w:eastAsia="Calibri"/>
                <w:lang w:val="en-US"/>
              </w:rPr>
            </w:pPr>
            <w:r w:rsidRPr="00896654">
              <w:rPr>
                <w:rFonts w:eastAsia="Calibri"/>
                <w:lang w:val="en-US"/>
              </w:rPr>
              <w:t xml:space="preserve">Exposed to alkylating agent prior to index date,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3CEEF161" w14:textId="77777777" w:rsidR="002E4C15" w:rsidRPr="00896654" w:rsidRDefault="002E4C15" w:rsidP="003174AB">
            <w:pPr>
              <w:pStyle w:val="Tabletext"/>
              <w:jc w:val="center"/>
              <w:rPr>
                <w:rFonts w:eastAsia="Calibri"/>
                <w:lang w:val="en-US"/>
              </w:rPr>
            </w:pPr>
            <w:r w:rsidRPr="00896654">
              <w:rPr>
                <w:rFonts w:eastAsia="Calibri"/>
                <w:lang w:val="en-US"/>
              </w:rPr>
              <w:t>64 (100.0)</w:t>
            </w:r>
          </w:p>
        </w:tc>
        <w:tc>
          <w:tcPr>
            <w:tcW w:w="787" w:type="pct"/>
            <w:shd w:val="clear" w:color="auto" w:fill="FFFFFF"/>
            <w:tcMar>
              <w:left w:w="22" w:type="dxa"/>
              <w:right w:w="22" w:type="dxa"/>
            </w:tcMar>
            <w:vAlign w:val="center"/>
          </w:tcPr>
          <w:p w14:paraId="35AEFDDD" w14:textId="77777777" w:rsidR="002E4C15" w:rsidRPr="00896654" w:rsidRDefault="002E4C15" w:rsidP="00225EC4">
            <w:pPr>
              <w:pStyle w:val="Tabletext"/>
              <w:jc w:val="center"/>
              <w:rPr>
                <w:rFonts w:eastAsia="Calibri"/>
                <w:lang w:val="en-US"/>
              </w:rPr>
            </w:pPr>
            <w:r w:rsidRPr="00896654">
              <w:rPr>
                <w:rFonts w:eastAsia="Calibri"/>
                <w:lang w:val="en-US"/>
              </w:rPr>
              <w:t>21 (58.3)</w:t>
            </w:r>
          </w:p>
        </w:tc>
      </w:tr>
      <w:tr w:rsidR="002E4C15" w:rsidRPr="00896654" w14:paraId="6EA454E5" w14:textId="77777777" w:rsidTr="0076764A">
        <w:trPr>
          <w:cantSplit/>
          <w:jc w:val="center"/>
        </w:trPr>
        <w:tc>
          <w:tcPr>
            <w:tcW w:w="3455" w:type="pct"/>
            <w:shd w:val="clear" w:color="auto" w:fill="FFFFFF"/>
            <w:tcMar>
              <w:left w:w="22" w:type="dxa"/>
              <w:right w:w="22" w:type="dxa"/>
            </w:tcMar>
            <w:vAlign w:val="center"/>
          </w:tcPr>
          <w:p w14:paraId="68F5EC75" w14:textId="43D93EFE" w:rsidR="002E4C15" w:rsidRPr="00896654" w:rsidRDefault="002E4C15" w:rsidP="003174AB">
            <w:pPr>
              <w:pStyle w:val="Tabletext"/>
              <w:rPr>
                <w:rFonts w:eastAsia="Calibri"/>
                <w:lang w:val="en-US"/>
              </w:rPr>
            </w:pPr>
            <w:r w:rsidRPr="00896654">
              <w:rPr>
                <w:rFonts w:eastAsia="Calibri"/>
                <w:lang w:val="en-US"/>
              </w:rPr>
              <w:t xml:space="preserve">Stem cell transplant prior to index date,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53B6FE4E" w14:textId="77777777" w:rsidR="002E4C15" w:rsidRPr="00896654" w:rsidRDefault="002E4C15" w:rsidP="003174AB">
            <w:pPr>
              <w:pStyle w:val="Tabletext"/>
              <w:jc w:val="center"/>
              <w:rPr>
                <w:rFonts w:eastAsia="Calibri"/>
                <w:lang w:val="en-US"/>
              </w:rPr>
            </w:pPr>
            <w:r w:rsidRPr="00896654">
              <w:rPr>
                <w:rFonts w:eastAsia="Calibri"/>
                <w:lang w:val="en-US"/>
              </w:rPr>
              <w:t>53 (82.8)</w:t>
            </w:r>
          </w:p>
        </w:tc>
        <w:tc>
          <w:tcPr>
            <w:tcW w:w="787" w:type="pct"/>
            <w:shd w:val="clear" w:color="auto" w:fill="FFFFFF"/>
            <w:tcMar>
              <w:left w:w="22" w:type="dxa"/>
              <w:right w:w="22" w:type="dxa"/>
            </w:tcMar>
            <w:vAlign w:val="center"/>
          </w:tcPr>
          <w:p w14:paraId="2E46D69F" w14:textId="77777777" w:rsidR="002E4C15" w:rsidRPr="00896654" w:rsidRDefault="002E4C15" w:rsidP="00225EC4">
            <w:pPr>
              <w:pStyle w:val="Tabletext"/>
              <w:jc w:val="center"/>
              <w:rPr>
                <w:rFonts w:eastAsia="Calibri"/>
                <w:lang w:val="en-US"/>
              </w:rPr>
            </w:pPr>
            <w:r w:rsidRPr="00896654">
              <w:rPr>
                <w:rFonts w:eastAsia="Calibri"/>
                <w:lang w:val="en-US"/>
              </w:rPr>
              <w:t>22 (61.1)</w:t>
            </w:r>
          </w:p>
        </w:tc>
      </w:tr>
      <w:tr w:rsidR="002E4C15" w:rsidRPr="00896654" w14:paraId="0964F2BA" w14:textId="77777777" w:rsidTr="0076764A">
        <w:trPr>
          <w:cantSplit/>
          <w:jc w:val="center"/>
        </w:trPr>
        <w:tc>
          <w:tcPr>
            <w:tcW w:w="3455" w:type="pct"/>
            <w:shd w:val="clear" w:color="auto" w:fill="FFFFFF"/>
            <w:tcMar>
              <w:left w:w="22" w:type="dxa"/>
              <w:right w:w="22" w:type="dxa"/>
            </w:tcMar>
            <w:vAlign w:val="center"/>
          </w:tcPr>
          <w:p w14:paraId="3159CBCE" w14:textId="00526F5E" w:rsidR="002E4C15" w:rsidRPr="00896654" w:rsidRDefault="002E4C15" w:rsidP="003174AB">
            <w:pPr>
              <w:pStyle w:val="Tabletext"/>
              <w:rPr>
                <w:rFonts w:eastAsia="Calibri"/>
                <w:lang w:val="en-US"/>
              </w:rPr>
            </w:pPr>
            <w:r w:rsidRPr="00896654">
              <w:rPr>
                <w:rFonts w:eastAsia="Calibri"/>
                <w:lang w:val="en-US"/>
              </w:rPr>
              <w:t xml:space="preserve">Light chain type, </w:t>
            </w:r>
            <w:r w:rsidR="009363F4" w:rsidRPr="00921C4C">
              <w:rPr>
                <w:rFonts w:eastAsia="Calibri"/>
                <w:i/>
                <w:iCs/>
                <w:lang w:val="en-US"/>
              </w:rPr>
              <w:t>n</w:t>
            </w:r>
            <w:r>
              <w:rPr>
                <w:rFonts w:eastAsia="Calibri"/>
                <w:lang w:val="en-US"/>
              </w:rPr>
              <w:t xml:space="preserve"> </w:t>
            </w:r>
            <w:r w:rsidRPr="00896654">
              <w:rPr>
                <w:rFonts w:eastAsia="Calibri"/>
                <w:lang w:val="en-US"/>
              </w:rPr>
              <w:t>(%)</w:t>
            </w:r>
          </w:p>
        </w:tc>
        <w:tc>
          <w:tcPr>
            <w:tcW w:w="758" w:type="pct"/>
            <w:shd w:val="clear" w:color="auto" w:fill="FFFFFF"/>
            <w:vAlign w:val="center"/>
          </w:tcPr>
          <w:p w14:paraId="62029E82"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1987CA34" w14:textId="77777777" w:rsidR="002E4C15" w:rsidRPr="00896654" w:rsidRDefault="002E4C15" w:rsidP="00225EC4">
            <w:pPr>
              <w:pStyle w:val="Tabletext"/>
              <w:jc w:val="center"/>
              <w:rPr>
                <w:rFonts w:eastAsia="Calibri"/>
                <w:lang w:val="en-US"/>
              </w:rPr>
            </w:pPr>
          </w:p>
        </w:tc>
      </w:tr>
      <w:tr w:rsidR="002E4C15" w:rsidRPr="00896654" w14:paraId="154D5453" w14:textId="77777777" w:rsidTr="0076764A">
        <w:trPr>
          <w:cantSplit/>
          <w:jc w:val="center"/>
        </w:trPr>
        <w:tc>
          <w:tcPr>
            <w:tcW w:w="3455" w:type="pct"/>
            <w:shd w:val="clear" w:color="auto" w:fill="FFFFFF"/>
            <w:tcMar>
              <w:left w:w="22" w:type="dxa"/>
              <w:right w:w="22" w:type="dxa"/>
            </w:tcMar>
            <w:vAlign w:val="center"/>
          </w:tcPr>
          <w:p w14:paraId="00C08824" w14:textId="77777777" w:rsidR="002E4C15" w:rsidRPr="00896654" w:rsidRDefault="002E4C15" w:rsidP="003174AB">
            <w:pPr>
              <w:pStyle w:val="Tabletext"/>
              <w:ind w:left="431"/>
              <w:rPr>
                <w:rFonts w:eastAsia="Calibri"/>
                <w:lang w:val="en-US"/>
              </w:rPr>
            </w:pPr>
            <w:r w:rsidRPr="00896654">
              <w:rPr>
                <w:rFonts w:eastAsia="Calibri"/>
                <w:lang w:val="en-US"/>
              </w:rPr>
              <w:t>Lambda</w:t>
            </w:r>
          </w:p>
        </w:tc>
        <w:tc>
          <w:tcPr>
            <w:tcW w:w="758" w:type="pct"/>
            <w:shd w:val="clear" w:color="auto" w:fill="FFFFFF"/>
            <w:vAlign w:val="center"/>
          </w:tcPr>
          <w:p w14:paraId="44A37675" w14:textId="77777777" w:rsidR="002E4C15" w:rsidRPr="00896654" w:rsidRDefault="002E4C15" w:rsidP="003174AB">
            <w:pPr>
              <w:pStyle w:val="Tabletext"/>
              <w:jc w:val="center"/>
              <w:rPr>
                <w:rFonts w:eastAsia="Calibri"/>
                <w:lang w:val="en-US"/>
              </w:rPr>
            </w:pPr>
            <w:r w:rsidRPr="00896654">
              <w:rPr>
                <w:rFonts w:eastAsia="Calibri"/>
                <w:lang w:val="en-US"/>
              </w:rPr>
              <w:t>23 (35.9)</w:t>
            </w:r>
          </w:p>
        </w:tc>
        <w:tc>
          <w:tcPr>
            <w:tcW w:w="787" w:type="pct"/>
            <w:shd w:val="clear" w:color="auto" w:fill="FFFFFF"/>
            <w:tcMar>
              <w:left w:w="22" w:type="dxa"/>
              <w:right w:w="22" w:type="dxa"/>
            </w:tcMar>
            <w:vAlign w:val="center"/>
          </w:tcPr>
          <w:p w14:paraId="4E04480F" w14:textId="77777777" w:rsidR="002E4C15" w:rsidRPr="00896654" w:rsidRDefault="002E4C15" w:rsidP="00225EC4">
            <w:pPr>
              <w:pStyle w:val="Tabletext"/>
              <w:jc w:val="center"/>
              <w:rPr>
                <w:rFonts w:eastAsia="Calibri"/>
                <w:lang w:val="en-US"/>
              </w:rPr>
            </w:pPr>
            <w:r w:rsidRPr="00896654">
              <w:rPr>
                <w:rFonts w:eastAsia="Calibri"/>
                <w:lang w:val="en-US"/>
              </w:rPr>
              <w:t>16 (44.4)</w:t>
            </w:r>
          </w:p>
        </w:tc>
      </w:tr>
      <w:tr w:rsidR="002E4C15" w:rsidRPr="00896654" w14:paraId="07732FB5" w14:textId="77777777" w:rsidTr="0076764A">
        <w:trPr>
          <w:cantSplit/>
          <w:jc w:val="center"/>
        </w:trPr>
        <w:tc>
          <w:tcPr>
            <w:tcW w:w="3455" w:type="pct"/>
            <w:shd w:val="clear" w:color="auto" w:fill="FFFFFF"/>
            <w:tcMar>
              <w:left w:w="22" w:type="dxa"/>
              <w:right w:w="22" w:type="dxa"/>
            </w:tcMar>
            <w:vAlign w:val="center"/>
          </w:tcPr>
          <w:p w14:paraId="52A8A4B4" w14:textId="77777777" w:rsidR="002E4C15" w:rsidRPr="00896654" w:rsidRDefault="002E4C15" w:rsidP="003174AB">
            <w:pPr>
              <w:pStyle w:val="Tabletext"/>
              <w:ind w:left="431"/>
              <w:rPr>
                <w:rFonts w:eastAsia="Calibri"/>
                <w:lang w:val="en-US"/>
              </w:rPr>
            </w:pPr>
            <w:r w:rsidRPr="00896654">
              <w:rPr>
                <w:rFonts w:eastAsia="Calibri"/>
                <w:lang w:val="en-US"/>
              </w:rPr>
              <w:t>Kappa</w:t>
            </w:r>
          </w:p>
        </w:tc>
        <w:tc>
          <w:tcPr>
            <w:tcW w:w="758" w:type="pct"/>
            <w:shd w:val="clear" w:color="auto" w:fill="FFFFFF"/>
            <w:vAlign w:val="center"/>
          </w:tcPr>
          <w:p w14:paraId="6B8111D6" w14:textId="77777777" w:rsidR="002E4C15" w:rsidRPr="00896654" w:rsidRDefault="002E4C15" w:rsidP="003174AB">
            <w:pPr>
              <w:pStyle w:val="Tabletext"/>
              <w:jc w:val="center"/>
              <w:rPr>
                <w:rFonts w:eastAsia="Calibri"/>
                <w:lang w:val="en-US"/>
              </w:rPr>
            </w:pPr>
            <w:r w:rsidRPr="00896654">
              <w:rPr>
                <w:rFonts w:eastAsia="Calibri"/>
                <w:lang w:val="en-US"/>
              </w:rPr>
              <w:t>39 (60.9)</w:t>
            </w:r>
          </w:p>
        </w:tc>
        <w:tc>
          <w:tcPr>
            <w:tcW w:w="787" w:type="pct"/>
            <w:shd w:val="clear" w:color="auto" w:fill="FFFFFF"/>
            <w:tcMar>
              <w:left w:w="22" w:type="dxa"/>
              <w:right w:w="22" w:type="dxa"/>
            </w:tcMar>
            <w:vAlign w:val="center"/>
          </w:tcPr>
          <w:p w14:paraId="519620BF" w14:textId="77777777" w:rsidR="002E4C15" w:rsidRPr="00896654" w:rsidRDefault="002E4C15" w:rsidP="00225EC4">
            <w:pPr>
              <w:pStyle w:val="Tabletext"/>
              <w:jc w:val="center"/>
              <w:rPr>
                <w:rFonts w:eastAsia="Calibri"/>
                <w:lang w:val="en-US"/>
              </w:rPr>
            </w:pPr>
            <w:r w:rsidRPr="00896654">
              <w:rPr>
                <w:rFonts w:eastAsia="Calibri"/>
                <w:lang w:val="en-US"/>
              </w:rPr>
              <w:t>19 (52.8)</w:t>
            </w:r>
          </w:p>
        </w:tc>
      </w:tr>
      <w:tr w:rsidR="002E4C15" w:rsidRPr="00896654" w14:paraId="7A02CD65" w14:textId="77777777" w:rsidTr="0076764A">
        <w:trPr>
          <w:cantSplit/>
          <w:jc w:val="center"/>
        </w:trPr>
        <w:tc>
          <w:tcPr>
            <w:tcW w:w="3455" w:type="pct"/>
            <w:shd w:val="clear" w:color="auto" w:fill="FFFFFF"/>
            <w:tcMar>
              <w:left w:w="22" w:type="dxa"/>
              <w:right w:w="22" w:type="dxa"/>
            </w:tcMar>
            <w:vAlign w:val="center"/>
          </w:tcPr>
          <w:p w14:paraId="68F9F0F1" w14:textId="77777777" w:rsidR="002E4C15" w:rsidRPr="00896654" w:rsidRDefault="002E4C15" w:rsidP="003174AB">
            <w:pPr>
              <w:pStyle w:val="Tabletext"/>
              <w:ind w:left="431"/>
              <w:rPr>
                <w:rFonts w:eastAsia="Calibri"/>
                <w:lang w:val="en-US"/>
              </w:rPr>
            </w:pPr>
            <w:r w:rsidRPr="00896654">
              <w:rPr>
                <w:rFonts w:eastAsia="Calibri"/>
                <w:lang w:val="en-US"/>
              </w:rPr>
              <w:t>Unknown</w:t>
            </w:r>
          </w:p>
        </w:tc>
        <w:tc>
          <w:tcPr>
            <w:tcW w:w="758" w:type="pct"/>
            <w:shd w:val="clear" w:color="auto" w:fill="FFFFFF"/>
            <w:vAlign w:val="center"/>
          </w:tcPr>
          <w:p w14:paraId="7D2E9FBF" w14:textId="77777777" w:rsidR="002E4C15" w:rsidRPr="00896654" w:rsidRDefault="002E4C15" w:rsidP="003174AB">
            <w:pPr>
              <w:pStyle w:val="Tabletext"/>
              <w:jc w:val="center"/>
              <w:rPr>
                <w:rFonts w:eastAsia="Calibri"/>
                <w:lang w:val="en-US"/>
              </w:rPr>
            </w:pPr>
            <w:r w:rsidRPr="00896654">
              <w:rPr>
                <w:rFonts w:eastAsia="Calibri"/>
                <w:lang w:val="en-US"/>
              </w:rPr>
              <w:t>2 (3.1)</w:t>
            </w:r>
          </w:p>
        </w:tc>
        <w:tc>
          <w:tcPr>
            <w:tcW w:w="787" w:type="pct"/>
            <w:shd w:val="clear" w:color="auto" w:fill="FFFFFF"/>
            <w:tcMar>
              <w:left w:w="22" w:type="dxa"/>
              <w:right w:w="22" w:type="dxa"/>
            </w:tcMar>
            <w:vAlign w:val="center"/>
          </w:tcPr>
          <w:p w14:paraId="00B34FA3" w14:textId="77777777" w:rsidR="002E4C15" w:rsidRPr="00896654" w:rsidRDefault="002E4C15" w:rsidP="00225EC4">
            <w:pPr>
              <w:pStyle w:val="Tabletext"/>
              <w:jc w:val="center"/>
              <w:rPr>
                <w:rFonts w:eastAsia="Calibri"/>
                <w:lang w:val="en-US"/>
              </w:rPr>
            </w:pPr>
            <w:r w:rsidRPr="00896654">
              <w:rPr>
                <w:rFonts w:eastAsia="Calibri"/>
                <w:lang w:val="en-US"/>
              </w:rPr>
              <w:t>1 (2.8)</w:t>
            </w:r>
          </w:p>
        </w:tc>
      </w:tr>
      <w:tr w:rsidR="002E4C15" w:rsidRPr="00896654" w14:paraId="5F8DDA50" w14:textId="77777777" w:rsidTr="0076764A">
        <w:trPr>
          <w:cantSplit/>
          <w:jc w:val="center"/>
        </w:trPr>
        <w:tc>
          <w:tcPr>
            <w:tcW w:w="3455" w:type="pct"/>
            <w:shd w:val="clear" w:color="auto" w:fill="FFFFFF"/>
            <w:tcMar>
              <w:left w:w="22" w:type="dxa"/>
              <w:right w:w="22" w:type="dxa"/>
            </w:tcMar>
            <w:vAlign w:val="center"/>
          </w:tcPr>
          <w:p w14:paraId="588E89D6" w14:textId="75871B7F" w:rsidR="002E4C15" w:rsidRPr="00896654" w:rsidRDefault="002E4C15" w:rsidP="003174AB">
            <w:pPr>
              <w:pStyle w:val="Tabletext"/>
              <w:rPr>
                <w:rFonts w:eastAsia="Calibri"/>
                <w:lang w:val="en-US"/>
              </w:rPr>
            </w:pPr>
            <w:r w:rsidRPr="00896654">
              <w:rPr>
                <w:rFonts w:eastAsia="Calibri"/>
                <w:lang w:val="en-US"/>
              </w:rPr>
              <w:t xml:space="preserve">Immunoglobulin </w:t>
            </w:r>
            <w:r>
              <w:rPr>
                <w:rFonts w:eastAsia="Calibri"/>
                <w:lang w:val="en-US"/>
              </w:rPr>
              <w:t>t</w:t>
            </w:r>
            <w:r w:rsidRPr="00896654">
              <w:rPr>
                <w:rFonts w:eastAsia="Calibri"/>
                <w:lang w:val="en-US"/>
              </w:rPr>
              <w:t>ype of IgA or IgM,</w:t>
            </w:r>
            <w:r w:rsidR="009363F4" w:rsidRPr="00921C4C">
              <w:rPr>
                <w:rFonts w:eastAsia="Calibri"/>
                <w:i/>
                <w:iCs/>
                <w:lang w:val="en-US"/>
              </w:rPr>
              <w:t xml:space="preserve"> n</w:t>
            </w:r>
            <w:r w:rsidR="009363F4" w:rsidRPr="00896654" w:rsidDel="009363F4">
              <w:rPr>
                <w:rFonts w:eastAsia="Calibri"/>
                <w:lang w:val="en-US"/>
              </w:rPr>
              <w:t xml:space="preserve"> </w:t>
            </w:r>
            <w:r w:rsidRPr="00896654">
              <w:rPr>
                <w:rFonts w:eastAsia="Calibri"/>
                <w:lang w:val="en-US"/>
              </w:rPr>
              <w:t>(%)</w:t>
            </w:r>
          </w:p>
        </w:tc>
        <w:tc>
          <w:tcPr>
            <w:tcW w:w="758" w:type="pct"/>
            <w:shd w:val="clear" w:color="auto" w:fill="FFFFFF"/>
            <w:vAlign w:val="center"/>
          </w:tcPr>
          <w:p w14:paraId="70046184" w14:textId="77777777" w:rsidR="002E4C15" w:rsidRPr="00896654" w:rsidRDefault="002E4C15" w:rsidP="003174AB">
            <w:pPr>
              <w:pStyle w:val="Tabletext"/>
              <w:jc w:val="center"/>
              <w:rPr>
                <w:rFonts w:eastAsia="Calibri"/>
                <w:lang w:val="en-US"/>
              </w:rPr>
            </w:pPr>
            <w:r w:rsidRPr="00896654">
              <w:rPr>
                <w:rFonts w:eastAsia="Calibri"/>
                <w:lang w:val="en-US"/>
              </w:rPr>
              <w:t>9 (14.1)</w:t>
            </w:r>
          </w:p>
        </w:tc>
        <w:tc>
          <w:tcPr>
            <w:tcW w:w="787" w:type="pct"/>
            <w:shd w:val="clear" w:color="auto" w:fill="FFFFFF"/>
            <w:tcMar>
              <w:left w:w="22" w:type="dxa"/>
              <w:right w:w="22" w:type="dxa"/>
            </w:tcMar>
            <w:vAlign w:val="center"/>
          </w:tcPr>
          <w:p w14:paraId="731DF6B1" w14:textId="77777777" w:rsidR="002E4C15" w:rsidRPr="00896654" w:rsidRDefault="002E4C15" w:rsidP="00225EC4">
            <w:pPr>
              <w:pStyle w:val="Tabletext"/>
              <w:jc w:val="center"/>
              <w:rPr>
                <w:rFonts w:eastAsia="Calibri"/>
                <w:lang w:val="en-US"/>
              </w:rPr>
            </w:pPr>
            <w:r w:rsidRPr="00896654">
              <w:rPr>
                <w:rFonts w:eastAsia="Calibri"/>
                <w:lang w:val="en-US"/>
              </w:rPr>
              <w:t>8 (22.2)</w:t>
            </w:r>
          </w:p>
        </w:tc>
      </w:tr>
      <w:tr w:rsidR="002E4C15" w:rsidRPr="00896654" w14:paraId="32BC56BF" w14:textId="77777777" w:rsidTr="0076764A">
        <w:trPr>
          <w:cantSplit/>
          <w:jc w:val="center"/>
        </w:trPr>
        <w:tc>
          <w:tcPr>
            <w:tcW w:w="3455" w:type="pct"/>
            <w:shd w:val="clear" w:color="auto" w:fill="FFFFFF"/>
            <w:tcMar>
              <w:left w:w="22" w:type="dxa"/>
              <w:right w:w="22" w:type="dxa"/>
            </w:tcMar>
            <w:vAlign w:val="center"/>
          </w:tcPr>
          <w:p w14:paraId="5FFD0C32" w14:textId="5B36D9BD" w:rsidR="002E4C15" w:rsidRPr="00896654" w:rsidRDefault="002E4C15" w:rsidP="003174AB">
            <w:pPr>
              <w:pStyle w:val="Tabletext"/>
              <w:rPr>
                <w:rFonts w:eastAsia="Calibri"/>
                <w:lang w:val="en-US"/>
              </w:rPr>
            </w:pPr>
            <w:r w:rsidRPr="00896654">
              <w:rPr>
                <w:rFonts w:eastAsia="Calibri"/>
                <w:lang w:val="en-US"/>
              </w:rPr>
              <w:t xml:space="preserve">ECOG </w:t>
            </w:r>
            <w:r>
              <w:rPr>
                <w:rFonts w:eastAsia="Calibri"/>
                <w:lang w:val="en-US"/>
              </w:rPr>
              <w:t>p</w:t>
            </w:r>
            <w:r w:rsidRPr="00896654">
              <w:rPr>
                <w:rFonts w:eastAsia="Calibri"/>
                <w:lang w:val="en-US"/>
              </w:rPr>
              <w:t xml:space="preserve">erformance </w:t>
            </w:r>
            <w:r>
              <w:rPr>
                <w:rFonts w:eastAsia="Calibri"/>
                <w:lang w:val="en-US"/>
              </w:rPr>
              <w:t>s</w:t>
            </w:r>
            <w:r w:rsidRPr="00896654">
              <w:rPr>
                <w:rFonts w:eastAsia="Calibri"/>
                <w:lang w:val="en-US"/>
              </w:rPr>
              <w:t xml:space="preserve">tatus,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2095A909"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28828886" w14:textId="77777777" w:rsidR="002E4C15" w:rsidRPr="00896654" w:rsidRDefault="002E4C15" w:rsidP="00225EC4">
            <w:pPr>
              <w:pStyle w:val="Tabletext"/>
              <w:jc w:val="center"/>
              <w:rPr>
                <w:rFonts w:eastAsia="Calibri"/>
                <w:lang w:val="en-US"/>
              </w:rPr>
            </w:pPr>
          </w:p>
        </w:tc>
      </w:tr>
      <w:tr w:rsidR="002E4C15" w:rsidRPr="00896654" w14:paraId="06DACBC7" w14:textId="77777777" w:rsidTr="0076764A">
        <w:trPr>
          <w:cantSplit/>
          <w:jc w:val="center"/>
        </w:trPr>
        <w:tc>
          <w:tcPr>
            <w:tcW w:w="3455" w:type="pct"/>
            <w:shd w:val="clear" w:color="auto" w:fill="FFFFFF"/>
            <w:tcMar>
              <w:left w:w="22" w:type="dxa"/>
              <w:right w:w="22" w:type="dxa"/>
            </w:tcMar>
            <w:vAlign w:val="center"/>
          </w:tcPr>
          <w:p w14:paraId="7E589D99" w14:textId="77777777" w:rsidR="002E4C15" w:rsidRPr="00896654" w:rsidRDefault="002E4C15" w:rsidP="003174AB">
            <w:pPr>
              <w:pStyle w:val="Tabletext"/>
              <w:ind w:left="431"/>
              <w:rPr>
                <w:rFonts w:eastAsia="Calibri"/>
                <w:lang w:val="en-US"/>
              </w:rPr>
            </w:pPr>
            <w:r w:rsidRPr="00896654">
              <w:rPr>
                <w:rFonts w:eastAsia="Calibri"/>
                <w:lang w:val="en-US"/>
              </w:rPr>
              <w:t>0</w:t>
            </w:r>
            <w:r>
              <w:rPr>
                <w:rFonts w:eastAsia="Calibri"/>
                <w:lang w:val="en-US"/>
              </w:rPr>
              <w:t xml:space="preserve"> or missing</w:t>
            </w:r>
          </w:p>
        </w:tc>
        <w:tc>
          <w:tcPr>
            <w:tcW w:w="758" w:type="pct"/>
            <w:shd w:val="clear" w:color="auto" w:fill="FFFFFF"/>
            <w:vAlign w:val="center"/>
          </w:tcPr>
          <w:p w14:paraId="71E8FA62" w14:textId="77777777" w:rsidR="002E4C15" w:rsidRPr="00896654" w:rsidRDefault="002E4C15" w:rsidP="003174AB">
            <w:pPr>
              <w:pStyle w:val="Tabletext"/>
              <w:jc w:val="center"/>
              <w:rPr>
                <w:rFonts w:eastAsia="Calibri"/>
                <w:lang w:val="en-US"/>
              </w:rPr>
            </w:pPr>
            <w:r>
              <w:rPr>
                <w:rFonts w:eastAsia="Calibri"/>
                <w:lang w:val="en-US"/>
              </w:rPr>
              <w:t>22</w:t>
            </w:r>
            <w:r w:rsidRPr="00896654">
              <w:rPr>
                <w:rFonts w:eastAsia="Calibri"/>
                <w:lang w:val="en-US"/>
              </w:rPr>
              <w:t xml:space="preserve"> (</w:t>
            </w:r>
            <w:r>
              <w:rPr>
                <w:rFonts w:eastAsia="Calibri"/>
                <w:lang w:val="en-US"/>
              </w:rPr>
              <w:t>34.4</w:t>
            </w:r>
            <w:r w:rsidRPr="00896654">
              <w:rPr>
                <w:rFonts w:eastAsia="Calibri"/>
                <w:lang w:val="en-US"/>
              </w:rPr>
              <w:t>)</w:t>
            </w:r>
          </w:p>
        </w:tc>
        <w:tc>
          <w:tcPr>
            <w:tcW w:w="787" w:type="pct"/>
            <w:shd w:val="clear" w:color="auto" w:fill="FFFFFF"/>
            <w:tcMar>
              <w:left w:w="22" w:type="dxa"/>
              <w:right w:w="22" w:type="dxa"/>
            </w:tcMar>
            <w:vAlign w:val="center"/>
          </w:tcPr>
          <w:p w14:paraId="11DA82DB" w14:textId="77777777" w:rsidR="002E4C15" w:rsidRPr="00896654" w:rsidRDefault="002E4C15" w:rsidP="00225EC4">
            <w:pPr>
              <w:pStyle w:val="Tabletext"/>
              <w:jc w:val="center"/>
              <w:rPr>
                <w:rFonts w:eastAsia="Calibri"/>
                <w:lang w:val="en-US"/>
              </w:rPr>
            </w:pPr>
            <w:r>
              <w:rPr>
                <w:rFonts w:eastAsia="Calibri"/>
                <w:lang w:val="en-US"/>
              </w:rPr>
              <w:t>15</w:t>
            </w:r>
            <w:r w:rsidRPr="00896654">
              <w:rPr>
                <w:rFonts w:eastAsia="Calibri"/>
                <w:lang w:val="en-US"/>
              </w:rPr>
              <w:t xml:space="preserve"> (</w:t>
            </w:r>
            <w:r>
              <w:rPr>
                <w:rFonts w:eastAsia="Calibri"/>
                <w:lang w:val="en-US"/>
              </w:rPr>
              <w:t>41</w:t>
            </w:r>
            <w:r w:rsidRPr="00896654">
              <w:rPr>
                <w:rFonts w:eastAsia="Calibri"/>
                <w:lang w:val="en-US"/>
              </w:rPr>
              <w:t>.</w:t>
            </w:r>
            <w:r>
              <w:rPr>
                <w:rFonts w:eastAsia="Calibri"/>
                <w:lang w:val="en-US"/>
              </w:rPr>
              <w:t>7</w:t>
            </w:r>
            <w:r w:rsidRPr="00896654">
              <w:rPr>
                <w:rFonts w:eastAsia="Calibri"/>
                <w:lang w:val="en-US"/>
              </w:rPr>
              <w:t>)</w:t>
            </w:r>
          </w:p>
        </w:tc>
      </w:tr>
      <w:tr w:rsidR="002E4C15" w:rsidRPr="00896654" w14:paraId="39DE7A41" w14:textId="77777777" w:rsidTr="0076764A">
        <w:trPr>
          <w:cantSplit/>
          <w:jc w:val="center"/>
        </w:trPr>
        <w:tc>
          <w:tcPr>
            <w:tcW w:w="3455" w:type="pct"/>
            <w:shd w:val="clear" w:color="auto" w:fill="FFFFFF"/>
            <w:tcMar>
              <w:left w:w="22" w:type="dxa"/>
              <w:right w:w="22" w:type="dxa"/>
            </w:tcMar>
            <w:vAlign w:val="center"/>
          </w:tcPr>
          <w:p w14:paraId="12C837F6" w14:textId="77777777" w:rsidR="002E4C15" w:rsidRPr="00896654" w:rsidRDefault="002E4C15" w:rsidP="003174AB">
            <w:pPr>
              <w:pStyle w:val="Tabletext"/>
              <w:ind w:left="431"/>
              <w:rPr>
                <w:rFonts w:eastAsia="Calibri"/>
                <w:lang w:val="en-US"/>
              </w:rPr>
            </w:pPr>
            <w:r w:rsidRPr="00896654">
              <w:rPr>
                <w:rFonts w:eastAsia="Calibri"/>
                <w:lang w:val="en-US"/>
              </w:rPr>
              <w:lastRenderedPageBreak/>
              <w:t>1</w:t>
            </w:r>
          </w:p>
        </w:tc>
        <w:tc>
          <w:tcPr>
            <w:tcW w:w="758" w:type="pct"/>
            <w:shd w:val="clear" w:color="auto" w:fill="FFFFFF"/>
            <w:vAlign w:val="center"/>
          </w:tcPr>
          <w:p w14:paraId="6035E8C6" w14:textId="77777777" w:rsidR="002E4C15" w:rsidRPr="00896654" w:rsidRDefault="002E4C15" w:rsidP="003174AB">
            <w:pPr>
              <w:pStyle w:val="Tabletext"/>
              <w:jc w:val="center"/>
              <w:rPr>
                <w:rFonts w:eastAsia="Calibri"/>
                <w:lang w:val="en-US"/>
              </w:rPr>
            </w:pPr>
            <w:r w:rsidRPr="00896654">
              <w:rPr>
                <w:rFonts w:eastAsia="Calibri"/>
                <w:lang w:val="en-US"/>
              </w:rPr>
              <w:t>37 (57.8)</w:t>
            </w:r>
          </w:p>
        </w:tc>
        <w:tc>
          <w:tcPr>
            <w:tcW w:w="787" w:type="pct"/>
            <w:shd w:val="clear" w:color="auto" w:fill="FFFFFF"/>
            <w:tcMar>
              <w:left w:w="22" w:type="dxa"/>
              <w:right w:w="22" w:type="dxa"/>
            </w:tcMar>
            <w:vAlign w:val="center"/>
          </w:tcPr>
          <w:p w14:paraId="0F2FDA83" w14:textId="77777777" w:rsidR="002E4C15" w:rsidRPr="00896654" w:rsidRDefault="002E4C15" w:rsidP="00225EC4">
            <w:pPr>
              <w:pStyle w:val="Tabletext"/>
              <w:jc w:val="center"/>
              <w:rPr>
                <w:rFonts w:eastAsia="Calibri"/>
                <w:lang w:val="en-US"/>
              </w:rPr>
            </w:pPr>
            <w:r w:rsidRPr="00896654">
              <w:rPr>
                <w:rFonts w:eastAsia="Calibri"/>
                <w:lang w:val="en-US"/>
              </w:rPr>
              <w:t>17 (47.2)</w:t>
            </w:r>
          </w:p>
        </w:tc>
      </w:tr>
      <w:tr w:rsidR="002E4C15" w:rsidRPr="00896654" w14:paraId="22FC7AB5" w14:textId="77777777" w:rsidTr="0076764A">
        <w:trPr>
          <w:cantSplit/>
          <w:jc w:val="center"/>
        </w:trPr>
        <w:tc>
          <w:tcPr>
            <w:tcW w:w="3455" w:type="pct"/>
            <w:shd w:val="clear" w:color="auto" w:fill="FFFFFF"/>
            <w:tcMar>
              <w:left w:w="22" w:type="dxa"/>
              <w:right w:w="22" w:type="dxa"/>
            </w:tcMar>
            <w:vAlign w:val="center"/>
          </w:tcPr>
          <w:p w14:paraId="2704DEF7" w14:textId="77777777" w:rsidR="002E4C15" w:rsidRPr="00896654" w:rsidRDefault="002E4C15" w:rsidP="003174AB">
            <w:pPr>
              <w:pStyle w:val="Tabletext"/>
              <w:ind w:left="431"/>
              <w:rPr>
                <w:rFonts w:eastAsia="Calibri"/>
                <w:lang w:val="en-US"/>
              </w:rPr>
            </w:pPr>
            <w:r w:rsidRPr="00896654">
              <w:rPr>
                <w:rFonts w:eastAsia="Calibri"/>
                <w:lang w:val="en-US"/>
              </w:rPr>
              <w:t>2</w:t>
            </w:r>
          </w:p>
        </w:tc>
        <w:tc>
          <w:tcPr>
            <w:tcW w:w="758" w:type="pct"/>
            <w:shd w:val="clear" w:color="auto" w:fill="FFFFFF"/>
            <w:vAlign w:val="center"/>
          </w:tcPr>
          <w:p w14:paraId="7C888E7A" w14:textId="77777777" w:rsidR="002E4C15" w:rsidRPr="00896654" w:rsidRDefault="002E4C15" w:rsidP="003174AB">
            <w:pPr>
              <w:pStyle w:val="Tabletext"/>
              <w:jc w:val="center"/>
              <w:rPr>
                <w:rFonts w:eastAsia="Calibri"/>
                <w:lang w:val="en-US"/>
              </w:rPr>
            </w:pPr>
            <w:r w:rsidRPr="00896654">
              <w:rPr>
                <w:rFonts w:eastAsia="Calibri"/>
                <w:lang w:val="en-US"/>
              </w:rPr>
              <w:t>5 (7.8)</w:t>
            </w:r>
          </w:p>
        </w:tc>
        <w:tc>
          <w:tcPr>
            <w:tcW w:w="787" w:type="pct"/>
            <w:shd w:val="clear" w:color="auto" w:fill="FFFFFF"/>
            <w:tcMar>
              <w:left w:w="22" w:type="dxa"/>
              <w:right w:w="22" w:type="dxa"/>
            </w:tcMar>
            <w:vAlign w:val="center"/>
          </w:tcPr>
          <w:p w14:paraId="1DCED635" w14:textId="77777777" w:rsidR="002E4C15" w:rsidRPr="00896654" w:rsidRDefault="002E4C15" w:rsidP="00225EC4">
            <w:pPr>
              <w:pStyle w:val="Tabletext"/>
              <w:jc w:val="center"/>
              <w:rPr>
                <w:rFonts w:eastAsia="Calibri"/>
                <w:lang w:val="en-US"/>
              </w:rPr>
            </w:pPr>
            <w:r w:rsidRPr="00896654">
              <w:rPr>
                <w:rFonts w:eastAsia="Calibri"/>
                <w:lang w:val="en-US"/>
              </w:rPr>
              <w:t>4 (11.1)</w:t>
            </w:r>
          </w:p>
        </w:tc>
      </w:tr>
      <w:tr w:rsidR="002E4C15" w:rsidRPr="00896654" w14:paraId="4FCAADCE" w14:textId="77777777" w:rsidTr="0076764A">
        <w:trPr>
          <w:cantSplit/>
          <w:jc w:val="center"/>
        </w:trPr>
        <w:tc>
          <w:tcPr>
            <w:tcW w:w="3455" w:type="pct"/>
            <w:shd w:val="clear" w:color="auto" w:fill="FFFFFF"/>
            <w:tcMar>
              <w:left w:w="22" w:type="dxa"/>
              <w:right w:w="22" w:type="dxa"/>
            </w:tcMar>
            <w:vAlign w:val="center"/>
          </w:tcPr>
          <w:p w14:paraId="4AFC4839" w14:textId="3F2E0421" w:rsidR="002E4C15" w:rsidRPr="00896654" w:rsidRDefault="002E4C15" w:rsidP="003174AB">
            <w:pPr>
              <w:pStyle w:val="Tabletext"/>
              <w:rPr>
                <w:rFonts w:eastAsia="Calibri"/>
                <w:lang w:val="en-US"/>
              </w:rPr>
            </w:pPr>
            <w:r w:rsidRPr="00896654">
              <w:rPr>
                <w:rFonts w:eastAsia="Calibri"/>
                <w:lang w:val="en-US"/>
              </w:rPr>
              <w:t>Revised ISS</w:t>
            </w:r>
            <w:r w:rsidR="00247657">
              <w:rPr>
                <w:rFonts w:eastAsia="Calibri"/>
                <w:lang w:val="en-US"/>
              </w:rPr>
              <w:t xml:space="preserve"> at study entry</w:t>
            </w:r>
            <w:r w:rsidRPr="00896654">
              <w:rPr>
                <w:rFonts w:eastAsia="Calibri"/>
                <w:lang w:val="en-US"/>
              </w:rPr>
              <w:t xml:space="preserve">, </w:t>
            </w:r>
            <w:r w:rsidR="009363F4" w:rsidRPr="00921C4C">
              <w:rPr>
                <w:rFonts w:eastAsia="Calibri"/>
                <w:i/>
                <w:iCs/>
                <w:lang w:val="en-US"/>
              </w:rPr>
              <w:t>n</w:t>
            </w:r>
            <w:r w:rsidRPr="00896654">
              <w:rPr>
                <w:rFonts w:eastAsia="Calibri"/>
                <w:lang w:val="en-US"/>
              </w:rPr>
              <w:t xml:space="preserve"> (%)</w:t>
            </w:r>
          </w:p>
        </w:tc>
        <w:tc>
          <w:tcPr>
            <w:tcW w:w="758" w:type="pct"/>
            <w:shd w:val="clear" w:color="auto" w:fill="FFFFFF"/>
            <w:vAlign w:val="center"/>
          </w:tcPr>
          <w:p w14:paraId="42075C72"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2F725243" w14:textId="77777777" w:rsidR="002E4C15" w:rsidRPr="00896654" w:rsidRDefault="002E4C15" w:rsidP="00225EC4">
            <w:pPr>
              <w:pStyle w:val="Tabletext"/>
              <w:jc w:val="center"/>
              <w:rPr>
                <w:rFonts w:eastAsia="Calibri"/>
                <w:lang w:val="en-US"/>
              </w:rPr>
            </w:pPr>
          </w:p>
        </w:tc>
      </w:tr>
      <w:tr w:rsidR="002E4C15" w:rsidRPr="00896654" w14:paraId="62A1A9F7" w14:textId="77777777" w:rsidTr="0076764A">
        <w:trPr>
          <w:cantSplit/>
          <w:jc w:val="center"/>
        </w:trPr>
        <w:tc>
          <w:tcPr>
            <w:tcW w:w="3455" w:type="pct"/>
            <w:shd w:val="clear" w:color="auto" w:fill="FFFFFF"/>
            <w:tcMar>
              <w:left w:w="22" w:type="dxa"/>
              <w:right w:w="22" w:type="dxa"/>
            </w:tcMar>
            <w:vAlign w:val="center"/>
          </w:tcPr>
          <w:p w14:paraId="2D7A8D08" w14:textId="77777777" w:rsidR="002E4C15" w:rsidRPr="00896654" w:rsidRDefault="002E4C15" w:rsidP="003174AB">
            <w:pPr>
              <w:pStyle w:val="Tabletext"/>
              <w:ind w:left="431"/>
              <w:rPr>
                <w:rFonts w:eastAsia="Calibri"/>
                <w:lang w:val="en-US"/>
              </w:rPr>
            </w:pPr>
            <w:r w:rsidRPr="00896654">
              <w:rPr>
                <w:rFonts w:eastAsia="Calibri"/>
                <w:lang w:val="en-US"/>
              </w:rPr>
              <w:t>I</w:t>
            </w:r>
          </w:p>
        </w:tc>
        <w:tc>
          <w:tcPr>
            <w:tcW w:w="758" w:type="pct"/>
            <w:shd w:val="clear" w:color="auto" w:fill="FFFFFF"/>
            <w:vAlign w:val="center"/>
          </w:tcPr>
          <w:p w14:paraId="5C7CCF68" w14:textId="77777777" w:rsidR="002E4C15" w:rsidRPr="00896654" w:rsidRDefault="002E4C15" w:rsidP="003174AB">
            <w:pPr>
              <w:pStyle w:val="Tabletext"/>
              <w:jc w:val="center"/>
              <w:rPr>
                <w:rFonts w:eastAsia="Calibri"/>
                <w:lang w:val="en-US"/>
              </w:rPr>
            </w:pPr>
            <w:r w:rsidRPr="00896654">
              <w:rPr>
                <w:rFonts w:eastAsia="Calibri"/>
                <w:lang w:val="en-US"/>
              </w:rPr>
              <w:t>10 (15.6)</w:t>
            </w:r>
          </w:p>
        </w:tc>
        <w:tc>
          <w:tcPr>
            <w:tcW w:w="787" w:type="pct"/>
            <w:shd w:val="clear" w:color="auto" w:fill="FFFFFF"/>
            <w:tcMar>
              <w:left w:w="22" w:type="dxa"/>
              <w:right w:w="22" w:type="dxa"/>
            </w:tcMar>
            <w:vAlign w:val="center"/>
          </w:tcPr>
          <w:p w14:paraId="3B2DAF0F" w14:textId="77777777" w:rsidR="002E4C15" w:rsidRPr="00896654" w:rsidRDefault="002E4C15" w:rsidP="00225EC4">
            <w:pPr>
              <w:pStyle w:val="Tabletext"/>
              <w:jc w:val="center"/>
              <w:rPr>
                <w:rFonts w:eastAsia="Calibri"/>
                <w:lang w:val="en-US"/>
              </w:rPr>
            </w:pPr>
            <w:r w:rsidRPr="00896654">
              <w:rPr>
                <w:rFonts w:eastAsia="Calibri"/>
                <w:lang w:val="en-US"/>
              </w:rPr>
              <w:t>6 (16.7)</w:t>
            </w:r>
          </w:p>
        </w:tc>
      </w:tr>
      <w:tr w:rsidR="002E4C15" w:rsidRPr="00896654" w14:paraId="43205717" w14:textId="77777777" w:rsidTr="0076764A">
        <w:trPr>
          <w:cantSplit/>
          <w:jc w:val="center"/>
        </w:trPr>
        <w:tc>
          <w:tcPr>
            <w:tcW w:w="3455" w:type="pct"/>
            <w:shd w:val="clear" w:color="auto" w:fill="FFFFFF"/>
            <w:tcMar>
              <w:left w:w="22" w:type="dxa"/>
              <w:right w:w="22" w:type="dxa"/>
            </w:tcMar>
            <w:vAlign w:val="center"/>
          </w:tcPr>
          <w:p w14:paraId="6F024890" w14:textId="77777777" w:rsidR="002E4C15" w:rsidRPr="00896654" w:rsidRDefault="002E4C15" w:rsidP="003174AB">
            <w:pPr>
              <w:pStyle w:val="Tabletext"/>
              <w:ind w:left="431"/>
              <w:rPr>
                <w:rFonts w:eastAsia="Calibri"/>
                <w:lang w:val="en-US"/>
              </w:rPr>
            </w:pPr>
            <w:r w:rsidRPr="00896654">
              <w:rPr>
                <w:rFonts w:eastAsia="Calibri"/>
                <w:lang w:val="en-US"/>
              </w:rPr>
              <w:t>II</w:t>
            </w:r>
            <w:r>
              <w:rPr>
                <w:rFonts w:eastAsia="Calibri"/>
                <w:lang w:val="en-US"/>
              </w:rPr>
              <w:t xml:space="preserve"> or unknown</w:t>
            </w:r>
          </w:p>
        </w:tc>
        <w:tc>
          <w:tcPr>
            <w:tcW w:w="758" w:type="pct"/>
            <w:shd w:val="clear" w:color="auto" w:fill="FFFFFF"/>
            <w:vAlign w:val="center"/>
          </w:tcPr>
          <w:p w14:paraId="036F686B" w14:textId="77777777" w:rsidR="002E4C15" w:rsidRPr="00896654" w:rsidRDefault="002E4C15" w:rsidP="003174AB">
            <w:pPr>
              <w:pStyle w:val="Tabletext"/>
              <w:jc w:val="center"/>
              <w:rPr>
                <w:rFonts w:eastAsia="Calibri"/>
                <w:lang w:val="en-US"/>
              </w:rPr>
            </w:pPr>
            <w:r w:rsidRPr="00896654">
              <w:rPr>
                <w:rFonts w:eastAsia="Calibri"/>
                <w:lang w:val="en-US"/>
              </w:rPr>
              <w:t>4</w:t>
            </w:r>
            <w:r>
              <w:rPr>
                <w:rFonts w:eastAsia="Calibri"/>
                <w:lang w:val="en-US"/>
              </w:rPr>
              <w:t>1</w:t>
            </w:r>
            <w:r w:rsidRPr="00896654">
              <w:rPr>
                <w:rFonts w:eastAsia="Calibri"/>
                <w:lang w:val="en-US"/>
              </w:rPr>
              <w:t xml:space="preserve"> (6</w:t>
            </w:r>
            <w:r>
              <w:rPr>
                <w:rFonts w:eastAsia="Calibri"/>
                <w:lang w:val="en-US"/>
              </w:rPr>
              <w:t>4</w:t>
            </w:r>
            <w:r w:rsidRPr="00896654">
              <w:rPr>
                <w:rFonts w:eastAsia="Calibri"/>
                <w:lang w:val="en-US"/>
              </w:rPr>
              <w:t>.</w:t>
            </w:r>
            <w:r>
              <w:rPr>
                <w:rFonts w:eastAsia="Calibri"/>
                <w:lang w:val="en-US"/>
              </w:rPr>
              <w:t>1</w:t>
            </w:r>
            <w:r w:rsidRPr="00896654">
              <w:rPr>
                <w:rFonts w:eastAsia="Calibri"/>
                <w:lang w:val="en-US"/>
              </w:rPr>
              <w:t>)</w:t>
            </w:r>
          </w:p>
        </w:tc>
        <w:tc>
          <w:tcPr>
            <w:tcW w:w="787" w:type="pct"/>
            <w:shd w:val="clear" w:color="auto" w:fill="FFFFFF"/>
            <w:tcMar>
              <w:left w:w="22" w:type="dxa"/>
              <w:right w:w="22" w:type="dxa"/>
            </w:tcMar>
            <w:vAlign w:val="center"/>
          </w:tcPr>
          <w:p w14:paraId="64058731" w14:textId="77777777" w:rsidR="002E4C15" w:rsidRPr="00896654" w:rsidRDefault="002E4C15" w:rsidP="00225EC4">
            <w:pPr>
              <w:pStyle w:val="Tabletext"/>
              <w:jc w:val="center"/>
              <w:rPr>
                <w:rFonts w:eastAsia="Calibri"/>
                <w:lang w:val="en-US"/>
              </w:rPr>
            </w:pPr>
            <w:r w:rsidRPr="00896654">
              <w:rPr>
                <w:rFonts w:eastAsia="Calibri"/>
                <w:lang w:val="en-US"/>
              </w:rPr>
              <w:t>28 (77.8)</w:t>
            </w:r>
          </w:p>
        </w:tc>
      </w:tr>
      <w:tr w:rsidR="002E4C15" w:rsidRPr="00896654" w14:paraId="540F2AC9" w14:textId="77777777" w:rsidTr="0076764A">
        <w:trPr>
          <w:cantSplit/>
          <w:jc w:val="center"/>
        </w:trPr>
        <w:tc>
          <w:tcPr>
            <w:tcW w:w="3455" w:type="pct"/>
            <w:shd w:val="clear" w:color="auto" w:fill="FFFFFF"/>
            <w:tcMar>
              <w:left w:w="22" w:type="dxa"/>
              <w:right w:w="22" w:type="dxa"/>
            </w:tcMar>
            <w:vAlign w:val="center"/>
          </w:tcPr>
          <w:p w14:paraId="4AB9E399" w14:textId="77777777" w:rsidR="002E4C15" w:rsidRPr="00896654" w:rsidRDefault="002E4C15" w:rsidP="003174AB">
            <w:pPr>
              <w:pStyle w:val="Tabletext"/>
              <w:ind w:left="431"/>
              <w:rPr>
                <w:rFonts w:eastAsia="Calibri"/>
                <w:lang w:val="en-US"/>
              </w:rPr>
            </w:pPr>
            <w:r w:rsidRPr="00896654">
              <w:rPr>
                <w:rFonts w:eastAsia="Calibri"/>
                <w:lang w:val="en-US"/>
              </w:rPr>
              <w:t>III</w:t>
            </w:r>
          </w:p>
        </w:tc>
        <w:tc>
          <w:tcPr>
            <w:tcW w:w="758" w:type="pct"/>
            <w:shd w:val="clear" w:color="auto" w:fill="FFFFFF"/>
            <w:vAlign w:val="center"/>
          </w:tcPr>
          <w:p w14:paraId="5054C5D8" w14:textId="77777777" w:rsidR="002E4C15" w:rsidRPr="00896654" w:rsidRDefault="002E4C15" w:rsidP="003174AB">
            <w:pPr>
              <w:pStyle w:val="Tabletext"/>
              <w:jc w:val="center"/>
              <w:rPr>
                <w:rFonts w:eastAsia="Calibri"/>
                <w:lang w:val="en-US"/>
              </w:rPr>
            </w:pPr>
            <w:r w:rsidRPr="00896654">
              <w:rPr>
                <w:rFonts w:eastAsia="Calibri"/>
                <w:lang w:val="en-US"/>
              </w:rPr>
              <w:t>13 (20.3)</w:t>
            </w:r>
          </w:p>
        </w:tc>
        <w:tc>
          <w:tcPr>
            <w:tcW w:w="787" w:type="pct"/>
            <w:shd w:val="clear" w:color="auto" w:fill="FFFFFF"/>
            <w:tcMar>
              <w:left w:w="22" w:type="dxa"/>
              <w:right w:w="22" w:type="dxa"/>
            </w:tcMar>
            <w:vAlign w:val="center"/>
          </w:tcPr>
          <w:p w14:paraId="5F36CACE" w14:textId="77777777" w:rsidR="002E4C15" w:rsidRPr="00896654" w:rsidRDefault="002E4C15" w:rsidP="00225EC4">
            <w:pPr>
              <w:pStyle w:val="Tabletext"/>
              <w:jc w:val="center"/>
              <w:rPr>
                <w:rFonts w:eastAsia="Calibri"/>
                <w:lang w:val="en-US"/>
              </w:rPr>
            </w:pPr>
            <w:r w:rsidRPr="00896654">
              <w:rPr>
                <w:rFonts w:eastAsia="Calibri"/>
                <w:lang w:val="en-US"/>
              </w:rPr>
              <w:t>2 (5.6)</w:t>
            </w:r>
          </w:p>
        </w:tc>
      </w:tr>
      <w:tr w:rsidR="002E4C15" w:rsidRPr="00896654" w14:paraId="3D479459" w14:textId="77777777" w:rsidTr="0076764A">
        <w:trPr>
          <w:cantSplit/>
          <w:jc w:val="center"/>
        </w:trPr>
        <w:tc>
          <w:tcPr>
            <w:tcW w:w="3455" w:type="pct"/>
            <w:shd w:val="clear" w:color="auto" w:fill="FFFFFF"/>
            <w:tcMar>
              <w:left w:w="22" w:type="dxa"/>
              <w:right w:w="22" w:type="dxa"/>
            </w:tcMar>
            <w:vAlign w:val="center"/>
          </w:tcPr>
          <w:p w14:paraId="64E934B6" w14:textId="13D043B0" w:rsidR="002E4C15" w:rsidRPr="00896654" w:rsidRDefault="002E4C15" w:rsidP="003174AB">
            <w:pPr>
              <w:pStyle w:val="Tabletext"/>
              <w:rPr>
                <w:rFonts w:eastAsia="Calibri"/>
                <w:lang w:val="en-US"/>
              </w:rPr>
            </w:pPr>
            <w:r w:rsidRPr="00896654">
              <w:rPr>
                <w:rFonts w:eastAsia="Calibri"/>
                <w:lang w:val="en-US"/>
              </w:rPr>
              <w:t>Duration of last line of therapy prior to index date</w:t>
            </w:r>
            <w:r w:rsidR="009363F4">
              <w:rPr>
                <w:rFonts w:eastAsia="Calibri"/>
                <w:lang w:val="en-US"/>
              </w:rPr>
              <w:t xml:space="preserve">, </w:t>
            </w:r>
            <w:r w:rsidRPr="00896654">
              <w:rPr>
                <w:rFonts w:eastAsia="Calibri"/>
                <w:lang w:val="en-US"/>
              </w:rPr>
              <w:t>months</w:t>
            </w:r>
          </w:p>
        </w:tc>
        <w:tc>
          <w:tcPr>
            <w:tcW w:w="758" w:type="pct"/>
            <w:shd w:val="clear" w:color="auto" w:fill="FFFFFF"/>
            <w:vAlign w:val="center"/>
          </w:tcPr>
          <w:p w14:paraId="49999145"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2366E40D" w14:textId="77777777" w:rsidR="002E4C15" w:rsidRPr="00896654" w:rsidRDefault="002E4C15" w:rsidP="00225EC4">
            <w:pPr>
              <w:pStyle w:val="Tabletext"/>
              <w:jc w:val="center"/>
              <w:rPr>
                <w:rFonts w:eastAsia="Calibri"/>
                <w:lang w:val="en-US"/>
              </w:rPr>
            </w:pPr>
          </w:p>
        </w:tc>
      </w:tr>
      <w:tr w:rsidR="002E4C15" w:rsidRPr="00896654" w14:paraId="2D7EBD48" w14:textId="77777777" w:rsidTr="0076764A">
        <w:trPr>
          <w:cantSplit/>
          <w:jc w:val="center"/>
        </w:trPr>
        <w:tc>
          <w:tcPr>
            <w:tcW w:w="3455" w:type="pct"/>
            <w:shd w:val="clear" w:color="auto" w:fill="FFFFFF"/>
            <w:tcMar>
              <w:left w:w="22" w:type="dxa"/>
              <w:right w:w="22" w:type="dxa"/>
            </w:tcMar>
            <w:vAlign w:val="center"/>
          </w:tcPr>
          <w:p w14:paraId="7E12FB10" w14:textId="77777777" w:rsidR="002E4C15" w:rsidRPr="00896654" w:rsidRDefault="002E4C15" w:rsidP="003174AB">
            <w:pPr>
              <w:pStyle w:val="Tabletext"/>
              <w:ind w:left="431"/>
              <w:rPr>
                <w:rFonts w:eastAsia="Calibri"/>
                <w:lang w:val="en-US"/>
              </w:rPr>
            </w:pPr>
            <w:r>
              <w:rPr>
                <w:rFonts w:eastAsia="Calibri"/>
                <w:lang w:val="en-US"/>
              </w:rPr>
              <w:t>Median</w:t>
            </w:r>
            <w:r w:rsidRPr="00896654">
              <w:rPr>
                <w:rFonts w:eastAsia="Calibri"/>
                <w:lang w:val="en-US"/>
              </w:rPr>
              <w:t xml:space="preserve"> (</w:t>
            </w:r>
            <w:r>
              <w:rPr>
                <w:rFonts w:eastAsia="Calibri"/>
                <w:lang w:val="en-US"/>
              </w:rPr>
              <w:t>range</w:t>
            </w:r>
            <w:r w:rsidRPr="00896654">
              <w:rPr>
                <w:rFonts w:eastAsia="Calibri"/>
                <w:lang w:val="en-US"/>
              </w:rPr>
              <w:t>)</w:t>
            </w:r>
          </w:p>
        </w:tc>
        <w:tc>
          <w:tcPr>
            <w:tcW w:w="758" w:type="pct"/>
            <w:shd w:val="clear" w:color="auto" w:fill="FFFFFF"/>
            <w:vAlign w:val="center"/>
          </w:tcPr>
          <w:p w14:paraId="1B04F2DC" w14:textId="1BD35C83" w:rsidR="002E4C15" w:rsidRPr="00896654" w:rsidRDefault="002E4C15" w:rsidP="003174AB">
            <w:pPr>
              <w:pStyle w:val="Tabletext"/>
              <w:jc w:val="center"/>
              <w:rPr>
                <w:rFonts w:eastAsia="Calibri"/>
                <w:lang w:val="en-US"/>
              </w:rPr>
            </w:pPr>
            <w:r w:rsidRPr="000866A1">
              <w:rPr>
                <w:rFonts w:eastAsia="Calibri"/>
                <w:lang w:val="en-US"/>
              </w:rPr>
              <w:t>4.</w:t>
            </w:r>
            <w:r>
              <w:rPr>
                <w:rFonts w:eastAsia="Calibri"/>
                <w:lang w:val="en-US"/>
              </w:rPr>
              <w:t xml:space="preserve">6 </w:t>
            </w:r>
            <w:r w:rsidR="006A6B47">
              <w:rPr>
                <w:rFonts w:eastAsia="Calibri"/>
                <w:lang w:val="en-US"/>
              </w:rPr>
              <w:br/>
            </w:r>
            <w:r>
              <w:rPr>
                <w:rFonts w:eastAsia="Calibri"/>
                <w:lang w:val="en-US"/>
              </w:rPr>
              <w:t>(</w:t>
            </w:r>
            <w:r w:rsidRPr="000866A1">
              <w:rPr>
                <w:rFonts w:eastAsia="Calibri"/>
                <w:lang w:val="en-US"/>
              </w:rPr>
              <w:t>0.0</w:t>
            </w:r>
            <w:r>
              <w:rPr>
                <w:rFonts w:eastAsia="Calibri"/>
                <w:lang w:val="en-US"/>
              </w:rPr>
              <w:t>–</w:t>
            </w:r>
            <w:r w:rsidRPr="000866A1">
              <w:rPr>
                <w:rFonts w:eastAsia="Calibri"/>
                <w:lang w:val="en-US"/>
              </w:rPr>
              <w:t>21.4</w:t>
            </w:r>
            <w:r>
              <w:rPr>
                <w:rFonts w:eastAsia="Calibri"/>
                <w:lang w:val="en-US"/>
              </w:rPr>
              <w:t>)</w:t>
            </w:r>
          </w:p>
        </w:tc>
        <w:tc>
          <w:tcPr>
            <w:tcW w:w="787" w:type="pct"/>
            <w:shd w:val="clear" w:color="auto" w:fill="FFFFFF"/>
            <w:tcMar>
              <w:left w:w="22" w:type="dxa"/>
              <w:right w:w="22" w:type="dxa"/>
            </w:tcMar>
            <w:vAlign w:val="center"/>
          </w:tcPr>
          <w:p w14:paraId="27E59480" w14:textId="447D8E6E" w:rsidR="002E4C15" w:rsidRPr="00896654" w:rsidRDefault="002E4C15" w:rsidP="00225EC4">
            <w:pPr>
              <w:pStyle w:val="Tabletext"/>
              <w:jc w:val="center"/>
              <w:rPr>
                <w:rFonts w:eastAsia="Calibri"/>
                <w:lang w:val="en-US"/>
              </w:rPr>
            </w:pPr>
            <w:r w:rsidRPr="000866A1">
              <w:rPr>
                <w:rFonts w:eastAsia="Calibri"/>
                <w:lang w:val="en-US"/>
              </w:rPr>
              <w:t>3.4</w:t>
            </w:r>
            <w:r w:rsidR="006A6B47">
              <w:rPr>
                <w:rFonts w:eastAsia="Calibri"/>
                <w:lang w:val="en-US"/>
              </w:rPr>
              <w:br/>
            </w:r>
            <w:r>
              <w:rPr>
                <w:rFonts w:eastAsia="Calibri"/>
                <w:lang w:val="en-US"/>
              </w:rPr>
              <w:t>(</w:t>
            </w:r>
            <w:r w:rsidRPr="000866A1">
              <w:rPr>
                <w:rFonts w:eastAsia="Calibri"/>
                <w:lang w:val="en-US"/>
              </w:rPr>
              <w:t>1.2</w:t>
            </w:r>
            <w:r>
              <w:rPr>
                <w:rFonts w:eastAsia="Calibri"/>
                <w:lang w:val="en-US"/>
              </w:rPr>
              <w:t>–</w:t>
            </w:r>
            <w:r w:rsidRPr="000866A1">
              <w:rPr>
                <w:rFonts w:eastAsia="Calibri"/>
                <w:lang w:val="en-US"/>
              </w:rPr>
              <w:t>20.6</w:t>
            </w:r>
            <w:r>
              <w:rPr>
                <w:rFonts w:eastAsia="Calibri"/>
                <w:lang w:val="en-US"/>
              </w:rPr>
              <w:t>)</w:t>
            </w:r>
          </w:p>
        </w:tc>
      </w:tr>
      <w:tr w:rsidR="002E4C15" w:rsidRPr="00896654" w14:paraId="7D23CDC4" w14:textId="77777777" w:rsidTr="0076764A">
        <w:trPr>
          <w:cantSplit/>
          <w:jc w:val="center"/>
        </w:trPr>
        <w:tc>
          <w:tcPr>
            <w:tcW w:w="3455" w:type="pct"/>
            <w:shd w:val="clear" w:color="auto" w:fill="FFFFFF"/>
            <w:tcMar>
              <w:left w:w="22" w:type="dxa"/>
              <w:right w:w="22" w:type="dxa"/>
            </w:tcMar>
            <w:vAlign w:val="center"/>
          </w:tcPr>
          <w:p w14:paraId="72303145" w14:textId="1571EFC6" w:rsidR="002E4C15" w:rsidRPr="00896654" w:rsidRDefault="002E4C15" w:rsidP="003174AB">
            <w:pPr>
              <w:pStyle w:val="Tabletext"/>
              <w:rPr>
                <w:rFonts w:eastAsia="Calibri"/>
                <w:lang w:val="en-US"/>
              </w:rPr>
            </w:pPr>
            <w:r w:rsidRPr="00896654">
              <w:rPr>
                <w:rFonts w:eastAsia="Calibri"/>
                <w:lang w:val="en-US"/>
              </w:rPr>
              <w:t>Time from initial diagnosis to index date</w:t>
            </w:r>
            <w:r w:rsidR="009363F4">
              <w:rPr>
                <w:rFonts w:eastAsia="Calibri"/>
                <w:lang w:val="en-US"/>
              </w:rPr>
              <w:t xml:space="preserve">, </w:t>
            </w:r>
            <w:r w:rsidRPr="00896654">
              <w:rPr>
                <w:rFonts w:eastAsia="Calibri"/>
                <w:lang w:val="en-US"/>
              </w:rPr>
              <w:t>months</w:t>
            </w:r>
          </w:p>
        </w:tc>
        <w:tc>
          <w:tcPr>
            <w:tcW w:w="758" w:type="pct"/>
            <w:shd w:val="clear" w:color="auto" w:fill="FFFFFF"/>
            <w:vAlign w:val="center"/>
          </w:tcPr>
          <w:p w14:paraId="7327098E"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3BA67D5B" w14:textId="77777777" w:rsidR="002E4C15" w:rsidRPr="00896654" w:rsidRDefault="002E4C15" w:rsidP="00225EC4">
            <w:pPr>
              <w:pStyle w:val="Tabletext"/>
              <w:jc w:val="center"/>
              <w:rPr>
                <w:rFonts w:eastAsia="Calibri"/>
                <w:lang w:val="en-US"/>
              </w:rPr>
            </w:pPr>
          </w:p>
        </w:tc>
      </w:tr>
      <w:tr w:rsidR="002E4C15" w:rsidRPr="00896654" w14:paraId="778689D7" w14:textId="77777777" w:rsidTr="0076764A">
        <w:trPr>
          <w:cantSplit/>
          <w:jc w:val="center"/>
        </w:trPr>
        <w:tc>
          <w:tcPr>
            <w:tcW w:w="3455" w:type="pct"/>
            <w:shd w:val="clear" w:color="auto" w:fill="FFFFFF"/>
            <w:tcMar>
              <w:left w:w="22" w:type="dxa"/>
              <w:right w:w="22" w:type="dxa"/>
            </w:tcMar>
            <w:vAlign w:val="center"/>
          </w:tcPr>
          <w:p w14:paraId="6199E3DE" w14:textId="77777777" w:rsidR="002E4C15" w:rsidRPr="00896654" w:rsidRDefault="002E4C15" w:rsidP="003174AB">
            <w:pPr>
              <w:pStyle w:val="Tabletext"/>
              <w:ind w:left="431"/>
              <w:rPr>
                <w:rFonts w:eastAsia="Calibri"/>
                <w:lang w:val="en-US"/>
              </w:rPr>
            </w:pPr>
            <w:r>
              <w:rPr>
                <w:rFonts w:eastAsia="Calibri"/>
                <w:lang w:val="en-US"/>
              </w:rPr>
              <w:t>Median</w:t>
            </w:r>
            <w:r w:rsidRPr="00896654">
              <w:rPr>
                <w:rFonts w:eastAsia="Calibri"/>
                <w:lang w:val="en-US"/>
              </w:rPr>
              <w:t xml:space="preserve"> (</w:t>
            </w:r>
            <w:r>
              <w:rPr>
                <w:rFonts w:eastAsia="Calibri"/>
                <w:lang w:val="en-US"/>
              </w:rPr>
              <w:t>range</w:t>
            </w:r>
            <w:r w:rsidRPr="00896654">
              <w:rPr>
                <w:rFonts w:eastAsia="Calibri"/>
                <w:lang w:val="en-US"/>
              </w:rPr>
              <w:t>)</w:t>
            </w:r>
          </w:p>
        </w:tc>
        <w:tc>
          <w:tcPr>
            <w:tcW w:w="758" w:type="pct"/>
            <w:shd w:val="clear" w:color="auto" w:fill="FFFFFF"/>
            <w:vAlign w:val="center"/>
          </w:tcPr>
          <w:p w14:paraId="2593A4A8" w14:textId="4A027BCF" w:rsidR="002E4C15" w:rsidRPr="00896654" w:rsidRDefault="002E4C15" w:rsidP="003174AB">
            <w:pPr>
              <w:pStyle w:val="Tabletext"/>
              <w:jc w:val="center"/>
              <w:rPr>
                <w:rFonts w:eastAsia="Calibri"/>
                <w:lang w:val="en-US"/>
              </w:rPr>
            </w:pPr>
            <w:r w:rsidRPr="00D269DD">
              <w:rPr>
                <w:rFonts w:eastAsia="Calibri"/>
                <w:lang w:val="en-US"/>
              </w:rPr>
              <w:t>77.3</w:t>
            </w:r>
            <w:r w:rsidR="006A6B47">
              <w:rPr>
                <w:rFonts w:eastAsia="Calibri"/>
                <w:lang w:val="en-US"/>
              </w:rPr>
              <w:br/>
            </w:r>
            <w:r>
              <w:rPr>
                <w:rFonts w:eastAsia="Calibri"/>
                <w:lang w:val="en-US"/>
              </w:rPr>
              <w:t>(</w:t>
            </w:r>
            <w:r w:rsidRPr="00D269DD">
              <w:rPr>
                <w:rFonts w:eastAsia="Calibri"/>
                <w:lang w:val="en-US"/>
              </w:rPr>
              <w:t>14.4</w:t>
            </w:r>
            <w:r>
              <w:rPr>
                <w:rFonts w:eastAsia="Calibri"/>
                <w:lang w:val="en-US"/>
              </w:rPr>
              <w:t>–</w:t>
            </w:r>
            <w:r w:rsidRPr="00D269DD">
              <w:rPr>
                <w:rFonts w:eastAsia="Calibri"/>
                <w:lang w:val="en-US"/>
              </w:rPr>
              <w:t>238.8</w:t>
            </w:r>
            <w:r>
              <w:rPr>
                <w:rFonts w:eastAsia="Calibri"/>
                <w:lang w:val="en-US"/>
              </w:rPr>
              <w:t>)</w:t>
            </w:r>
          </w:p>
        </w:tc>
        <w:tc>
          <w:tcPr>
            <w:tcW w:w="787" w:type="pct"/>
            <w:shd w:val="clear" w:color="auto" w:fill="FFFFFF"/>
            <w:tcMar>
              <w:left w:w="22" w:type="dxa"/>
              <w:right w:w="22" w:type="dxa"/>
            </w:tcMar>
            <w:vAlign w:val="center"/>
          </w:tcPr>
          <w:p w14:paraId="2C208B23" w14:textId="29920186" w:rsidR="002E4C15" w:rsidRPr="00896654" w:rsidRDefault="002E4C15" w:rsidP="00225EC4">
            <w:pPr>
              <w:pStyle w:val="Tabletext"/>
              <w:jc w:val="center"/>
              <w:rPr>
                <w:rFonts w:eastAsia="Calibri"/>
                <w:lang w:val="en-US"/>
              </w:rPr>
            </w:pPr>
            <w:r w:rsidRPr="00D269DD">
              <w:rPr>
                <w:rFonts w:eastAsia="Calibri"/>
                <w:lang w:val="en-US"/>
              </w:rPr>
              <w:t>40.7</w:t>
            </w:r>
            <w:r w:rsidR="006A6B47">
              <w:rPr>
                <w:rFonts w:eastAsia="Calibri"/>
                <w:lang w:val="en-US"/>
              </w:rPr>
              <w:br/>
            </w:r>
            <w:r>
              <w:rPr>
                <w:rFonts w:eastAsia="Calibri"/>
                <w:lang w:val="en-US"/>
              </w:rPr>
              <w:t>(</w:t>
            </w:r>
            <w:r w:rsidRPr="00D269DD">
              <w:rPr>
                <w:rFonts w:eastAsia="Calibri"/>
                <w:lang w:val="en-US"/>
              </w:rPr>
              <w:t>10.1</w:t>
            </w:r>
            <w:r>
              <w:rPr>
                <w:rFonts w:eastAsia="Calibri"/>
                <w:lang w:val="en-US"/>
              </w:rPr>
              <w:t>–</w:t>
            </w:r>
            <w:r w:rsidRPr="00D269DD">
              <w:rPr>
                <w:rFonts w:eastAsia="Calibri"/>
                <w:lang w:val="en-US"/>
              </w:rPr>
              <w:t>82.2</w:t>
            </w:r>
            <w:r>
              <w:rPr>
                <w:rFonts w:eastAsia="Calibri"/>
                <w:lang w:val="en-US"/>
              </w:rPr>
              <w:t>)</w:t>
            </w:r>
          </w:p>
        </w:tc>
      </w:tr>
      <w:tr w:rsidR="002E4C15" w:rsidRPr="00896654" w14:paraId="25F9006C" w14:textId="77777777" w:rsidTr="0076764A">
        <w:trPr>
          <w:cantSplit/>
          <w:jc w:val="center"/>
        </w:trPr>
        <w:tc>
          <w:tcPr>
            <w:tcW w:w="3455" w:type="pct"/>
            <w:shd w:val="clear" w:color="auto" w:fill="FFFFFF"/>
            <w:tcMar>
              <w:left w:w="22" w:type="dxa"/>
              <w:right w:w="22" w:type="dxa"/>
            </w:tcMar>
            <w:vAlign w:val="center"/>
          </w:tcPr>
          <w:p w14:paraId="7F62EBEC" w14:textId="4E1193F2" w:rsidR="002E4C15" w:rsidRPr="00896654" w:rsidRDefault="002E4C15" w:rsidP="003174AB">
            <w:pPr>
              <w:pStyle w:val="Tabletext"/>
              <w:rPr>
                <w:rFonts w:eastAsia="Calibri"/>
                <w:lang w:val="en-US"/>
              </w:rPr>
            </w:pPr>
            <w:r w:rsidRPr="00896654">
              <w:rPr>
                <w:rFonts w:eastAsia="Calibri"/>
                <w:lang w:val="en-US"/>
              </w:rPr>
              <w:t xml:space="preserve">Baseline </w:t>
            </w:r>
            <w:proofErr w:type="spellStart"/>
            <w:r>
              <w:rPr>
                <w:rFonts w:eastAsia="Calibri"/>
                <w:lang w:val="en-US"/>
              </w:rPr>
              <w:t>h</w:t>
            </w:r>
            <w:r w:rsidR="00142AE3">
              <w:rPr>
                <w:rFonts w:eastAsia="Calibri"/>
                <w:lang w:val="en-US"/>
              </w:rPr>
              <w:t>a</w:t>
            </w:r>
            <w:r w:rsidRPr="00896654">
              <w:rPr>
                <w:rFonts w:eastAsia="Calibri"/>
                <w:lang w:val="en-US"/>
              </w:rPr>
              <w:t>emoglobin</w:t>
            </w:r>
            <w:proofErr w:type="spellEnd"/>
            <w:r>
              <w:rPr>
                <w:rFonts w:eastAsia="Calibri"/>
                <w:lang w:val="en-US"/>
              </w:rPr>
              <w:t xml:space="preserve">, </w:t>
            </w:r>
            <w:r w:rsidRPr="00896654">
              <w:rPr>
                <w:rFonts w:eastAsia="Calibri"/>
                <w:lang w:val="en-US"/>
              </w:rPr>
              <w:t>g/dL</w:t>
            </w:r>
          </w:p>
        </w:tc>
        <w:tc>
          <w:tcPr>
            <w:tcW w:w="758" w:type="pct"/>
            <w:shd w:val="clear" w:color="auto" w:fill="FFFFFF"/>
            <w:vAlign w:val="center"/>
          </w:tcPr>
          <w:p w14:paraId="163F80DE"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1D3F71AF" w14:textId="77777777" w:rsidR="002E4C15" w:rsidRPr="00896654" w:rsidRDefault="002E4C15" w:rsidP="00225EC4">
            <w:pPr>
              <w:pStyle w:val="Tabletext"/>
              <w:jc w:val="center"/>
              <w:rPr>
                <w:rFonts w:eastAsia="Calibri"/>
                <w:lang w:val="en-US"/>
              </w:rPr>
            </w:pPr>
          </w:p>
        </w:tc>
      </w:tr>
      <w:tr w:rsidR="002E4C15" w:rsidRPr="00896654" w14:paraId="4EF2D0A5" w14:textId="77777777" w:rsidTr="0076764A">
        <w:trPr>
          <w:cantSplit/>
          <w:jc w:val="center"/>
        </w:trPr>
        <w:tc>
          <w:tcPr>
            <w:tcW w:w="3455" w:type="pct"/>
            <w:shd w:val="clear" w:color="auto" w:fill="FFFFFF"/>
            <w:tcMar>
              <w:left w:w="22" w:type="dxa"/>
              <w:right w:w="22" w:type="dxa"/>
            </w:tcMar>
            <w:vAlign w:val="center"/>
          </w:tcPr>
          <w:p w14:paraId="5C91EB66" w14:textId="77777777" w:rsidR="002E4C15" w:rsidRPr="00896654" w:rsidRDefault="002E4C15" w:rsidP="003174AB">
            <w:pPr>
              <w:pStyle w:val="Tabletext"/>
              <w:ind w:left="431"/>
              <w:rPr>
                <w:rFonts w:eastAsia="Calibri"/>
                <w:lang w:val="en-US"/>
              </w:rPr>
            </w:pPr>
            <w:r>
              <w:rPr>
                <w:rFonts w:eastAsia="Calibri"/>
                <w:lang w:val="en-US"/>
              </w:rPr>
              <w:t>Median</w:t>
            </w:r>
            <w:r w:rsidRPr="00896654">
              <w:rPr>
                <w:rFonts w:eastAsia="Calibri"/>
                <w:lang w:val="en-US"/>
              </w:rPr>
              <w:t xml:space="preserve"> (</w:t>
            </w:r>
            <w:r>
              <w:rPr>
                <w:rFonts w:eastAsia="Calibri"/>
                <w:lang w:val="en-US"/>
              </w:rPr>
              <w:t>range</w:t>
            </w:r>
            <w:r w:rsidRPr="00896654">
              <w:rPr>
                <w:rFonts w:eastAsia="Calibri"/>
                <w:lang w:val="en-US"/>
              </w:rPr>
              <w:t>)</w:t>
            </w:r>
          </w:p>
        </w:tc>
        <w:tc>
          <w:tcPr>
            <w:tcW w:w="758" w:type="pct"/>
            <w:shd w:val="clear" w:color="auto" w:fill="FFFFFF"/>
            <w:vAlign w:val="center"/>
          </w:tcPr>
          <w:p w14:paraId="00BB30AE" w14:textId="05AB8BED" w:rsidR="002E4C15" w:rsidRPr="00896654" w:rsidRDefault="002E4C15" w:rsidP="003174AB">
            <w:pPr>
              <w:pStyle w:val="Tabletext"/>
              <w:jc w:val="center"/>
              <w:rPr>
                <w:rFonts w:eastAsia="Calibri"/>
                <w:lang w:val="en-US"/>
              </w:rPr>
            </w:pPr>
            <w:r w:rsidRPr="00E100B7">
              <w:rPr>
                <w:rFonts w:eastAsia="Calibri"/>
                <w:lang w:val="en-US"/>
              </w:rPr>
              <w:t>10.4</w:t>
            </w:r>
            <w:r>
              <w:rPr>
                <w:rFonts w:eastAsia="Calibri"/>
                <w:lang w:val="en-US"/>
              </w:rPr>
              <w:t xml:space="preserve"> </w:t>
            </w:r>
            <w:r w:rsidR="006A6B47">
              <w:rPr>
                <w:rFonts w:eastAsia="Calibri"/>
                <w:lang w:val="en-US"/>
              </w:rPr>
              <w:br/>
            </w:r>
            <w:r>
              <w:rPr>
                <w:rFonts w:eastAsia="Calibri"/>
                <w:lang w:val="en-US"/>
              </w:rPr>
              <w:t>(</w:t>
            </w:r>
            <w:r w:rsidRPr="00E100B7">
              <w:rPr>
                <w:rFonts w:eastAsia="Calibri"/>
                <w:lang w:val="en-US"/>
              </w:rPr>
              <w:t>8.1</w:t>
            </w:r>
            <w:r>
              <w:rPr>
                <w:rFonts w:eastAsia="Calibri"/>
                <w:lang w:val="en-US"/>
              </w:rPr>
              <w:t>–</w:t>
            </w:r>
            <w:r w:rsidRPr="00E100B7">
              <w:rPr>
                <w:rFonts w:eastAsia="Calibri"/>
                <w:lang w:val="en-US"/>
              </w:rPr>
              <w:t>14.3</w:t>
            </w:r>
            <w:r>
              <w:rPr>
                <w:rFonts w:eastAsia="Calibri"/>
                <w:lang w:val="en-US"/>
              </w:rPr>
              <w:t>)</w:t>
            </w:r>
          </w:p>
        </w:tc>
        <w:tc>
          <w:tcPr>
            <w:tcW w:w="787" w:type="pct"/>
            <w:shd w:val="clear" w:color="auto" w:fill="FFFFFF"/>
            <w:tcMar>
              <w:left w:w="22" w:type="dxa"/>
              <w:right w:w="22" w:type="dxa"/>
            </w:tcMar>
            <w:vAlign w:val="center"/>
          </w:tcPr>
          <w:p w14:paraId="28473617" w14:textId="5D615861" w:rsidR="002E4C15" w:rsidRPr="00896654" w:rsidRDefault="002E4C15" w:rsidP="00225EC4">
            <w:pPr>
              <w:pStyle w:val="Tabletext"/>
              <w:jc w:val="center"/>
              <w:rPr>
                <w:rFonts w:eastAsia="Calibri"/>
                <w:lang w:val="en-US"/>
              </w:rPr>
            </w:pPr>
            <w:r w:rsidRPr="00E100B7">
              <w:rPr>
                <w:rFonts w:eastAsia="Calibri"/>
                <w:lang w:val="en-US"/>
              </w:rPr>
              <w:t>9.5</w:t>
            </w:r>
            <w:r w:rsidR="006A6B47">
              <w:rPr>
                <w:rFonts w:eastAsia="Calibri"/>
                <w:lang w:val="en-US"/>
              </w:rPr>
              <w:br/>
            </w:r>
            <w:r>
              <w:rPr>
                <w:rFonts w:eastAsia="Calibri"/>
                <w:lang w:val="en-US"/>
              </w:rPr>
              <w:t>(</w:t>
            </w:r>
            <w:r w:rsidRPr="00E100B7">
              <w:rPr>
                <w:rFonts w:eastAsia="Calibri"/>
                <w:lang w:val="en-US"/>
              </w:rPr>
              <w:t>6.0</w:t>
            </w:r>
            <w:r>
              <w:rPr>
                <w:rFonts w:eastAsia="Calibri"/>
                <w:lang w:val="en-US"/>
              </w:rPr>
              <w:t>–</w:t>
            </w:r>
            <w:r w:rsidRPr="00E100B7">
              <w:rPr>
                <w:rFonts w:eastAsia="Calibri"/>
                <w:lang w:val="en-US"/>
              </w:rPr>
              <w:t>14.1</w:t>
            </w:r>
            <w:r>
              <w:rPr>
                <w:rFonts w:eastAsia="Calibri"/>
                <w:lang w:val="en-US"/>
              </w:rPr>
              <w:t>)</w:t>
            </w:r>
          </w:p>
        </w:tc>
      </w:tr>
      <w:tr w:rsidR="002E4C15" w:rsidRPr="00896654" w14:paraId="2C128653" w14:textId="77777777" w:rsidTr="0076764A">
        <w:trPr>
          <w:cantSplit/>
          <w:jc w:val="center"/>
        </w:trPr>
        <w:tc>
          <w:tcPr>
            <w:tcW w:w="3455" w:type="pct"/>
            <w:shd w:val="clear" w:color="auto" w:fill="FFFFFF"/>
            <w:tcMar>
              <w:left w:w="22" w:type="dxa"/>
              <w:right w:w="22" w:type="dxa"/>
            </w:tcMar>
            <w:vAlign w:val="center"/>
          </w:tcPr>
          <w:p w14:paraId="543B2970" w14:textId="77777777" w:rsidR="002E4C15" w:rsidRPr="00896654" w:rsidRDefault="002E4C15" w:rsidP="003174AB">
            <w:pPr>
              <w:pStyle w:val="Tabletext"/>
              <w:rPr>
                <w:rFonts w:eastAsia="Calibri"/>
                <w:lang w:val="en-US"/>
              </w:rPr>
            </w:pPr>
            <w:r w:rsidRPr="00896654">
              <w:rPr>
                <w:rFonts w:eastAsia="Calibri"/>
                <w:lang w:val="en-US"/>
              </w:rPr>
              <w:t xml:space="preserve">Baseline </w:t>
            </w:r>
            <w:r>
              <w:rPr>
                <w:rFonts w:eastAsia="Calibri"/>
                <w:lang w:val="en-US"/>
              </w:rPr>
              <w:t>p</w:t>
            </w:r>
            <w:r w:rsidRPr="00896654">
              <w:rPr>
                <w:rFonts w:eastAsia="Calibri"/>
                <w:lang w:val="en-US"/>
              </w:rPr>
              <w:t>latelets</w:t>
            </w:r>
            <w:r>
              <w:rPr>
                <w:rFonts w:eastAsia="Calibri"/>
                <w:lang w:val="en-US"/>
              </w:rPr>
              <w:t>,</w:t>
            </w:r>
            <w:r w:rsidRPr="00896654">
              <w:rPr>
                <w:rFonts w:eastAsia="Calibri"/>
                <w:lang w:val="en-US"/>
              </w:rPr>
              <w:t xml:space="preserve"> x10</w:t>
            </w:r>
            <w:r w:rsidRPr="00582A49">
              <w:rPr>
                <w:rFonts w:eastAsia="Calibri"/>
                <w:vertAlign w:val="superscript"/>
                <w:lang w:val="en-US"/>
              </w:rPr>
              <w:t>9</w:t>
            </w:r>
            <w:r w:rsidRPr="00896654">
              <w:rPr>
                <w:rFonts w:eastAsia="Calibri"/>
                <w:lang w:val="en-US"/>
              </w:rPr>
              <w:t>/L</w:t>
            </w:r>
          </w:p>
        </w:tc>
        <w:tc>
          <w:tcPr>
            <w:tcW w:w="758" w:type="pct"/>
            <w:shd w:val="clear" w:color="auto" w:fill="FFFFFF"/>
            <w:vAlign w:val="center"/>
          </w:tcPr>
          <w:p w14:paraId="7D460AD5"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031A8950" w14:textId="77777777" w:rsidR="002E4C15" w:rsidRPr="00896654" w:rsidRDefault="002E4C15" w:rsidP="00225EC4">
            <w:pPr>
              <w:pStyle w:val="Tabletext"/>
              <w:jc w:val="center"/>
              <w:rPr>
                <w:rFonts w:eastAsia="Calibri"/>
                <w:lang w:val="en-US"/>
              </w:rPr>
            </w:pPr>
          </w:p>
        </w:tc>
      </w:tr>
      <w:tr w:rsidR="002E4C15" w:rsidRPr="00896654" w14:paraId="152375A5" w14:textId="77777777" w:rsidTr="0076764A">
        <w:trPr>
          <w:cantSplit/>
          <w:jc w:val="center"/>
        </w:trPr>
        <w:tc>
          <w:tcPr>
            <w:tcW w:w="3455" w:type="pct"/>
            <w:shd w:val="clear" w:color="auto" w:fill="FFFFFF"/>
            <w:tcMar>
              <w:left w:w="22" w:type="dxa"/>
              <w:right w:w="22" w:type="dxa"/>
            </w:tcMar>
            <w:vAlign w:val="center"/>
          </w:tcPr>
          <w:p w14:paraId="5DB7E3D6" w14:textId="77777777" w:rsidR="002E4C15" w:rsidRPr="00896654" w:rsidRDefault="002E4C15" w:rsidP="003174AB">
            <w:pPr>
              <w:pStyle w:val="Tabletext"/>
              <w:ind w:left="431"/>
              <w:rPr>
                <w:rFonts w:eastAsia="Calibri"/>
                <w:lang w:val="en-US"/>
              </w:rPr>
            </w:pPr>
            <w:r>
              <w:rPr>
                <w:rFonts w:eastAsia="Calibri"/>
                <w:lang w:val="en-US"/>
              </w:rPr>
              <w:t>Median</w:t>
            </w:r>
            <w:r w:rsidRPr="00896654">
              <w:rPr>
                <w:rFonts w:eastAsia="Calibri"/>
                <w:lang w:val="en-US"/>
              </w:rPr>
              <w:t xml:space="preserve"> (</w:t>
            </w:r>
            <w:r>
              <w:rPr>
                <w:rFonts w:eastAsia="Calibri"/>
                <w:lang w:val="en-US"/>
              </w:rPr>
              <w:t>range</w:t>
            </w:r>
            <w:r w:rsidRPr="00896654">
              <w:rPr>
                <w:rFonts w:eastAsia="Calibri"/>
                <w:lang w:val="en-US"/>
              </w:rPr>
              <w:t>)</w:t>
            </w:r>
          </w:p>
        </w:tc>
        <w:tc>
          <w:tcPr>
            <w:tcW w:w="758" w:type="pct"/>
            <w:shd w:val="clear" w:color="auto" w:fill="FFFFFF"/>
            <w:vAlign w:val="center"/>
          </w:tcPr>
          <w:p w14:paraId="7A1E3986" w14:textId="1790480D" w:rsidR="002E4C15" w:rsidRPr="00896654" w:rsidRDefault="002E4C15" w:rsidP="003174AB">
            <w:pPr>
              <w:pStyle w:val="Tabletext"/>
              <w:jc w:val="center"/>
              <w:rPr>
                <w:rFonts w:eastAsia="Calibri"/>
                <w:lang w:val="en-US"/>
              </w:rPr>
            </w:pPr>
            <w:r w:rsidRPr="00930CB8">
              <w:rPr>
                <w:rFonts w:eastAsia="Calibri"/>
                <w:lang w:val="en-US"/>
              </w:rPr>
              <w:t>21</w:t>
            </w:r>
            <w:r>
              <w:rPr>
                <w:rFonts w:eastAsia="Calibri"/>
                <w:lang w:val="en-US"/>
              </w:rPr>
              <w:t>6</w:t>
            </w:r>
            <w:r w:rsidRPr="00930CB8">
              <w:rPr>
                <w:rFonts w:eastAsia="Calibri"/>
                <w:lang w:val="en-US"/>
              </w:rPr>
              <w:t>.0</w:t>
            </w:r>
            <w:r w:rsidR="006A6B47">
              <w:rPr>
                <w:rFonts w:eastAsia="Calibri"/>
                <w:lang w:val="en-US"/>
              </w:rPr>
              <w:br/>
            </w:r>
            <w:r>
              <w:rPr>
                <w:rFonts w:eastAsia="Calibri"/>
                <w:lang w:val="en-US"/>
              </w:rPr>
              <w:t>(</w:t>
            </w:r>
            <w:r w:rsidRPr="00930CB8">
              <w:rPr>
                <w:rFonts w:eastAsia="Calibri"/>
                <w:lang w:val="en-US"/>
              </w:rPr>
              <w:t>53.0</w:t>
            </w:r>
            <w:r>
              <w:rPr>
                <w:rFonts w:eastAsia="Calibri"/>
                <w:lang w:val="en-US"/>
              </w:rPr>
              <w:t>–</w:t>
            </w:r>
            <w:r w:rsidRPr="00930CB8">
              <w:rPr>
                <w:rFonts w:eastAsia="Calibri"/>
                <w:lang w:val="en-US"/>
              </w:rPr>
              <w:t>390.0</w:t>
            </w:r>
            <w:r>
              <w:rPr>
                <w:rFonts w:eastAsia="Calibri"/>
                <w:lang w:val="en-US"/>
              </w:rPr>
              <w:t>)</w:t>
            </w:r>
          </w:p>
        </w:tc>
        <w:tc>
          <w:tcPr>
            <w:tcW w:w="787" w:type="pct"/>
            <w:shd w:val="clear" w:color="auto" w:fill="FFFFFF"/>
            <w:tcMar>
              <w:left w:w="22" w:type="dxa"/>
              <w:right w:w="22" w:type="dxa"/>
            </w:tcMar>
            <w:vAlign w:val="center"/>
          </w:tcPr>
          <w:p w14:paraId="7491B6EC" w14:textId="5A92A215" w:rsidR="002E4C15" w:rsidRPr="00896654" w:rsidRDefault="002E4C15" w:rsidP="00225EC4">
            <w:pPr>
              <w:pStyle w:val="Tabletext"/>
              <w:jc w:val="center"/>
              <w:rPr>
                <w:rFonts w:eastAsia="Calibri"/>
                <w:lang w:val="en-US"/>
              </w:rPr>
            </w:pPr>
            <w:r w:rsidRPr="00E100B7">
              <w:rPr>
                <w:rFonts w:eastAsia="Calibri"/>
                <w:lang w:val="en-US"/>
              </w:rPr>
              <w:t>124.0</w:t>
            </w:r>
            <w:r w:rsidR="006A6B47">
              <w:rPr>
                <w:rFonts w:eastAsia="Calibri"/>
                <w:lang w:val="en-US"/>
              </w:rPr>
              <w:br/>
            </w:r>
            <w:r>
              <w:rPr>
                <w:rFonts w:eastAsia="Calibri"/>
                <w:lang w:val="en-US"/>
              </w:rPr>
              <w:t>(</w:t>
            </w:r>
            <w:r w:rsidRPr="00930CB8">
              <w:rPr>
                <w:rFonts w:eastAsia="Calibri"/>
                <w:lang w:val="en-US"/>
              </w:rPr>
              <w:t>12.0</w:t>
            </w:r>
            <w:r>
              <w:rPr>
                <w:rFonts w:eastAsia="Calibri"/>
                <w:lang w:val="en-US"/>
              </w:rPr>
              <w:t>–</w:t>
            </w:r>
            <w:r w:rsidRPr="00930CB8">
              <w:rPr>
                <w:rFonts w:eastAsia="Calibri"/>
                <w:lang w:val="en-US"/>
              </w:rPr>
              <w:t>459.0</w:t>
            </w:r>
            <w:r>
              <w:rPr>
                <w:rFonts w:eastAsia="Calibri"/>
                <w:lang w:val="en-US"/>
              </w:rPr>
              <w:t>)</w:t>
            </w:r>
          </w:p>
        </w:tc>
      </w:tr>
      <w:tr w:rsidR="002E4C15" w:rsidRPr="00896654" w14:paraId="1A4458B1" w14:textId="77777777" w:rsidTr="0076764A">
        <w:trPr>
          <w:cantSplit/>
          <w:jc w:val="center"/>
        </w:trPr>
        <w:tc>
          <w:tcPr>
            <w:tcW w:w="3455" w:type="pct"/>
            <w:shd w:val="clear" w:color="auto" w:fill="FFFFFF"/>
            <w:tcMar>
              <w:left w:w="22" w:type="dxa"/>
              <w:right w:w="22" w:type="dxa"/>
            </w:tcMar>
            <w:vAlign w:val="center"/>
          </w:tcPr>
          <w:p w14:paraId="0C6502CD" w14:textId="77777777" w:rsidR="002E4C15" w:rsidRPr="006C604D" w:rsidRDefault="002E4C15" w:rsidP="003174AB">
            <w:pPr>
              <w:pStyle w:val="Tabletext"/>
              <w:rPr>
                <w:rFonts w:eastAsia="Calibri"/>
                <w:lang w:val="en-US"/>
              </w:rPr>
            </w:pPr>
            <w:r w:rsidRPr="006C604D">
              <w:rPr>
                <w:rFonts w:eastAsia="Calibri"/>
                <w:lang w:val="en-US"/>
              </w:rPr>
              <w:t>Baseline albumin, g/dL</w:t>
            </w:r>
          </w:p>
        </w:tc>
        <w:tc>
          <w:tcPr>
            <w:tcW w:w="758" w:type="pct"/>
            <w:shd w:val="clear" w:color="auto" w:fill="FFFFFF"/>
            <w:vAlign w:val="center"/>
          </w:tcPr>
          <w:p w14:paraId="75AFB2D7" w14:textId="77777777" w:rsidR="002E4C15" w:rsidRPr="00896654" w:rsidRDefault="002E4C15" w:rsidP="003174AB">
            <w:pPr>
              <w:pStyle w:val="Tabletext"/>
              <w:jc w:val="center"/>
              <w:rPr>
                <w:rFonts w:eastAsia="Calibri"/>
                <w:lang w:val="en-US"/>
              </w:rPr>
            </w:pPr>
          </w:p>
        </w:tc>
        <w:tc>
          <w:tcPr>
            <w:tcW w:w="787" w:type="pct"/>
            <w:shd w:val="clear" w:color="auto" w:fill="FFFFFF"/>
            <w:tcMar>
              <w:left w:w="22" w:type="dxa"/>
              <w:right w:w="22" w:type="dxa"/>
            </w:tcMar>
            <w:vAlign w:val="center"/>
          </w:tcPr>
          <w:p w14:paraId="706CD56B" w14:textId="77777777" w:rsidR="002E4C15" w:rsidRPr="00896654" w:rsidRDefault="002E4C15" w:rsidP="00225EC4">
            <w:pPr>
              <w:pStyle w:val="Tabletext"/>
              <w:jc w:val="center"/>
              <w:rPr>
                <w:rFonts w:eastAsia="Calibri"/>
                <w:lang w:val="en-US"/>
              </w:rPr>
            </w:pPr>
          </w:p>
        </w:tc>
      </w:tr>
      <w:tr w:rsidR="002E4C15" w:rsidRPr="00896654" w14:paraId="5027F32C" w14:textId="77777777" w:rsidTr="0076764A">
        <w:trPr>
          <w:cantSplit/>
          <w:jc w:val="center"/>
        </w:trPr>
        <w:tc>
          <w:tcPr>
            <w:tcW w:w="3455" w:type="pct"/>
            <w:shd w:val="clear" w:color="auto" w:fill="FFFFFF"/>
            <w:tcMar>
              <w:left w:w="22" w:type="dxa"/>
              <w:right w:w="22" w:type="dxa"/>
            </w:tcMar>
            <w:vAlign w:val="center"/>
          </w:tcPr>
          <w:p w14:paraId="4B0B4AA7" w14:textId="77777777" w:rsidR="002E4C15" w:rsidRPr="006C604D" w:rsidRDefault="002E4C15" w:rsidP="003174AB">
            <w:pPr>
              <w:pStyle w:val="Tabletext"/>
              <w:ind w:left="431"/>
              <w:rPr>
                <w:rFonts w:eastAsia="Calibri"/>
                <w:lang w:val="en-US"/>
              </w:rPr>
            </w:pPr>
            <w:r w:rsidRPr="006C604D">
              <w:rPr>
                <w:rFonts w:eastAsia="Calibri"/>
                <w:lang w:val="en-US"/>
              </w:rPr>
              <w:t>Median (range)</w:t>
            </w:r>
          </w:p>
        </w:tc>
        <w:tc>
          <w:tcPr>
            <w:tcW w:w="758" w:type="pct"/>
            <w:shd w:val="clear" w:color="auto" w:fill="FFFFFF"/>
            <w:vAlign w:val="center"/>
          </w:tcPr>
          <w:p w14:paraId="2E45AFCF" w14:textId="110CEE05" w:rsidR="002E4C15" w:rsidRPr="00896654" w:rsidRDefault="002E4C15" w:rsidP="003174AB">
            <w:pPr>
              <w:pStyle w:val="Tabletext"/>
              <w:jc w:val="center"/>
              <w:rPr>
                <w:rFonts w:eastAsia="Calibri"/>
                <w:lang w:val="en-US"/>
              </w:rPr>
            </w:pPr>
            <w:r w:rsidRPr="00896654">
              <w:rPr>
                <w:rFonts w:eastAsia="Calibri"/>
                <w:lang w:val="en-US"/>
              </w:rPr>
              <w:t>3.7 (</w:t>
            </w:r>
            <w:r>
              <w:rPr>
                <w:rFonts w:eastAsia="Calibri"/>
                <w:lang w:val="en-US"/>
              </w:rPr>
              <w:t>2.3–4.9</w:t>
            </w:r>
            <w:r w:rsidRPr="00896654">
              <w:rPr>
                <w:rFonts w:eastAsia="Calibri"/>
                <w:lang w:val="en-US"/>
              </w:rPr>
              <w:t>)</w:t>
            </w:r>
          </w:p>
        </w:tc>
        <w:tc>
          <w:tcPr>
            <w:tcW w:w="787" w:type="pct"/>
            <w:shd w:val="clear" w:color="auto" w:fill="FFFFFF"/>
            <w:tcMar>
              <w:left w:w="22" w:type="dxa"/>
              <w:right w:w="22" w:type="dxa"/>
            </w:tcMar>
            <w:vAlign w:val="center"/>
          </w:tcPr>
          <w:p w14:paraId="427651AB" w14:textId="724DCCDC" w:rsidR="002E4C15" w:rsidRPr="00896654" w:rsidRDefault="002E4C15" w:rsidP="00225EC4">
            <w:pPr>
              <w:pStyle w:val="Tabletext"/>
              <w:jc w:val="center"/>
              <w:rPr>
                <w:rFonts w:eastAsia="Calibri"/>
                <w:lang w:val="en-US"/>
              </w:rPr>
            </w:pPr>
            <w:r w:rsidRPr="00896654">
              <w:rPr>
                <w:rFonts w:eastAsia="Calibri"/>
                <w:lang w:val="en-US"/>
              </w:rPr>
              <w:t>3.5 (</w:t>
            </w:r>
            <w:r>
              <w:rPr>
                <w:rFonts w:eastAsia="Calibri"/>
                <w:lang w:val="en-US"/>
              </w:rPr>
              <w:t>2.6–4.4</w:t>
            </w:r>
            <w:r w:rsidRPr="00896654">
              <w:rPr>
                <w:rFonts w:eastAsia="Calibri"/>
                <w:lang w:val="en-US"/>
              </w:rPr>
              <w:t>)</w:t>
            </w:r>
          </w:p>
        </w:tc>
      </w:tr>
      <w:tr w:rsidR="002E4C15" w:rsidRPr="00E71AFB" w14:paraId="4F64CF72" w14:textId="77777777" w:rsidTr="0076764A">
        <w:trPr>
          <w:cantSplit/>
          <w:jc w:val="center"/>
        </w:trPr>
        <w:tc>
          <w:tcPr>
            <w:tcW w:w="3455" w:type="pct"/>
            <w:shd w:val="clear" w:color="auto" w:fill="auto"/>
            <w:tcMar>
              <w:left w:w="22" w:type="dxa"/>
              <w:right w:w="22" w:type="dxa"/>
            </w:tcMar>
            <w:vAlign w:val="center"/>
          </w:tcPr>
          <w:p w14:paraId="27A8C7F6" w14:textId="77777777" w:rsidR="002E4C15" w:rsidRPr="00E71AFB" w:rsidRDefault="002E4C15" w:rsidP="003174AB">
            <w:pPr>
              <w:pStyle w:val="Tabletext"/>
              <w:rPr>
                <w:rFonts w:eastAsia="Calibri"/>
                <w:lang w:val="es-ES"/>
              </w:rPr>
            </w:pPr>
            <w:proofErr w:type="spellStart"/>
            <w:r w:rsidRPr="00E71AFB">
              <w:rPr>
                <w:rFonts w:eastAsia="Calibri"/>
                <w:lang w:val="es-ES"/>
              </w:rPr>
              <w:t>Baseline</w:t>
            </w:r>
            <w:proofErr w:type="spellEnd"/>
            <w:r w:rsidRPr="00E71AFB">
              <w:rPr>
                <w:rFonts w:eastAsia="Calibri"/>
                <w:lang w:val="es-ES"/>
              </w:rPr>
              <w:t xml:space="preserve"> </w:t>
            </w:r>
            <w:proofErr w:type="spellStart"/>
            <w:r w:rsidRPr="00E71AFB">
              <w:rPr>
                <w:rFonts w:eastAsia="Calibri"/>
                <w:lang w:val="es-ES"/>
              </w:rPr>
              <w:t>lactate</w:t>
            </w:r>
            <w:proofErr w:type="spellEnd"/>
            <w:r w:rsidRPr="00E71AFB">
              <w:rPr>
                <w:rFonts w:eastAsia="Calibri"/>
                <w:lang w:val="es-ES"/>
              </w:rPr>
              <w:t xml:space="preserve"> </w:t>
            </w:r>
            <w:proofErr w:type="spellStart"/>
            <w:r w:rsidRPr="00E71AFB">
              <w:rPr>
                <w:rFonts w:eastAsia="Calibri"/>
                <w:lang w:val="es-ES"/>
              </w:rPr>
              <w:t>dehydrogenase</w:t>
            </w:r>
            <w:proofErr w:type="spellEnd"/>
            <w:r w:rsidRPr="00E71AFB">
              <w:rPr>
                <w:rFonts w:eastAsia="Calibri"/>
                <w:lang w:val="es-ES"/>
              </w:rPr>
              <w:t>, U/L</w:t>
            </w:r>
          </w:p>
        </w:tc>
        <w:tc>
          <w:tcPr>
            <w:tcW w:w="758" w:type="pct"/>
            <w:shd w:val="clear" w:color="auto" w:fill="FFFFFF"/>
            <w:vAlign w:val="center"/>
          </w:tcPr>
          <w:p w14:paraId="40FDF8AE" w14:textId="77777777" w:rsidR="002E4C15" w:rsidRPr="00E71AFB" w:rsidRDefault="002E4C15" w:rsidP="003174AB">
            <w:pPr>
              <w:pStyle w:val="Tabletext"/>
              <w:jc w:val="center"/>
              <w:rPr>
                <w:rFonts w:eastAsia="Calibri"/>
                <w:lang w:val="es-ES"/>
              </w:rPr>
            </w:pPr>
          </w:p>
        </w:tc>
        <w:tc>
          <w:tcPr>
            <w:tcW w:w="787" w:type="pct"/>
            <w:shd w:val="clear" w:color="auto" w:fill="FFFFFF"/>
            <w:tcMar>
              <w:left w:w="22" w:type="dxa"/>
              <w:right w:w="22" w:type="dxa"/>
            </w:tcMar>
            <w:vAlign w:val="center"/>
          </w:tcPr>
          <w:p w14:paraId="6A3A087F" w14:textId="77777777" w:rsidR="002E4C15" w:rsidRPr="00E71AFB" w:rsidRDefault="002E4C15" w:rsidP="00225EC4">
            <w:pPr>
              <w:pStyle w:val="Tabletext"/>
              <w:jc w:val="center"/>
              <w:rPr>
                <w:rFonts w:eastAsia="Calibri"/>
                <w:lang w:val="es-ES"/>
              </w:rPr>
            </w:pPr>
          </w:p>
        </w:tc>
      </w:tr>
      <w:tr w:rsidR="002E4C15" w:rsidRPr="00896654" w14:paraId="1092ACF0" w14:textId="77777777" w:rsidTr="0076764A">
        <w:trPr>
          <w:cantSplit/>
          <w:jc w:val="center"/>
        </w:trPr>
        <w:tc>
          <w:tcPr>
            <w:tcW w:w="3455" w:type="pct"/>
            <w:shd w:val="clear" w:color="auto" w:fill="auto"/>
            <w:tcMar>
              <w:left w:w="22" w:type="dxa"/>
              <w:right w:w="22" w:type="dxa"/>
            </w:tcMar>
            <w:vAlign w:val="center"/>
          </w:tcPr>
          <w:p w14:paraId="6977240D" w14:textId="77777777" w:rsidR="002E4C15" w:rsidRPr="006C604D" w:rsidRDefault="002E4C15" w:rsidP="003174AB">
            <w:pPr>
              <w:pStyle w:val="Tabletext"/>
              <w:ind w:left="431"/>
              <w:rPr>
                <w:rFonts w:eastAsia="Calibri"/>
                <w:lang w:val="en-US"/>
              </w:rPr>
            </w:pPr>
            <w:r w:rsidRPr="006C604D">
              <w:rPr>
                <w:rFonts w:eastAsia="Calibri"/>
                <w:lang w:val="en-US"/>
              </w:rPr>
              <w:t>Median (range)</w:t>
            </w:r>
          </w:p>
        </w:tc>
        <w:tc>
          <w:tcPr>
            <w:tcW w:w="758" w:type="pct"/>
            <w:shd w:val="clear" w:color="auto" w:fill="FFFFFF"/>
            <w:vAlign w:val="center"/>
          </w:tcPr>
          <w:p w14:paraId="0EFE33BD" w14:textId="1413E33D" w:rsidR="002E4C15" w:rsidRPr="00896654" w:rsidRDefault="002E4C15" w:rsidP="003174AB">
            <w:pPr>
              <w:pStyle w:val="Tabletext"/>
              <w:jc w:val="center"/>
              <w:rPr>
                <w:rFonts w:eastAsia="Calibri"/>
                <w:lang w:val="en-US"/>
              </w:rPr>
            </w:pPr>
            <w:r>
              <w:rPr>
                <w:rFonts w:eastAsia="Calibri"/>
                <w:lang w:val="en-US"/>
              </w:rPr>
              <w:t>224</w:t>
            </w:r>
            <w:r w:rsidR="006A6B47">
              <w:rPr>
                <w:rFonts w:eastAsia="Calibri"/>
                <w:lang w:val="en-US"/>
              </w:rPr>
              <w:br/>
            </w:r>
            <w:r w:rsidRPr="00896654">
              <w:rPr>
                <w:rFonts w:eastAsia="Calibri"/>
                <w:lang w:val="en-US"/>
              </w:rPr>
              <w:t>(</w:t>
            </w:r>
            <w:r w:rsidRPr="002F4446">
              <w:rPr>
                <w:rFonts w:eastAsia="Calibri"/>
                <w:lang w:val="en-US"/>
              </w:rPr>
              <w:t>110</w:t>
            </w:r>
            <w:r>
              <w:rPr>
                <w:rFonts w:eastAsia="Calibri"/>
                <w:lang w:val="en-US"/>
              </w:rPr>
              <w:t>–</w:t>
            </w:r>
            <w:r w:rsidRPr="002F4446">
              <w:rPr>
                <w:rFonts w:eastAsia="Calibri"/>
                <w:lang w:val="en-US"/>
              </w:rPr>
              <w:t>1005</w:t>
            </w:r>
            <w:r w:rsidRPr="00896654">
              <w:rPr>
                <w:rFonts w:eastAsia="Calibri"/>
                <w:lang w:val="en-US"/>
              </w:rPr>
              <w:t>)</w:t>
            </w:r>
          </w:p>
        </w:tc>
        <w:tc>
          <w:tcPr>
            <w:tcW w:w="787" w:type="pct"/>
            <w:shd w:val="clear" w:color="auto" w:fill="FFFFFF"/>
            <w:tcMar>
              <w:left w:w="22" w:type="dxa"/>
              <w:right w:w="22" w:type="dxa"/>
            </w:tcMar>
            <w:vAlign w:val="center"/>
          </w:tcPr>
          <w:p w14:paraId="49139D9F" w14:textId="542F4BB4" w:rsidR="002E4C15" w:rsidRPr="00896654" w:rsidRDefault="002E4C15" w:rsidP="00225EC4">
            <w:pPr>
              <w:pStyle w:val="Tabletext"/>
              <w:jc w:val="center"/>
              <w:rPr>
                <w:rFonts w:eastAsia="Calibri"/>
                <w:lang w:val="en-US"/>
              </w:rPr>
            </w:pPr>
            <w:r w:rsidRPr="002F4446">
              <w:rPr>
                <w:rFonts w:eastAsia="Calibri"/>
                <w:lang w:val="en-US"/>
              </w:rPr>
              <w:t>20</w:t>
            </w:r>
            <w:r>
              <w:rPr>
                <w:rFonts w:eastAsia="Calibri"/>
                <w:lang w:val="en-US"/>
              </w:rPr>
              <w:t>9</w:t>
            </w:r>
            <w:r w:rsidR="006A6B47">
              <w:rPr>
                <w:rFonts w:eastAsia="Calibri"/>
                <w:lang w:val="en-US"/>
              </w:rPr>
              <w:br/>
            </w:r>
            <w:r w:rsidRPr="00896654">
              <w:rPr>
                <w:rFonts w:eastAsia="Calibri"/>
                <w:lang w:val="en-US"/>
              </w:rPr>
              <w:t>(</w:t>
            </w:r>
            <w:r w:rsidRPr="002F4446">
              <w:rPr>
                <w:rFonts w:eastAsia="Calibri"/>
                <w:lang w:val="en-US"/>
              </w:rPr>
              <w:t>119</w:t>
            </w:r>
            <w:r>
              <w:rPr>
                <w:rFonts w:eastAsia="Calibri"/>
                <w:lang w:val="en-US"/>
              </w:rPr>
              <w:t>–</w:t>
            </w:r>
            <w:r w:rsidRPr="002F4446">
              <w:rPr>
                <w:rFonts w:eastAsia="Calibri"/>
                <w:lang w:val="en-US"/>
              </w:rPr>
              <w:t>1328</w:t>
            </w:r>
            <w:r w:rsidRPr="00896654">
              <w:rPr>
                <w:rFonts w:eastAsia="Calibri"/>
                <w:lang w:val="en-US"/>
              </w:rPr>
              <w:t>)</w:t>
            </w:r>
          </w:p>
        </w:tc>
      </w:tr>
    </w:tbl>
    <w:p w14:paraId="6601344C" w14:textId="1878E95B" w:rsidR="002E4C15" w:rsidRPr="006C37E9" w:rsidRDefault="002E4C15" w:rsidP="003174AB">
      <w:pPr>
        <w:pStyle w:val="Footer"/>
        <w:rPr>
          <w:lang w:val="en-US"/>
        </w:rPr>
      </w:pPr>
      <w:r>
        <w:rPr>
          <w:rFonts w:eastAsiaTheme="minorEastAsia"/>
          <w:bCs/>
          <w:lang w:val="en-US"/>
        </w:rPr>
        <w:t xml:space="preserve">ECOG, </w:t>
      </w:r>
      <w:r w:rsidRPr="00800089">
        <w:rPr>
          <w:rFonts w:eastAsiaTheme="minorEastAsia"/>
          <w:bCs/>
          <w:lang w:val="en-US"/>
        </w:rPr>
        <w:t>Eastern Cooperative Oncology Group</w:t>
      </w:r>
      <w:r>
        <w:rPr>
          <w:rFonts w:eastAsiaTheme="minorEastAsia"/>
          <w:bCs/>
          <w:lang w:val="en-US"/>
        </w:rPr>
        <w:t xml:space="preserve">; FHAD, </w:t>
      </w:r>
      <w:r w:rsidRPr="006C37E9">
        <w:rPr>
          <w:rFonts w:eastAsiaTheme="minorEastAsia"/>
          <w:bCs/>
          <w:lang w:val="en-US"/>
        </w:rPr>
        <w:t>Flatiron Health Analytic Database</w:t>
      </w:r>
      <w:r>
        <w:rPr>
          <w:rFonts w:eastAsiaTheme="minorEastAsia"/>
          <w:bCs/>
          <w:lang w:val="en-US"/>
        </w:rPr>
        <w:t>; IgA, immunoglobulin A; IgM, immunoglobulin M; ISS, International Staging System</w:t>
      </w:r>
      <w:r w:rsidR="009363F4">
        <w:rPr>
          <w:rFonts w:eastAsiaTheme="minorEastAsia"/>
          <w:bCs/>
          <w:lang w:val="en-US"/>
        </w:rPr>
        <w:t xml:space="preserve">; STORM, </w:t>
      </w:r>
      <w:r w:rsidR="009363F4" w:rsidRPr="006C37E9">
        <w:rPr>
          <w:rFonts w:eastAsiaTheme="minorEastAsia"/>
          <w:lang w:val="en-US"/>
        </w:rPr>
        <w:t>Selinexor Treatment of Refractory Myeloma</w:t>
      </w:r>
    </w:p>
    <w:p w14:paraId="7931B166" w14:textId="77777777" w:rsidR="006530FA" w:rsidRDefault="006530FA">
      <w:pPr>
        <w:spacing w:after="160" w:line="259" w:lineRule="auto"/>
        <w:rPr>
          <w:szCs w:val="28"/>
          <w:highlight w:val="yellow"/>
          <w:lang w:val="en-US"/>
        </w:rPr>
      </w:pPr>
      <w:r>
        <w:rPr>
          <w:szCs w:val="28"/>
          <w:highlight w:val="yellow"/>
          <w:lang w:val="en-US"/>
        </w:rPr>
        <w:br w:type="page"/>
      </w:r>
    </w:p>
    <w:p w14:paraId="026F9E47" w14:textId="0B9C9E55" w:rsidR="006530FA" w:rsidRDefault="006530FA">
      <w:pPr>
        <w:pStyle w:val="Figuretablelegend"/>
        <w:rPr>
          <w:rFonts w:eastAsiaTheme="minorEastAsia"/>
          <w:lang w:val="en-US"/>
        </w:rPr>
      </w:pPr>
      <w:r>
        <w:rPr>
          <w:rFonts w:eastAsiaTheme="minorEastAsia"/>
          <w:lang w:val="en-US"/>
        </w:rPr>
        <w:lastRenderedPageBreak/>
        <w:t xml:space="preserve">Supplementary </w:t>
      </w:r>
      <w:r w:rsidRPr="00896654">
        <w:rPr>
          <w:rFonts w:eastAsiaTheme="minorEastAsia"/>
          <w:lang w:val="en-US"/>
        </w:rPr>
        <w:t xml:space="preserve">Table </w:t>
      </w:r>
      <w:r w:rsidR="007B7F64">
        <w:rPr>
          <w:rFonts w:eastAsiaTheme="minorEastAsia"/>
          <w:lang w:val="en-US"/>
        </w:rPr>
        <w:t>II</w:t>
      </w:r>
      <w:r w:rsidRPr="00896654">
        <w:rPr>
          <w:rFonts w:eastAsiaTheme="minorEastAsia"/>
          <w:lang w:val="en-US"/>
        </w:rPr>
        <w:t>.</w:t>
      </w:r>
      <w:r>
        <w:rPr>
          <w:rFonts w:eastAsiaTheme="minorEastAsia"/>
          <w:lang w:val="en-US"/>
        </w:rPr>
        <w:t xml:space="preserve"> </w:t>
      </w:r>
      <w:r w:rsidRPr="0076764A">
        <w:rPr>
          <w:rFonts w:eastAsiaTheme="minorEastAsia"/>
          <w:b w:val="0"/>
          <w:bCs/>
          <w:lang w:val="en-US"/>
        </w:rPr>
        <w:t>Comparison of OS between observed STORM data and predicted “other therapy” data in the subset analysi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96"/>
        <w:gridCol w:w="2437"/>
        <w:gridCol w:w="2293"/>
      </w:tblGrid>
      <w:tr w:rsidR="006530FA" w:rsidRPr="00896654" w14:paraId="6A7E4FEC" w14:textId="77777777" w:rsidTr="006440BD">
        <w:tc>
          <w:tcPr>
            <w:tcW w:w="2380" w:type="pct"/>
            <w:tcBorders>
              <w:top w:val="single" w:sz="4" w:space="0" w:color="auto"/>
              <w:bottom w:val="single" w:sz="4" w:space="0" w:color="auto"/>
            </w:tcBorders>
            <w:vAlign w:val="bottom"/>
          </w:tcPr>
          <w:p w14:paraId="5EED1289" w14:textId="69BE670D" w:rsidR="006530FA" w:rsidRPr="00260800" w:rsidRDefault="006530FA" w:rsidP="00225EC4">
            <w:pPr>
              <w:pStyle w:val="Tabletext"/>
              <w:rPr>
                <w:b/>
                <w:bCs/>
              </w:rPr>
            </w:pPr>
            <w:r>
              <w:rPr>
                <w:b/>
                <w:bCs/>
              </w:rPr>
              <w:t>Subset</w:t>
            </w:r>
            <w:r w:rsidRPr="00260800">
              <w:rPr>
                <w:b/>
                <w:bCs/>
              </w:rPr>
              <w:t xml:space="preserve"> </w:t>
            </w:r>
            <w:r>
              <w:rPr>
                <w:b/>
                <w:bCs/>
              </w:rPr>
              <w:t>a</w:t>
            </w:r>
            <w:r w:rsidRPr="00260800">
              <w:rPr>
                <w:b/>
                <w:bCs/>
              </w:rPr>
              <w:t>nalysis</w:t>
            </w:r>
          </w:p>
        </w:tc>
        <w:tc>
          <w:tcPr>
            <w:tcW w:w="1350" w:type="pct"/>
            <w:tcBorders>
              <w:top w:val="single" w:sz="4" w:space="0" w:color="auto"/>
              <w:bottom w:val="single" w:sz="4" w:space="0" w:color="auto"/>
            </w:tcBorders>
            <w:vAlign w:val="center"/>
          </w:tcPr>
          <w:p w14:paraId="47ECF580" w14:textId="77777777" w:rsidR="006530FA" w:rsidRPr="00260800" w:rsidRDefault="006530FA">
            <w:pPr>
              <w:pStyle w:val="Tabletext"/>
              <w:jc w:val="center"/>
              <w:rPr>
                <w:b/>
                <w:bCs/>
              </w:rPr>
            </w:pPr>
            <w:r w:rsidRPr="00260800">
              <w:rPr>
                <w:b/>
                <w:bCs/>
              </w:rPr>
              <w:t xml:space="preserve">Hazard </w:t>
            </w:r>
            <w:r>
              <w:rPr>
                <w:b/>
                <w:bCs/>
              </w:rPr>
              <w:t>r</w:t>
            </w:r>
            <w:r w:rsidRPr="00260800">
              <w:rPr>
                <w:b/>
                <w:bCs/>
              </w:rPr>
              <w:t xml:space="preserve">atio </w:t>
            </w:r>
            <w:r w:rsidRPr="00260800">
              <w:rPr>
                <w:b/>
                <w:bCs/>
              </w:rPr>
              <w:br/>
              <w:t>(95% CI)</w:t>
            </w:r>
          </w:p>
        </w:tc>
        <w:tc>
          <w:tcPr>
            <w:tcW w:w="1270" w:type="pct"/>
            <w:tcBorders>
              <w:top w:val="single" w:sz="4" w:space="0" w:color="auto"/>
              <w:bottom w:val="single" w:sz="4" w:space="0" w:color="auto"/>
            </w:tcBorders>
            <w:vAlign w:val="center"/>
          </w:tcPr>
          <w:p w14:paraId="68930045" w14:textId="4DD14042" w:rsidR="006530FA" w:rsidRPr="00260800" w:rsidRDefault="00247657">
            <w:pPr>
              <w:pStyle w:val="Tabletext"/>
              <w:jc w:val="center"/>
              <w:rPr>
                <w:b/>
                <w:bCs/>
              </w:rPr>
            </w:pPr>
            <w:r w:rsidRPr="00247657">
              <w:rPr>
                <w:b/>
                <w:bCs/>
              </w:rPr>
              <w:t>Nominal</w:t>
            </w:r>
            <w:r>
              <w:rPr>
                <w:b/>
                <w:bCs/>
                <w:i/>
                <w:iCs/>
              </w:rPr>
              <w:t xml:space="preserve"> </w:t>
            </w:r>
            <w:r w:rsidR="006A6B47">
              <w:rPr>
                <w:b/>
                <w:bCs/>
                <w:i/>
                <w:iCs/>
              </w:rPr>
              <w:t>p</w:t>
            </w:r>
            <w:r w:rsidR="006A6B47">
              <w:rPr>
                <w:b/>
                <w:bCs/>
              </w:rPr>
              <w:t xml:space="preserve"> </w:t>
            </w:r>
            <w:r w:rsidR="006530FA" w:rsidRPr="00260800">
              <w:rPr>
                <w:b/>
                <w:bCs/>
              </w:rPr>
              <w:t>value</w:t>
            </w:r>
          </w:p>
        </w:tc>
      </w:tr>
      <w:tr w:rsidR="006530FA" w:rsidRPr="00896654" w14:paraId="6023DF04" w14:textId="77777777" w:rsidTr="0076764A">
        <w:tc>
          <w:tcPr>
            <w:tcW w:w="2380" w:type="pct"/>
            <w:tcBorders>
              <w:top w:val="single" w:sz="4" w:space="0" w:color="auto"/>
              <w:bottom w:val="single" w:sz="4" w:space="0" w:color="auto"/>
            </w:tcBorders>
          </w:tcPr>
          <w:p w14:paraId="0ACD106A" w14:textId="77777777" w:rsidR="006530FA" w:rsidRPr="00896654" w:rsidRDefault="006530FA" w:rsidP="003174AB">
            <w:pPr>
              <w:pStyle w:val="Tabletext"/>
            </w:pPr>
            <w:r w:rsidRPr="00896654">
              <w:t>Unadjusted OS</w:t>
            </w:r>
          </w:p>
        </w:tc>
        <w:tc>
          <w:tcPr>
            <w:tcW w:w="1350" w:type="pct"/>
            <w:tcBorders>
              <w:top w:val="single" w:sz="4" w:space="0" w:color="auto"/>
              <w:bottom w:val="single" w:sz="4" w:space="0" w:color="auto"/>
            </w:tcBorders>
            <w:vAlign w:val="center"/>
          </w:tcPr>
          <w:p w14:paraId="77FB79C3" w14:textId="135AF5BE" w:rsidR="006530FA" w:rsidRPr="00896654" w:rsidRDefault="006530FA" w:rsidP="003174AB">
            <w:pPr>
              <w:pStyle w:val="Tabletext"/>
              <w:jc w:val="center"/>
            </w:pPr>
            <w:r w:rsidRPr="00896654">
              <w:t>0.5</w:t>
            </w:r>
            <w:r>
              <w:t>2</w:t>
            </w:r>
            <w:r w:rsidRPr="00896654">
              <w:t xml:space="preserve"> (0.2</w:t>
            </w:r>
            <w:r>
              <w:t>9</w:t>
            </w:r>
            <w:r w:rsidR="006A6B47">
              <w:t xml:space="preserve"> to</w:t>
            </w:r>
            <w:r w:rsidRPr="00896654">
              <w:t xml:space="preserve"> 0.9</w:t>
            </w:r>
            <w:r>
              <w:t>5</w:t>
            </w:r>
            <w:r w:rsidRPr="00896654">
              <w:t>)</w:t>
            </w:r>
          </w:p>
        </w:tc>
        <w:tc>
          <w:tcPr>
            <w:tcW w:w="1270" w:type="pct"/>
            <w:tcBorders>
              <w:top w:val="single" w:sz="4" w:space="0" w:color="auto"/>
              <w:bottom w:val="single" w:sz="4" w:space="0" w:color="auto"/>
            </w:tcBorders>
            <w:vAlign w:val="center"/>
          </w:tcPr>
          <w:p w14:paraId="057B2415" w14:textId="0ADAA7D1" w:rsidR="006530FA" w:rsidRPr="00896654" w:rsidRDefault="006530FA" w:rsidP="00225EC4">
            <w:pPr>
              <w:pStyle w:val="Tabletext"/>
              <w:jc w:val="center"/>
            </w:pPr>
            <w:r w:rsidRPr="00896654">
              <w:t>0.03</w:t>
            </w:r>
            <w:r>
              <w:t>31</w:t>
            </w:r>
          </w:p>
        </w:tc>
      </w:tr>
      <w:tr w:rsidR="006530FA" w:rsidRPr="006A6B47" w14:paraId="4A85E2A1" w14:textId="77777777" w:rsidTr="0076764A">
        <w:tc>
          <w:tcPr>
            <w:tcW w:w="5000" w:type="pct"/>
            <w:gridSpan w:val="3"/>
            <w:tcBorders>
              <w:top w:val="single" w:sz="4" w:space="0" w:color="auto"/>
              <w:bottom w:val="single" w:sz="4" w:space="0" w:color="auto"/>
            </w:tcBorders>
            <w:vAlign w:val="bottom"/>
          </w:tcPr>
          <w:p w14:paraId="5B2F8ECB" w14:textId="780595A8" w:rsidR="006530FA" w:rsidRPr="0076764A" w:rsidRDefault="006530FA" w:rsidP="003174AB">
            <w:pPr>
              <w:pStyle w:val="Tabletext"/>
              <w:jc w:val="center"/>
              <w:rPr>
                <w:b/>
                <w:bCs/>
              </w:rPr>
            </w:pPr>
            <w:r w:rsidRPr="0076764A">
              <w:rPr>
                <w:b/>
                <w:bCs/>
              </w:rPr>
              <w:t xml:space="preserve">Model parameters for OS adjusted for prognostic factors in the FHAD (steps 1 </w:t>
            </w:r>
            <w:r w:rsidR="009363F4">
              <w:rPr>
                <w:b/>
                <w:bCs/>
              </w:rPr>
              <w:t>and</w:t>
            </w:r>
            <w:r w:rsidRPr="0076764A">
              <w:rPr>
                <w:b/>
                <w:bCs/>
              </w:rPr>
              <w:t xml:space="preserve"> 2)</w:t>
            </w:r>
          </w:p>
        </w:tc>
      </w:tr>
      <w:tr w:rsidR="006530FA" w:rsidRPr="00896654" w14:paraId="0FC502FF" w14:textId="77777777" w:rsidTr="0076764A">
        <w:tc>
          <w:tcPr>
            <w:tcW w:w="2380" w:type="pct"/>
            <w:tcBorders>
              <w:top w:val="single" w:sz="4" w:space="0" w:color="auto"/>
            </w:tcBorders>
          </w:tcPr>
          <w:p w14:paraId="0D540F03" w14:textId="77777777" w:rsidR="006530FA" w:rsidRPr="00896654" w:rsidRDefault="006530FA" w:rsidP="003174AB">
            <w:pPr>
              <w:pStyle w:val="Tabletext"/>
            </w:pPr>
            <w:r w:rsidRPr="000C4E58">
              <w:t>Number of prior regimens</w:t>
            </w:r>
            <w:r w:rsidRPr="00582A49">
              <w:rPr>
                <w:rFonts w:cs="Arial"/>
                <w:vertAlign w:val="superscript"/>
              </w:rPr>
              <w:t>†</w:t>
            </w:r>
          </w:p>
        </w:tc>
        <w:tc>
          <w:tcPr>
            <w:tcW w:w="1350" w:type="pct"/>
            <w:tcBorders>
              <w:top w:val="single" w:sz="4" w:space="0" w:color="auto"/>
            </w:tcBorders>
            <w:vAlign w:val="center"/>
          </w:tcPr>
          <w:p w14:paraId="6CD0955E" w14:textId="23923D63" w:rsidR="006530FA" w:rsidRPr="00896654" w:rsidRDefault="006530FA" w:rsidP="003174AB">
            <w:pPr>
              <w:pStyle w:val="Tabletext"/>
              <w:jc w:val="center"/>
            </w:pPr>
            <w:r w:rsidRPr="00896654">
              <w:t>0.13 (0.01</w:t>
            </w:r>
            <w:r w:rsidR="006A6B47">
              <w:t xml:space="preserve"> to</w:t>
            </w:r>
            <w:r w:rsidRPr="00896654">
              <w:t xml:space="preserve"> 1.07)</w:t>
            </w:r>
          </w:p>
        </w:tc>
        <w:tc>
          <w:tcPr>
            <w:tcW w:w="1270" w:type="pct"/>
            <w:tcBorders>
              <w:top w:val="single" w:sz="4" w:space="0" w:color="auto"/>
            </w:tcBorders>
            <w:vAlign w:val="center"/>
          </w:tcPr>
          <w:p w14:paraId="18FF2898" w14:textId="77777777" w:rsidR="006530FA" w:rsidRPr="00896654" w:rsidRDefault="006530FA" w:rsidP="00225EC4">
            <w:pPr>
              <w:pStyle w:val="Tabletext"/>
              <w:jc w:val="center"/>
            </w:pPr>
            <w:r w:rsidRPr="00896654">
              <w:t>0.058</w:t>
            </w:r>
          </w:p>
        </w:tc>
      </w:tr>
      <w:tr w:rsidR="006530FA" w:rsidRPr="00896654" w14:paraId="3E047D7F" w14:textId="77777777" w:rsidTr="0076764A">
        <w:tc>
          <w:tcPr>
            <w:tcW w:w="2380" w:type="pct"/>
            <w:tcBorders>
              <w:bottom w:val="single" w:sz="4" w:space="0" w:color="auto"/>
            </w:tcBorders>
          </w:tcPr>
          <w:p w14:paraId="1410B7D2" w14:textId="77777777" w:rsidR="006530FA" w:rsidRPr="00896654" w:rsidRDefault="006530FA" w:rsidP="003174AB">
            <w:pPr>
              <w:pStyle w:val="Tabletext"/>
            </w:pPr>
            <w:r w:rsidRPr="000C4E58">
              <w:t>Number of prior regimens-squared</w:t>
            </w:r>
            <w:r w:rsidRPr="00582A49">
              <w:rPr>
                <w:rFonts w:cs="Arial"/>
                <w:vertAlign w:val="superscript"/>
              </w:rPr>
              <w:t>†</w:t>
            </w:r>
          </w:p>
        </w:tc>
        <w:tc>
          <w:tcPr>
            <w:tcW w:w="1350" w:type="pct"/>
            <w:tcBorders>
              <w:bottom w:val="single" w:sz="4" w:space="0" w:color="auto"/>
            </w:tcBorders>
            <w:vAlign w:val="center"/>
          </w:tcPr>
          <w:p w14:paraId="6068BC31" w14:textId="3C49BDC1" w:rsidR="006530FA" w:rsidRPr="00896654" w:rsidRDefault="006530FA" w:rsidP="003174AB">
            <w:pPr>
              <w:pStyle w:val="Tabletext"/>
              <w:jc w:val="center"/>
            </w:pPr>
            <w:r w:rsidRPr="00896654">
              <w:t>1.22 (0.95</w:t>
            </w:r>
            <w:r w:rsidR="006A6B47">
              <w:t xml:space="preserve"> to </w:t>
            </w:r>
            <w:r w:rsidRPr="00896654">
              <w:t>1.56)</w:t>
            </w:r>
          </w:p>
        </w:tc>
        <w:tc>
          <w:tcPr>
            <w:tcW w:w="1270" w:type="pct"/>
            <w:tcBorders>
              <w:bottom w:val="single" w:sz="4" w:space="0" w:color="auto"/>
            </w:tcBorders>
            <w:vAlign w:val="center"/>
          </w:tcPr>
          <w:p w14:paraId="2D0899E4" w14:textId="77777777" w:rsidR="006530FA" w:rsidRPr="00896654" w:rsidRDefault="006530FA" w:rsidP="00225EC4">
            <w:pPr>
              <w:pStyle w:val="Tabletext"/>
              <w:jc w:val="center"/>
            </w:pPr>
            <w:r w:rsidRPr="00896654">
              <w:t>0.113</w:t>
            </w:r>
          </w:p>
        </w:tc>
      </w:tr>
      <w:tr w:rsidR="006530FA" w:rsidRPr="00896654" w14:paraId="730DEC3E" w14:textId="77777777" w:rsidTr="0076764A">
        <w:tc>
          <w:tcPr>
            <w:tcW w:w="5000" w:type="pct"/>
            <w:gridSpan w:val="3"/>
            <w:tcBorders>
              <w:top w:val="single" w:sz="4" w:space="0" w:color="auto"/>
              <w:bottom w:val="single" w:sz="4" w:space="0" w:color="auto"/>
            </w:tcBorders>
          </w:tcPr>
          <w:p w14:paraId="4D4F376B" w14:textId="77468A15" w:rsidR="006530FA" w:rsidRPr="0076764A" w:rsidRDefault="006530FA" w:rsidP="003174AB">
            <w:pPr>
              <w:pStyle w:val="Tabletext"/>
              <w:jc w:val="center"/>
              <w:rPr>
                <w:b/>
                <w:bCs/>
              </w:rPr>
            </w:pPr>
            <w:r w:rsidRPr="0076764A">
              <w:rPr>
                <w:b/>
                <w:bCs/>
              </w:rPr>
              <w:t xml:space="preserve">Predictive </w:t>
            </w:r>
            <w:r w:rsidR="006A6B47">
              <w:rPr>
                <w:b/>
                <w:bCs/>
              </w:rPr>
              <w:t>p</w:t>
            </w:r>
            <w:r w:rsidRPr="0076764A">
              <w:rPr>
                <w:b/>
                <w:bCs/>
              </w:rPr>
              <w:t xml:space="preserve">erformance of the </w:t>
            </w:r>
            <w:r w:rsidR="006A6B47">
              <w:rPr>
                <w:b/>
                <w:bCs/>
              </w:rPr>
              <w:t>m</w:t>
            </w:r>
            <w:r w:rsidRPr="0076764A">
              <w:rPr>
                <w:b/>
                <w:bCs/>
              </w:rPr>
              <w:t>odels</w:t>
            </w:r>
          </w:p>
        </w:tc>
      </w:tr>
      <w:tr w:rsidR="003F456D" w:rsidRPr="00896654" w14:paraId="2F7F8791" w14:textId="77777777" w:rsidTr="003F456D">
        <w:tc>
          <w:tcPr>
            <w:tcW w:w="5000" w:type="pct"/>
            <w:gridSpan w:val="3"/>
            <w:tcBorders>
              <w:top w:val="single" w:sz="4" w:space="0" w:color="auto"/>
            </w:tcBorders>
          </w:tcPr>
          <w:p w14:paraId="728D3D8F" w14:textId="763FF0D2" w:rsidR="003F456D" w:rsidRPr="00896654" w:rsidRDefault="003F456D" w:rsidP="001A0935">
            <w:pPr>
              <w:pStyle w:val="Tabletext"/>
              <w:jc w:val="center"/>
            </w:pPr>
            <w:r w:rsidRPr="00755B66">
              <w:t>C-index</w:t>
            </w:r>
          </w:p>
        </w:tc>
      </w:tr>
      <w:tr w:rsidR="003F456D" w:rsidRPr="00896654" w14:paraId="1B2BE714" w14:textId="77777777" w:rsidTr="003F456D">
        <w:tc>
          <w:tcPr>
            <w:tcW w:w="5000" w:type="pct"/>
            <w:gridSpan w:val="3"/>
          </w:tcPr>
          <w:p w14:paraId="437FDC1C" w14:textId="0E069CBB" w:rsidR="003F456D" w:rsidRPr="00896654" w:rsidRDefault="003F456D" w:rsidP="001A0935">
            <w:pPr>
              <w:pStyle w:val="Tabletext"/>
              <w:jc w:val="center"/>
            </w:pPr>
            <w:r w:rsidRPr="00896654">
              <w:t>0.71</w:t>
            </w:r>
            <w:r>
              <w:t>4</w:t>
            </w:r>
          </w:p>
        </w:tc>
      </w:tr>
      <w:tr w:rsidR="006530FA" w:rsidRPr="00896654" w14:paraId="6FE7BC9F" w14:textId="77777777" w:rsidTr="006440BD">
        <w:tc>
          <w:tcPr>
            <w:tcW w:w="2380" w:type="pct"/>
          </w:tcPr>
          <w:p w14:paraId="7E4CB9FC" w14:textId="77777777" w:rsidR="006530FA" w:rsidRPr="00896654" w:rsidRDefault="006530FA" w:rsidP="003174AB">
            <w:pPr>
              <w:pStyle w:val="Tabletext"/>
            </w:pPr>
            <w:r w:rsidRPr="00896654">
              <w:t>OS adjusted using a bootstrap technique (step 5)</w:t>
            </w:r>
          </w:p>
        </w:tc>
        <w:tc>
          <w:tcPr>
            <w:tcW w:w="1350" w:type="pct"/>
            <w:vAlign w:val="center"/>
          </w:tcPr>
          <w:p w14:paraId="608802F0" w14:textId="682C4E6C" w:rsidR="006530FA" w:rsidRPr="00896654" w:rsidRDefault="006530FA" w:rsidP="003174AB">
            <w:pPr>
              <w:pStyle w:val="Tabletext"/>
              <w:jc w:val="center"/>
            </w:pPr>
            <w:r w:rsidRPr="00896654">
              <w:t>0.33 (0.</w:t>
            </w:r>
            <w:r w:rsidR="00204570">
              <w:t>09</w:t>
            </w:r>
            <w:r w:rsidR="006A6B47">
              <w:t xml:space="preserve"> to</w:t>
            </w:r>
            <w:r w:rsidRPr="00896654">
              <w:t xml:space="preserve"> 1.</w:t>
            </w:r>
            <w:r w:rsidR="00204570">
              <w:t>15</w:t>
            </w:r>
            <w:r w:rsidRPr="00896654">
              <w:t>)</w:t>
            </w:r>
          </w:p>
        </w:tc>
        <w:tc>
          <w:tcPr>
            <w:tcW w:w="1270" w:type="pct"/>
            <w:vAlign w:val="center"/>
          </w:tcPr>
          <w:p w14:paraId="5CE59DE8" w14:textId="16A44D3E" w:rsidR="006530FA" w:rsidRPr="00896654" w:rsidRDefault="00204570" w:rsidP="00225EC4">
            <w:pPr>
              <w:pStyle w:val="Tabletext"/>
              <w:jc w:val="center"/>
            </w:pPr>
            <w:r>
              <w:t>0.041</w:t>
            </w:r>
          </w:p>
        </w:tc>
      </w:tr>
    </w:tbl>
    <w:p w14:paraId="283C1CD2" w14:textId="644F103D" w:rsidR="006530FA" w:rsidRPr="00896654" w:rsidRDefault="006530FA" w:rsidP="003174AB">
      <w:pPr>
        <w:pStyle w:val="Footer"/>
        <w:rPr>
          <w:lang w:val="en-US"/>
        </w:rPr>
      </w:pPr>
      <w:r w:rsidRPr="0012044A">
        <w:rPr>
          <w:rFonts w:cs="Arial"/>
          <w:vertAlign w:val="superscript"/>
          <w:lang w:val="en-US"/>
        </w:rPr>
        <w:t>†</w:t>
      </w:r>
      <w:r w:rsidRPr="00755B66">
        <w:rPr>
          <w:rFonts w:cs="Arial"/>
          <w:lang w:val="en-US"/>
        </w:rPr>
        <w:t xml:space="preserve">The number of prior regimens was truncated at 8 and </w:t>
      </w:r>
      <w:proofErr w:type="spellStart"/>
      <w:r w:rsidRPr="00755B66">
        <w:rPr>
          <w:rFonts w:cs="Arial"/>
          <w:lang w:val="en-US"/>
        </w:rPr>
        <w:t>centred</w:t>
      </w:r>
      <w:proofErr w:type="spellEnd"/>
      <w:r w:rsidRPr="00755B66">
        <w:rPr>
          <w:rFonts w:cs="Arial"/>
          <w:lang w:val="en-US"/>
        </w:rPr>
        <w:t xml:space="preserve"> on the mean of 5.1</w:t>
      </w:r>
      <w:r>
        <w:rPr>
          <w:rFonts w:cs="Arial"/>
          <w:vertAlign w:val="superscript"/>
          <w:lang w:val="en-US"/>
        </w:rPr>
        <w:t xml:space="preserve"> </w:t>
      </w:r>
      <w:r>
        <w:rPr>
          <w:lang w:val="en-US"/>
        </w:rPr>
        <w:br/>
        <w:t>CI, confidence interval; FHAD,</w:t>
      </w:r>
      <w:r w:rsidRPr="00260800">
        <w:rPr>
          <w:rFonts w:eastAsiaTheme="minorEastAsia"/>
          <w:bCs/>
          <w:lang w:val="en-US"/>
        </w:rPr>
        <w:t xml:space="preserve"> </w:t>
      </w:r>
      <w:r w:rsidRPr="006C37E9">
        <w:rPr>
          <w:rFonts w:eastAsiaTheme="minorEastAsia"/>
          <w:bCs/>
          <w:lang w:val="en-US"/>
        </w:rPr>
        <w:t>Flatiron Health Analytic Database</w:t>
      </w:r>
      <w:r>
        <w:rPr>
          <w:lang w:val="en-US"/>
        </w:rPr>
        <w:t>; OS, overall survival</w:t>
      </w:r>
      <w:r w:rsidR="009363F4">
        <w:rPr>
          <w:lang w:val="en-US"/>
        </w:rPr>
        <w:t xml:space="preserve">; STORM, </w:t>
      </w:r>
      <w:r w:rsidR="009363F4" w:rsidRPr="006C37E9">
        <w:rPr>
          <w:rFonts w:eastAsiaTheme="minorEastAsia"/>
          <w:lang w:val="en-US"/>
        </w:rPr>
        <w:t>Selinexor Treatment of Refractory Myeloma</w:t>
      </w:r>
    </w:p>
    <w:p w14:paraId="50576F10" w14:textId="384CE674" w:rsidR="0078197E" w:rsidRDefault="0078197E">
      <w:pPr>
        <w:spacing w:after="160" w:line="259" w:lineRule="auto"/>
        <w:rPr>
          <w:szCs w:val="28"/>
          <w:highlight w:val="yellow"/>
          <w:lang w:val="en-US"/>
        </w:rPr>
      </w:pPr>
      <w:r>
        <w:rPr>
          <w:szCs w:val="28"/>
          <w:highlight w:val="yellow"/>
          <w:lang w:val="en-US"/>
        </w:rPr>
        <w:br w:type="page"/>
      </w:r>
    </w:p>
    <w:p w14:paraId="275AB74E" w14:textId="27CB8AE3" w:rsidR="0078197E" w:rsidRDefault="0078197E">
      <w:pPr>
        <w:pStyle w:val="Figuretablelegend"/>
        <w:rPr>
          <w:rFonts w:eastAsiaTheme="minorEastAsia"/>
          <w:lang w:val="en-US"/>
        </w:rPr>
      </w:pPr>
      <w:r>
        <w:rPr>
          <w:rFonts w:eastAsiaTheme="minorEastAsia"/>
          <w:lang w:val="en-US"/>
        </w:rPr>
        <w:lastRenderedPageBreak/>
        <w:t xml:space="preserve">Supplementary </w:t>
      </w:r>
      <w:r w:rsidRPr="00896654">
        <w:rPr>
          <w:rFonts w:eastAsiaTheme="minorEastAsia"/>
          <w:lang w:val="en-US"/>
        </w:rPr>
        <w:t>Fig</w:t>
      </w:r>
      <w:r w:rsidR="008B7B4B">
        <w:rPr>
          <w:rFonts w:eastAsiaTheme="minorEastAsia"/>
          <w:lang w:val="en-US"/>
        </w:rPr>
        <w:t>.</w:t>
      </w:r>
      <w:r w:rsidRPr="00896654">
        <w:rPr>
          <w:rFonts w:eastAsiaTheme="minorEastAsia"/>
          <w:lang w:val="en-US"/>
        </w:rPr>
        <w:t xml:space="preserve"> </w:t>
      </w:r>
      <w:r>
        <w:rPr>
          <w:rFonts w:eastAsiaTheme="minorEastAsia"/>
          <w:lang w:val="en-US"/>
        </w:rPr>
        <w:t>1</w:t>
      </w:r>
      <w:r w:rsidRPr="00896654">
        <w:rPr>
          <w:rFonts w:eastAsiaTheme="minorEastAsia"/>
          <w:lang w:val="en-US"/>
        </w:rPr>
        <w:t xml:space="preserve"> </w:t>
      </w:r>
      <w:r w:rsidRPr="00F34061">
        <w:rPr>
          <w:rFonts w:eastAsiaTheme="minorEastAsia"/>
          <w:b w:val="0"/>
          <w:bCs/>
          <w:lang w:val="en-US"/>
        </w:rPr>
        <w:t xml:space="preserve">Unadjusted median OS in the subset analysis (STORM vs FHAD cohort) </w:t>
      </w:r>
    </w:p>
    <w:p w14:paraId="53C2DEF9" w14:textId="49A9BFB7" w:rsidR="00554737" w:rsidRDefault="009B1F51">
      <w:pPr>
        <w:rPr>
          <w:noProof/>
        </w:rPr>
      </w:pPr>
      <w:r>
        <w:rPr>
          <w:noProof/>
        </w:rPr>
        <w:drawing>
          <wp:inline distT="0" distB="0" distL="0" distR="0" wp14:anchorId="102CB28A" wp14:editId="3752386F">
            <wp:extent cx="4991100" cy="3721511"/>
            <wp:effectExtent l="0" t="0" r="0" b="0"/>
            <wp:docPr id="21" name="Picture 2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18006088 Sup figure 1 v3.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01521" cy="3729281"/>
                    </a:xfrm>
                    <a:prstGeom prst="rect">
                      <a:avLst/>
                    </a:prstGeom>
                  </pic:spPr>
                </pic:pic>
              </a:graphicData>
            </a:graphic>
          </wp:inline>
        </w:drawing>
      </w:r>
      <w:r w:rsidR="0078197E" w:rsidRPr="005E2D3D">
        <w:rPr>
          <w:noProof/>
        </w:rPr>
        <w:t xml:space="preserve"> </w:t>
      </w:r>
    </w:p>
    <w:p w14:paraId="7B4DB4E0" w14:textId="4A12A7C5" w:rsidR="0078197E" w:rsidRDefault="0078197E">
      <w:pPr>
        <w:pStyle w:val="Footer"/>
        <w:rPr>
          <w:rFonts w:eastAsiaTheme="minorEastAsia"/>
          <w:bCs/>
          <w:lang w:val="en-US"/>
        </w:rPr>
      </w:pPr>
      <w:r>
        <w:rPr>
          <w:lang w:val="en-US"/>
        </w:rPr>
        <w:t xml:space="preserve">FHAD, </w:t>
      </w:r>
      <w:r w:rsidRPr="006C37E9">
        <w:rPr>
          <w:rFonts w:eastAsiaTheme="minorEastAsia"/>
          <w:bCs/>
          <w:lang w:val="en-US"/>
        </w:rPr>
        <w:t>Flatiron Health Analytic Database</w:t>
      </w:r>
      <w:r>
        <w:rPr>
          <w:rFonts w:eastAsiaTheme="minorEastAsia"/>
          <w:bCs/>
          <w:lang w:val="en-US"/>
        </w:rPr>
        <w:t>; OS, overall survival</w:t>
      </w:r>
      <w:r w:rsidR="009363F4">
        <w:rPr>
          <w:rFonts w:eastAsiaTheme="minorEastAsia"/>
          <w:bCs/>
          <w:lang w:val="en-US"/>
        </w:rPr>
        <w:t xml:space="preserve">; STORM, </w:t>
      </w:r>
      <w:r w:rsidR="009363F4" w:rsidRPr="006C37E9">
        <w:rPr>
          <w:rFonts w:eastAsiaTheme="minorEastAsia"/>
          <w:lang w:val="en-US"/>
        </w:rPr>
        <w:t>Selinexor Treatment of Refractory Myeloma</w:t>
      </w:r>
    </w:p>
    <w:p w14:paraId="4A82E804" w14:textId="1B0BC200" w:rsidR="006530FA" w:rsidRDefault="006530FA">
      <w:pPr>
        <w:spacing w:after="160" w:line="259" w:lineRule="auto"/>
        <w:rPr>
          <w:rFonts w:eastAsiaTheme="minorEastAsia"/>
          <w:bCs/>
          <w:sz w:val="18"/>
          <w:lang w:val="en-US"/>
        </w:rPr>
      </w:pPr>
      <w:r>
        <w:rPr>
          <w:rFonts w:eastAsiaTheme="minorEastAsia"/>
          <w:bCs/>
          <w:lang w:val="en-US"/>
        </w:rPr>
        <w:br w:type="page"/>
      </w:r>
    </w:p>
    <w:p w14:paraId="1B723600" w14:textId="0AD2C56B" w:rsidR="006530FA" w:rsidRDefault="006530FA">
      <w:pPr>
        <w:pStyle w:val="Figuretablelegend"/>
        <w:rPr>
          <w:rFonts w:eastAsiaTheme="minorEastAsia"/>
          <w:b w:val="0"/>
          <w:bCs/>
          <w:lang w:val="en-US"/>
        </w:rPr>
      </w:pPr>
      <w:r>
        <w:rPr>
          <w:rFonts w:eastAsiaTheme="minorEastAsia"/>
          <w:lang w:val="en-US"/>
        </w:rPr>
        <w:lastRenderedPageBreak/>
        <w:t xml:space="preserve">Supplementary </w:t>
      </w:r>
      <w:r w:rsidRPr="00896654">
        <w:rPr>
          <w:rFonts w:eastAsiaTheme="minorEastAsia"/>
          <w:lang w:val="en-US"/>
        </w:rPr>
        <w:t>Fig</w:t>
      </w:r>
      <w:r w:rsidR="008B7B4B">
        <w:rPr>
          <w:rFonts w:eastAsiaTheme="minorEastAsia"/>
          <w:lang w:val="en-US"/>
        </w:rPr>
        <w:t>.</w:t>
      </w:r>
      <w:r w:rsidRPr="00896654">
        <w:rPr>
          <w:rFonts w:eastAsiaTheme="minorEastAsia"/>
          <w:lang w:val="en-US"/>
        </w:rPr>
        <w:t xml:space="preserve"> </w:t>
      </w:r>
      <w:r>
        <w:rPr>
          <w:rFonts w:eastAsiaTheme="minorEastAsia"/>
          <w:lang w:val="en-US"/>
        </w:rPr>
        <w:t>2</w:t>
      </w:r>
      <w:r w:rsidRPr="00896654">
        <w:rPr>
          <w:rFonts w:eastAsiaTheme="minorEastAsia"/>
          <w:lang w:val="en-US"/>
        </w:rPr>
        <w:t xml:space="preserve"> </w:t>
      </w:r>
      <w:r w:rsidRPr="00F34061">
        <w:rPr>
          <w:rFonts w:eastAsiaTheme="minorEastAsia"/>
          <w:b w:val="0"/>
          <w:bCs/>
          <w:lang w:val="en-US"/>
        </w:rPr>
        <w:t>Adjusted OS using predictive mode</w:t>
      </w:r>
      <w:r w:rsidR="007B7F64">
        <w:rPr>
          <w:rFonts w:eastAsiaTheme="minorEastAsia"/>
          <w:b w:val="0"/>
          <w:bCs/>
          <w:lang w:val="en-US"/>
        </w:rPr>
        <w:t>l</w:t>
      </w:r>
      <w:r w:rsidRPr="00F34061">
        <w:rPr>
          <w:rFonts w:eastAsiaTheme="minorEastAsia"/>
          <w:b w:val="0"/>
          <w:bCs/>
          <w:lang w:val="en-US"/>
        </w:rPr>
        <w:t xml:space="preserve">ling in the subset analysis </w:t>
      </w:r>
    </w:p>
    <w:p w14:paraId="7252BB6F" w14:textId="77777777" w:rsidR="004B7D43" w:rsidRDefault="004B7D43" w:rsidP="004B7D43">
      <w:pPr>
        <w:rPr>
          <w:rFonts w:eastAsiaTheme="minorEastAsia"/>
          <w:lang w:val="en-US"/>
        </w:rPr>
      </w:pPr>
      <w:r>
        <w:rPr>
          <w:rFonts w:eastAsiaTheme="minorEastAsia"/>
          <w:noProof/>
          <w:lang w:val="en-US"/>
        </w:rPr>
        <w:drawing>
          <wp:inline distT="0" distB="0" distL="0" distR="0" wp14:anchorId="1CAA0893" wp14:editId="36A215FD">
            <wp:extent cx="4922520" cy="3717301"/>
            <wp:effectExtent l="0" t="0" r="0" b="0"/>
            <wp:docPr id="23" name="Picture 2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18006088 figure S3 v3.tif"/>
                    <pic:cNvPicPr/>
                  </pic:nvPicPr>
                  <pic:blipFill>
                    <a:blip r:embed="rId12">
                      <a:extLst>
                        <a:ext uri="{28A0092B-C50C-407E-A947-70E740481C1C}">
                          <a14:useLocalDpi xmlns:a14="http://schemas.microsoft.com/office/drawing/2010/main" val="0"/>
                        </a:ext>
                      </a:extLst>
                    </a:blip>
                    <a:stretch>
                      <a:fillRect/>
                    </a:stretch>
                  </pic:blipFill>
                  <pic:spPr>
                    <a:xfrm>
                      <a:off x="0" y="0"/>
                      <a:ext cx="4938861" cy="3729641"/>
                    </a:xfrm>
                    <a:prstGeom prst="rect">
                      <a:avLst/>
                    </a:prstGeom>
                  </pic:spPr>
                </pic:pic>
              </a:graphicData>
            </a:graphic>
          </wp:inline>
        </w:drawing>
      </w:r>
    </w:p>
    <w:p w14:paraId="1D74DD4E" w14:textId="6FA0DBB2" w:rsidR="0078197E" w:rsidRPr="004B7D43" w:rsidRDefault="009363F4" w:rsidP="004B7D43">
      <w:pPr>
        <w:rPr>
          <w:rFonts w:eastAsiaTheme="minorEastAsia"/>
          <w:lang w:val="en-US"/>
        </w:rPr>
      </w:pPr>
      <w:r w:rsidRPr="008A7E37">
        <w:rPr>
          <w:sz w:val="18"/>
          <w:szCs w:val="18"/>
          <w:lang w:val="en-US"/>
        </w:rPr>
        <w:t xml:space="preserve">FHAD, </w:t>
      </w:r>
      <w:r w:rsidRPr="008A7E37">
        <w:rPr>
          <w:rFonts w:eastAsiaTheme="minorEastAsia"/>
          <w:bCs/>
          <w:sz w:val="18"/>
          <w:szCs w:val="18"/>
          <w:lang w:val="en-US"/>
        </w:rPr>
        <w:t>Flatiron Health Analytic Database</w:t>
      </w:r>
      <w:r w:rsidRPr="008A7E37">
        <w:rPr>
          <w:sz w:val="18"/>
          <w:szCs w:val="18"/>
          <w:lang w:val="en-US"/>
        </w:rPr>
        <w:t xml:space="preserve">; </w:t>
      </w:r>
      <w:r w:rsidR="006530FA" w:rsidRPr="008A7E37">
        <w:rPr>
          <w:sz w:val="18"/>
          <w:szCs w:val="18"/>
          <w:lang w:val="en-US"/>
        </w:rPr>
        <w:t>OS, overall surviva</w:t>
      </w:r>
      <w:r w:rsidR="00932D1B" w:rsidRPr="008A7E37">
        <w:rPr>
          <w:sz w:val="18"/>
          <w:szCs w:val="18"/>
          <w:lang w:val="en-US"/>
        </w:rPr>
        <w:t>l</w:t>
      </w:r>
      <w:r w:rsidR="00AD19F6" w:rsidRPr="008A7E37">
        <w:rPr>
          <w:sz w:val="18"/>
          <w:szCs w:val="18"/>
          <w:lang w:val="en-US"/>
        </w:rPr>
        <w:t>; STD, standard</w:t>
      </w:r>
      <w:r w:rsidRPr="008A7E37">
        <w:rPr>
          <w:sz w:val="18"/>
          <w:szCs w:val="18"/>
          <w:lang w:val="en-US"/>
        </w:rPr>
        <w:t xml:space="preserve">; STORM, </w:t>
      </w:r>
      <w:r w:rsidRPr="008A7E37">
        <w:rPr>
          <w:rFonts w:eastAsiaTheme="minorEastAsia"/>
          <w:sz w:val="18"/>
          <w:szCs w:val="18"/>
          <w:lang w:val="en-US"/>
        </w:rPr>
        <w:t>Selinexor Treatment of Refractory Myeloma</w:t>
      </w:r>
    </w:p>
    <w:sectPr w:rsidR="0078197E" w:rsidRPr="004B7D43" w:rsidSect="00513F88">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EBB796" w14:textId="77777777" w:rsidR="00E12D00" w:rsidRDefault="00E12D00" w:rsidP="006344BA">
      <w:pPr>
        <w:spacing w:after="0" w:line="240" w:lineRule="auto"/>
      </w:pPr>
      <w:r>
        <w:separator/>
      </w:r>
    </w:p>
  </w:endnote>
  <w:endnote w:type="continuationSeparator" w:id="0">
    <w:p w14:paraId="2E108780" w14:textId="77777777" w:rsidR="00E12D00" w:rsidRDefault="00E12D00" w:rsidP="006344BA">
      <w:pPr>
        <w:spacing w:after="0" w:line="240" w:lineRule="auto"/>
      </w:pPr>
      <w:r>
        <w:continuationSeparator/>
      </w:r>
    </w:p>
  </w:endnote>
  <w:endnote w:type="continuationNotice" w:id="1">
    <w:p w14:paraId="4E2A46EF" w14:textId="77777777" w:rsidR="00E12D00" w:rsidRDefault="00E12D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07267041"/>
      <w:docPartObj>
        <w:docPartGallery w:val="Page Numbers (Bottom of Page)"/>
        <w:docPartUnique/>
      </w:docPartObj>
    </w:sdtPr>
    <w:sdtEndPr>
      <w:rPr>
        <w:noProof/>
      </w:rPr>
    </w:sdtEndPr>
    <w:sdtContent>
      <w:p w14:paraId="1747541F" w14:textId="19B7FDDB" w:rsidR="00E12D00" w:rsidRDefault="00E12D00" w:rsidP="00F87F7B">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4C5F81" w14:textId="77777777" w:rsidR="00E12D00" w:rsidRDefault="00E12D00" w:rsidP="006344BA">
      <w:pPr>
        <w:spacing w:after="0" w:line="240" w:lineRule="auto"/>
      </w:pPr>
      <w:r>
        <w:separator/>
      </w:r>
    </w:p>
  </w:footnote>
  <w:footnote w:type="continuationSeparator" w:id="0">
    <w:p w14:paraId="5919CB55" w14:textId="77777777" w:rsidR="00E12D00" w:rsidRDefault="00E12D00" w:rsidP="006344BA">
      <w:pPr>
        <w:spacing w:after="0" w:line="240" w:lineRule="auto"/>
      </w:pPr>
      <w:r>
        <w:continuationSeparator/>
      </w:r>
    </w:p>
  </w:footnote>
  <w:footnote w:type="continuationNotice" w:id="1">
    <w:p w14:paraId="34CEA5E8" w14:textId="77777777" w:rsidR="00E12D00" w:rsidRDefault="00E12D0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0234A5B"/>
    <w:multiLevelType w:val="hybridMultilevel"/>
    <w:tmpl w:val="7254A3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422F13"/>
    <w:multiLevelType w:val="hybridMultilevel"/>
    <w:tmpl w:val="F7320436"/>
    <w:lvl w:ilvl="0" w:tplc="265C233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184666"/>
    <w:multiLevelType w:val="hybridMultilevel"/>
    <w:tmpl w:val="803290EA"/>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A95F3D"/>
    <w:multiLevelType w:val="hybridMultilevel"/>
    <w:tmpl w:val="EB025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97737D"/>
    <w:multiLevelType w:val="hybridMultilevel"/>
    <w:tmpl w:val="37C60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B6164E3"/>
    <w:multiLevelType w:val="hybridMultilevel"/>
    <w:tmpl w:val="67FA7E16"/>
    <w:lvl w:ilvl="0" w:tplc="0409000F">
      <w:start w:val="1"/>
      <w:numFmt w:val="decimal"/>
      <w:lvlText w:val="%1."/>
      <w:lvlJc w:val="left"/>
      <w:pPr>
        <w:ind w:left="720" w:hanging="360"/>
      </w:pPr>
    </w:lvl>
    <w:lvl w:ilvl="1" w:tplc="7ABAA1D2">
      <w:start w:val="1"/>
      <w:numFmt w:val="upp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7" w15:restartNumberingAfterBreak="0">
    <w:nsid w:val="3946728E"/>
    <w:multiLevelType w:val="hybridMultilevel"/>
    <w:tmpl w:val="14C675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8"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9"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20" w15:restartNumberingAfterBreak="0">
    <w:nsid w:val="58D7771C"/>
    <w:multiLevelType w:val="hybridMultilevel"/>
    <w:tmpl w:val="5B482E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0154C48"/>
    <w:multiLevelType w:val="hybridMultilevel"/>
    <w:tmpl w:val="2B801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2274FC3"/>
    <w:multiLevelType w:val="hybridMultilevel"/>
    <w:tmpl w:val="4EA0C56E"/>
    <w:lvl w:ilvl="0" w:tplc="04090001">
      <w:start w:val="1"/>
      <w:numFmt w:val="bullet"/>
      <w:lvlText w:val=""/>
      <w:lvlJc w:val="left"/>
      <w:pPr>
        <w:ind w:left="770" w:hanging="360"/>
      </w:pPr>
      <w:rPr>
        <w:rFonts w:ascii="Symbol" w:hAnsi="Symbol"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23" w15:restartNumberingAfterBreak="0">
    <w:nsid w:val="63464150"/>
    <w:multiLevelType w:val="hybridMultilevel"/>
    <w:tmpl w:val="A2900056"/>
    <w:lvl w:ilvl="0" w:tplc="08090003">
      <w:start w:val="1"/>
      <w:numFmt w:val="bullet"/>
      <w:lvlText w:val="o"/>
      <w:lvlJc w:val="left"/>
      <w:pPr>
        <w:ind w:left="502"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7280D32"/>
    <w:multiLevelType w:val="hybridMultilevel"/>
    <w:tmpl w:val="F754133C"/>
    <w:lvl w:ilvl="0" w:tplc="1B70E968">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21"/>
  </w:num>
  <w:num w:numId="3">
    <w:abstractNumId w:val="10"/>
  </w:num>
  <w:num w:numId="4">
    <w:abstractNumId w:val="13"/>
  </w:num>
  <w:num w:numId="5">
    <w:abstractNumId w:val="20"/>
  </w:num>
  <w:num w:numId="6">
    <w:abstractNumId w:val="23"/>
  </w:num>
  <w:num w:numId="7">
    <w:abstractNumId w:val="11"/>
  </w:num>
  <w:num w:numId="8">
    <w:abstractNumId w:val="19"/>
  </w:num>
  <w:num w:numId="9">
    <w:abstractNumId w:val="16"/>
  </w:num>
  <w:num w:numId="10">
    <w:abstractNumId w:val="18"/>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22"/>
  </w:num>
  <w:num w:numId="22">
    <w:abstractNumId w:val="17"/>
  </w:num>
  <w:num w:numId="23">
    <w:abstractNumId w:val="15"/>
  </w:num>
  <w:num w:numId="24">
    <w:abstractNumId w:val="14"/>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proofState w:spelling="clean" w:grammar="clean"/>
  <w:attachedTemplate r:id="rId1"/>
  <w:linkStyles/>
  <w:defaultTabStop w:val="720"/>
  <w:characterSpacingControl w:val="doNotCompress"/>
  <w:hdrShapeDefaults>
    <o:shapedefaults v:ext="edit" spidmax="4300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Haemat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Libraries&gt;"/>
  </w:docVars>
  <w:rsids>
    <w:rsidRoot w:val="00A810AE"/>
    <w:rsid w:val="00000C66"/>
    <w:rsid w:val="0000645F"/>
    <w:rsid w:val="00006CB9"/>
    <w:rsid w:val="00007728"/>
    <w:rsid w:val="0001194C"/>
    <w:rsid w:val="00011F08"/>
    <w:rsid w:val="00012911"/>
    <w:rsid w:val="00013169"/>
    <w:rsid w:val="000136F9"/>
    <w:rsid w:val="0001493E"/>
    <w:rsid w:val="000157C3"/>
    <w:rsid w:val="00023E58"/>
    <w:rsid w:val="00024984"/>
    <w:rsid w:val="00025E62"/>
    <w:rsid w:val="000274C3"/>
    <w:rsid w:val="00027973"/>
    <w:rsid w:val="00027CD9"/>
    <w:rsid w:val="00031C4A"/>
    <w:rsid w:val="00032C49"/>
    <w:rsid w:val="00032DDF"/>
    <w:rsid w:val="00033305"/>
    <w:rsid w:val="0003438C"/>
    <w:rsid w:val="00035DB5"/>
    <w:rsid w:val="0003797E"/>
    <w:rsid w:val="000404BF"/>
    <w:rsid w:val="0004100B"/>
    <w:rsid w:val="00041325"/>
    <w:rsid w:val="00041595"/>
    <w:rsid w:val="0004217F"/>
    <w:rsid w:val="00045394"/>
    <w:rsid w:val="000502AC"/>
    <w:rsid w:val="00051C3D"/>
    <w:rsid w:val="0005323E"/>
    <w:rsid w:val="0005381E"/>
    <w:rsid w:val="00054944"/>
    <w:rsid w:val="000556DA"/>
    <w:rsid w:val="000558B4"/>
    <w:rsid w:val="000574E6"/>
    <w:rsid w:val="00062BE8"/>
    <w:rsid w:val="00062D81"/>
    <w:rsid w:val="0006433A"/>
    <w:rsid w:val="00067085"/>
    <w:rsid w:val="00071017"/>
    <w:rsid w:val="00072607"/>
    <w:rsid w:val="00073089"/>
    <w:rsid w:val="0007350D"/>
    <w:rsid w:val="0007361B"/>
    <w:rsid w:val="00073CEF"/>
    <w:rsid w:val="00073F34"/>
    <w:rsid w:val="00074013"/>
    <w:rsid w:val="00074F06"/>
    <w:rsid w:val="0007562B"/>
    <w:rsid w:val="00075FC5"/>
    <w:rsid w:val="00076562"/>
    <w:rsid w:val="0007666B"/>
    <w:rsid w:val="00076E7A"/>
    <w:rsid w:val="0008052D"/>
    <w:rsid w:val="00081631"/>
    <w:rsid w:val="000825CD"/>
    <w:rsid w:val="00082769"/>
    <w:rsid w:val="00083163"/>
    <w:rsid w:val="00083291"/>
    <w:rsid w:val="0008382B"/>
    <w:rsid w:val="000840C1"/>
    <w:rsid w:val="0008423D"/>
    <w:rsid w:val="0008526E"/>
    <w:rsid w:val="00085AC8"/>
    <w:rsid w:val="000866A1"/>
    <w:rsid w:val="00087BE7"/>
    <w:rsid w:val="00090761"/>
    <w:rsid w:val="000921CF"/>
    <w:rsid w:val="0009257E"/>
    <w:rsid w:val="000934C1"/>
    <w:rsid w:val="00095679"/>
    <w:rsid w:val="00096BA1"/>
    <w:rsid w:val="00096C79"/>
    <w:rsid w:val="000979FE"/>
    <w:rsid w:val="000A13E6"/>
    <w:rsid w:val="000A172B"/>
    <w:rsid w:val="000A217D"/>
    <w:rsid w:val="000A2CD0"/>
    <w:rsid w:val="000A4125"/>
    <w:rsid w:val="000A529D"/>
    <w:rsid w:val="000A5885"/>
    <w:rsid w:val="000A6B2B"/>
    <w:rsid w:val="000B0263"/>
    <w:rsid w:val="000B0274"/>
    <w:rsid w:val="000B3AE6"/>
    <w:rsid w:val="000B48B5"/>
    <w:rsid w:val="000B4B8E"/>
    <w:rsid w:val="000B6360"/>
    <w:rsid w:val="000B671C"/>
    <w:rsid w:val="000B6932"/>
    <w:rsid w:val="000B6D81"/>
    <w:rsid w:val="000B75C7"/>
    <w:rsid w:val="000C0176"/>
    <w:rsid w:val="000C0758"/>
    <w:rsid w:val="000C09CB"/>
    <w:rsid w:val="000C118D"/>
    <w:rsid w:val="000C12AA"/>
    <w:rsid w:val="000C18BB"/>
    <w:rsid w:val="000C4E58"/>
    <w:rsid w:val="000C50C9"/>
    <w:rsid w:val="000C54FA"/>
    <w:rsid w:val="000C5896"/>
    <w:rsid w:val="000C6765"/>
    <w:rsid w:val="000D0491"/>
    <w:rsid w:val="000D0B5E"/>
    <w:rsid w:val="000D1D02"/>
    <w:rsid w:val="000D2C60"/>
    <w:rsid w:val="000D3C76"/>
    <w:rsid w:val="000D5F1D"/>
    <w:rsid w:val="000D75E9"/>
    <w:rsid w:val="000D7F5E"/>
    <w:rsid w:val="000E0F33"/>
    <w:rsid w:val="000E296D"/>
    <w:rsid w:val="000E3758"/>
    <w:rsid w:val="000E4B16"/>
    <w:rsid w:val="000E54C4"/>
    <w:rsid w:val="000E5F1B"/>
    <w:rsid w:val="000E6056"/>
    <w:rsid w:val="000E61C3"/>
    <w:rsid w:val="000E657C"/>
    <w:rsid w:val="000E69DB"/>
    <w:rsid w:val="000E71A5"/>
    <w:rsid w:val="000F365E"/>
    <w:rsid w:val="000F4EDA"/>
    <w:rsid w:val="000F7414"/>
    <w:rsid w:val="001004D3"/>
    <w:rsid w:val="00102484"/>
    <w:rsid w:val="001031F9"/>
    <w:rsid w:val="001037BF"/>
    <w:rsid w:val="0010500C"/>
    <w:rsid w:val="00105D11"/>
    <w:rsid w:val="001071D3"/>
    <w:rsid w:val="001073F0"/>
    <w:rsid w:val="0011019F"/>
    <w:rsid w:val="00110B72"/>
    <w:rsid w:val="00110EC6"/>
    <w:rsid w:val="00113A4A"/>
    <w:rsid w:val="00113D45"/>
    <w:rsid w:val="00114276"/>
    <w:rsid w:val="00114C82"/>
    <w:rsid w:val="00115796"/>
    <w:rsid w:val="00115A60"/>
    <w:rsid w:val="00117FE7"/>
    <w:rsid w:val="001219C9"/>
    <w:rsid w:val="00121CD5"/>
    <w:rsid w:val="00122739"/>
    <w:rsid w:val="00123617"/>
    <w:rsid w:val="00126C0B"/>
    <w:rsid w:val="00126DE5"/>
    <w:rsid w:val="00130386"/>
    <w:rsid w:val="00130F68"/>
    <w:rsid w:val="001318FA"/>
    <w:rsid w:val="00131956"/>
    <w:rsid w:val="00131DCD"/>
    <w:rsid w:val="00131E6B"/>
    <w:rsid w:val="00132558"/>
    <w:rsid w:val="001329AA"/>
    <w:rsid w:val="001348C2"/>
    <w:rsid w:val="00135425"/>
    <w:rsid w:val="001354A6"/>
    <w:rsid w:val="00136B59"/>
    <w:rsid w:val="00137093"/>
    <w:rsid w:val="00137D44"/>
    <w:rsid w:val="00140DC6"/>
    <w:rsid w:val="0014203B"/>
    <w:rsid w:val="00142215"/>
    <w:rsid w:val="0014233A"/>
    <w:rsid w:val="00142AE3"/>
    <w:rsid w:val="00142CFF"/>
    <w:rsid w:val="001430DC"/>
    <w:rsid w:val="00143958"/>
    <w:rsid w:val="001447B4"/>
    <w:rsid w:val="00146063"/>
    <w:rsid w:val="00147CEA"/>
    <w:rsid w:val="0015035F"/>
    <w:rsid w:val="00150F41"/>
    <w:rsid w:val="00152295"/>
    <w:rsid w:val="00153142"/>
    <w:rsid w:val="00157C25"/>
    <w:rsid w:val="001604DB"/>
    <w:rsid w:val="001614AC"/>
    <w:rsid w:val="001627DB"/>
    <w:rsid w:val="001651C3"/>
    <w:rsid w:val="001651EA"/>
    <w:rsid w:val="00165C26"/>
    <w:rsid w:val="00166AE3"/>
    <w:rsid w:val="00166B61"/>
    <w:rsid w:val="00170EC0"/>
    <w:rsid w:val="00171D91"/>
    <w:rsid w:val="00173D34"/>
    <w:rsid w:val="001752AD"/>
    <w:rsid w:val="00175823"/>
    <w:rsid w:val="0017606C"/>
    <w:rsid w:val="00180995"/>
    <w:rsid w:val="00181049"/>
    <w:rsid w:val="001819E1"/>
    <w:rsid w:val="00181EBF"/>
    <w:rsid w:val="001820F8"/>
    <w:rsid w:val="00182FF5"/>
    <w:rsid w:val="00183074"/>
    <w:rsid w:val="0018309E"/>
    <w:rsid w:val="0018363D"/>
    <w:rsid w:val="00183E46"/>
    <w:rsid w:val="00184C4A"/>
    <w:rsid w:val="001862B1"/>
    <w:rsid w:val="001878B7"/>
    <w:rsid w:val="00190567"/>
    <w:rsid w:val="001905E9"/>
    <w:rsid w:val="00190E46"/>
    <w:rsid w:val="00190FD6"/>
    <w:rsid w:val="00191F46"/>
    <w:rsid w:val="00193524"/>
    <w:rsid w:val="001942D2"/>
    <w:rsid w:val="00195B9B"/>
    <w:rsid w:val="0019637A"/>
    <w:rsid w:val="001A0241"/>
    <w:rsid w:val="001A0935"/>
    <w:rsid w:val="001A0A8E"/>
    <w:rsid w:val="001A0DE8"/>
    <w:rsid w:val="001A1DFD"/>
    <w:rsid w:val="001A24CA"/>
    <w:rsid w:val="001A3566"/>
    <w:rsid w:val="001A4DAD"/>
    <w:rsid w:val="001B0598"/>
    <w:rsid w:val="001B0A52"/>
    <w:rsid w:val="001B180C"/>
    <w:rsid w:val="001B2669"/>
    <w:rsid w:val="001B2CC2"/>
    <w:rsid w:val="001B3228"/>
    <w:rsid w:val="001B3420"/>
    <w:rsid w:val="001B3DCB"/>
    <w:rsid w:val="001B4299"/>
    <w:rsid w:val="001B46D8"/>
    <w:rsid w:val="001B4EE3"/>
    <w:rsid w:val="001B579F"/>
    <w:rsid w:val="001B7E3E"/>
    <w:rsid w:val="001C0736"/>
    <w:rsid w:val="001C304B"/>
    <w:rsid w:val="001C561E"/>
    <w:rsid w:val="001C6562"/>
    <w:rsid w:val="001D154B"/>
    <w:rsid w:val="001D1F21"/>
    <w:rsid w:val="001D712A"/>
    <w:rsid w:val="001D7BFA"/>
    <w:rsid w:val="001E1B07"/>
    <w:rsid w:val="001E1D54"/>
    <w:rsid w:val="001E1F28"/>
    <w:rsid w:val="001E205B"/>
    <w:rsid w:val="001E2829"/>
    <w:rsid w:val="001E4C5D"/>
    <w:rsid w:val="001E4DA7"/>
    <w:rsid w:val="001E54E2"/>
    <w:rsid w:val="001E5CBB"/>
    <w:rsid w:val="001E5D9B"/>
    <w:rsid w:val="001E7DC6"/>
    <w:rsid w:val="001E7DCD"/>
    <w:rsid w:val="001F0D18"/>
    <w:rsid w:val="001F3198"/>
    <w:rsid w:val="001F370E"/>
    <w:rsid w:val="001F4ED5"/>
    <w:rsid w:val="001F4FAA"/>
    <w:rsid w:val="001F6930"/>
    <w:rsid w:val="001F6ABE"/>
    <w:rsid w:val="001F6F6A"/>
    <w:rsid w:val="001F74AC"/>
    <w:rsid w:val="00202402"/>
    <w:rsid w:val="00202634"/>
    <w:rsid w:val="00202C5F"/>
    <w:rsid w:val="00202CAF"/>
    <w:rsid w:val="00202D0E"/>
    <w:rsid w:val="00202F01"/>
    <w:rsid w:val="00202F3E"/>
    <w:rsid w:val="00203362"/>
    <w:rsid w:val="0020391C"/>
    <w:rsid w:val="002044F2"/>
    <w:rsid w:val="00204570"/>
    <w:rsid w:val="0020520C"/>
    <w:rsid w:val="0020761A"/>
    <w:rsid w:val="00210229"/>
    <w:rsid w:val="002121AF"/>
    <w:rsid w:val="0021276A"/>
    <w:rsid w:val="00212F87"/>
    <w:rsid w:val="002146CB"/>
    <w:rsid w:val="0021526A"/>
    <w:rsid w:val="0021546B"/>
    <w:rsid w:val="00215682"/>
    <w:rsid w:val="0022002B"/>
    <w:rsid w:val="002203E7"/>
    <w:rsid w:val="002206B0"/>
    <w:rsid w:val="00221092"/>
    <w:rsid w:val="002241C2"/>
    <w:rsid w:val="00225E09"/>
    <w:rsid w:val="00225EC4"/>
    <w:rsid w:val="002279BE"/>
    <w:rsid w:val="00227ADB"/>
    <w:rsid w:val="00230020"/>
    <w:rsid w:val="002324F8"/>
    <w:rsid w:val="00235328"/>
    <w:rsid w:val="00235C18"/>
    <w:rsid w:val="00235E72"/>
    <w:rsid w:val="00236A1E"/>
    <w:rsid w:val="002377C0"/>
    <w:rsid w:val="00237802"/>
    <w:rsid w:val="00243A74"/>
    <w:rsid w:val="002446FD"/>
    <w:rsid w:val="0024678F"/>
    <w:rsid w:val="00247657"/>
    <w:rsid w:val="002502E2"/>
    <w:rsid w:val="00250A65"/>
    <w:rsid w:val="00251032"/>
    <w:rsid w:val="002525A5"/>
    <w:rsid w:val="00252AEC"/>
    <w:rsid w:val="0025402D"/>
    <w:rsid w:val="00256F71"/>
    <w:rsid w:val="00260409"/>
    <w:rsid w:val="00260800"/>
    <w:rsid w:val="00263057"/>
    <w:rsid w:val="00263659"/>
    <w:rsid w:val="00263B5B"/>
    <w:rsid w:val="00263C8C"/>
    <w:rsid w:val="00265460"/>
    <w:rsid w:val="00265D11"/>
    <w:rsid w:val="00266D7C"/>
    <w:rsid w:val="00267033"/>
    <w:rsid w:val="002675A1"/>
    <w:rsid w:val="002676BF"/>
    <w:rsid w:val="00270B05"/>
    <w:rsid w:val="00271289"/>
    <w:rsid w:val="00271626"/>
    <w:rsid w:val="0027217A"/>
    <w:rsid w:val="0027238E"/>
    <w:rsid w:val="00272BB2"/>
    <w:rsid w:val="00273197"/>
    <w:rsid w:val="00274A6D"/>
    <w:rsid w:val="00275969"/>
    <w:rsid w:val="00275AE3"/>
    <w:rsid w:val="00275B72"/>
    <w:rsid w:val="002777D0"/>
    <w:rsid w:val="00277C8D"/>
    <w:rsid w:val="002815FE"/>
    <w:rsid w:val="0028191D"/>
    <w:rsid w:val="00281A79"/>
    <w:rsid w:val="0028284D"/>
    <w:rsid w:val="00285575"/>
    <w:rsid w:val="002867C9"/>
    <w:rsid w:val="00287F2C"/>
    <w:rsid w:val="00290F91"/>
    <w:rsid w:val="00291B85"/>
    <w:rsid w:val="00291C92"/>
    <w:rsid w:val="0029307F"/>
    <w:rsid w:val="0029313B"/>
    <w:rsid w:val="00293971"/>
    <w:rsid w:val="00293AA3"/>
    <w:rsid w:val="00294292"/>
    <w:rsid w:val="00294538"/>
    <w:rsid w:val="00296F49"/>
    <w:rsid w:val="00297B8A"/>
    <w:rsid w:val="00297FD8"/>
    <w:rsid w:val="002A0626"/>
    <w:rsid w:val="002A1527"/>
    <w:rsid w:val="002A15BD"/>
    <w:rsid w:val="002A1816"/>
    <w:rsid w:val="002A2377"/>
    <w:rsid w:val="002A23DF"/>
    <w:rsid w:val="002A2E16"/>
    <w:rsid w:val="002A5285"/>
    <w:rsid w:val="002B020A"/>
    <w:rsid w:val="002B02E9"/>
    <w:rsid w:val="002B04CD"/>
    <w:rsid w:val="002B3389"/>
    <w:rsid w:val="002B49F0"/>
    <w:rsid w:val="002B6160"/>
    <w:rsid w:val="002B65C6"/>
    <w:rsid w:val="002C0320"/>
    <w:rsid w:val="002C101C"/>
    <w:rsid w:val="002C1107"/>
    <w:rsid w:val="002C1567"/>
    <w:rsid w:val="002C2116"/>
    <w:rsid w:val="002C3151"/>
    <w:rsid w:val="002C4027"/>
    <w:rsid w:val="002C4A60"/>
    <w:rsid w:val="002C614A"/>
    <w:rsid w:val="002C6CCB"/>
    <w:rsid w:val="002D035B"/>
    <w:rsid w:val="002D08F3"/>
    <w:rsid w:val="002D15A9"/>
    <w:rsid w:val="002D186C"/>
    <w:rsid w:val="002D3DC4"/>
    <w:rsid w:val="002D4152"/>
    <w:rsid w:val="002D4EF0"/>
    <w:rsid w:val="002D4F87"/>
    <w:rsid w:val="002D5183"/>
    <w:rsid w:val="002D53C4"/>
    <w:rsid w:val="002D6C3B"/>
    <w:rsid w:val="002E0524"/>
    <w:rsid w:val="002E0DB3"/>
    <w:rsid w:val="002E0E41"/>
    <w:rsid w:val="002E1039"/>
    <w:rsid w:val="002E1837"/>
    <w:rsid w:val="002E194B"/>
    <w:rsid w:val="002E2168"/>
    <w:rsid w:val="002E4C15"/>
    <w:rsid w:val="002E6460"/>
    <w:rsid w:val="002F0084"/>
    <w:rsid w:val="002F0BEE"/>
    <w:rsid w:val="002F0C70"/>
    <w:rsid w:val="002F1DBB"/>
    <w:rsid w:val="002F2136"/>
    <w:rsid w:val="002F315B"/>
    <w:rsid w:val="002F3AFC"/>
    <w:rsid w:val="002F3D87"/>
    <w:rsid w:val="002F40B0"/>
    <w:rsid w:val="002F4446"/>
    <w:rsid w:val="002F682B"/>
    <w:rsid w:val="002F6C13"/>
    <w:rsid w:val="002F78EB"/>
    <w:rsid w:val="003003CE"/>
    <w:rsid w:val="00300AB9"/>
    <w:rsid w:val="00300C91"/>
    <w:rsid w:val="0030184E"/>
    <w:rsid w:val="00302E42"/>
    <w:rsid w:val="00302FF1"/>
    <w:rsid w:val="003046AF"/>
    <w:rsid w:val="00304D42"/>
    <w:rsid w:val="003053AC"/>
    <w:rsid w:val="003057E8"/>
    <w:rsid w:val="00305DC1"/>
    <w:rsid w:val="00306857"/>
    <w:rsid w:val="0030767C"/>
    <w:rsid w:val="00310CB4"/>
    <w:rsid w:val="0031195A"/>
    <w:rsid w:val="00313FA1"/>
    <w:rsid w:val="00314896"/>
    <w:rsid w:val="00314B78"/>
    <w:rsid w:val="0031626B"/>
    <w:rsid w:val="00316756"/>
    <w:rsid w:val="00316764"/>
    <w:rsid w:val="00317049"/>
    <w:rsid w:val="003171FF"/>
    <w:rsid w:val="003174AB"/>
    <w:rsid w:val="0031760F"/>
    <w:rsid w:val="003206D3"/>
    <w:rsid w:val="00322156"/>
    <w:rsid w:val="003228EA"/>
    <w:rsid w:val="00324B20"/>
    <w:rsid w:val="00324D65"/>
    <w:rsid w:val="003251E8"/>
    <w:rsid w:val="00326124"/>
    <w:rsid w:val="0032717B"/>
    <w:rsid w:val="0032796F"/>
    <w:rsid w:val="0033070A"/>
    <w:rsid w:val="00334E7B"/>
    <w:rsid w:val="00334E9E"/>
    <w:rsid w:val="00335C1E"/>
    <w:rsid w:val="00336041"/>
    <w:rsid w:val="003374E8"/>
    <w:rsid w:val="00337A80"/>
    <w:rsid w:val="0034039D"/>
    <w:rsid w:val="00342FDD"/>
    <w:rsid w:val="00343BC8"/>
    <w:rsid w:val="00344806"/>
    <w:rsid w:val="00345B78"/>
    <w:rsid w:val="00345D76"/>
    <w:rsid w:val="003462EB"/>
    <w:rsid w:val="00346852"/>
    <w:rsid w:val="00346C37"/>
    <w:rsid w:val="00350ED0"/>
    <w:rsid w:val="003518A0"/>
    <w:rsid w:val="00353453"/>
    <w:rsid w:val="003534BF"/>
    <w:rsid w:val="00353510"/>
    <w:rsid w:val="00355EB7"/>
    <w:rsid w:val="00357200"/>
    <w:rsid w:val="003572A7"/>
    <w:rsid w:val="00357BA2"/>
    <w:rsid w:val="00360196"/>
    <w:rsid w:val="00361140"/>
    <w:rsid w:val="00361AC0"/>
    <w:rsid w:val="00362B0E"/>
    <w:rsid w:val="00364847"/>
    <w:rsid w:val="003665DA"/>
    <w:rsid w:val="00367FA3"/>
    <w:rsid w:val="00371E03"/>
    <w:rsid w:val="00372858"/>
    <w:rsid w:val="0037327E"/>
    <w:rsid w:val="00375965"/>
    <w:rsid w:val="00375DBF"/>
    <w:rsid w:val="00376D8B"/>
    <w:rsid w:val="00377DFA"/>
    <w:rsid w:val="003802D5"/>
    <w:rsid w:val="00381F68"/>
    <w:rsid w:val="00381FDF"/>
    <w:rsid w:val="003840E1"/>
    <w:rsid w:val="003843D9"/>
    <w:rsid w:val="003849CD"/>
    <w:rsid w:val="00391268"/>
    <w:rsid w:val="00391FE9"/>
    <w:rsid w:val="003921D6"/>
    <w:rsid w:val="00392A49"/>
    <w:rsid w:val="00393655"/>
    <w:rsid w:val="00394E5F"/>
    <w:rsid w:val="0039590F"/>
    <w:rsid w:val="00396400"/>
    <w:rsid w:val="00397059"/>
    <w:rsid w:val="00397B75"/>
    <w:rsid w:val="003A0C73"/>
    <w:rsid w:val="003A19CC"/>
    <w:rsid w:val="003A1ABE"/>
    <w:rsid w:val="003A1AF8"/>
    <w:rsid w:val="003A4751"/>
    <w:rsid w:val="003A51BE"/>
    <w:rsid w:val="003A5851"/>
    <w:rsid w:val="003A5FDF"/>
    <w:rsid w:val="003A6017"/>
    <w:rsid w:val="003A6BCC"/>
    <w:rsid w:val="003B2F69"/>
    <w:rsid w:val="003B718E"/>
    <w:rsid w:val="003B7277"/>
    <w:rsid w:val="003C08C9"/>
    <w:rsid w:val="003C2538"/>
    <w:rsid w:val="003C2D82"/>
    <w:rsid w:val="003C37B1"/>
    <w:rsid w:val="003C4F86"/>
    <w:rsid w:val="003C526E"/>
    <w:rsid w:val="003C7BAC"/>
    <w:rsid w:val="003C7F17"/>
    <w:rsid w:val="003D0E8B"/>
    <w:rsid w:val="003D1C02"/>
    <w:rsid w:val="003D3126"/>
    <w:rsid w:val="003D33BD"/>
    <w:rsid w:val="003D4B73"/>
    <w:rsid w:val="003D4D18"/>
    <w:rsid w:val="003D677E"/>
    <w:rsid w:val="003D69E0"/>
    <w:rsid w:val="003E0A33"/>
    <w:rsid w:val="003E2D9B"/>
    <w:rsid w:val="003E65D6"/>
    <w:rsid w:val="003F015C"/>
    <w:rsid w:val="003F12DB"/>
    <w:rsid w:val="003F1B36"/>
    <w:rsid w:val="003F29AD"/>
    <w:rsid w:val="003F4270"/>
    <w:rsid w:val="003F456D"/>
    <w:rsid w:val="003F601D"/>
    <w:rsid w:val="003F7A5A"/>
    <w:rsid w:val="0040142C"/>
    <w:rsid w:val="0040144C"/>
    <w:rsid w:val="004014C9"/>
    <w:rsid w:val="0040179C"/>
    <w:rsid w:val="00405388"/>
    <w:rsid w:val="004056FC"/>
    <w:rsid w:val="00405D85"/>
    <w:rsid w:val="00407E0B"/>
    <w:rsid w:val="00410735"/>
    <w:rsid w:val="00412D13"/>
    <w:rsid w:val="00413AAC"/>
    <w:rsid w:val="00413D18"/>
    <w:rsid w:val="00415C97"/>
    <w:rsid w:val="00416D8F"/>
    <w:rsid w:val="0041746C"/>
    <w:rsid w:val="004219DC"/>
    <w:rsid w:val="00422671"/>
    <w:rsid w:val="004227E1"/>
    <w:rsid w:val="00422B0D"/>
    <w:rsid w:val="00423BEB"/>
    <w:rsid w:val="0042439E"/>
    <w:rsid w:val="004246A0"/>
    <w:rsid w:val="0042493C"/>
    <w:rsid w:val="00424CA8"/>
    <w:rsid w:val="004309E3"/>
    <w:rsid w:val="004322E4"/>
    <w:rsid w:val="00432665"/>
    <w:rsid w:val="004343A3"/>
    <w:rsid w:val="00435E62"/>
    <w:rsid w:val="004372F1"/>
    <w:rsid w:val="00437884"/>
    <w:rsid w:val="004411C1"/>
    <w:rsid w:val="00442BCD"/>
    <w:rsid w:val="0044585A"/>
    <w:rsid w:val="00445AC9"/>
    <w:rsid w:val="00447AF0"/>
    <w:rsid w:val="00450ACA"/>
    <w:rsid w:val="00450C78"/>
    <w:rsid w:val="004513B6"/>
    <w:rsid w:val="004525C1"/>
    <w:rsid w:val="00453364"/>
    <w:rsid w:val="00455B77"/>
    <w:rsid w:val="004561D7"/>
    <w:rsid w:val="00456565"/>
    <w:rsid w:val="004567D8"/>
    <w:rsid w:val="004570B6"/>
    <w:rsid w:val="004613FD"/>
    <w:rsid w:val="00461D68"/>
    <w:rsid w:val="004645AE"/>
    <w:rsid w:val="00464856"/>
    <w:rsid w:val="00465548"/>
    <w:rsid w:val="0046568C"/>
    <w:rsid w:val="0046579A"/>
    <w:rsid w:val="004665CB"/>
    <w:rsid w:val="00466EEF"/>
    <w:rsid w:val="004677B2"/>
    <w:rsid w:val="00471008"/>
    <w:rsid w:val="004711AB"/>
    <w:rsid w:val="00471F92"/>
    <w:rsid w:val="0047210A"/>
    <w:rsid w:val="0047348D"/>
    <w:rsid w:val="00473619"/>
    <w:rsid w:val="004737CA"/>
    <w:rsid w:val="00473D3B"/>
    <w:rsid w:val="004802AB"/>
    <w:rsid w:val="00480C1A"/>
    <w:rsid w:val="0048129B"/>
    <w:rsid w:val="004817DA"/>
    <w:rsid w:val="0048452D"/>
    <w:rsid w:val="004846B4"/>
    <w:rsid w:val="00485EC8"/>
    <w:rsid w:val="00486432"/>
    <w:rsid w:val="00486D20"/>
    <w:rsid w:val="00487566"/>
    <w:rsid w:val="0048786B"/>
    <w:rsid w:val="004879DA"/>
    <w:rsid w:val="00491FA0"/>
    <w:rsid w:val="0049224E"/>
    <w:rsid w:val="0049254F"/>
    <w:rsid w:val="004929F3"/>
    <w:rsid w:val="00493AD0"/>
    <w:rsid w:val="004948E6"/>
    <w:rsid w:val="00495D3C"/>
    <w:rsid w:val="00495E30"/>
    <w:rsid w:val="004A1735"/>
    <w:rsid w:val="004A2063"/>
    <w:rsid w:val="004A2467"/>
    <w:rsid w:val="004A3F8A"/>
    <w:rsid w:val="004A406F"/>
    <w:rsid w:val="004A4149"/>
    <w:rsid w:val="004A435B"/>
    <w:rsid w:val="004A487A"/>
    <w:rsid w:val="004A5747"/>
    <w:rsid w:val="004B186D"/>
    <w:rsid w:val="004B28AC"/>
    <w:rsid w:val="004B31A4"/>
    <w:rsid w:val="004B33CF"/>
    <w:rsid w:val="004B4DB6"/>
    <w:rsid w:val="004B5A34"/>
    <w:rsid w:val="004B68CC"/>
    <w:rsid w:val="004B7D43"/>
    <w:rsid w:val="004B7D46"/>
    <w:rsid w:val="004C058D"/>
    <w:rsid w:val="004C34DA"/>
    <w:rsid w:val="004C471A"/>
    <w:rsid w:val="004C510D"/>
    <w:rsid w:val="004C5EB2"/>
    <w:rsid w:val="004C5FA5"/>
    <w:rsid w:val="004C6059"/>
    <w:rsid w:val="004C7442"/>
    <w:rsid w:val="004D01D6"/>
    <w:rsid w:val="004D07AC"/>
    <w:rsid w:val="004D15A8"/>
    <w:rsid w:val="004D1EE7"/>
    <w:rsid w:val="004D2CA6"/>
    <w:rsid w:val="004D38F0"/>
    <w:rsid w:val="004D509F"/>
    <w:rsid w:val="004D56B9"/>
    <w:rsid w:val="004D6239"/>
    <w:rsid w:val="004E1397"/>
    <w:rsid w:val="004E2218"/>
    <w:rsid w:val="004E31A5"/>
    <w:rsid w:val="004E335C"/>
    <w:rsid w:val="004E4E08"/>
    <w:rsid w:val="004E4E87"/>
    <w:rsid w:val="004E5AF8"/>
    <w:rsid w:val="004E6000"/>
    <w:rsid w:val="004E774E"/>
    <w:rsid w:val="004F06BF"/>
    <w:rsid w:val="004F0D49"/>
    <w:rsid w:val="004F1B6F"/>
    <w:rsid w:val="004F4838"/>
    <w:rsid w:val="004F708E"/>
    <w:rsid w:val="00500070"/>
    <w:rsid w:val="005000C5"/>
    <w:rsid w:val="00500157"/>
    <w:rsid w:val="005009D7"/>
    <w:rsid w:val="00500C89"/>
    <w:rsid w:val="00501B7D"/>
    <w:rsid w:val="00502990"/>
    <w:rsid w:val="00506226"/>
    <w:rsid w:val="0050692B"/>
    <w:rsid w:val="00506E98"/>
    <w:rsid w:val="00507582"/>
    <w:rsid w:val="005105F8"/>
    <w:rsid w:val="00511A15"/>
    <w:rsid w:val="005139F5"/>
    <w:rsid w:val="00513F88"/>
    <w:rsid w:val="00514838"/>
    <w:rsid w:val="00515359"/>
    <w:rsid w:val="00515600"/>
    <w:rsid w:val="0052014E"/>
    <w:rsid w:val="00523387"/>
    <w:rsid w:val="005233C4"/>
    <w:rsid w:val="005233F4"/>
    <w:rsid w:val="0052379C"/>
    <w:rsid w:val="00524208"/>
    <w:rsid w:val="005262D7"/>
    <w:rsid w:val="0052683F"/>
    <w:rsid w:val="005269D4"/>
    <w:rsid w:val="00526B10"/>
    <w:rsid w:val="00530F76"/>
    <w:rsid w:val="00536021"/>
    <w:rsid w:val="00536655"/>
    <w:rsid w:val="0053797C"/>
    <w:rsid w:val="005409CC"/>
    <w:rsid w:val="0054156E"/>
    <w:rsid w:val="00541D0A"/>
    <w:rsid w:val="00542692"/>
    <w:rsid w:val="00542DC6"/>
    <w:rsid w:val="00543A59"/>
    <w:rsid w:val="005442F7"/>
    <w:rsid w:val="0054443D"/>
    <w:rsid w:val="00545363"/>
    <w:rsid w:val="00545B01"/>
    <w:rsid w:val="0054720D"/>
    <w:rsid w:val="005502CD"/>
    <w:rsid w:val="0055120C"/>
    <w:rsid w:val="00551A04"/>
    <w:rsid w:val="00552CBE"/>
    <w:rsid w:val="005536C4"/>
    <w:rsid w:val="005544CB"/>
    <w:rsid w:val="005546CB"/>
    <w:rsid w:val="00554737"/>
    <w:rsid w:val="00555768"/>
    <w:rsid w:val="005568F9"/>
    <w:rsid w:val="00556F78"/>
    <w:rsid w:val="0055785E"/>
    <w:rsid w:val="00557D76"/>
    <w:rsid w:val="00560BFE"/>
    <w:rsid w:val="0056148E"/>
    <w:rsid w:val="00561C54"/>
    <w:rsid w:val="00562F1B"/>
    <w:rsid w:val="0056328D"/>
    <w:rsid w:val="00564BD5"/>
    <w:rsid w:val="00567130"/>
    <w:rsid w:val="00571D2F"/>
    <w:rsid w:val="005722C0"/>
    <w:rsid w:val="0057268C"/>
    <w:rsid w:val="005744B4"/>
    <w:rsid w:val="00575A34"/>
    <w:rsid w:val="00576CAD"/>
    <w:rsid w:val="00577AF6"/>
    <w:rsid w:val="005805C6"/>
    <w:rsid w:val="00581672"/>
    <w:rsid w:val="0058222A"/>
    <w:rsid w:val="00582A49"/>
    <w:rsid w:val="00582FEA"/>
    <w:rsid w:val="0058424D"/>
    <w:rsid w:val="00584853"/>
    <w:rsid w:val="00584AA4"/>
    <w:rsid w:val="00585120"/>
    <w:rsid w:val="00586A3F"/>
    <w:rsid w:val="0058756C"/>
    <w:rsid w:val="00587B08"/>
    <w:rsid w:val="00587FAF"/>
    <w:rsid w:val="0059133B"/>
    <w:rsid w:val="0059179D"/>
    <w:rsid w:val="00591DEA"/>
    <w:rsid w:val="0059597C"/>
    <w:rsid w:val="00596598"/>
    <w:rsid w:val="0059690B"/>
    <w:rsid w:val="005A0198"/>
    <w:rsid w:val="005A05E5"/>
    <w:rsid w:val="005A0CBD"/>
    <w:rsid w:val="005A31FD"/>
    <w:rsid w:val="005A3208"/>
    <w:rsid w:val="005A364A"/>
    <w:rsid w:val="005A393B"/>
    <w:rsid w:val="005A4E57"/>
    <w:rsid w:val="005A59CD"/>
    <w:rsid w:val="005A7280"/>
    <w:rsid w:val="005B0B8E"/>
    <w:rsid w:val="005B129C"/>
    <w:rsid w:val="005B368C"/>
    <w:rsid w:val="005B403E"/>
    <w:rsid w:val="005B50C3"/>
    <w:rsid w:val="005B583F"/>
    <w:rsid w:val="005B6EC1"/>
    <w:rsid w:val="005B765E"/>
    <w:rsid w:val="005B7748"/>
    <w:rsid w:val="005C088D"/>
    <w:rsid w:val="005C4497"/>
    <w:rsid w:val="005C7E1D"/>
    <w:rsid w:val="005D0639"/>
    <w:rsid w:val="005D1692"/>
    <w:rsid w:val="005D1D78"/>
    <w:rsid w:val="005D34A2"/>
    <w:rsid w:val="005D510C"/>
    <w:rsid w:val="005D544E"/>
    <w:rsid w:val="005D5A24"/>
    <w:rsid w:val="005D61E9"/>
    <w:rsid w:val="005D6571"/>
    <w:rsid w:val="005D7F6E"/>
    <w:rsid w:val="005E0C73"/>
    <w:rsid w:val="005E2D3D"/>
    <w:rsid w:val="005E38BA"/>
    <w:rsid w:val="005E3EA3"/>
    <w:rsid w:val="005E5158"/>
    <w:rsid w:val="005E609F"/>
    <w:rsid w:val="005E658D"/>
    <w:rsid w:val="005E6AB3"/>
    <w:rsid w:val="005E6B81"/>
    <w:rsid w:val="005E7A8A"/>
    <w:rsid w:val="005F066B"/>
    <w:rsid w:val="005F143F"/>
    <w:rsid w:val="005F25EA"/>
    <w:rsid w:val="005F26AB"/>
    <w:rsid w:val="005F2854"/>
    <w:rsid w:val="005F551E"/>
    <w:rsid w:val="005F5D02"/>
    <w:rsid w:val="006032E9"/>
    <w:rsid w:val="0060337C"/>
    <w:rsid w:val="0060581A"/>
    <w:rsid w:val="00605C4E"/>
    <w:rsid w:val="00605D34"/>
    <w:rsid w:val="0060701E"/>
    <w:rsid w:val="0060756F"/>
    <w:rsid w:val="00607766"/>
    <w:rsid w:val="00610332"/>
    <w:rsid w:val="0061197E"/>
    <w:rsid w:val="00612051"/>
    <w:rsid w:val="006123A7"/>
    <w:rsid w:val="00612BFB"/>
    <w:rsid w:val="00613D1F"/>
    <w:rsid w:val="00613F5D"/>
    <w:rsid w:val="006155C6"/>
    <w:rsid w:val="00617096"/>
    <w:rsid w:val="00617707"/>
    <w:rsid w:val="00622529"/>
    <w:rsid w:val="00623812"/>
    <w:rsid w:val="00623B2D"/>
    <w:rsid w:val="006255FA"/>
    <w:rsid w:val="006258E1"/>
    <w:rsid w:val="0062621C"/>
    <w:rsid w:val="00626FB6"/>
    <w:rsid w:val="006272E9"/>
    <w:rsid w:val="00627FEB"/>
    <w:rsid w:val="006304CE"/>
    <w:rsid w:val="0063057A"/>
    <w:rsid w:val="00630CB7"/>
    <w:rsid w:val="00633383"/>
    <w:rsid w:val="006344BA"/>
    <w:rsid w:val="006347BB"/>
    <w:rsid w:val="006348A7"/>
    <w:rsid w:val="00634956"/>
    <w:rsid w:val="00634CB1"/>
    <w:rsid w:val="00634DF1"/>
    <w:rsid w:val="006351BB"/>
    <w:rsid w:val="00637097"/>
    <w:rsid w:val="006436D3"/>
    <w:rsid w:val="006440BD"/>
    <w:rsid w:val="00644A30"/>
    <w:rsid w:val="006454FE"/>
    <w:rsid w:val="006462FF"/>
    <w:rsid w:val="00646760"/>
    <w:rsid w:val="00646C71"/>
    <w:rsid w:val="00647224"/>
    <w:rsid w:val="006473E7"/>
    <w:rsid w:val="006477D5"/>
    <w:rsid w:val="00650BC3"/>
    <w:rsid w:val="00650E10"/>
    <w:rsid w:val="006530FA"/>
    <w:rsid w:val="00654BB4"/>
    <w:rsid w:val="006551D3"/>
    <w:rsid w:val="00655ADC"/>
    <w:rsid w:val="00657396"/>
    <w:rsid w:val="00660889"/>
    <w:rsid w:val="006610F9"/>
    <w:rsid w:val="0066178F"/>
    <w:rsid w:val="00662C7E"/>
    <w:rsid w:val="00662F5D"/>
    <w:rsid w:val="00663DF9"/>
    <w:rsid w:val="00665ADC"/>
    <w:rsid w:val="00665D0B"/>
    <w:rsid w:val="00667DA3"/>
    <w:rsid w:val="006711EB"/>
    <w:rsid w:val="006712DB"/>
    <w:rsid w:val="0067268B"/>
    <w:rsid w:val="006729F8"/>
    <w:rsid w:val="00673100"/>
    <w:rsid w:val="00674ABC"/>
    <w:rsid w:val="0067582B"/>
    <w:rsid w:val="00675F47"/>
    <w:rsid w:val="006766C5"/>
    <w:rsid w:val="006769C7"/>
    <w:rsid w:val="006803A0"/>
    <w:rsid w:val="00680858"/>
    <w:rsid w:val="006809F7"/>
    <w:rsid w:val="0068380A"/>
    <w:rsid w:val="00684295"/>
    <w:rsid w:val="0068463A"/>
    <w:rsid w:val="00690C3E"/>
    <w:rsid w:val="00693713"/>
    <w:rsid w:val="0069549D"/>
    <w:rsid w:val="006A02F1"/>
    <w:rsid w:val="006A25AF"/>
    <w:rsid w:val="006A2849"/>
    <w:rsid w:val="006A2DB1"/>
    <w:rsid w:val="006A31A3"/>
    <w:rsid w:val="006A3BB3"/>
    <w:rsid w:val="006A3F39"/>
    <w:rsid w:val="006A4FA0"/>
    <w:rsid w:val="006A550C"/>
    <w:rsid w:val="006A6B47"/>
    <w:rsid w:val="006A6B70"/>
    <w:rsid w:val="006B1AA9"/>
    <w:rsid w:val="006B4378"/>
    <w:rsid w:val="006B46AE"/>
    <w:rsid w:val="006B52EA"/>
    <w:rsid w:val="006B5A49"/>
    <w:rsid w:val="006B630A"/>
    <w:rsid w:val="006C01BA"/>
    <w:rsid w:val="006C37E9"/>
    <w:rsid w:val="006C42D7"/>
    <w:rsid w:val="006C4BB9"/>
    <w:rsid w:val="006C5A22"/>
    <w:rsid w:val="006C5B10"/>
    <w:rsid w:val="006C5D6A"/>
    <w:rsid w:val="006C604D"/>
    <w:rsid w:val="006C6466"/>
    <w:rsid w:val="006C6EA3"/>
    <w:rsid w:val="006C762A"/>
    <w:rsid w:val="006D2530"/>
    <w:rsid w:val="006D3C34"/>
    <w:rsid w:val="006D3E13"/>
    <w:rsid w:val="006D42A0"/>
    <w:rsid w:val="006D4434"/>
    <w:rsid w:val="006D5C93"/>
    <w:rsid w:val="006D64B4"/>
    <w:rsid w:val="006E032B"/>
    <w:rsid w:val="006E06A5"/>
    <w:rsid w:val="006E0AE3"/>
    <w:rsid w:val="006E1DE0"/>
    <w:rsid w:val="006E5518"/>
    <w:rsid w:val="006E5CE5"/>
    <w:rsid w:val="006E70AC"/>
    <w:rsid w:val="006E77E2"/>
    <w:rsid w:val="006E7DB3"/>
    <w:rsid w:val="006F0C07"/>
    <w:rsid w:val="006F1BBA"/>
    <w:rsid w:val="006F1FDD"/>
    <w:rsid w:val="006F215A"/>
    <w:rsid w:val="006F22F9"/>
    <w:rsid w:val="006F3068"/>
    <w:rsid w:val="006F3998"/>
    <w:rsid w:val="006F3D27"/>
    <w:rsid w:val="006F53A1"/>
    <w:rsid w:val="006F6261"/>
    <w:rsid w:val="006F67A2"/>
    <w:rsid w:val="006F7687"/>
    <w:rsid w:val="007015ED"/>
    <w:rsid w:val="0070165F"/>
    <w:rsid w:val="00701801"/>
    <w:rsid w:val="007027FF"/>
    <w:rsid w:val="00702FE7"/>
    <w:rsid w:val="00703A55"/>
    <w:rsid w:val="0070443E"/>
    <w:rsid w:val="007049AE"/>
    <w:rsid w:val="00705765"/>
    <w:rsid w:val="0070580E"/>
    <w:rsid w:val="007060F9"/>
    <w:rsid w:val="007076C5"/>
    <w:rsid w:val="0071004F"/>
    <w:rsid w:val="0071012A"/>
    <w:rsid w:val="007138C1"/>
    <w:rsid w:val="00713CD5"/>
    <w:rsid w:val="0071523E"/>
    <w:rsid w:val="00715A96"/>
    <w:rsid w:val="00715E28"/>
    <w:rsid w:val="00715FEE"/>
    <w:rsid w:val="00716693"/>
    <w:rsid w:val="00716E14"/>
    <w:rsid w:val="00716E73"/>
    <w:rsid w:val="0072029A"/>
    <w:rsid w:val="00720558"/>
    <w:rsid w:val="00721094"/>
    <w:rsid w:val="00721C2A"/>
    <w:rsid w:val="00721FEB"/>
    <w:rsid w:val="00722316"/>
    <w:rsid w:val="007235B6"/>
    <w:rsid w:val="00723686"/>
    <w:rsid w:val="007238A9"/>
    <w:rsid w:val="00724363"/>
    <w:rsid w:val="007246BB"/>
    <w:rsid w:val="007262B1"/>
    <w:rsid w:val="007265D9"/>
    <w:rsid w:val="00727A26"/>
    <w:rsid w:val="00730039"/>
    <w:rsid w:val="007322B2"/>
    <w:rsid w:val="007331AC"/>
    <w:rsid w:val="00733C99"/>
    <w:rsid w:val="00735612"/>
    <w:rsid w:val="007361E0"/>
    <w:rsid w:val="00736622"/>
    <w:rsid w:val="00741CA2"/>
    <w:rsid w:val="00743886"/>
    <w:rsid w:val="007453AC"/>
    <w:rsid w:val="00745459"/>
    <w:rsid w:val="00745BBF"/>
    <w:rsid w:val="0074651E"/>
    <w:rsid w:val="00746DCE"/>
    <w:rsid w:val="00752B23"/>
    <w:rsid w:val="0075426A"/>
    <w:rsid w:val="007547B3"/>
    <w:rsid w:val="00755B14"/>
    <w:rsid w:val="00755B66"/>
    <w:rsid w:val="00756BD8"/>
    <w:rsid w:val="0076035A"/>
    <w:rsid w:val="007618A1"/>
    <w:rsid w:val="00761C24"/>
    <w:rsid w:val="00761FFF"/>
    <w:rsid w:val="00762AA2"/>
    <w:rsid w:val="00765A54"/>
    <w:rsid w:val="0076629F"/>
    <w:rsid w:val="007662E1"/>
    <w:rsid w:val="0076764A"/>
    <w:rsid w:val="0077141D"/>
    <w:rsid w:val="00771FBC"/>
    <w:rsid w:val="007721D5"/>
    <w:rsid w:val="007723B8"/>
    <w:rsid w:val="007739ED"/>
    <w:rsid w:val="007752FE"/>
    <w:rsid w:val="00775999"/>
    <w:rsid w:val="00776437"/>
    <w:rsid w:val="00777201"/>
    <w:rsid w:val="00777F44"/>
    <w:rsid w:val="007806F0"/>
    <w:rsid w:val="0078197E"/>
    <w:rsid w:val="00781B63"/>
    <w:rsid w:val="007820FD"/>
    <w:rsid w:val="00782703"/>
    <w:rsid w:val="00782740"/>
    <w:rsid w:val="00782B95"/>
    <w:rsid w:val="007837DC"/>
    <w:rsid w:val="007844BE"/>
    <w:rsid w:val="007850CF"/>
    <w:rsid w:val="00790CBE"/>
    <w:rsid w:val="00792A4E"/>
    <w:rsid w:val="00794EDE"/>
    <w:rsid w:val="00797E6E"/>
    <w:rsid w:val="007A0432"/>
    <w:rsid w:val="007A1F7F"/>
    <w:rsid w:val="007A4C74"/>
    <w:rsid w:val="007A57E8"/>
    <w:rsid w:val="007A755F"/>
    <w:rsid w:val="007B102D"/>
    <w:rsid w:val="007B1896"/>
    <w:rsid w:val="007B425C"/>
    <w:rsid w:val="007B4491"/>
    <w:rsid w:val="007B5D05"/>
    <w:rsid w:val="007B6088"/>
    <w:rsid w:val="007B764C"/>
    <w:rsid w:val="007B7F64"/>
    <w:rsid w:val="007C1407"/>
    <w:rsid w:val="007C2E03"/>
    <w:rsid w:val="007C34F1"/>
    <w:rsid w:val="007C3A15"/>
    <w:rsid w:val="007C6914"/>
    <w:rsid w:val="007D0081"/>
    <w:rsid w:val="007D0868"/>
    <w:rsid w:val="007D0AE6"/>
    <w:rsid w:val="007D2FFA"/>
    <w:rsid w:val="007D4D42"/>
    <w:rsid w:val="007D5017"/>
    <w:rsid w:val="007D6F30"/>
    <w:rsid w:val="007D6F85"/>
    <w:rsid w:val="007D72AC"/>
    <w:rsid w:val="007E0075"/>
    <w:rsid w:val="007E0524"/>
    <w:rsid w:val="007E09F5"/>
    <w:rsid w:val="007E0CBD"/>
    <w:rsid w:val="007E262E"/>
    <w:rsid w:val="007E290A"/>
    <w:rsid w:val="007E2B69"/>
    <w:rsid w:val="007E2F30"/>
    <w:rsid w:val="007E4244"/>
    <w:rsid w:val="007E4639"/>
    <w:rsid w:val="007E4A5E"/>
    <w:rsid w:val="007E57B4"/>
    <w:rsid w:val="007F069C"/>
    <w:rsid w:val="007F0FE0"/>
    <w:rsid w:val="007F4268"/>
    <w:rsid w:val="007F5AC3"/>
    <w:rsid w:val="007F5ED6"/>
    <w:rsid w:val="00800089"/>
    <w:rsid w:val="00800F1E"/>
    <w:rsid w:val="00801477"/>
    <w:rsid w:val="00801637"/>
    <w:rsid w:val="00802D22"/>
    <w:rsid w:val="008038D9"/>
    <w:rsid w:val="00804091"/>
    <w:rsid w:val="0080444D"/>
    <w:rsid w:val="00804854"/>
    <w:rsid w:val="00805CEB"/>
    <w:rsid w:val="008074C8"/>
    <w:rsid w:val="00812111"/>
    <w:rsid w:val="00812114"/>
    <w:rsid w:val="00813226"/>
    <w:rsid w:val="00813DD5"/>
    <w:rsid w:val="0081498A"/>
    <w:rsid w:val="00814E02"/>
    <w:rsid w:val="00815C00"/>
    <w:rsid w:val="00815C3D"/>
    <w:rsid w:val="00815F67"/>
    <w:rsid w:val="008171D6"/>
    <w:rsid w:val="008178DD"/>
    <w:rsid w:val="00820438"/>
    <w:rsid w:val="00823B57"/>
    <w:rsid w:val="00824CE5"/>
    <w:rsid w:val="00825498"/>
    <w:rsid w:val="008257BD"/>
    <w:rsid w:val="00825DDD"/>
    <w:rsid w:val="0082695C"/>
    <w:rsid w:val="00827239"/>
    <w:rsid w:val="0083173E"/>
    <w:rsid w:val="0083592C"/>
    <w:rsid w:val="0083695D"/>
    <w:rsid w:val="00836FDE"/>
    <w:rsid w:val="008370D2"/>
    <w:rsid w:val="0083715B"/>
    <w:rsid w:val="00841C4A"/>
    <w:rsid w:val="00843294"/>
    <w:rsid w:val="00843940"/>
    <w:rsid w:val="008455AE"/>
    <w:rsid w:val="008464B5"/>
    <w:rsid w:val="00847E81"/>
    <w:rsid w:val="008517B2"/>
    <w:rsid w:val="008527CA"/>
    <w:rsid w:val="00852973"/>
    <w:rsid w:val="00853E52"/>
    <w:rsid w:val="0085479E"/>
    <w:rsid w:val="00856480"/>
    <w:rsid w:val="00856E76"/>
    <w:rsid w:val="00857BD6"/>
    <w:rsid w:val="008601B3"/>
    <w:rsid w:val="008606F5"/>
    <w:rsid w:val="00861457"/>
    <w:rsid w:val="00861B44"/>
    <w:rsid w:val="0086213B"/>
    <w:rsid w:val="0086236E"/>
    <w:rsid w:val="008633C6"/>
    <w:rsid w:val="00863C46"/>
    <w:rsid w:val="00864A26"/>
    <w:rsid w:val="00864FB7"/>
    <w:rsid w:val="00870EDE"/>
    <w:rsid w:val="00871E94"/>
    <w:rsid w:val="00871F39"/>
    <w:rsid w:val="00872824"/>
    <w:rsid w:val="00873591"/>
    <w:rsid w:val="008760AF"/>
    <w:rsid w:val="00876888"/>
    <w:rsid w:val="00880242"/>
    <w:rsid w:val="0088129A"/>
    <w:rsid w:val="00882AD9"/>
    <w:rsid w:val="00883F6D"/>
    <w:rsid w:val="008841F8"/>
    <w:rsid w:val="00884B13"/>
    <w:rsid w:val="00884EB6"/>
    <w:rsid w:val="008857FD"/>
    <w:rsid w:val="00885C45"/>
    <w:rsid w:val="008863BF"/>
    <w:rsid w:val="0089159B"/>
    <w:rsid w:val="00891841"/>
    <w:rsid w:val="00891B36"/>
    <w:rsid w:val="00891BF8"/>
    <w:rsid w:val="00892D16"/>
    <w:rsid w:val="00893346"/>
    <w:rsid w:val="00894014"/>
    <w:rsid w:val="008945C0"/>
    <w:rsid w:val="008946E5"/>
    <w:rsid w:val="00896654"/>
    <w:rsid w:val="008A3192"/>
    <w:rsid w:val="008A3998"/>
    <w:rsid w:val="008A3D76"/>
    <w:rsid w:val="008A5D2B"/>
    <w:rsid w:val="008A74CB"/>
    <w:rsid w:val="008A7E37"/>
    <w:rsid w:val="008B02DD"/>
    <w:rsid w:val="008B0821"/>
    <w:rsid w:val="008B201B"/>
    <w:rsid w:val="008B2366"/>
    <w:rsid w:val="008B3AAC"/>
    <w:rsid w:val="008B3D7A"/>
    <w:rsid w:val="008B56C7"/>
    <w:rsid w:val="008B6588"/>
    <w:rsid w:val="008B6E6A"/>
    <w:rsid w:val="008B75C3"/>
    <w:rsid w:val="008B778D"/>
    <w:rsid w:val="008B7B4B"/>
    <w:rsid w:val="008C0F94"/>
    <w:rsid w:val="008C33B0"/>
    <w:rsid w:val="008C46BB"/>
    <w:rsid w:val="008C6702"/>
    <w:rsid w:val="008C7BDC"/>
    <w:rsid w:val="008D0031"/>
    <w:rsid w:val="008D14C7"/>
    <w:rsid w:val="008D1E6B"/>
    <w:rsid w:val="008D2253"/>
    <w:rsid w:val="008D42A2"/>
    <w:rsid w:val="008D51D8"/>
    <w:rsid w:val="008D693E"/>
    <w:rsid w:val="008D71F4"/>
    <w:rsid w:val="008D7EEF"/>
    <w:rsid w:val="008E1340"/>
    <w:rsid w:val="008E1820"/>
    <w:rsid w:val="008E1E0C"/>
    <w:rsid w:val="008E3561"/>
    <w:rsid w:val="008E4678"/>
    <w:rsid w:val="008E4EF3"/>
    <w:rsid w:val="008E50A3"/>
    <w:rsid w:val="008E514A"/>
    <w:rsid w:val="008E5324"/>
    <w:rsid w:val="008E6357"/>
    <w:rsid w:val="008E67B6"/>
    <w:rsid w:val="008E6ACB"/>
    <w:rsid w:val="008E7341"/>
    <w:rsid w:val="008F1105"/>
    <w:rsid w:val="008F16AF"/>
    <w:rsid w:val="008F389E"/>
    <w:rsid w:val="008F428F"/>
    <w:rsid w:val="008F4D14"/>
    <w:rsid w:val="008F4D35"/>
    <w:rsid w:val="008F52C1"/>
    <w:rsid w:val="008F7DE0"/>
    <w:rsid w:val="00901AF9"/>
    <w:rsid w:val="00902477"/>
    <w:rsid w:val="00903FAD"/>
    <w:rsid w:val="0090577C"/>
    <w:rsid w:val="00915F53"/>
    <w:rsid w:val="0091604A"/>
    <w:rsid w:val="009161ED"/>
    <w:rsid w:val="00916317"/>
    <w:rsid w:val="00920B5E"/>
    <w:rsid w:val="00922598"/>
    <w:rsid w:val="0092266F"/>
    <w:rsid w:val="00923EEE"/>
    <w:rsid w:val="00924E8B"/>
    <w:rsid w:val="00925DDC"/>
    <w:rsid w:val="00926149"/>
    <w:rsid w:val="009261BD"/>
    <w:rsid w:val="009269B1"/>
    <w:rsid w:val="00927229"/>
    <w:rsid w:val="009274AF"/>
    <w:rsid w:val="00930CB8"/>
    <w:rsid w:val="0093269D"/>
    <w:rsid w:val="00932D1B"/>
    <w:rsid w:val="00933393"/>
    <w:rsid w:val="00934B52"/>
    <w:rsid w:val="009351BC"/>
    <w:rsid w:val="009359D2"/>
    <w:rsid w:val="009363F4"/>
    <w:rsid w:val="00936BE2"/>
    <w:rsid w:val="00936F3B"/>
    <w:rsid w:val="00937796"/>
    <w:rsid w:val="009407CD"/>
    <w:rsid w:val="0094187E"/>
    <w:rsid w:val="00941AC6"/>
    <w:rsid w:val="0094357A"/>
    <w:rsid w:val="00945724"/>
    <w:rsid w:val="00946149"/>
    <w:rsid w:val="00946ADC"/>
    <w:rsid w:val="00946BDC"/>
    <w:rsid w:val="00946DB4"/>
    <w:rsid w:val="00946DF1"/>
    <w:rsid w:val="0094709F"/>
    <w:rsid w:val="0094775F"/>
    <w:rsid w:val="00947918"/>
    <w:rsid w:val="00947920"/>
    <w:rsid w:val="0095013B"/>
    <w:rsid w:val="00950202"/>
    <w:rsid w:val="00952514"/>
    <w:rsid w:val="00952E1E"/>
    <w:rsid w:val="009533F2"/>
    <w:rsid w:val="00955131"/>
    <w:rsid w:val="00955819"/>
    <w:rsid w:val="00955E6A"/>
    <w:rsid w:val="009567FD"/>
    <w:rsid w:val="00956EE0"/>
    <w:rsid w:val="0096065E"/>
    <w:rsid w:val="009608FB"/>
    <w:rsid w:val="00960C9B"/>
    <w:rsid w:val="00961C32"/>
    <w:rsid w:val="00962E93"/>
    <w:rsid w:val="009633D0"/>
    <w:rsid w:val="009637DD"/>
    <w:rsid w:val="00963D2F"/>
    <w:rsid w:val="0096413E"/>
    <w:rsid w:val="00964359"/>
    <w:rsid w:val="00964BD1"/>
    <w:rsid w:val="009661D4"/>
    <w:rsid w:val="00970451"/>
    <w:rsid w:val="00971616"/>
    <w:rsid w:val="00972A4D"/>
    <w:rsid w:val="009730A2"/>
    <w:rsid w:val="00973FFD"/>
    <w:rsid w:val="009741CB"/>
    <w:rsid w:val="0097595E"/>
    <w:rsid w:val="00975C9C"/>
    <w:rsid w:val="009767FC"/>
    <w:rsid w:val="00977526"/>
    <w:rsid w:val="009801ED"/>
    <w:rsid w:val="009801F4"/>
    <w:rsid w:val="00981FDF"/>
    <w:rsid w:val="009826C0"/>
    <w:rsid w:val="00984FD4"/>
    <w:rsid w:val="00985104"/>
    <w:rsid w:val="0098565A"/>
    <w:rsid w:val="00985D11"/>
    <w:rsid w:val="009902FF"/>
    <w:rsid w:val="00990F15"/>
    <w:rsid w:val="009914C2"/>
    <w:rsid w:val="00991883"/>
    <w:rsid w:val="00992E34"/>
    <w:rsid w:val="009930ED"/>
    <w:rsid w:val="00996172"/>
    <w:rsid w:val="009A0982"/>
    <w:rsid w:val="009A4954"/>
    <w:rsid w:val="009A5A35"/>
    <w:rsid w:val="009A6424"/>
    <w:rsid w:val="009A6FD3"/>
    <w:rsid w:val="009A7306"/>
    <w:rsid w:val="009A7B72"/>
    <w:rsid w:val="009B010E"/>
    <w:rsid w:val="009B1306"/>
    <w:rsid w:val="009B1353"/>
    <w:rsid w:val="009B147C"/>
    <w:rsid w:val="009B1F51"/>
    <w:rsid w:val="009B240F"/>
    <w:rsid w:val="009B2DEB"/>
    <w:rsid w:val="009B3157"/>
    <w:rsid w:val="009B3C01"/>
    <w:rsid w:val="009B49ED"/>
    <w:rsid w:val="009B4A14"/>
    <w:rsid w:val="009B555D"/>
    <w:rsid w:val="009B5905"/>
    <w:rsid w:val="009B5E26"/>
    <w:rsid w:val="009B748C"/>
    <w:rsid w:val="009B7B37"/>
    <w:rsid w:val="009C141E"/>
    <w:rsid w:val="009C4D97"/>
    <w:rsid w:val="009C5BE0"/>
    <w:rsid w:val="009C5E61"/>
    <w:rsid w:val="009C6157"/>
    <w:rsid w:val="009D0EF3"/>
    <w:rsid w:val="009D1794"/>
    <w:rsid w:val="009D33B5"/>
    <w:rsid w:val="009D6A8E"/>
    <w:rsid w:val="009D7B24"/>
    <w:rsid w:val="009E23D9"/>
    <w:rsid w:val="009E2BF8"/>
    <w:rsid w:val="009E3BDB"/>
    <w:rsid w:val="009E3DA6"/>
    <w:rsid w:val="009E49C4"/>
    <w:rsid w:val="009E4E55"/>
    <w:rsid w:val="009E543A"/>
    <w:rsid w:val="009E5FDC"/>
    <w:rsid w:val="009F15C8"/>
    <w:rsid w:val="009F17F0"/>
    <w:rsid w:val="009F2CDE"/>
    <w:rsid w:val="009F5125"/>
    <w:rsid w:val="009F5FDF"/>
    <w:rsid w:val="009F72C9"/>
    <w:rsid w:val="009F7ACC"/>
    <w:rsid w:val="00A0011B"/>
    <w:rsid w:val="00A013F5"/>
    <w:rsid w:val="00A01953"/>
    <w:rsid w:val="00A02972"/>
    <w:rsid w:val="00A02BE4"/>
    <w:rsid w:val="00A04262"/>
    <w:rsid w:val="00A0458A"/>
    <w:rsid w:val="00A04622"/>
    <w:rsid w:val="00A05B32"/>
    <w:rsid w:val="00A0759D"/>
    <w:rsid w:val="00A07EDB"/>
    <w:rsid w:val="00A11F05"/>
    <w:rsid w:val="00A132AE"/>
    <w:rsid w:val="00A13F24"/>
    <w:rsid w:val="00A14299"/>
    <w:rsid w:val="00A1525D"/>
    <w:rsid w:val="00A155E7"/>
    <w:rsid w:val="00A15B56"/>
    <w:rsid w:val="00A16712"/>
    <w:rsid w:val="00A17459"/>
    <w:rsid w:val="00A17F37"/>
    <w:rsid w:val="00A204CB"/>
    <w:rsid w:val="00A20806"/>
    <w:rsid w:val="00A20A35"/>
    <w:rsid w:val="00A2277E"/>
    <w:rsid w:val="00A239AA"/>
    <w:rsid w:val="00A24134"/>
    <w:rsid w:val="00A26D74"/>
    <w:rsid w:val="00A26F69"/>
    <w:rsid w:val="00A27B8C"/>
    <w:rsid w:val="00A30DCF"/>
    <w:rsid w:val="00A3409E"/>
    <w:rsid w:val="00A343AE"/>
    <w:rsid w:val="00A35495"/>
    <w:rsid w:val="00A35D26"/>
    <w:rsid w:val="00A362D1"/>
    <w:rsid w:val="00A368A6"/>
    <w:rsid w:val="00A368FB"/>
    <w:rsid w:val="00A37C49"/>
    <w:rsid w:val="00A37DBB"/>
    <w:rsid w:val="00A40616"/>
    <w:rsid w:val="00A40629"/>
    <w:rsid w:val="00A4232B"/>
    <w:rsid w:val="00A425F4"/>
    <w:rsid w:val="00A42C75"/>
    <w:rsid w:val="00A449BA"/>
    <w:rsid w:val="00A47471"/>
    <w:rsid w:val="00A479AA"/>
    <w:rsid w:val="00A516C7"/>
    <w:rsid w:val="00A518ED"/>
    <w:rsid w:val="00A53C6F"/>
    <w:rsid w:val="00A544F0"/>
    <w:rsid w:val="00A54639"/>
    <w:rsid w:val="00A54A70"/>
    <w:rsid w:val="00A55E85"/>
    <w:rsid w:val="00A5601B"/>
    <w:rsid w:val="00A56A27"/>
    <w:rsid w:val="00A60100"/>
    <w:rsid w:val="00A60768"/>
    <w:rsid w:val="00A6494D"/>
    <w:rsid w:val="00A64AAB"/>
    <w:rsid w:val="00A660D8"/>
    <w:rsid w:val="00A665D3"/>
    <w:rsid w:val="00A67F8B"/>
    <w:rsid w:val="00A702B9"/>
    <w:rsid w:val="00A70699"/>
    <w:rsid w:val="00A7091B"/>
    <w:rsid w:val="00A70B01"/>
    <w:rsid w:val="00A70CA5"/>
    <w:rsid w:val="00A7105F"/>
    <w:rsid w:val="00A731FC"/>
    <w:rsid w:val="00A74C7E"/>
    <w:rsid w:val="00A75EAD"/>
    <w:rsid w:val="00A77589"/>
    <w:rsid w:val="00A8072E"/>
    <w:rsid w:val="00A810AE"/>
    <w:rsid w:val="00A8219B"/>
    <w:rsid w:val="00A8328A"/>
    <w:rsid w:val="00A84D5D"/>
    <w:rsid w:val="00A86DAE"/>
    <w:rsid w:val="00A870F5"/>
    <w:rsid w:val="00A905D5"/>
    <w:rsid w:val="00A92006"/>
    <w:rsid w:val="00A92989"/>
    <w:rsid w:val="00A9401E"/>
    <w:rsid w:val="00A95875"/>
    <w:rsid w:val="00A9698A"/>
    <w:rsid w:val="00A96F91"/>
    <w:rsid w:val="00A96FA3"/>
    <w:rsid w:val="00A97598"/>
    <w:rsid w:val="00AA0341"/>
    <w:rsid w:val="00AA1B3F"/>
    <w:rsid w:val="00AA2551"/>
    <w:rsid w:val="00AA29EA"/>
    <w:rsid w:val="00AA38FB"/>
    <w:rsid w:val="00AA43C7"/>
    <w:rsid w:val="00AA4BF2"/>
    <w:rsid w:val="00AA4F4C"/>
    <w:rsid w:val="00AA661A"/>
    <w:rsid w:val="00AA774D"/>
    <w:rsid w:val="00AB0E0C"/>
    <w:rsid w:val="00AB1391"/>
    <w:rsid w:val="00AB1821"/>
    <w:rsid w:val="00AB235F"/>
    <w:rsid w:val="00AB3214"/>
    <w:rsid w:val="00AB3868"/>
    <w:rsid w:val="00AB4549"/>
    <w:rsid w:val="00AB48E9"/>
    <w:rsid w:val="00AB4A35"/>
    <w:rsid w:val="00AB5A08"/>
    <w:rsid w:val="00AB628A"/>
    <w:rsid w:val="00AB6C06"/>
    <w:rsid w:val="00AB7EE9"/>
    <w:rsid w:val="00AC0408"/>
    <w:rsid w:val="00AC06AC"/>
    <w:rsid w:val="00AC2CC2"/>
    <w:rsid w:val="00AC5CEF"/>
    <w:rsid w:val="00AD09E7"/>
    <w:rsid w:val="00AD0FB3"/>
    <w:rsid w:val="00AD19F6"/>
    <w:rsid w:val="00AD1AA0"/>
    <w:rsid w:val="00AD22D5"/>
    <w:rsid w:val="00AD29E7"/>
    <w:rsid w:val="00AD37C6"/>
    <w:rsid w:val="00AD3B51"/>
    <w:rsid w:val="00AD409B"/>
    <w:rsid w:val="00AD4459"/>
    <w:rsid w:val="00AD4A7C"/>
    <w:rsid w:val="00AD50F1"/>
    <w:rsid w:val="00AD5BDA"/>
    <w:rsid w:val="00AE091E"/>
    <w:rsid w:val="00AE1EAD"/>
    <w:rsid w:val="00AE235C"/>
    <w:rsid w:val="00AE3D29"/>
    <w:rsid w:val="00AE434E"/>
    <w:rsid w:val="00AE5828"/>
    <w:rsid w:val="00AE5AC9"/>
    <w:rsid w:val="00AE60B9"/>
    <w:rsid w:val="00AE6121"/>
    <w:rsid w:val="00AE66A9"/>
    <w:rsid w:val="00AE6AE7"/>
    <w:rsid w:val="00AE7480"/>
    <w:rsid w:val="00AF0932"/>
    <w:rsid w:val="00AF1859"/>
    <w:rsid w:val="00AF2517"/>
    <w:rsid w:val="00AF2CCD"/>
    <w:rsid w:val="00AF3E15"/>
    <w:rsid w:val="00AF410A"/>
    <w:rsid w:val="00AF50C7"/>
    <w:rsid w:val="00AF5D54"/>
    <w:rsid w:val="00AF6398"/>
    <w:rsid w:val="00AF63B9"/>
    <w:rsid w:val="00AF64E2"/>
    <w:rsid w:val="00B01075"/>
    <w:rsid w:val="00B01301"/>
    <w:rsid w:val="00B01390"/>
    <w:rsid w:val="00B016E9"/>
    <w:rsid w:val="00B02F8F"/>
    <w:rsid w:val="00B0360B"/>
    <w:rsid w:val="00B06CFC"/>
    <w:rsid w:val="00B06DB6"/>
    <w:rsid w:val="00B076DE"/>
    <w:rsid w:val="00B11664"/>
    <w:rsid w:val="00B12563"/>
    <w:rsid w:val="00B137C5"/>
    <w:rsid w:val="00B1407F"/>
    <w:rsid w:val="00B1726D"/>
    <w:rsid w:val="00B176E6"/>
    <w:rsid w:val="00B17F52"/>
    <w:rsid w:val="00B223C1"/>
    <w:rsid w:val="00B23029"/>
    <w:rsid w:val="00B23AFC"/>
    <w:rsid w:val="00B24488"/>
    <w:rsid w:val="00B24529"/>
    <w:rsid w:val="00B26189"/>
    <w:rsid w:val="00B267CA"/>
    <w:rsid w:val="00B31061"/>
    <w:rsid w:val="00B31492"/>
    <w:rsid w:val="00B31585"/>
    <w:rsid w:val="00B31E9D"/>
    <w:rsid w:val="00B3354C"/>
    <w:rsid w:val="00B340ED"/>
    <w:rsid w:val="00B34E24"/>
    <w:rsid w:val="00B358F3"/>
    <w:rsid w:val="00B35995"/>
    <w:rsid w:val="00B37307"/>
    <w:rsid w:val="00B4012C"/>
    <w:rsid w:val="00B4090D"/>
    <w:rsid w:val="00B4135A"/>
    <w:rsid w:val="00B41384"/>
    <w:rsid w:val="00B417AB"/>
    <w:rsid w:val="00B432DF"/>
    <w:rsid w:val="00B43E48"/>
    <w:rsid w:val="00B4459A"/>
    <w:rsid w:val="00B4481F"/>
    <w:rsid w:val="00B45597"/>
    <w:rsid w:val="00B46D8F"/>
    <w:rsid w:val="00B4708D"/>
    <w:rsid w:val="00B4755A"/>
    <w:rsid w:val="00B47991"/>
    <w:rsid w:val="00B504B2"/>
    <w:rsid w:val="00B507C1"/>
    <w:rsid w:val="00B50F00"/>
    <w:rsid w:val="00B51156"/>
    <w:rsid w:val="00B52E58"/>
    <w:rsid w:val="00B5585A"/>
    <w:rsid w:val="00B55B2F"/>
    <w:rsid w:val="00B55ECD"/>
    <w:rsid w:val="00B5724C"/>
    <w:rsid w:val="00B60268"/>
    <w:rsid w:val="00B604B9"/>
    <w:rsid w:val="00B608A6"/>
    <w:rsid w:val="00B63524"/>
    <w:rsid w:val="00B63AF4"/>
    <w:rsid w:val="00B64381"/>
    <w:rsid w:val="00B728EB"/>
    <w:rsid w:val="00B73650"/>
    <w:rsid w:val="00B73673"/>
    <w:rsid w:val="00B736B3"/>
    <w:rsid w:val="00B76D0D"/>
    <w:rsid w:val="00B77C60"/>
    <w:rsid w:val="00B80512"/>
    <w:rsid w:val="00B805C5"/>
    <w:rsid w:val="00B807DF"/>
    <w:rsid w:val="00B80D79"/>
    <w:rsid w:val="00B818D0"/>
    <w:rsid w:val="00B86F10"/>
    <w:rsid w:val="00B90250"/>
    <w:rsid w:val="00B912C6"/>
    <w:rsid w:val="00B91458"/>
    <w:rsid w:val="00B918DA"/>
    <w:rsid w:val="00B92992"/>
    <w:rsid w:val="00B94A57"/>
    <w:rsid w:val="00B975A5"/>
    <w:rsid w:val="00BA07D5"/>
    <w:rsid w:val="00BA10A0"/>
    <w:rsid w:val="00BA1B27"/>
    <w:rsid w:val="00BA1C62"/>
    <w:rsid w:val="00BA2C3E"/>
    <w:rsid w:val="00BA32D9"/>
    <w:rsid w:val="00BA36C2"/>
    <w:rsid w:val="00BA7530"/>
    <w:rsid w:val="00BA7A2F"/>
    <w:rsid w:val="00BB21F3"/>
    <w:rsid w:val="00BB40C9"/>
    <w:rsid w:val="00BB5227"/>
    <w:rsid w:val="00BB5248"/>
    <w:rsid w:val="00BC0608"/>
    <w:rsid w:val="00BC21BA"/>
    <w:rsid w:val="00BC42FD"/>
    <w:rsid w:val="00BD0FC2"/>
    <w:rsid w:val="00BD10F4"/>
    <w:rsid w:val="00BD1C7C"/>
    <w:rsid w:val="00BD216C"/>
    <w:rsid w:val="00BD5017"/>
    <w:rsid w:val="00BE03CD"/>
    <w:rsid w:val="00BE0665"/>
    <w:rsid w:val="00BE0C59"/>
    <w:rsid w:val="00BE1DB3"/>
    <w:rsid w:val="00BE252A"/>
    <w:rsid w:val="00BE457E"/>
    <w:rsid w:val="00BE5195"/>
    <w:rsid w:val="00BE6110"/>
    <w:rsid w:val="00BE680E"/>
    <w:rsid w:val="00BE726D"/>
    <w:rsid w:val="00BF102B"/>
    <w:rsid w:val="00BF1296"/>
    <w:rsid w:val="00BF1A71"/>
    <w:rsid w:val="00BF1D03"/>
    <w:rsid w:val="00BF24A0"/>
    <w:rsid w:val="00BF2E90"/>
    <w:rsid w:val="00BF44F0"/>
    <w:rsid w:val="00BF51BB"/>
    <w:rsid w:val="00BF51DC"/>
    <w:rsid w:val="00BF5697"/>
    <w:rsid w:val="00BF7863"/>
    <w:rsid w:val="00BF7B84"/>
    <w:rsid w:val="00C00927"/>
    <w:rsid w:val="00C00D7E"/>
    <w:rsid w:val="00C00E21"/>
    <w:rsid w:val="00C010E7"/>
    <w:rsid w:val="00C0185E"/>
    <w:rsid w:val="00C02A41"/>
    <w:rsid w:val="00C02F06"/>
    <w:rsid w:val="00C032F0"/>
    <w:rsid w:val="00C03691"/>
    <w:rsid w:val="00C0428D"/>
    <w:rsid w:val="00C06E4A"/>
    <w:rsid w:val="00C10B29"/>
    <w:rsid w:val="00C10EA5"/>
    <w:rsid w:val="00C114D8"/>
    <w:rsid w:val="00C15AAF"/>
    <w:rsid w:val="00C17D0F"/>
    <w:rsid w:val="00C17DA1"/>
    <w:rsid w:val="00C215DC"/>
    <w:rsid w:val="00C21A62"/>
    <w:rsid w:val="00C21F65"/>
    <w:rsid w:val="00C227C5"/>
    <w:rsid w:val="00C23A8F"/>
    <w:rsid w:val="00C2410A"/>
    <w:rsid w:val="00C26331"/>
    <w:rsid w:val="00C304A1"/>
    <w:rsid w:val="00C310FD"/>
    <w:rsid w:val="00C31636"/>
    <w:rsid w:val="00C3249F"/>
    <w:rsid w:val="00C32D67"/>
    <w:rsid w:val="00C33569"/>
    <w:rsid w:val="00C33607"/>
    <w:rsid w:val="00C33A90"/>
    <w:rsid w:val="00C34DE4"/>
    <w:rsid w:val="00C354D8"/>
    <w:rsid w:val="00C35850"/>
    <w:rsid w:val="00C3692B"/>
    <w:rsid w:val="00C3726E"/>
    <w:rsid w:val="00C4124A"/>
    <w:rsid w:val="00C41370"/>
    <w:rsid w:val="00C413DC"/>
    <w:rsid w:val="00C42070"/>
    <w:rsid w:val="00C42C70"/>
    <w:rsid w:val="00C43008"/>
    <w:rsid w:val="00C434D8"/>
    <w:rsid w:val="00C461E5"/>
    <w:rsid w:val="00C46457"/>
    <w:rsid w:val="00C46BE0"/>
    <w:rsid w:val="00C46F31"/>
    <w:rsid w:val="00C50022"/>
    <w:rsid w:val="00C508F7"/>
    <w:rsid w:val="00C516B3"/>
    <w:rsid w:val="00C51E83"/>
    <w:rsid w:val="00C52BA4"/>
    <w:rsid w:val="00C54C0C"/>
    <w:rsid w:val="00C5539B"/>
    <w:rsid w:val="00C55C3C"/>
    <w:rsid w:val="00C569B9"/>
    <w:rsid w:val="00C56A69"/>
    <w:rsid w:val="00C5796D"/>
    <w:rsid w:val="00C60E95"/>
    <w:rsid w:val="00C6120C"/>
    <w:rsid w:val="00C62550"/>
    <w:rsid w:val="00C62614"/>
    <w:rsid w:val="00C63805"/>
    <w:rsid w:val="00C63E24"/>
    <w:rsid w:val="00C663AF"/>
    <w:rsid w:val="00C67AA8"/>
    <w:rsid w:val="00C70222"/>
    <w:rsid w:val="00C7136E"/>
    <w:rsid w:val="00C72555"/>
    <w:rsid w:val="00C72563"/>
    <w:rsid w:val="00C730C9"/>
    <w:rsid w:val="00C733A6"/>
    <w:rsid w:val="00C74B45"/>
    <w:rsid w:val="00C8057D"/>
    <w:rsid w:val="00C80C67"/>
    <w:rsid w:val="00C813B5"/>
    <w:rsid w:val="00C84157"/>
    <w:rsid w:val="00C8446D"/>
    <w:rsid w:val="00C86684"/>
    <w:rsid w:val="00C87718"/>
    <w:rsid w:val="00C92BA9"/>
    <w:rsid w:val="00C92FCE"/>
    <w:rsid w:val="00C930B8"/>
    <w:rsid w:val="00C94AA4"/>
    <w:rsid w:val="00C9597B"/>
    <w:rsid w:val="00C95F5B"/>
    <w:rsid w:val="00C97E28"/>
    <w:rsid w:val="00CA0031"/>
    <w:rsid w:val="00CA61B9"/>
    <w:rsid w:val="00CA7741"/>
    <w:rsid w:val="00CA7C26"/>
    <w:rsid w:val="00CB07F8"/>
    <w:rsid w:val="00CB1676"/>
    <w:rsid w:val="00CB1E8D"/>
    <w:rsid w:val="00CB40C5"/>
    <w:rsid w:val="00CB4480"/>
    <w:rsid w:val="00CB5050"/>
    <w:rsid w:val="00CB768E"/>
    <w:rsid w:val="00CC0541"/>
    <w:rsid w:val="00CC0AF1"/>
    <w:rsid w:val="00CC3546"/>
    <w:rsid w:val="00CC35FB"/>
    <w:rsid w:val="00CC4112"/>
    <w:rsid w:val="00CC4529"/>
    <w:rsid w:val="00CC4732"/>
    <w:rsid w:val="00CC4865"/>
    <w:rsid w:val="00CC6083"/>
    <w:rsid w:val="00CC61E6"/>
    <w:rsid w:val="00CC6640"/>
    <w:rsid w:val="00CC6977"/>
    <w:rsid w:val="00CC7E94"/>
    <w:rsid w:val="00CD2C9D"/>
    <w:rsid w:val="00CD4E32"/>
    <w:rsid w:val="00CD4F65"/>
    <w:rsid w:val="00CD5971"/>
    <w:rsid w:val="00CD651F"/>
    <w:rsid w:val="00CD6BA4"/>
    <w:rsid w:val="00CD7696"/>
    <w:rsid w:val="00CE06F9"/>
    <w:rsid w:val="00CE0862"/>
    <w:rsid w:val="00CE0D07"/>
    <w:rsid w:val="00CE116B"/>
    <w:rsid w:val="00CE2BB9"/>
    <w:rsid w:val="00CE3524"/>
    <w:rsid w:val="00CE35C5"/>
    <w:rsid w:val="00CE36F0"/>
    <w:rsid w:val="00CE37E6"/>
    <w:rsid w:val="00CE4001"/>
    <w:rsid w:val="00CE4E7C"/>
    <w:rsid w:val="00CE5738"/>
    <w:rsid w:val="00CE5866"/>
    <w:rsid w:val="00CE6317"/>
    <w:rsid w:val="00CE68B6"/>
    <w:rsid w:val="00CE743B"/>
    <w:rsid w:val="00CE768E"/>
    <w:rsid w:val="00CF1A72"/>
    <w:rsid w:val="00CF27CF"/>
    <w:rsid w:val="00CF4A33"/>
    <w:rsid w:val="00CF5356"/>
    <w:rsid w:val="00CF6F4E"/>
    <w:rsid w:val="00CF7034"/>
    <w:rsid w:val="00CF7859"/>
    <w:rsid w:val="00D00B24"/>
    <w:rsid w:val="00D012C8"/>
    <w:rsid w:val="00D02D96"/>
    <w:rsid w:val="00D02FEC"/>
    <w:rsid w:val="00D03E3F"/>
    <w:rsid w:val="00D047EC"/>
    <w:rsid w:val="00D04F48"/>
    <w:rsid w:val="00D05224"/>
    <w:rsid w:val="00D05AC9"/>
    <w:rsid w:val="00D05FBB"/>
    <w:rsid w:val="00D105D7"/>
    <w:rsid w:val="00D1090D"/>
    <w:rsid w:val="00D11F54"/>
    <w:rsid w:val="00D14A8F"/>
    <w:rsid w:val="00D1547D"/>
    <w:rsid w:val="00D17C4C"/>
    <w:rsid w:val="00D21400"/>
    <w:rsid w:val="00D2286F"/>
    <w:rsid w:val="00D23647"/>
    <w:rsid w:val="00D2452A"/>
    <w:rsid w:val="00D25277"/>
    <w:rsid w:val="00D253FC"/>
    <w:rsid w:val="00D25BD3"/>
    <w:rsid w:val="00D269DD"/>
    <w:rsid w:val="00D26E08"/>
    <w:rsid w:val="00D305B2"/>
    <w:rsid w:val="00D31789"/>
    <w:rsid w:val="00D33C07"/>
    <w:rsid w:val="00D33C8C"/>
    <w:rsid w:val="00D349FF"/>
    <w:rsid w:val="00D36B59"/>
    <w:rsid w:val="00D36DD0"/>
    <w:rsid w:val="00D4235F"/>
    <w:rsid w:val="00D42CC9"/>
    <w:rsid w:val="00D43CD5"/>
    <w:rsid w:val="00D43DCD"/>
    <w:rsid w:val="00D43E94"/>
    <w:rsid w:val="00D47B56"/>
    <w:rsid w:val="00D509D2"/>
    <w:rsid w:val="00D51613"/>
    <w:rsid w:val="00D52096"/>
    <w:rsid w:val="00D528D3"/>
    <w:rsid w:val="00D539BA"/>
    <w:rsid w:val="00D53BEE"/>
    <w:rsid w:val="00D55CB0"/>
    <w:rsid w:val="00D57255"/>
    <w:rsid w:val="00D572A9"/>
    <w:rsid w:val="00D57734"/>
    <w:rsid w:val="00D603EB"/>
    <w:rsid w:val="00D60C9E"/>
    <w:rsid w:val="00D61A73"/>
    <w:rsid w:val="00D62498"/>
    <w:rsid w:val="00D63283"/>
    <w:rsid w:val="00D63C25"/>
    <w:rsid w:val="00D64421"/>
    <w:rsid w:val="00D64EDE"/>
    <w:rsid w:val="00D65DDC"/>
    <w:rsid w:val="00D660C4"/>
    <w:rsid w:val="00D736F0"/>
    <w:rsid w:val="00D73739"/>
    <w:rsid w:val="00D74C55"/>
    <w:rsid w:val="00D75CDA"/>
    <w:rsid w:val="00D766E0"/>
    <w:rsid w:val="00D804B6"/>
    <w:rsid w:val="00D82286"/>
    <w:rsid w:val="00D8323B"/>
    <w:rsid w:val="00D856FA"/>
    <w:rsid w:val="00D863EF"/>
    <w:rsid w:val="00D86C46"/>
    <w:rsid w:val="00D90229"/>
    <w:rsid w:val="00D9077C"/>
    <w:rsid w:val="00D9277F"/>
    <w:rsid w:val="00D92D80"/>
    <w:rsid w:val="00D93235"/>
    <w:rsid w:val="00D93CC9"/>
    <w:rsid w:val="00D96495"/>
    <w:rsid w:val="00DA0C6C"/>
    <w:rsid w:val="00DA17E5"/>
    <w:rsid w:val="00DA1AA1"/>
    <w:rsid w:val="00DA2967"/>
    <w:rsid w:val="00DA586B"/>
    <w:rsid w:val="00DA5AB1"/>
    <w:rsid w:val="00DA7B8C"/>
    <w:rsid w:val="00DA7C18"/>
    <w:rsid w:val="00DB036C"/>
    <w:rsid w:val="00DB0DB3"/>
    <w:rsid w:val="00DB3905"/>
    <w:rsid w:val="00DB5143"/>
    <w:rsid w:val="00DB5C3B"/>
    <w:rsid w:val="00DB5F08"/>
    <w:rsid w:val="00DB7269"/>
    <w:rsid w:val="00DB76FE"/>
    <w:rsid w:val="00DC0296"/>
    <w:rsid w:val="00DC02E8"/>
    <w:rsid w:val="00DC1BBE"/>
    <w:rsid w:val="00DC25DF"/>
    <w:rsid w:val="00DC2D10"/>
    <w:rsid w:val="00DC2D47"/>
    <w:rsid w:val="00DC3405"/>
    <w:rsid w:val="00DC4598"/>
    <w:rsid w:val="00DC4730"/>
    <w:rsid w:val="00DC5241"/>
    <w:rsid w:val="00DC749B"/>
    <w:rsid w:val="00DD08AC"/>
    <w:rsid w:val="00DD0C54"/>
    <w:rsid w:val="00DD1402"/>
    <w:rsid w:val="00DD1DBF"/>
    <w:rsid w:val="00DD2503"/>
    <w:rsid w:val="00DD409A"/>
    <w:rsid w:val="00DD4740"/>
    <w:rsid w:val="00DD540B"/>
    <w:rsid w:val="00DD67BF"/>
    <w:rsid w:val="00DD6BCA"/>
    <w:rsid w:val="00DD6F3C"/>
    <w:rsid w:val="00DD76A4"/>
    <w:rsid w:val="00DE1749"/>
    <w:rsid w:val="00DE201F"/>
    <w:rsid w:val="00DE246A"/>
    <w:rsid w:val="00DE248B"/>
    <w:rsid w:val="00DE37D8"/>
    <w:rsid w:val="00DE450F"/>
    <w:rsid w:val="00DE7424"/>
    <w:rsid w:val="00DE7ECA"/>
    <w:rsid w:val="00DF1453"/>
    <w:rsid w:val="00DF1586"/>
    <w:rsid w:val="00DF1AF7"/>
    <w:rsid w:val="00DF1C9C"/>
    <w:rsid w:val="00DF2525"/>
    <w:rsid w:val="00DF2FFE"/>
    <w:rsid w:val="00DF484B"/>
    <w:rsid w:val="00DF5486"/>
    <w:rsid w:val="00DF6495"/>
    <w:rsid w:val="00DF6602"/>
    <w:rsid w:val="00DF75C8"/>
    <w:rsid w:val="00DF7793"/>
    <w:rsid w:val="00DF7808"/>
    <w:rsid w:val="00DF79EA"/>
    <w:rsid w:val="00DF7A88"/>
    <w:rsid w:val="00E0034E"/>
    <w:rsid w:val="00E00DD5"/>
    <w:rsid w:val="00E019F8"/>
    <w:rsid w:val="00E02393"/>
    <w:rsid w:val="00E0262A"/>
    <w:rsid w:val="00E02663"/>
    <w:rsid w:val="00E034BF"/>
    <w:rsid w:val="00E03EF1"/>
    <w:rsid w:val="00E04C1C"/>
    <w:rsid w:val="00E10033"/>
    <w:rsid w:val="00E100B7"/>
    <w:rsid w:val="00E10D8E"/>
    <w:rsid w:val="00E11142"/>
    <w:rsid w:val="00E12A67"/>
    <w:rsid w:val="00E12D00"/>
    <w:rsid w:val="00E138CA"/>
    <w:rsid w:val="00E14D68"/>
    <w:rsid w:val="00E1796A"/>
    <w:rsid w:val="00E20377"/>
    <w:rsid w:val="00E20594"/>
    <w:rsid w:val="00E20C64"/>
    <w:rsid w:val="00E20FE9"/>
    <w:rsid w:val="00E21319"/>
    <w:rsid w:val="00E22ED0"/>
    <w:rsid w:val="00E258C8"/>
    <w:rsid w:val="00E2622D"/>
    <w:rsid w:val="00E2762C"/>
    <w:rsid w:val="00E3116D"/>
    <w:rsid w:val="00E31EA5"/>
    <w:rsid w:val="00E3207F"/>
    <w:rsid w:val="00E322AE"/>
    <w:rsid w:val="00E32C49"/>
    <w:rsid w:val="00E33E5A"/>
    <w:rsid w:val="00E35DA1"/>
    <w:rsid w:val="00E3614B"/>
    <w:rsid w:val="00E367E7"/>
    <w:rsid w:val="00E37E2D"/>
    <w:rsid w:val="00E37E47"/>
    <w:rsid w:val="00E41EFC"/>
    <w:rsid w:val="00E44470"/>
    <w:rsid w:val="00E467B0"/>
    <w:rsid w:val="00E4794B"/>
    <w:rsid w:val="00E5177F"/>
    <w:rsid w:val="00E51CF0"/>
    <w:rsid w:val="00E53579"/>
    <w:rsid w:val="00E53A1E"/>
    <w:rsid w:val="00E53B90"/>
    <w:rsid w:val="00E546B2"/>
    <w:rsid w:val="00E54A99"/>
    <w:rsid w:val="00E56790"/>
    <w:rsid w:val="00E603BE"/>
    <w:rsid w:val="00E60D33"/>
    <w:rsid w:val="00E63D1D"/>
    <w:rsid w:val="00E6475A"/>
    <w:rsid w:val="00E655B2"/>
    <w:rsid w:val="00E67068"/>
    <w:rsid w:val="00E71150"/>
    <w:rsid w:val="00E71AFB"/>
    <w:rsid w:val="00E72598"/>
    <w:rsid w:val="00E736A0"/>
    <w:rsid w:val="00E744F2"/>
    <w:rsid w:val="00E7485E"/>
    <w:rsid w:val="00E74A3E"/>
    <w:rsid w:val="00E75171"/>
    <w:rsid w:val="00E7598A"/>
    <w:rsid w:val="00E776F4"/>
    <w:rsid w:val="00E806F9"/>
    <w:rsid w:val="00E81587"/>
    <w:rsid w:val="00E81FBC"/>
    <w:rsid w:val="00E84D96"/>
    <w:rsid w:val="00E84E47"/>
    <w:rsid w:val="00E859B3"/>
    <w:rsid w:val="00E85E50"/>
    <w:rsid w:val="00E8614A"/>
    <w:rsid w:val="00E872E1"/>
    <w:rsid w:val="00E9013C"/>
    <w:rsid w:val="00E903D8"/>
    <w:rsid w:val="00E913A6"/>
    <w:rsid w:val="00E92296"/>
    <w:rsid w:val="00E926A6"/>
    <w:rsid w:val="00E92EB1"/>
    <w:rsid w:val="00E9550D"/>
    <w:rsid w:val="00E95647"/>
    <w:rsid w:val="00E9762A"/>
    <w:rsid w:val="00EA06E1"/>
    <w:rsid w:val="00EA0ED0"/>
    <w:rsid w:val="00EA208F"/>
    <w:rsid w:val="00EA5209"/>
    <w:rsid w:val="00EA7EF1"/>
    <w:rsid w:val="00EB053D"/>
    <w:rsid w:val="00EB0B25"/>
    <w:rsid w:val="00EB10F2"/>
    <w:rsid w:val="00EB2574"/>
    <w:rsid w:val="00EB259F"/>
    <w:rsid w:val="00EB4366"/>
    <w:rsid w:val="00EB482B"/>
    <w:rsid w:val="00EB577C"/>
    <w:rsid w:val="00EC08D3"/>
    <w:rsid w:val="00EC1A22"/>
    <w:rsid w:val="00EC1DE3"/>
    <w:rsid w:val="00EC2FA1"/>
    <w:rsid w:val="00EC37B1"/>
    <w:rsid w:val="00EC565F"/>
    <w:rsid w:val="00EC5CF4"/>
    <w:rsid w:val="00EC6ACF"/>
    <w:rsid w:val="00EC7DFB"/>
    <w:rsid w:val="00ED1A07"/>
    <w:rsid w:val="00ED2759"/>
    <w:rsid w:val="00ED50E9"/>
    <w:rsid w:val="00ED5AC6"/>
    <w:rsid w:val="00ED5D41"/>
    <w:rsid w:val="00EE0C20"/>
    <w:rsid w:val="00EE1A74"/>
    <w:rsid w:val="00EE2072"/>
    <w:rsid w:val="00EE224E"/>
    <w:rsid w:val="00EE2EC1"/>
    <w:rsid w:val="00EE30A8"/>
    <w:rsid w:val="00EE33E6"/>
    <w:rsid w:val="00EF1852"/>
    <w:rsid w:val="00EF3240"/>
    <w:rsid w:val="00EF408E"/>
    <w:rsid w:val="00EF4747"/>
    <w:rsid w:val="00EF48E3"/>
    <w:rsid w:val="00EF55A6"/>
    <w:rsid w:val="00EF69DD"/>
    <w:rsid w:val="00EF7608"/>
    <w:rsid w:val="00F015E8"/>
    <w:rsid w:val="00F0352A"/>
    <w:rsid w:val="00F0473E"/>
    <w:rsid w:val="00F05A5D"/>
    <w:rsid w:val="00F10C19"/>
    <w:rsid w:val="00F10E62"/>
    <w:rsid w:val="00F11A7A"/>
    <w:rsid w:val="00F11FAF"/>
    <w:rsid w:val="00F12D96"/>
    <w:rsid w:val="00F1362A"/>
    <w:rsid w:val="00F13E51"/>
    <w:rsid w:val="00F14A0A"/>
    <w:rsid w:val="00F15D03"/>
    <w:rsid w:val="00F17CF4"/>
    <w:rsid w:val="00F21995"/>
    <w:rsid w:val="00F243CC"/>
    <w:rsid w:val="00F24814"/>
    <w:rsid w:val="00F24A49"/>
    <w:rsid w:val="00F251BE"/>
    <w:rsid w:val="00F2572D"/>
    <w:rsid w:val="00F27347"/>
    <w:rsid w:val="00F3040F"/>
    <w:rsid w:val="00F30BE5"/>
    <w:rsid w:val="00F34061"/>
    <w:rsid w:val="00F347CE"/>
    <w:rsid w:val="00F35C71"/>
    <w:rsid w:val="00F40BF7"/>
    <w:rsid w:val="00F41289"/>
    <w:rsid w:val="00F414E5"/>
    <w:rsid w:val="00F419CA"/>
    <w:rsid w:val="00F42544"/>
    <w:rsid w:val="00F42583"/>
    <w:rsid w:val="00F454B1"/>
    <w:rsid w:val="00F471C6"/>
    <w:rsid w:val="00F50CAE"/>
    <w:rsid w:val="00F51007"/>
    <w:rsid w:val="00F520D6"/>
    <w:rsid w:val="00F52C9B"/>
    <w:rsid w:val="00F542A4"/>
    <w:rsid w:val="00F54855"/>
    <w:rsid w:val="00F57793"/>
    <w:rsid w:val="00F61416"/>
    <w:rsid w:val="00F62DC2"/>
    <w:rsid w:val="00F637AE"/>
    <w:rsid w:val="00F64325"/>
    <w:rsid w:val="00F6531D"/>
    <w:rsid w:val="00F66534"/>
    <w:rsid w:val="00F6735A"/>
    <w:rsid w:val="00F67D03"/>
    <w:rsid w:val="00F706A6"/>
    <w:rsid w:val="00F72BA9"/>
    <w:rsid w:val="00F72BB3"/>
    <w:rsid w:val="00F73792"/>
    <w:rsid w:val="00F74C6A"/>
    <w:rsid w:val="00F75E31"/>
    <w:rsid w:val="00F77596"/>
    <w:rsid w:val="00F80F6B"/>
    <w:rsid w:val="00F82B4C"/>
    <w:rsid w:val="00F849CE"/>
    <w:rsid w:val="00F87651"/>
    <w:rsid w:val="00F87F7B"/>
    <w:rsid w:val="00F921EC"/>
    <w:rsid w:val="00F92F27"/>
    <w:rsid w:val="00F937A8"/>
    <w:rsid w:val="00F94104"/>
    <w:rsid w:val="00F94610"/>
    <w:rsid w:val="00F9513B"/>
    <w:rsid w:val="00F95881"/>
    <w:rsid w:val="00F95D05"/>
    <w:rsid w:val="00F97771"/>
    <w:rsid w:val="00F97870"/>
    <w:rsid w:val="00F97F05"/>
    <w:rsid w:val="00FA02DF"/>
    <w:rsid w:val="00FA05B8"/>
    <w:rsid w:val="00FA0808"/>
    <w:rsid w:val="00FA1E66"/>
    <w:rsid w:val="00FA55B9"/>
    <w:rsid w:val="00FA5F8E"/>
    <w:rsid w:val="00FB2120"/>
    <w:rsid w:val="00FB2E80"/>
    <w:rsid w:val="00FB31DC"/>
    <w:rsid w:val="00FB584B"/>
    <w:rsid w:val="00FB5F06"/>
    <w:rsid w:val="00FC085B"/>
    <w:rsid w:val="00FC5926"/>
    <w:rsid w:val="00FC5F3C"/>
    <w:rsid w:val="00FC6135"/>
    <w:rsid w:val="00FC683D"/>
    <w:rsid w:val="00FC685D"/>
    <w:rsid w:val="00FC7265"/>
    <w:rsid w:val="00FD014F"/>
    <w:rsid w:val="00FD107E"/>
    <w:rsid w:val="00FD4F4D"/>
    <w:rsid w:val="00FD52B6"/>
    <w:rsid w:val="00FE16A1"/>
    <w:rsid w:val="00FE1E2E"/>
    <w:rsid w:val="00FE3ABE"/>
    <w:rsid w:val="00FE4277"/>
    <w:rsid w:val="00FE439C"/>
    <w:rsid w:val="00FE623D"/>
    <w:rsid w:val="00FE64F3"/>
    <w:rsid w:val="00FE66E5"/>
    <w:rsid w:val="00FF13F8"/>
    <w:rsid w:val="00FF1431"/>
    <w:rsid w:val="00FF2540"/>
    <w:rsid w:val="00FF398B"/>
    <w:rsid w:val="00FF3D47"/>
    <w:rsid w:val="00FF5150"/>
    <w:rsid w:val="00FF5747"/>
    <w:rsid w:val="00FF5C14"/>
    <w:rsid w:val="00FF6FC7"/>
    <w:rsid w:val="00FF6FCA"/>
    <w:rsid w:val="00FF71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5ADEAA3C"/>
  <w15:chartTrackingRefBased/>
  <w15:docId w15:val="{F7236A96-ED0B-42F5-9C56-DA27D3930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3FD"/>
    <w:pPr>
      <w:spacing w:after="240" w:line="480" w:lineRule="auto"/>
    </w:pPr>
    <w:rPr>
      <w:rFonts w:ascii="Arial" w:eastAsia="Times New Roman" w:hAnsi="Arial" w:cs="Times New Roman"/>
      <w:sz w:val="24"/>
      <w:szCs w:val="20"/>
    </w:rPr>
  </w:style>
  <w:style w:type="paragraph" w:styleId="Heading1">
    <w:name w:val="heading 1"/>
    <w:basedOn w:val="Normal"/>
    <w:next w:val="Normal"/>
    <w:link w:val="Heading1Char"/>
    <w:qFormat/>
    <w:rsid w:val="004613FD"/>
    <w:pPr>
      <w:keepNext/>
      <w:pageBreakBefore/>
      <w:spacing w:after="120"/>
      <w:outlineLvl w:val="0"/>
    </w:pPr>
    <w:rPr>
      <w:b/>
      <w:kern w:val="28"/>
      <w:sz w:val="30"/>
    </w:rPr>
  </w:style>
  <w:style w:type="paragraph" w:styleId="Heading2">
    <w:name w:val="heading 2"/>
    <w:basedOn w:val="Normal"/>
    <w:next w:val="Normal"/>
    <w:link w:val="Heading2Char"/>
    <w:qFormat/>
    <w:rsid w:val="004613FD"/>
    <w:pPr>
      <w:keepNext/>
      <w:spacing w:before="240" w:after="60"/>
      <w:outlineLvl w:val="1"/>
    </w:pPr>
    <w:rPr>
      <w:b/>
    </w:rPr>
  </w:style>
  <w:style w:type="paragraph" w:styleId="Heading3">
    <w:name w:val="heading 3"/>
    <w:basedOn w:val="Normal"/>
    <w:next w:val="Normal"/>
    <w:link w:val="Heading3Char"/>
    <w:qFormat/>
    <w:rsid w:val="004613FD"/>
    <w:pPr>
      <w:keepNext/>
      <w:spacing w:before="240" w:after="60"/>
      <w:outlineLvl w:val="2"/>
    </w:pPr>
    <w:rPr>
      <w:b/>
      <w:i/>
    </w:rPr>
  </w:style>
  <w:style w:type="paragraph" w:styleId="Heading4">
    <w:name w:val="heading 4"/>
    <w:basedOn w:val="Normal"/>
    <w:next w:val="Normal"/>
    <w:link w:val="Heading4Char"/>
    <w:qFormat/>
    <w:rsid w:val="004613FD"/>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10AE"/>
    <w:pPr>
      <w:ind w:left="720"/>
      <w:contextualSpacing/>
    </w:pPr>
  </w:style>
  <w:style w:type="character" w:styleId="CommentReference">
    <w:name w:val="annotation reference"/>
    <w:basedOn w:val="DefaultParagraphFont"/>
    <w:uiPriority w:val="99"/>
    <w:semiHidden/>
    <w:unhideWhenUsed/>
    <w:rsid w:val="00D53BEE"/>
    <w:rPr>
      <w:sz w:val="16"/>
      <w:szCs w:val="16"/>
    </w:rPr>
  </w:style>
  <w:style w:type="paragraph" w:styleId="CommentText">
    <w:name w:val="annotation text"/>
    <w:basedOn w:val="Normal"/>
    <w:link w:val="CommentTextChar"/>
    <w:uiPriority w:val="99"/>
    <w:unhideWhenUsed/>
    <w:rsid w:val="00D53BEE"/>
    <w:pPr>
      <w:spacing w:line="240" w:lineRule="auto"/>
    </w:pPr>
    <w:rPr>
      <w:sz w:val="20"/>
    </w:rPr>
  </w:style>
  <w:style w:type="character" w:customStyle="1" w:styleId="CommentTextChar">
    <w:name w:val="Comment Text Char"/>
    <w:basedOn w:val="DefaultParagraphFont"/>
    <w:link w:val="CommentText"/>
    <w:uiPriority w:val="99"/>
    <w:rsid w:val="00D53BEE"/>
    <w:rPr>
      <w:sz w:val="20"/>
      <w:szCs w:val="20"/>
    </w:rPr>
  </w:style>
  <w:style w:type="paragraph" w:styleId="CommentSubject">
    <w:name w:val="annotation subject"/>
    <w:basedOn w:val="CommentText"/>
    <w:next w:val="CommentText"/>
    <w:link w:val="CommentSubjectChar"/>
    <w:uiPriority w:val="99"/>
    <w:semiHidden/>
    <w:unhideWhenUsed/>
    <w:rsid w:val="00D53BEE"/>
    <w:rPr>
      <w:b/>
      <w:bCs/>
    </w:rPr>
  </w:style>
  <w:style w:type="character" w:customStyle="1" w:styleId="CommentSubjectChar">
    <w:name w:val="Comment Subject Char"/>
    <w:basedOn w:val="CommentTextChar"/>
    <w:link w:val="CommentSubject"/>
    <w:uiPriority w:val="99"/>
    <w:semiHidden/>
    <w:rsid w:val="00D53BEE"/>
    <w:rPr>
      <w:b/>
      <w:bCs/>
      <w:sz w:val="20"/>
      <w:szCs w:val="20"/>
    </w:rPr>
  </w:style>
  <w:style w:type="paragraph" w:styleId="BalloonText">
    <w:name w:val="Balloon Text"/>
    <w:basedOn w:val="Normal"/>
    <w:link w:val="BalloonTextChar"/>
    <w:semiHidden/>
    <w:rsid w:val="004613FD"/>
    <w:rPr>
      <w:rFonts w:ascii="Tahoma" w:hAnsi="Tahoma" w:cs="Tahoma"/>
      <w:sz w:val="16"/>
      <w:szCs w:val="16"/>
    </w:rPr>
  </w:style>
  <w:style w:type="character" w:customStyle="1" w:styleId="BalloonTextChar">
    <w:name w:val="Balloon Text Char"/>
    <w:basedOn w:val="DefaultParagraphFont"/>
    <w:link w:val="BalloonText"/>
    <w:semiHidden/>
    <w:rsid w:val="00D53BEE"/>
    <w:rPr>
      <w:rFonts w:ascii="Tahoma" w:eastAsia="Times New Roman" w:hAnsi="Tahoma" w:cs="Tahoma"/>
      <w:sz w:val="16"/>
      <w:szCs w:val="16"/>
    </w:rPr>
  </w:style>
  <w:style w:type="table" w:styleId="TableGrid">
    <w:name w:val="Table Grid"/>
    <w:basedOn w:val="TableNormal"/>
    <w:rsid w:val="004613FD"/>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nhideWhenUsed/>
    <w:rsid w:val="004613FD"/>
    <w:rPr>
      <w:color w:val="0563C1"/>
      <w:u w:val="single"/>
    </w:rPr>
  </w:style>
  <w:style w:type="character" w:styleId="FollowedHyperlink">
    <w:name w:val="FollowedHyperlink"/>
    <w:basedOn w:val="DefaultParagraphFont"/>
    <w:uiPriority w:val="99"/>
    <w:semiHidden/>
    <w:unhideWhenUsed/>
    <w:rsid w:val="002324F8"/>
    <w:rPr>
      <w:color w:val="954F72" w:themeColor="followedHyperlink"/>
      <w:u w:val="single"/>
    </w:rPr>
  </w:style>
  <w:style w:type="paragraph" w:styleId="Revision">
    <w:name w:val="Revision"/>
    <w:hidden/>
    <w:uiPriority w:val="99"/>
    <w:semiHidden/>
    <w:rsid w:val="00871F39"/>
    <w:pPr>
      <w:spacing w:after="0" w:line="240" w:lineRule="auto"/>
    </w:pPr>
  </w:style>
  <w:style w:type="paragraph" w:styleId="Header">
    <w:name w:val="header"/>
    <w:basedOn w:val="Normal"/>
    <w:link w:val="HeaderChar"/>
    <w:rsid w:val="004613FD"/>
    <w:pPr>
      <w:tabs>
        <w:tab w:val="center" w:pos="4507"/>
        <w:tab w:val="right" w:pos="9029"/>
      </w:tabs>
      <w:spacing w:line="240" w:lineRule="auto"/>
    </w:pPr>
    <w:rPr>
      <w:sz w:val="18"/>
    </w:rPr>
  </w:style>
  <w:style w:type="character" w:customStyle="1" w:styleId="HeaderChar">
    <w:name w:val="Header Char"/>
    <w:basedOn w:val="DefaultParagraphFont"/>
    <w:link w:val="Header"/>
    <w:rsid w:val="006344BA"/>
    <w:rPr>
      <w:rFonts w:ascii="Arial" w:eastAsia="Times New Roman" w:hAnsi="Arial" w:cs="Times New Roman"/>
      <w:sz w:val="18"/>
      <w:szCs w:val="20"/>
    </w:rPr>
  </w:style>
  <w:style w:type="paragraph" w:styleId="Footer">
    <w:name w:val="footer"/>
    <w:basedOn w:val="Normal"/>
    <w:link w:val="FooterChar"/>
    <w:rsid w:val="004613FD"/>
    <w:pPr>
      <w:tabs>
        <w:tab w:val="center" w:pos="4507"/>
        <w:tab w:val="right" w:pos="9029"/>
      </w:tabs>
    </w:pPr>
    <w:rPr>
      <w:sz w:val="18"/>
    </w:rPr>
  </w:style>
  <w:style w:type="character" w:customStyle="1" w:styleId="FooterChar">
    <w:name w:val="Footer Char"/>
    <w:basedOn w:val="DefaultParagraphFont"/>
    <w:link w:val="Footer"/>
    <w:rsid w:val="006344BA"/>
    <w:rPr>
      <w:rFonts w:ascii="Arial" w:eastAsia="Times New Roman" w:hAnsi="Arial" w:cs="Times New Roman"/>
      <w:sz w:val="18"/>
      <w:szCs w:val="20"/>
    </w:rPr>
  </w:style>
  <w:style w:type="paragraph" w:styleId="Title">
    <w:name w:val="Title"/>
    <w:basedOn w:val="Normal"/>
    <w:next w:val="Normal"/>
    <w:link w:val="TitleChar"/>
    <w:qFormat/>
    <w:rsid w:val="004613FD"/>
    <w:pPr>
      <w:jc w:val="center"/>
      <w:outlineLvl w:val="0"/>
    </w:pPr>
    <w:rPr>
      <w:b/>
      <w:kern w:val="28"/>
      <w:sz w:val="32"/>
    </w:rPr>
  </w:style>
  <w:style w:type="character" w:customStyle="1" w:styleId="TitleChar">
    <w:name w:val="Title Char"/>
    <w:basedOn w:val="DefaultParagraphFont"/>
    <w:link w:val="Title"/>
    <w:rsid w:val="00CF7859"/>
    <w:rPr>
      <w:rFonts w:ascii="Arial" w:eastAsia="Times New Roman" w:hAnsi="Arial" w:cs="Times New Roman"/>
      <w:b/>
      <w:kern w:val="28"/>
      <w:sz w:val="32"/>
      <w:szCs w:val="20"/>
    </w:rPr>
  </w:style>
  <w:style w:type="paragraph" w:customStyle="1" w:styleId="Cover">
    <w:name w:val="Cover"/>
    <w:basedOn w:val="Normal"/>
    <w:rsid w:val="004613FD"/>
    <w:pPr>
      <w:spacing w:before="120" w:after="120" w:line="240" w:lineRule="auto"/>
    </w:pPr>
    <w:rPr>
      <w:b/>
    </w:rPr>
  </w:style>
  <w:style w:type="paragraph" w:customStyle="1" w:styleId="Authortext">
    <w:name w:val="Author text"/>
    <w:basedOn w:val="Normal"/>
    <w:rsid w:val="004613FD"/>
    <w:rPr>
      <w:b/>
    </w:rPr>
  </w:style>
  <w:style w:type="paragraph" w:customStyle="1" w:styleId="Authoraffiliation">
    <w:name w:val="Author affiliation"/>
    <w:basedOn w:val="Normal"/>
    <w:rsid w:val="004613FD"/>
    <w:rPr>
      <w:i/>
    </w:rPr>
  </w:style>
  <w:style w:type="character" w:customStyle="1" w:styleId="Heading1Char">
    <w:name w:val="Heading 1 Char"/>
    <w:link w:val="Heading1"/>
    <w:rsid w:val="004613FD"/>
    <w:rPr>
      <w:rFonts w:ascii="Arial" w:eastAsia="Times New Roman" w:hAnsi="Arial" w:cs="Times New Roman"/>
      <w:b/>
      <w:kern w:val="28"/>
      <w:sz w:val="30"/>
      <w:szCs w:val="20"/>
    </w:rPr>
  </w:style>
  <w:style w:type="character" w:customStyle="1" w:styleId="Heading2Char">
    <w:name w:val="Heading 2 Char"/>
    <w:basedOn w:val="DefaultParagraphFont"/>
    <w:link w:val="Heading2"/>
    <w:rsid w:val="001C6562"/>
    <w:rPr>
      <w:rFonts w:ascii="Arial" w:eastAsia="Times New Roman" w:hAnsi="Arial" w:cs="Times New Roman"/>
      <w:b/>
      <w:sz w:val="24"/>
      <w:szCs w:val="20"/>
    </w:rPr>
  </w:style>
  <w:style w:type="character" w:customStyle="1" w:styleId="Heading3Char">
    <w:name w:val="Heading 3 Char"/>
    <w:basedOn w:val="DefaultParagraphFont"/>
    <w:link w:val="Heading3"/>
    <w:rsid w:val="00EE33E6"/>
    <w:rPr>
      <w:rFonts w:ascii="Arial" w:eastAsia="Times New Roman" w:hAnsi="Arial" w:cs="Times New Roman"/>
      <w:b/>
      <w:i/>
      <w:sz w:val="24"/>
      <w:szCs w:val="20"/>
    </w:rPr>
  </w:style>
  <w:style w:type="character" w:customStyle="1" w:styleId="Heading4Char">
    <w:name w:val="Heading 4 Char"/>
    <w:basedOn w:val="DefaultParagraphFont"/>
    <w:link w:val="Heading4"/>
    <w:rsid w:val="00A02972"/>
    <w:rPr>
      <w:rFonts w:ascii="Arial" w:eastAsia="Times New Roman" w:hAnsi="Arial" w:cs="Times New Roman"/>
      <w:i/>
      <w:sz w:val="24"/>
      <w:szCs w:val="20"/>
    </w:rPr>
  </w:style>
  <w:style w:type="character" w:styleId="PageNumber">
    <w:name w:val="page number"/>
    <w:rsid w:val="004613FD"/>
    <w:rPr>
      <w:rFonts w:ascii="Arial" w:hAnsi="Arial"/>
      <w:color w:val="auto"/>
      <w:sz w:val="18"/>
    </w:rPr>
  </w:style>
  <w:style w:type="paragraph" w:customStyle="1" w:styleId="bullet1">
    <w:name w:val="bullet 1"/>
    <w:basedOn w:val="Normal"/>
    <w:rsid w:val="004613FD"/>
    <w:pPr>
      <w:widowControl w:val="0"/>
      <w:numPr>
        <w:numId w:val="9"/>
      </w:numPr>
      <w:tabs>
        <w:tab w:val="clear" w:pos="360"/>
      </w:tabs>
      <w:ind w:left="284" w:hanging="284"/>
    </w:pPr>
  </w:style>
  <w:style w:type="paragraph" w:customStyle="1" w:styleId="Tabletext">
    <w:name w:val="Table text"/>
    <w:basedOn w:val="Normal"/>
    <w:rsid w:val="004613FD"/>
    <w:pPr>
      <w:spacing w:before="120" w:after="120" w:line="240" w:lineRule="auto"/>
    </w:pPr>
    <w:rPr>
      <w:sz w:val="20"/>
    </w:rPr>
  </w:style>
  <w:style w:type="paragraph" w:customStyle="1" w:styleId="Figuretablelegend">
    <w:name w:val="Figure/table legend"/>
    <w:basedOn w:val="Normal"/>
    <w:next w:val="Normal"/>
    <w:rsid w:val="004613FD"/>
    <w:pPr>
      <w:pageBreakBefore/>
      <w:outlineLvl w:val="0"/>
    </w:pPr>
    <w:rPr>
      <w:b/>
    </w:rPr>
  </w:style>
  <w:style w:type="paragraph" w:customStyle="1" w:styleId="bullet2">
    <w:name w:val="bullet2"/>
    <w:basedOn w:val="bullet1"/>
    <w:rsid w:val="004613FD"/>
    <w:pPr>
      <w:keepLines/>
      <w:numPr>
        <w:numId w:val="10"/>
      </w:numPr>
      <w:tabs>
        <w:tab w:val="clear" w:pos="728"/>
      </w:tabs>
      <w:spacing w:after="120"/>
      <w:ind w:left="568" w:hanging="284"/>
    </w:pPr>
  </w:style>
  <w:style w:type="paragraph" w:customStyle="1" w:styleId="Referencelist">
    <w:name w:val="Reference list"/>
    <w:basedOn w:val="Normal"/>
    <w:rsid w:val="004613FD"/>
  </w:style>
  <w:style w:type="paragraph" w:styleId="NormalIndent">
    <w:name w:val="Normal Indent"/>
    <w:basedOn w:val="Normal"/>
    <w:rsid w:val="004613FD"/>
    <w:pPr>
      <w:ind w:firstLine="450"/>
    </w:pPr>
  </w:style>
  <w:style w:type="paragraph" w:customStyle="1" w:styleId="Tablehead">
    <w:name w:val="Table head"/>
    <w:basedOn w:val="Tabletext"/>
    <w:next w:val="Normal"/>
    <w:rsid w:val="004613FD"/>
    <w:rPr>
      <w:b/>
    </w:rPr>
  </w:style>
  <w:style w:type="character" w:styleId="Emphasis">
    <w:name w:val="Emphasis"/>
    <w:qFormat/>
    <w:rsid w:val="004613FD"/>
    <w:rPr>
      <w:b/>
      <w:bCs/>
      <w:i w:val="0"/>
      <w:iCs w:val="0"/>
    </w:rPr>
  </w:style>
  <w:style w:type="character" w:styleId="UnresolvedMention">
    <w:name w:val="Unresolved Mention"/>
    <w:uiPriority w:val="99"/>
    <w:semiHidden/>
    <w:unhideWhenUsed/>
    <w:rsid w:val="004613FD"/>
    <w:rPr>
      <w:color w:val="605E5C"/>
      <w:shd w:val="clear" w:color="auto" w:fill="E1DFDD"/>
    </w:rPr>
  </w:style>
  <w:style w:type="character" w:customStyle="1" w:styleId="e24kjd">
    <w:name w:val="e24kjd"/>
    <w:basedOn w:val="DefaultParagraphFont"/>
    <w:rsid w:val="00800089"/>
  </w:style>
  <w:style w:type="paragraph" w:customStyle="1" w:styleId="EndNoteBibliographyTitle">
    <w:name w:val="EndNote Bibliography Title"/>
    <w:basedOn w:val="Normal"/>
    <w:link w:val="EndNoteBibliographyTitleChar"/>
    <w:rsid w:val="002F0C70"/>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2F0C70"/>
    <w:rPr>
      <w:rFonts w:ascii="Arial" w:eastAsia="Times New Roman" w:hAnsi="Arial" w:cs="Arial"/>
      <w:noProof/>
      <w:sz w:val="24"/>
      <w:szCs w:val="20"/>
      <w:lang w:val="en-US"/>
    </w:rPr>
  </w:style>
  <w:style w:type="paragraph" w:customStyle="1" w:styleId="EndNoteBibliography">
    <w:name w:val="EndNote Bibliography"/>
    <w:basedOn w:val="Normal"/>
    <w:link w:val="EndNoteBibliographyChar"/>
    <w:rsid w:val="002F0C70"/>
    <w:rPr>
      <w:rFonts w:cs="Arial"/>
      <w:noProof/>
      <w:lang w:val="en-US"/>
    </w:rPr>
  </w:style>
  <w:style w:type="character" w:customStyle="1" w:styleId="EndNoteBibliographyChar">
    <w:name w:val="EndNote Bibliography Char"/>
    <w:basedOn w:val="DefaultParagraphFont"/>
    <w:link w:val="EndNoteBibliography"/>
    <w:rsid w:val="002F0C70"/>
    <w:rPr>
      <w:rFonts w:ascii="Arial" w:eastAsia="Times New Roman" w:hAnsi="Arial" w:cs="Arial"/>
      <w:noProof/>
      <w:sz w:val="24"/>
      <w:szCs w:val="20"/>
      <w:lang w:val="en-US"/>
    </w:rPr>
  </w:style>
  <w:style w:type="character" w:styleId="LineNumber">
    <w:name w:val="line number"/>
    <w:basedOn w:val="DefaultParagraphFont"/>
    <w:uiPriority w:val="99"/>
    <w:semiHidden/>
    <w:unhideWhenUsed/>
    <w:rsid w:val="004227E1"/>
  </w:style>
  <w:style w:type="paragraph" w:styleId="NormalWeb">
    <w:name w:val="Normal (Web)"/>
    <w:basedOn w:val="Normal"/>
    <w:uiPriority w:val="99"/>
    <w:semiHidden/>
    <w:unhideWhenUsed/>
    <w:rsid w:val="00EF55A6"/>
    <w:pPr>
      <w:spacing w:before="100" w:beforeAutospacing="1" w:after="100" w:afterAutospacing="1" w:line="240" w:lineRule="auto"/>
    </w:pPr>
    <w:rPr>
      <w:rFonts w:ascii="Calibri" w:eastAsiaTheme="minorHAns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596276">
      <w:bodyDiv w:val="1"/>
      <w:marLeft w:val="0"/>
      <w:marRight w:val="0"/>
      <w:marTop w:val="0"/>
      <w:marBottom w:val="0"/>
      <w:divBdr>
        <w:top w:val="none" w:sz="0" w:space="0" w:color="auto"/>
        <w:left w:val="none" w:sz="0" w:space="0" w:color="auto"/>
        <w:bottom w:val="none" w:sz="0" w:space="0" w:color="auto"/>
        <w:right w:val="none" w:sz="0" w:space="0" w:color="auto"/>
      </w:divBdr>
    </w:div>
    <w:div w:id="143278086">
      <w:bodyDiv w:val="1"/>
      <w:marLeft w:val="0"/>
      <w:marRight w:val="0"/>
      <w:marTop w:val="0"/>
      <w:marBottom w:val="0"/>
      <w:divBdr>
        <w:top w:val="none" w:sz="0" w:space="0" w:color="auto"/>
        <w:left w:val="none" w:sz="0" w:space="0" w:color="auto"/>
        <w:bottom w:val="none" w:sz="0" w:space="0" w:color="auto"/>
        <w:right w:val="none" w:sz="0" w:space="0" w:color="auto"/>
      </w:divBdr>
    </w:div>
    <w:div w:id="184294497">
      <w:bodyDiv w:val="1"/>
      <w:marLeft w:val="0"/>
      <w:marRight w:val="0"/>
      <w:marTop w:val="0"/>
      <w:marBottom w:val="0"/>
      <w:divBdr>
        <w:top w:val="none" w:sz="0" w:space="0" w:color="auto"/>
        <w:left w:val="none" w:sz="0" w:space="0" w:color="auto"/>
        <w:bottom w:val="none" w:sz="0" w:space="0" w:color="auto"/>
        <w:right w:val="none" w:sz="0" w:space="0" w:color="auto"/>
      </w:divBdr>
    </w:div>
    <w:div w:id="186136161">
      <w:bodyDiv w:val="1"/>
      <w:marLeft w:val="0"/>
      <w:marRight w:val="0"/>
      <w:marTop w:val="0"/>
      <w:marBottom w:val="0"/>
      <w:divBdr>
        <w:top w:val="none" w:sz="0" w:space="0" w:color="auto"/>
        <w:left w:val="none" w:sz="0" w:space="0" w:color="auto"/>
        <w:bottom w:val="none" w:sz="0" w:space="0" w:color="auto"/>
        <w:right w:val="none" w:sz="0" w:space="0" w:color="auto"/>
      </w:divBdr>
    </w:div>
    <w:div w:id="217208825">
      <w:bodyDiv w:val="1"/>
      <w:marLeft w:val="0"/>
      <w:marRight w:val="0"/>
      <w:marTop w:val="0"/>
      <w:marBottom w:val="0"/>
      <w:divBdr>
        <w:top w:val="none" w:sz="0" w:space="0" w:color="auto"/>
        <w:left w:val="none" w:sz="0" w:space="0" w:color="auto"/>
        <w:bottom w:val="none" w:sz="0" w:space="0" w:color="auto"/>
        <w:right w:val="none" w:sz="0" w:space="0" w:color="auto"/>
      </w:divBdr>
    </w:div>
    <w:div w:id="231284069">
      <w:bodyDiv w:val="1"/>
      <w:marLeft w:val="0"/>
      <w:marRight w:val="0"/>
      <w:marTop w:val="0"/>
      <w:marBottom w:val="0"/>
      <w:divBdr>
        <w:top w:val="none" w:sz="0" w:space="0" w:color="auto"/>
        <w:left w:val="none" w:sz="0" w:space="0" w:color="auto"/>
        <w:bottom w:val="none" w:sz="0" w:space="0" w:color="auto"/>
        <w:right w:val="none" w:sz="0" w:space="0" w:color="auto"/>
      </w:divBdr>
    </w:div>
    <w:div w:id="278411667">
      <w:bodyDiv w:val="1"/>
      <w:marLeft w:val="0"/>
      <w:marRight w:val="0"/>
      <w:marTop w:val="0"/>
      <w:marBottom w:val="0"/>
      <w:divBdr>
        <w:top w:val="none" w:sz="0" w:space="0" w:color="auto"/>
        <w:left w:val="none" w:sz="0" w:space="0" w:color="auto"/>
        <w:bottom w:val="none" w:sz="0" w:space="0" w:color="auto"/>
        <w:right w:val="none" w:sz="0" w:space="0" w:color="auto"/>
      </w:divBdr>
    </w:div>
    <w:div w:id="282198985">
      <w:bodyDiv w:val="1"/>
      <w:marLeft w:val="0"/>
      <w:marRight w:val="0"/>
      <w:marTop w:val="0"/>
      <w:marBottom w:val="0"/>
      <w:divBdr>
        <w:top w:val="none" w:sz="0" w:space="0" w:color="auto"/>
        <w:left w:val="none" w:sz="0" w:space="0" w:color="auto"/>
        <w:bottom w:val="none" w:sz="0" w:space="0" w:color="auto"/>
        <w:right w:val="none" w:sz="0" w:space="0" w:color="auto"/>
      </w:divBdr>
    </w:div>
    <w:div w:id="311912302">
      <w:bodyDiv w:val="1"/>
      <w:marLeft w:val="0"/>
      <w:marRight w:val="0"/>
      <w:marTop w:val="0"/>
      <w:marBottom w:val="0"/>
      <w:divBdr>
        <w:top w:val="none" w:sz="0" w:space="0" w:color="auto"/>
        <w:left w:val="none" w:sz="0" w:space="0" w:color="auto"/>
        <w:bottom w:val="none" w:sz="0" w:space="0" w:color="auto"/>
        <w:right w:val="none" w:sz="0" w:space="0" w:color="auto"/>
      </w:divBdr>
    </w:div>
    <w:div w:id="591670955">
      <w:bodyDiv w:val="1"/>
      <w:marLeft w:val="0"/>
      <w:marRight w:val="0"/>
      <w:marTop w:val="0"/>
      <w:marBottom w:val="0"/>
      <w:divBdr>
        <w:top w:val="none" w:sz="0" w:space="0" w:color="auto"/>
        <w:left w:val="none" w:sz="0" w:space="0" w:color="auto"/>
        <w:bottom w:val="none" w:sz="0" w:space="0" w:color="auto"/>
        <w:right w:val="none" w:sz="0" w:space="0" w:color="auto"/>
      </w:divBdr>
    </w:div>
    <w:div w:id="667176362">
      <w:bodyDiv w:val="1"/>
      <w:marLeft w:val="0"/>
      <w:marRight w:val="0"/>
      <w:marTop w:val="0"/>
      <w:marBottom w:val="0"/>
      <w:divBdr>
        <w:top w:val="none" w:sz="0" w:space="0" w:color="auto"/>
        <w:left w:val="none" w:sz="0" w:space="0" w:color="auto"/>
        <w:bottom w:val="none" w:sz="0" w:space="0" w:color="auto"/>
        <w:right w:val="none" w:sz="0" w:space="0" w:color="auto"/>
      </w:divBdr>
    </w:div>
    <w:div w:id="719520547">
      <w:bodyDiv w:val="1"/>
      <w:marLeft w:val="0"/>
      <w:marRight w:val="0"/>
      <w:marTop w:val="0"/>
      <w:marBottom w:val="0"/>
      <w:divBdr>
        <w:top w:val="none" w:sz="0" w:space="0" w:color="auto"/>
        <w:left w:val="none" w:sz="0" w:space="0" w:color="auto"/>
        <w:bottom w:val="none" w:sz="0" w:space="0" w:color="auto"/>
        <w:right w:val="none" w:sz="0" w:space="0" w:color="auto"/>
      </w:divBdr>
    </w:div>
    <w:div w:id="721254099">
      <w:bodyDiv w:val="1"/>
      <w:marLeft w:val="0"/>
      <w:marRight w:val="0"/>
      <w:marTop w:val="0"/>
      <w:marBottom w:val="0"/>
      <w:divBdr>
        <w:top w:val="none" w:sz="0" w:space="0" w:color="auto"/>
        <w:left w:val="none" w:sz="0" w:space="0" w:color="auto"/>
        <w:bottom w:val="none" w:sz="0" w:space="0" w:color="auto"/>
        <w:right w:val="none" w:sz="0" w:space="0" w:color="auto"/>
      </w:divBdr>
    </w:div>
    <w:div w:id="848375625">
      <w:bodyDiv w:val="1"/>
      <w:marLeft w:val="0"/>
      <w:marRight w:val="0"/>
      <w:marTop w:val="0"/>
      <w:marBottom w:val="0"/>
      <w:divBdr>
        <w:top w:val="none" w:sz="0" w:space="0" w:color="auto"/>
        <w:left w:val="none" w:sz="0" w:space="0" w:color="auto"/>
        <w:bottom w:val="none" w:sz="0" w:space="0" w:color="auto"/>
        <w:right w:val="none" w:sz="0" w:space="0" w:color="auto"/>
      </w:divBdr>
    </w:div>
    <w:div w:id="922184334">
      <w:bodyDiv w:val="1"/>
      <w:marLeft w:val="0"/>
      <w:marRight w:val="0"/>
      <w:marTop w:val="0"/>
      <w:marBottom w:val="0"/>
      <w:divBdr>
        <w:top w:val="none" w:sz="0" w:space="0" w:color="auto"/>
        <w:left w:val="none" w:sz="0" w:space="0" w:color="auto"/>
        <w:bottom w:val="none" w:sz="0" w:space="0" w:color="auto"/>
        <w:right w:val="none" w:sz="0" w:space="0" w:color="auto"/>
      </w:divBdr>
    </w:div>
    <w:div w:id="982848414">
      <w:bodyDiv w:val="1"/>
      <w:marLeft w:val="0"/>
      <w:marRight w:val="0"/>
      <w:marTop w:val="0"/>
      <w:marBottom w:val="0"/>
      <w:divBdr>
        <w:top w:val="none" w:sz="0" w:space="0" w:color="auto"/>
        <w:left w:val="none" w:sz="0" w:space="0" w:color="auto"/>
        <w:bottom w:val="none" w:sz="0" w:space="0" w:color="auto"/>
        <w:right w:val="none" w:sz="0" w:space="0" w:color="auto"/>
      </w:divBdr>
    </w:div>
    <w:div w:id="1001927346">
      <w:bodyDiv w:val="1"/>
      <w:marLeft w:val="0"/>
      <w:marRight w:val="0"/>
      <w:marTop w:val="0"/>
      <w:marBottom w:val="0"/>
      <w:divBdr>
        <w:top w:val="none" w:sz="0" w:space="0" w:color="auto"/>
        <w:left w:val="none" w:sz="0" w:space="0" w:color="auto"/>
        <w:bottom w:val="none" w:sz="0" w:space="0" w:color="auto"/>
        <w:right w:val="none" w:sz="0" w:space="0" w:color="auto"/>
      </w:divBdr>
    </w:div>
    <w:div w:id="1078676348">
      <w:bodyDiv w:val="1"/>
      <w:marLeft w:val="0"/>
      <w:marRight w:val="0"/>
      <w:marTop w:val="0"/>
      <w:marBottom w:val="0"/>
      <w:divBdr>
        <w:top w:val="none" w:sz="0" w:space="0" w:color="auto"/>
        <w:left w:val="none" w:sz="0" w:space="0" w:color="auto"/>
        <w:bottom w:val="none" w:sz="0" w:space="0" w:color="auto"/>
        <w:right w:val="none" w:sz="0" w:space="0" w:color="auto"/>
      </w:divBdr>
    </w:div>
    <w:div w:id="1118261525">
      <w:bodyDiv w:val="1"/>
      <w:marLeft w:val="0"/>
      <w:marRight w:val="0"/>
      <w:marTop w:val="0"/>
      <w:marBottom w:val="0"/>
      <w:divBdr>
        <w:top w:val="none" w:sz="0" w:space="0" w:color="auto"/>
        <w:left w:val="none" w:sz="0" w:space="0" w:color="auto"/>
        <w:bottom w:val="none" w:sz="0" w:space="0" w:color="auto"/>
        <w:right w:val="none" w:sz="0" w:space="0" w:color="auto"/>
      </w:divBdr>
    </w:div>
    <w:div w:id="1124350478">
      <w:bodyDiv w:val="1"/>
      <w:marLeft w:val="0"/>
      <w:marRight w:val="0"/>
      <w:marTop w:val="0"/>
      <w:marBottom w:val="0"/>
      <w:divBdr>
        <w:top w:val="none" w:sz="0" w:space="0" w:color="auto"/>
        <w:left w:val="none" w:sz="0" w:space="0" w:color="auto"/>
        <w:bottom w:val="none" w:sz="0" w:space="0" w:color="auto"/>
        <w:right w:val="none" w:sz="0" w:space="0" w:color="auto"/>
      </w:divBdr>
    </w:div>
    <w:div w:id="1130392907">
      <w:bodyDiv w:val="1"/>
      <w:marLeft w:val="0"/>
      <w:marRight w:val="0"/>
      <w:marTop w:val="0"/>
      <w:marBottom w:val="0"/>
      <w:divBdr>
        <w:top w:val="none" w:sz="0" w:space="0" w:color="auto"/>
        <w:left w:val="none" w:sz="0" w:space="0" w:color="auto"/>
        <w:bottom w:val="none" w:sz="0" w:space="0" w:color="auto"/>
        <w:right w:val="none" w:sz="0" w:space="0" w:color="auto"/>
      </w:divBdr>
    </w:div>
    <w:div w:id="1143087132">
      <w:bodyDiv w:val="1"/>
      <w:marLeft w:val="0"/>
      <w:marRight w:val="0"/>
      <w:marTop w:val="0"/>
      <w:marBottom w:val="0"/>
      <w:divBdr>
        <w:top w:val="none" w:sz="0" w:space="0" w:color="auto"/>
        <w:left w:val="none" w:sz="0" w:space="0" w:color="auto"/>
        <w:bottom w:val="none" w:sz="0" w:space="0" w:color="auto"/>
        <w:right w:val="none" w:sz="0" w:space="0" w:color="auto"/>
      </w:divBdr>
    </w:div>
    <w:div w:id="1314724598">
      <w:bodyDiv w:val="1"/>
      <w:marLeft w:val="0"/>
      <w:marRight w:val="0"/>
      <w:marTop w:val="0"/>
      <w:marBottom w:val="0"/>
      <w:divBdr>
        <w:top w:val="none" w:sz="0" w:space="0" w:color="auto"/>
        <w:left w:val="none" w:sz="0" w:space="0" w:color="auto"/>
        <w:bottom w:val="none" w:sz="0" w:space="0" w:color="auto"/>
        <w:right w:val="none" w:sz="0" w:space="0" w:color="auto"/>
      </w:divBdr>
    </w:div>
    <w:div w:id="1353409690">
      <w:bodyDiv w:val="1"/>
      <w:marLeft w:val="0"/>
      <w:marRight w:val="0"/>
      <w:marTop w:val="0"/>
      <w:marBottom w:val="0"/>
      <w:divBdr>
        <w:top w:val="none" w:sz="0" w:space="0" w:color="auto"/>
        <w:left w:val="none" w:sz="0" w:space="0" w:color="auto"/>
        <w:bottom w:val="none" w:sz="0" w:space="0" w:color="auto"/>
        <w:right w:val="none" w:sz="0" w:space="0" w:color="auto"/>
      </w:divBdr>
    </w:div>
    <w:div w:id="1376194529">
      <w:bodyDiv w:val="1"/>
      <w:marLeft w:val="0"/>
      <w:marRight w:val="0"/>
      <w:marTop w:val="0"/>
      <w:marBottom w:val="0"/>
      <w:divBdr>
        <w:top w:val="none" w:sz="0" w:space="0" w:color="auto"/>
        <w:left w:val="none" w:sz="0" w:space="0" w:color="auto"/>
        <w:bottom w:val="none" w:sz="0" w:space="0" w:color="auto"/>
        <w:right w:val="none" w:sz="0" w:space="0" w:color="auto"/>
      </w:divBdr>
    </w:div>
    <w:div w:id="1440293017">
      <w:bodyDiv w:val="1"/>
      <w:marLeft w:val="0"/>
      <w:marRight w:val="0"/>
      <w:marTop w:val="0"/>
      <w:marBottom w:val="0"/>
      <w:divBdr>
        <w:top w:val="none" w:sz="0" w:space="0" w:color="auto"/>
        <w:left w:val="none" w:sz="0" w:space="0" w:color="auto"/>
        <w:bottom w:val="none" w:sz="0" w:space="0" w:color="auto"/>
        <w:right w:val="none" w:sz="0" w:space="0" w:color="auto"/>
      </w:divBdr>
    </w:div>
    <w:div w:id="1440565901">
      <w:bodyDiv w:val="1"/>
      <w:marLeft w:val="0"/>
      <w:marRight w:val="0"/>
      <w:marTop w:val="0"/>
      <w:marBottom w:val="0"/>
      <w:divBdr>
        <w:top w:val="none" w:sz="0" w:space="0" w:color="auto"/>
        <w:left w:val="none" w:sz="0" w:space="0" w:color="auto"/>
        <w:bottom w:val="none" w:sz="0" w:space="0" w:color="auto"/>
        <w:right w:val="none" w:sz="0" w:space="0" w:color="auto"/>
      </w:divBdr>
    </w:div>
    <w:div w:id="1442384401">
      <w:bodyDiv w:val="1"/>
      <w:marLeft w:val="0"/>
      <w:marRight w:val="0"/>
      <w:marTop w:val="0"/>
      <w:marBottom w:val="0"/>
      <w:divBdr>
        <w:top w:val="none" w:sz="0" w:space="0" w:color="auto"/>
        <w:left w:val="none" w:sz="0" w:space="0" w:color="auto"/>
        <w:bottom w:val="none" w:sz="0" w:space="0" w:color="auto"/>
        <w:right w:val="none" w:sz="0" w:space="0" w:color="auto"/>
      </w:divBdr>
    </w:div>
    <w:div w:id="1445465733">
      <w:bodyDiv w:val="1"/>
      <w:marLeft w:val="0"/>
      <w:marRight w:val="0"/>
      <w:marTop w:val="0"/>
      <w:marBottom w:val="0"/>
      <w:divBdr>
        <w:top w:val="none" w:sz="0" w:space="0" w:color="auto"/>
        <w:left w:val="none" w:sz="0" w:space="0" w:color="auto"/>
        <w:bottom w:val="none" w:sz="0" w:space="0" w:color="auto"/>
        <w:right w:val="none" w:sz="0" w:space="0" w:color="auto"/>
      </w:divBdr>
    </w:div>
    <w:div w:id="1582983125">
      <w:bodyDiv w:val="1"/>
      <w:marLeft w:val="0"/>
      <w:marRight w:val="0"/>
      <w:marTop w:val="0"/>
      <w:marBottom w:val="0"/>
      <w:divBdr>
        <w:top w:val="none" w:sz="0" w:space="0" w:color="auto"/>
        <w:left w:val="none" w:sz="0" w:space="0" w:color="auto"/>
        <w:bottom w:val="none" w:sz="0" w:space="0" w:color="auto"/>
        <w:right w:val="none" w:sz="0" w:space="0" w:color="auto"/>
      </w:divBdr>
    </w:div>
    <w:div w:id="1594194904">
      <w:bodyDiv w:val="1"/>
      <w:marLeft w:val="0"/>
      <w:marRight w:val="0"/>
      <w:marTop w:val="0"/>
      <w:marBottom w:val="0"/>
      <w:divBdr>
        <w:top w:val="none" w:sz="0" w:space="0" w:color="auto"/>
        <w:left w:val="none" w:sz="0" w:space="0" w:color="auto"/>
        <w:bottom w:val="none" w:sz="0" w:space="0" w:color="auto"/>
        <w:right w:val="none" w:sz="0" w:space="0" w:color="auto"/>
      </w:divBdr>
    </w:div>
    <w:div w:id="1614438707">
      <w:bodyDiv w:val="1"/>
      <w:marLeft w:val="0"/>
      <w:marRight w:val="0"/>
      <w:marTop w:val="0"/>
      <w:marBottom w:val="0"/>
      <w:divBdr>
        <w:top w:val="none" w:sz="0" w:space="0" w:color="auto"/>
        <w:left w:val="none" w:sz="0" w:space="0" w:color="auto"/>
        <w:bottom w:val="none" w:sz="0" w:space="0" w:color="auto"/>
        <w:right w:val="none" w:sz="0" w:space="0" w:color="auto"/>
      </w:divBdr>
    </w:div>
    <w:div w:id="1642729814">
      <w:bodyDiv w:val="1"/>
      <w:marLeft w:val="0"/>
      <w:marRight w:val="0"/>
      <w:marTop w:val="0"/>
      <w:marBottom w:val="0"/>
      <w:divBdr>
        <w:top w:val="none" w:sz="0" w:space="0" w:color="auto"/>
        <w:left w:val="none" w:sz="0" w:space="0" w:color="auto"/>
        <w:bottom w:val="none" w:sz="0" w:space="0" w:color="auto"/>
        <w:right w:val="none" w:sz="0" w:space="0" w:color="auto"/>
      </w:divBdr>
    </w:div>
    <w:div w:id="1967202771">
      <w:bodyDiv w:val="1"/>
      <w:marLeft w:val="0"/>
      <w:marRight w:val="0"/>
      <w:marTop w:val="0"/>
      <w:marBottom w:val="0"/>
      <w:divBdr>
        <w:top w:val="none" w:sz="0" w:space="0" w:color="auto"/>
        <w:left w:val="none" w:sz="0" w:space="0" w:color="auto"/>
        <w:bottom w:val="none" w:sz="0" w:space="0" w:color="auto"/>
        <w:right w:val="none" w:sz="0" w:space="0" w:color="auto"/>
      </w:divBdr>
    </w:div>
    <w:div w:id="1981380544">
      <w:bodyDiv w:val="1"/>
      <w:marLeft w:val="0"/>
      <w:marRight w:val="0"/>
      <w:marTop w:val="0"/>
      <w:marBottom w:val="0"/>
      <w:divBdr>
        <w:top w:val="none" w:sz="0" w:space="0" w:color="auto"/>
        <w:left w:val="none" w:sz="0" w:space="0" w:color="auto"/>
        <w:bottom w:val="none" w:sz="0" w:space="0" w:color="auto"/>
        <w:right w:val="none" w:sz="0" w:space="0" w:color="auto"/>
      </w:divBdr>
      <w:divsChild>
        <w:div w:id="69616784">
          <w:marLeft w:val="360"/>
          <w:marRight w:val="0"/>
          <w:marTop w:val="200"/>
          <w:marBottom w:val="0"/>
          <w:divBdr>
            <w:top w:val="none" w:sz="0" w:space="0" w:color="auto"/>
            <w:left w:val="none" w:sz="0" w:space="0" w:color="auto"/>
            <w:bottom w:val="none" w:sz="0" w:space="0" w:color="auto"/>
            <w:right w:val="none" w:sz="0" w:space="0" w:color="auto"/>
          </w:divBdr>
        </w:div>
        <w:div w:id="2079864569">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F:\Templates\UK_Editorial\CORE\Manu_Cor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9CD33DBD626A4C92625FC2E388C424" ma:contentTypeVersion="13" ma:contentTypeDescription="Create a new document." ma:contentTypeScope="" ma:versionID="ecec08f20b1eedfbd76bfdb9266afb54">
  <xsd:schema xmlns:xsd="http://www.w3.org/2001/XMLSchema" xmlns:xs="http://www.w3.org/2001/XMLSchema" xmlns:p="http://schemas.microsoft.com/office/2006/metadata/properties" xmlns:ns3="3fd47990-8ef0-4203-894c-4824dd1e03b2" xmlns:ns4="7c0ad5a3-9d71-49b8-8ba8-fc29b4255030" targetNamespace="http://schemas.microsoft.com/office/2006/metadata/properties" ma:root="true" ma:fieldsID="930adda1f772f918c809c7b1465419e0" ns3:_="" ns4:_="">
    <xsd:import namespace="3fd47990-8ef0-4203-894c-4824dd1e03b2"/>
    <xsd:import namespace="7c0ad5a3-9d71-49b8-8ba8-fc29b425503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d47990-8ef0-4203-894c-4824dd1e03b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0ad5a3-9d71-49b8-8ba8-fc29b4255030"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140A2C-3034-46DC-9764-5992F8DAA0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d47990-8ef0-4203-894c-4824dd1e03b2"/>
    <ds:schemaRef ds:uri="7c0ad5a3-9d71-49b8-8ba8-fc29b42550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3BCF2F-5FB9-4C75-A12D-B4193C5A3F3C}">
  <ds:schemaRefs>
    <ds:schemaRef ds:uri="http://schemas.openxmlformats.org/package/2006/metadata/core-properties"/>
    <ds:schemaRef ds:uri="http://schemas.microsoft.com/office/2006/documentManagement/types"/>
    <ds:schemaRef ds:uri="http://schemas.microsoft.com/office/2006/metadata/properties"/>
    <ds:schemaRef ds:uri="http://schemas.microsoft.com/office/infopath/2007/PartnerControls"/>
    <ds:schemaRef ds:uri="7c0ad5a3-9d71-49b8-8ba8-fc29b4255030"/>
    <ds:schemaRef ds:uri="http://purl.org/dc/elements/1.1/"/>
    <ds:schemaRef ds:uri="3fd47990-8ef0-4203-894c-4824dd1e03b2"/>
    <ds:schemaRef ds:uri="http://www.w3.org/XML/1998/namespace"/>
    <ds:schemaRef ds:uri="http://purl.org/dc/dcmitype/"/>
    <ds:schemaRef ds:uri="http://purl.org/dc/terms/"/>
  </ds:schemaRefs>
</ds:datastoreItem>
</file>

<file path=customXml/itemProps3.xml><?xml version="1.0" encoding="utf-8"?>
<ds:datastoreItem xmlns:ds="http://schemas.openxmlformats.org/officeDocument/2006/customXml" ds:itemID="{298120E3-37E2-498D-9609-CAB6A8565A77}">
  <ds:schemaRefs>
    <ds:schemaRef ds:uri="http://schemas.microsoft.com/sharepoint/v3/contenttype/forms"/>
  </ds:schemaRefs>
</ds:datastoreItem>
</file>

<file path=customXml/itemProps4.xml><?xml version="1.0" encoding="utf-8"?>
<ds:datastoreItem xmlns:ds="http://schemas.openxmlformats.org/officeDocument/2006/customXml" ds:itemID="{A9E748CC-61E0-4752-9B5E-705B9B1810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_Core</Template>
  <TotalTime>1</TotalTime>
  <Pages>8</Pages>
  <Words>1111</Words>
  <Characters>633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l Kotecha</dc:creator>
  <cp:keywords/>
  <dc:description/>
  <cp:lastModifiedBy>  Osnat Ben-Shahar</cp:lastModifiedBy>
  <cp:revision>2</cp:revision>
  <cp:lastPrinted>2020-02-14T10:00:00Z</cp:lastPrinted>
  <dcterms:created xsi:type="dcterms:W3CDTF">2020-10-05T05:52:00Z</dcterms:created>
  <dcterms:modified xsi:type="dcterms:W3CDTF">2020-10-05T0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9CD33DBD626A4C92625FC2E388C424</vt:lpwstr>
  </property>
</Properties>
</file>